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B9F87" w14:textId="10A4E247" w:rsidR="00241FF9" w:rsidRPr="000F69F1" w:rsidRDefault="006560B3" w:rsidP="00241FF9">
      <w:pPr>
        <w:rPr>
          <w:rFonts w:ascii="Times New Roman" w:hAnsi="Times New Roman"/>
          <w:b/>
          <w:bCs/>
          <w:sz w:val="36"/>
          <w:szCs w:val="36"/>
        </w:rPr>
      </w:pPr>
      <w:r w:rsidRPr="006560B3">
        <w:rPr>
          <w:rFonts w:ascii="Times New Roman" w:hAnsi="Times New Roman"/>
          <w:b/>
          <w:bCs/>
          <w:sz w:val="36"/>
          <w:szCs w:val="36"/>
        </w:rPr>
        <w:t xml:space="preserve">Supplementary </w:t>
      </w:r>
      <w:r w:rsidR="009A5BAF">
        <w:rPr>
          <w:rFonts w:ascii="Times New Roman" w:hAnsi="Times New Roman"/>
          <w:b/>
          <w:bCs/>
          <w:sz w:val="36"/>
          <w:szCs w:val="36"/>
        </w:rPr>
        <w:t>M</w:t>
      </w:r>
      <w:r w:rsidRPr="006560B3">
        <w:rPr>
          <w:rFonts w:ascii="Times New Roman" w:hAnsi="Times New Roman"/>
          <w:b/>
          <w:bCs/>
          <w:sz w:val="36"/>
          <w:szCs w:val="36"/>
        </w:rPr>
        <w:t>aterial</w:t>
      </w:r>
      <w:r w:rsidR="00F03467">
        <w:rPr>
          <w:rFonts w:ascii="Times New Roman" w:hAnsi="Times New Roman"/>
          <w:b/>
          <w:bCs/>
          <w:sz w:val="36"/>
          <w:szCs w:val="36"/>
        </w:rPr>
        <w:t>s</w:t>
      </w:r>
    </w:p>
    <w:p w14:paraId="7C93C6A5" w14:textId="0C951C20" w:rsidR="00241FF9" w:rsidRPr="000F69F1" w:rsidRDefault="00232997" w:rsidP="00F7346A">
      <w:pPr>
        <w:ind w:firstLine="80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</w:t>
      </w:r>
      <w:r w:rsidR="00241FF9" w:rsidRPr="000F69F1">
        <w:rPr>
          <w:rFonts w:ascii="Times New Roman" w:hAnsi="Times New Roman"/>
          <w:b/>
          <w:bCs/>
          <w:sz w:val="24"/>
          <w:szCs w:val="24"/>
        </w:rPr>
        <w:t xml:space="preserve"> Tables</w:t>
      </w:r>
    </w:p>
    <w:p w14:paraId="45206835" w14:textId="137EAA20" w:rsidR="00F708F4" w:rsidRDefault="00241FF9" w:rsidP="007325B1">
      <w:pPr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tab/>
        <w:t xml:space="preserve">Table S1. </w:t>
      </w:r>
      <w:bookmarkStart w:id="0" w:name="_Hlk134691039"/>
      <w:r w:rsidR="006851CE">
        <w:rPr>
          <w:rFonts w:ascii="Times New Roman" w:hAnsi="Times New Roman"/>
          <w:sz w:val="24"/>
          <w:szCs w:val="24"/>
        </w:rPr>
        <w:t>ASPIRE sites</w:t>
      </w:r>
      <w:bookmarkEnd w:id="0"/>
      <w:r w:rsidR="00F708F4" w:rsidRPr="00F708F4">
        <w:rPr>
          <w:rFonts w:ascii="Times New Roman" w:hAnsi="Times New Roman"/>
          <w:sz w:val="24"/>
          <w:szCs w:val="24"/>
        </w:rPr>
        <w:t xml:space="preserve">, investigators, and </w:t>
      </w:r>
      <w:r w:rsidR="00D61D2E" w:rsidRPr="00F708F4">
        <w:rPr>
          <w:rFonts w:ascii="Times New Roman" w:hAnsi="Times New Roman"/>
          <w:sz w:val="24"/>
          <w:szCs w:val="24"/>
        </w:rPr>
        <w:t>affiliations.</w:t>
      </w:r>
    </w:p>
    <w:p w14:paraId="4FDACCEE" w14:textId="127F9FC1" w:rsidR="007325B1" w:rsidRPr="000F69F1" w:rsidRDefault="007870AC" w:rsidP="007325B1">
      <w:pPr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tab/>
        <w:t>Tabl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0F69F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7325B1" w:rsidRPr="000F69F1">
        <w:rPr>
          <w:rFonts w:ascii="Times New Roman" w:hAnsi="Times New Roman"/>
          <w:sz w:val="24"/>
          <w:szCs w:val="24"/>
        </w:rPr>
        <w:t>Baseline characteristics according to each inclusion criteria.</w:t>
      </w:r>
    </w:p>
    <w:p w14:paraId="401B765D" w14:textId="2FFA91C3" w:rsidR="00A02E1C" w:rsidRDefault="00826FB8" w:rsidP="000D0B8C">
      <w:pPr>
        <w:ind w:leftChars="399" w:left="1841" w:hanging="1043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t>Table S</w:t>
      </w:r>
      <w:r w:rsidR="007870AC">
        <w:rPr>
          <w:rFonts w:ascii="Times New Roman" w:hAnsi="Times New Roman"/>
          <w:b/>
          <w:bCs/>
          <w:sz w:val="24"/>
          <w:szCs w:val="24"/>
        </w:rPr>
        <w:t>3</w:t>
      </w:r>
      <w:r w:rsidRPr="000F69F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D234EC" w:rsidRPr="000F69F1">
        <w:rPr>
          <w:rFonts w:ascii="Times New Roman" w:hAnsi="Times New Roman"/>
          <w:sz w:val="24"/>
          <w:szCs w:val="24"/>
        </w:rPr>
        <w:t>Baseline characteristics of the apixaban on-label standard</w:t>
      </w:r>
      <w:r w:rsidR="004738CC">
        <w:rPr>
          <w:rFonts w:ascii="Times New Roman" w:hAnsi="Times New Roman"/>
          <w:sz w:val="24"/>
          <w:szCs w:val="24"/>
        </w:rPr>
        <w:t>-</w:t>
      </w:r>
      <w:r w:rsidR="00D234EC" w:rsidRPr="000F69F1">
        <w:rPr>
          <w:rFonts w:ascii="Times New Roman" w:hAnsi="Times New Roman"/>
          <w:sz w:val="24"/>
          <w:szCs w:val="24"/>
        </w:rPr>
        <w:t>dose,</w:t>
      </w:r>
      <w:r w:rsidR="004738CC">
        <w:rPr>
          <w:rFonts w:ascii="Times New Roman" w:hAnsi="Times New Roman"/>
          <w:sz w:val="24"/>
          <w:szCs w:val="24"/>
        </w:rPr>
        <w:t xml:space="preserve"> </w:t>
      </w:r>
      <w:r w:rsidR="00D234EC" w:rsidRPr="000F69F1">
        <w:rPr>
          <w:rFonts w:ascii="Times New Roman" w:hAnsi="Times New Roman"/>
          <w:sz w:val="24"/>
          <w:szCs w:val="24"/>
        </w:rPr>
        <w:t xml:space="preserve">marginal off-label </w:t>
      </w:r>
      <w:r w:rsidR="004738CC">
        <w:rPr>
          <w:rFonts w:ascii="Times New Roman" w:hAnsi="Times New Roman"/>
          <w:sz w:val="24"/>
          <w:szCs w:val="24"/>
        </w:rPr>
        <w:t>reduced dose</w:t>
      </w:r>
      <w:r w:rsidR="00D234EC" w:rsidRPr="000F69F1">
        <w:rPr>
          <w:rFonts w:ascii="Times New Roman" w:hAnsi="Times New Roman"/>
          <w:sz w:val="24"/>
          <w:szCs w:val="24"/>
        </w:rPr>
        <w:t xml:space="preserve"> group, and non-marginal off-label </w:t>
      </w:r>
      <w:r w:rsidR="00583018">
        <w:rPr>
          <w:rFonts w:ascii="Times New Roman" w:hAnsi="Times New Roman"/>
          <w:sz w:val="24"/>
          <w:szCs w:val="24"/>
        </w:rPr>
        <w:t>reduced dose</w:t>
      </w:r>
      <w:r w:rsidR="00D234EC" w:rsidRPr="000F69F1">
        <w:rPr>
          <w:rFonts w:ascii="Times New Roman" w:hAnsi="Times New Roman"/>
          <w:sz w:val="24"/>
          <w:szCs w:val="24"/>
        </w:rPr>
        <w:t xml:space="preserve"> group.</w:t>
      </w:r>
    </w:p>
    <w:p w14:paraId="43D25B20" w14:textId="6682F968" w:rsidR="00A02E1C" w:rsidRDefault="00232997" w:rsidP="000D0B8C">
      <w:pPr>
        <w:ind w:leftChars="399" w:left="1841" w:hanging="1043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</w:t>
      </w:r>
      <w:r w:rsidR="00A02E1C" w:rsidRPr="000F69F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02E1C">
        <w:rPr>
          <w:rFonts w:ascii="Times New Roman" w:hAnsi="Times New Roman"/>
          <w:b/>
          <w:bCs/>
          <w:sz w:val="24"/>
          <w:szCs w:val="24"/>
        </w:rPr>
        <w:t>Figures</w:t>
      </w:r>
    </w:p>
    <w:p w14:paraId="570D6FE4" w14:textId="42938B76" w:rsidR="009F3754" w:rsidRPr="000F69F1" w:rsidRDefault="00A02E1C" w:rsidP="00A02E1C">
      <w:pPr>
        <w:ind w:leftChars="172" w:left="344"/>
        <w:rPr>
          <w:rFonts w:ascii="Times New Roman" w:hAnsi="Times New Roman"/>
          <w:sz w:val="24"/>
          <w:szCs w:val="24"/>
        </w:rPr>
        <w:sectPr w:rsidR="009F3754" w:rsidRPr="000F69F1" w:rsidSect="009F375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  Figure S1.</w:t>
      </w:r>
      <w:r w:rsidRPr="00FF1F72">
        <w:rPr>
          <w:rFonts w:ascii="Times New Roman" w:hAnsi="Times New Roman"/>
          <w:sz w:val="24"/>
          <w:szCs w:val="24"/>
        </w:rPr>
        <w:t xml:space="preserve"> </w:t>
      </w:r>
      <w:r w:rsidR="005F0C20" w:rsidRPr="00FF1F72">
        <w:rPr>
          <w:rFonts w:ascii="Times New Roman" w:hAnsi="Times New Roman"/>
          <w:sz w:val="24"/>
          <w:szCs w:val="24"/>
        </w:rPr>
        <w:t>Distribution of subjects in each criteri</w:t>
      </w:r>
      <w:r w:rsidR="00336ED3" w:rsidRPr="00FF1F72">
        <w:rPr>
          <w:rFonts w:ascii="Times New Roman" w:hAnsi="Times New Roman"/>
          <w:sz w:val="24"/>
          <w:szCs w:val="24"/>
        </w:rPr>
        <w:t>on according to remaining two criteria</w:t>
      </w:r>
      <w:r w:rsidR="00FA32BA">
        <w:rPr>
          <w:rFonts w:ascii="Times New Roman" w:hAnsi="Times New Roman"/>
          <w:sz w:val="24"/>
          <w:szCs w:val="24"/>
        </w:rPr>
        <w:t>.</w:t>
      </w:r>
      <w:r w:rsidR="0022480E" w:rsidRPr="000F69F1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4A2A7B8" w14:textId="26BFDF4F" w:rsidR="002268FC" w:rsidRDefault="000E3B84">
      <w:pPr>
        <w:widowControl/>
        <w:wordWrap/>
        <w:autoSpaceDE/>
        <w:autoSpaceDN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S1. </w:t>
      </w:r>
      <w:r w:rsidRPr="000E3B84">
        <w:rPr>
          <w:rFonts w:ascii="Times New Roman" w:hAnsi="Times New Roman"/>
          <w:b/>
          <w:bCs/>
          <w:sz w:val="24"/>
          <w:szCs w:val="24"/>
        </w:rPr>
        <w:t>ASPIRE sites</w:t>
      </w:r>
      <w:r w:rsidR="00F71984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0E3B84">
        <w:rPr>
          <w:rFonts w:ascii="Times New Roman" w:hAnsi="Times New Roman"/>
          <w:b/>
          <w:bCs/>
          <w:sz w:val="24"/>
          <w:szCs w:val="24"/>
        </w:rPr>
        <w:t>investigators</w:t>
      </w:r>
      <w:r w:rsidR="00F71984">
        <w:rPr>
          <w:rFonts w:ascii="Times New Roman" w:hAnsi="Times New Roman"/>
          <w:b/>
          <w:bCs/>
          <w:sz w:val="24"/>
          <w:szCs w:val="24"/>
        </w:rPr>
        <w:t>, and affili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5641"/>
      </w:tblGrid>
      <w:tr w:rsidR="008B5E80" w:rsidRPr="00A63856" w14:paraId="77BDF7D6" w14:textId="77777777" w:rsidTr="006F711E">
        <w:tc>
          <w:tcPr>
            <w:tcW w:w="2547" w:type="dxa"/>
          </w:tcPr>
          <w:p w14:paraId="08BDCEDD" w14:textId="0A5496C5" w:rsidR="008B5E80" w:rsidRPr="00A63856" w:rsidRDefault="008B5E80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hAnsi="Times New Roman"/>
                <w:b/>
                <w:bCs/>
                <w:sz w:val="22"/>
              </w:rPr>
              <w:t>Site</w:t>
            </w:r>
          </w:p>
        </w:tc>
        <w:tc>
          <w:tcPr>
            <w:tcW w:w="2268" w:type="dxa"/>
          </w:tcPr>
          <w:p w14:paraId="3682B439" w14:textId="7DFC11C8" w:rsidR="008B5E80" w:rsidRPr="00A63856" w:rsidRDefault="008B5E80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hAnsi="Times New Roman"/>
                <w:b/>
                <w:bCs/>
                <w:sz w:val="22"/>
              </w:rPr>
              <w:t>Investigator names</w:t>
            </w:r>
            <w:r w:rsidR="007B59AC" w:rsidRPr="00A63856">
              <w:rPr>
                <w:rFonts w:ascii="Times New Roman" w:hAnsi="Times New Roman"/>
                <w:b/>
                <w:bCs/>
                <w:sz w:val="22"/>
              </w:rPr>
              <w:t xml:space="preserve"> and academic degree</w:t>
            </w:r>
          </w:p>
        </w:tc>
        <w:tc>
          <w:tcPr>
            <w:tcW w:w="5641" w:type="dxa"/>
          </w:tcPr>
          <w:p w14:paraId="74B5A669" w14:textId="013FAC44" w:rsidR="008B5E80" w:rsidRPr="00A63856" w:rsidRDefault="008B5E80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hAnsi="Times New Roman"/>
                <w:b/>
                <w:bCs/>
                <w:sz w:val="22"/>
              </w:rPr>
              <w:t>Affiliations</w:t>
            </w:r>
          </w:p>
        </w:tc>
      </w:tr>
      <w:tr w:rsidR="00152D45" w:rsidRPr="00A63856" w14:paraId="29B57521" w14:textId="77777777" w:rsidTr="006F711E">
        <w:tc>
          <w:tcPr>
            <w:tcW w:w="2547" w:type="dxa"/>
            <w:vAlign w:val="center"/>
          </w:tcPr>
          <w:p w14:paraId="4DD9C9F2" w14:textId="20560922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yung Hee University Hospital at Gangdong</w:t>
            </w:r>
          </w:p>
        </w:tc>
        <w:tc>
          <w:tcPr>
            <w:tcW w:w="2268" w:type="dxa"/>
            <w:vAlign w:val="center"/>
          </w:tcPr>
          <w:p w14:paraId="030F59B6" w14:textId="0FBB061E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Eun-Sun Jin, MD, PhD</w:t>
            </w:r>
          </w:p>
        </w:tc>
        <w:tc>
          <w:tcPr>
            <w:tcW w:w="5641" w:type="dxa"/>
          </w:tcPr>
          <w:p w14:paraId="372536D6" w14:textId="14E66BB1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logy, Kyung Hee University College of Medicine, Kyung Hee University Hospital at Gangdong, Seoul</w:t>
            </w:r>
          </w:p>
        </w:tc>
      </w:tr>
      <w:tr w:rsidR="00152D45" w:rsidRPr="00A63856" w14:paraId="57A2CC27" w14:textId="77777777" w:rsidTr="006F711E">
        <w:tc>
          <w:tcPr>
            <w:tcW w:w="2547" w:type="dxa"/>
            <w:vAlign w:val="center"/>
          </w:tcPr>
          <w:p w14:paraId="315B2E1C" w14:textId="6C29F2D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angbuk Samsung Hospital</w:t>
            </w:r>
          </w:p>
        </w:tc>
        <w:tc>
          <w:tcPr>
            <w:tcW w:w="2268" w:type="dxa"/>
            <w:vAlign w:val="center"/>
          </w:tcPr>
          <w:p w14:paraId="22500FA3" w14:textId="7AFB24C0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ung Ho Lee, MD, PhD</w:t>
            </w:r>
          </w:p>
        </w:tc>
        <w:tc>
          <w:tcPr>
            <w:tcW w:w="5641" w:type="dxa"/>
          </w:tcPr>
          <w:p w14:paraId="1204A7B7" w14:textId="0FBDC8F2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ivision of Cardiology, Department of Internal Medicine, Kangbuk Samsung Hospital, Sungkyunkwan University School of Medicine, Seoul</w:t>
            </w:r>
          </w:p>
        </w:tc>
      </w:tr>
      <w:tr w:rsidR="00152D45" w:rsidRPr="00A63856" w14:paraId="339E9DA1" w14:textId="77777777" w:rsidTr="006F711E">
        <w:tc>
          <w:tcPr>
            <w:tcW w:w="2547" w:type="dxa"/>
            <w:vAlign w:val="center"/>
          </w:tcPr>
          <w:p w14:paraId="1B7EE89C" w14:textId="5E1F270C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yung-Hee University Hospital</w:t>
            </w:r>
          </w:p>
        </w:tc>
        <w:tc>
          <w:tcPr>
            <w:tcW w:w="2268" w:type="dxa"/>
            <w:vAlign w:val="center"/>
          </w:tcPr>
          <w:p w14:paraId="2467E82E" w14:textId="1DE84BCA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Jin-Bai Kim, MD, PhD</w:t>
            </w:r>
          </w:p>
        </w:tc>
        <w:tc>
          <w:tcPr>
            <w:tcW w:w="5641" w:type="dxa"/>
          </w:tcPr>
          <w:p w14:paraId="6EAE667C" w14:textId="73B0384E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ivision of Cardiology, Department of Internal Medicine, Kyung-Hee University Hospital, Kyung-Hee University, Seoul</w:t>
            </w:r>
          </w:p>
        </w:tc>
      </w:tr>
      <w:tr w:rsidR="00953B33" w:rsidRPr="00A63856" w14:paraId="5E34ECA4" w14:textId="77777777" w:rsidTr="00953B33">
        <w:trPr>
          <w:trHeight w:val="420"/>
        </w:trPr>
        <w:tc>
          <w:tcPr>
            <w:tcW w:w="2547" w:type="dxa"/>
            <w:vMerge w:val="restart"/>
            <w:vAlign w:val="center"/>
          </w:tcPr>
          <w:p w14:paraId="6712099F" w14:textId="1FA92DE7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eimyung University Dongsan Hospital</w:t>
            </w:r>
          </w:p>
        </w:tc>
        <w:tc>
          <w:tcPr>
            <w:tcW w:w="2268" w:type="dxa"/>
            <w:vAlign w:val="center"/>
          </w:tcPr>
          <w:p w14:paraId="312DE3E5" w14:textId="5FF6F284" w:rsidR="00953B33" w:rsidRPr="00953B33" w:rsidRDefault="00953B33" w:rsidP="008E06E8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Seongwook Han, MD, </w:t>
            </w:r>
            <w:r w:rsidRPr="00CE7DDC">
              <w:rPr>
                <w:rFonts w:ascii="Times New Roman" w:eastAsia="맑은 고딕" w:hAnsi="Times New Roman"/>
                <w:sz w:val="22"/>
              </w:rPr>
              <w:t>PhD</w:t>
            </w:r>
          </w:p>
        </w:tc>
        <w:tc>
          <w:tcPr>
            <w:tcW w:w="5641" w:type="dxa"/>
            <w:vAlign w:val="center"/>
          </w:tcPr>
          <w:p w14:paraId="3A07F453" w14:textId="79BFE316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ivision of Cardiology, Department of Internal Medicine, Keimyung University Dongsan Hospital, Daegu</w:t>
            </w:r>
          </w:p>
        </w:tc>
      </w:tr>
      <w:tr w:rsidR="00953B33" w:rsidRPr="00A63856" w14:paraId="1B21573E" w14:textId="77777777" w:rsidTr="00953B33">
        <w:trPr>
          <w:trHeight w:val="420"/>
        </w:trPr>
        <w:tc>
          <w:tcPr>
            <w:tcW w:w="2547" w:type="dxa"/>
            <w:vMerge/>
            <w:vAlign w:val="center"/>
          </w:tcPr>
          <w:p w14:paraId="61116B26" w14:textId="77777777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793EE19" w14:textId="1FC2A977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CE7DDC">
              <w:rPr>
                <w:rFonts w:ascii="Times New Roman" w:hAnsi="Times New Roman"/>
                <w:sz w:val="22"/>
                <w:lang w:val="en-US"/>
              </w:rPr>
              <w:t>Hyoung-Seob Park, MD</w:t>
            </w:r>
          </w:p>
        </w:tc>
        <w:tc>
          <w:tcPr>
            <w:tcW w:w="5641" w:type="dxa"/>
            <w:vAlign w:val="center"/>
          </w:tcPr>
          <w:p w14:paraId="7448779A" w14:textId="1FFFA0C6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ivision of Cardiology, Department of Internal Medicine, Keimyung University Dongsan Hospital, Daegu</w:t>
            </w:r>
          </w:p>
        </w:tc>
      </w:tr>
      <w:tr w:rsidR="00953B33" w:rsidRPr="00A63856" w14:paraId="3A73B722" w14:textId="77777777" w:rsidTr="00953B33">
        <w:trPr>
          <w:trHeight w:val="420"/>
        </w:trPr>
        <w:tc>
          <w:tcPr>
            <w:tcW w:w="2547" w:type="dxa"/>
            <w:vMerge/>
            <w:vAlign w:val="center"/>
          </w:tcPr>
          <w:p w14:paraId="691CA895" w14:textId="77777777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1D6A2389" w14:textId="3EAF0B78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CE7DDC">
              <w:rPr>
                <w:rFonts w:ascii="Times New Roman" w:hAnsi="Times New Roman"/>
                <w:sz w:val="22"/>
                <w:lang w:val="en-US"/>
              </w:rPr>
              <w:t>Jongmin Hwang, MD, PhD</w:t>
            </w:r>
          </w:p>
        </w:tc>
        <w:tc>
          <w:tcPr>
            <w:tcW w:w="5641" w:type="dxa"/>
            <w:vAlign w:val="center"/>
          </w:tcPr>
          <w:p w14:paraId="0B7C4BC7" w14:textId="2CC78B19" w:rsidR="00953B33" w:rsidRPr="00A63856" w:rsidRDefault="00953B33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ivision of Cardiology, Department of Internal Medicine, Keimyung University Dongsan Hospital, Daegu</w:t>
            </w:r>
          </w:p>
        </w:tc>
      </w:tr>
      <w:tr w:rsidR="00152D45" w:rsidRPr="00A63856" w14:paraId="5C20ADE9" w14:textId="77777777" w:rsidTr="006F711E">
        <w:tc>
          <w:tcPr>
            <w:tcW w:w="2547" w:type="dxa"/>
            <w:vAlign w:val="center"/>
          </w:tcPr>
          <w:p w14:paraId="2F673D46" w14:textId="4CD1ED71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orea University Guro Hospital</w:t>
            </w:r>
          </w:p>
        </w:tc>
        <w:tc>
          <w:tcPr>
            <w:tcW w:w="2268" w:type="dxa"/>
            <w:vAlign w:val="center"/>
          </w:tcPr>
          <w:p w14:paraId="30EEF4D3" w14:textId="1B81765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eung-Young Roh, MD, PhD</w:t>
            </w:r>
          </w:p>
        </w:tc>
        <w:tc>
          <w:tcPr>
            <w:tcW w:w="5641" w:type="dxa"/>
          </w:tcPr>
          <w:p w14:paraId="26A67D46" w14:textId="6EC41E1B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Korea University College of Medicine, Seoul</w:t>
            </w:r>
          </w:p>
        </w:tc>
      </w:tr>
      <w:tr w:rsidR="00152D45" w:rsidRPr="00A63856" w14:paraId="45DD2345" w14:textId="77777777" w:rsidTr="006F711E">
        <w:tc>
          <w:tcPr>
            <w:tcW w:w="2547" w:type="dxa"/>
            <w:vAlign w:val="center"/>
          </w:tcPr>
          <w:p w14:paraId="6CBCA86C" w14:textId="18BD31C3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orea University Anam Hospital</w:t>
            </w:r>
          </w:p>
        </w:tc>
        <w:tc>
          <w:tcPr>
            <w:tcW w:w="2268" w:type="dxa"/>
            <w:vAlign w:val="center"/>
          </w:tcPr>
          <w:p w14:paraId="61A82C04" w14:textId="12663411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Jong-Il Choi, MD, PhD, MHS, MS</w:t>
            </w:r>
          </w:p>
        </w:tc>
        <w:tc>
          <w:tcPr>
            <w:tcW w:w="5641" w:type="dxa"/>
          </w:tcPr>
          <w:p w14:paraId="1C961CD7" w14:textId="404934DB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Division of Cardiology, Korea University College of Medicine and Korea University Anam Hospital, Seoul</w:t>
            </w:r>
          </w:p>
        </w:tc>
      </w:tr>
      <w:tr w:rsidR="00152D45" w:rsidRPr="00A63856" w14:paraId="5C3AF924" w14:textId="77777777" w:rsidTr="006F711E">
        <w:tc>
          <w:tcPr>
            <w:tcW w:w="2547" w:type="dxa"/>
            <w:vAlign w:val="center"/>
          </w:tcPr>
          <w:p w14:paraId="4F9EECA0" w14:textId="4275019A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  <w:lang w:val="en-US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osin University Gospel Hospital</w:t>
            </w:r>
          </w:p>
        </w:tc>
        <w:tc>
          <w:tcPr>
            <w:tcW w:w="2268" w:type="dxa"/>
            <w:vAlign w:val="center"/>
          </w:tcPr>
          <w:p w14:paraId="05B865A1" w14:textId="56C8091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Jung Ho Heo, MD, PhD </w:t>
            </w:r>
          </w:p>
        </w:tc>
        <w:tc>
          <w:tcPr>
            <w:tcW w:w="5641" w:type="dxa"/>
          </w:tcPr>
          <w:p w14:paraId="1EE898CF" w14:textId="4C944AF9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Kosin University Gospel Hospital</w:t>
            </w:r>
            <w:r w:rsidR="00002720">
              <w:rPr>
                <w:rFonts w:ascii="Times New Roman" w:eastAsia="맑은 고딕" w:hAnsi="Times New Roman"/>
                <w:color w:val="000000"/>
                <w:sz w:val="22"/>
              </w:rPr>
              <w:t xml:space="preserve">, 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Busan</w:t>
            </w:r>
          </w:p>
        </w:tc>
      </w:tr>
      <w:tr w:rsidR="00152D45" w:rsidRPr="00A63856" w14:paraId="560E2E76" w14:textId="77777777" w:rsidTr="006F711E">
        <w:tc>
          <w:tcPr>
            <w:tcW w:w="2547" w:type="dxa"/>
            <w:vAlign w:val="center"/>
          </w:tcPr>
          <w:p w14:paraId="6ED2B205" w14:textId="3852B483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National Health Insurance Service Ilsan Hospital</w:t>
            </w:r>
          </w:p>
        </w:tc>
        <w:tc>
          <w:tcPr>
            <w:tcW w:w="2268" w:type="dxa"/>
            <w:vAlign w:val="center"/>
          </w:tcPr>
          <w:p w14:paraId="550D0FE2" w14:textId="568FFE49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Jeon Dong Woon, MD, PhD</w:t>
            </w:r>
          </w:p>
        </w:tc>
        <w:tc>
          <w:tcPr>
            <w:tcW w:w="5641" w:type="dxa"/>
          </w:tcPr>
          <w:p w14:paraId="24045A70" w14:textId="6D1B2483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National Health Insurance Service Ilsan Hospital, Gyeonggi</w:t>
            </w:r>
          </w:p>
        </w:tc>
      </w:tr>
      <w:tr w:rsidR="00152D45" w:rsidRPr="00A63856" w14:paraId="0CCEFF68" w14:textId="77777777" w:rsidTr="006F711E">
        <w:tc>
          <w:tcPr>
            <w:tcW w:w="2547" w:type="dxa"/>
            <w:vAlign w:val="center"/>
          </w:tcPr>
          <w:p w14:paraId="2A54334F" w14:textId="57E3C4E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ongguk University Ilsan Hospital</w:t>
            </w:r>
          </w:p>
        </w:tc>
        <w:tc>
          <w:tcPr>
            <w:tcW w:w="2268" w:type="dxa"/>
            <w:vAlign w:val="center"/>
          </w:tcPr>
          <w:p w14:paraId="2CB3E2A9" w14:textId="50B64836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Ungjeong Do, MD</w:t>
            </w:r>
          </w:p>
        </w:tc>
        <w:tc>
          <w:tcPr>
            <w:tcW w:w="5641" w:type="dxa"/>
          </w:tcPr>
          <w:p w14:paraId="7B412255" w14:textId="7BFD2225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ivision of Cardiology, Department of Internal Medicine, Dongguk University Ilsan Hospital, Goyang, Korea</w:t>
            </w:r>
          </w:p>
        </w:tc>
      </w:tr>
      <w:tr w:rsidR="00B9343E" w:rsidRPr="00A63856" w14:paraId="5840D429" w14:textId="77777777" w:rsidTr="006F711E">
        <w:trPr>
          <w:trHeight w:val="255"/>
        </w:trPr>
        <w:tc>
          <w:tcPr>
            <w:tcW w:w="2547" w:type="dxa"/>
            <w:vMerge w:val="restart"/>
            <w:vAlign w:val="center"/>
          </w:tcPr>
          <w:p w14:paraId="3EA380FA" w14:textId="5A992907" w:rsidR="00B9343E" w:rsidRPr="00A63856" w:rsidRDefault="00B9343E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ong-A University Hospital</w:t>
            </w:r>
          </w:p>
        </w:tc>
        <w:tc>
          <w:tcPr>
            <w:tcW w:w="2268" w:type="dxa"/>
            <w:vAlign w:val="center"/>
          </w:tcPr>
          <w:p w14:paraId="5055A3A7" w14:textId="3F8895DE" w:rsidR="00B9343E" w:rsidRPr="00A63856" w:rsidRDefault="00B9343E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J</w:t>
            </w:r>
            <w:r w:rsidR="009E25C9">
              <w:rPr>
                <w:rFonts w:ascii="Times New Roman" w:eastAsia="맑은 고딕" w:hAnsi="Times New Roman"/>
                <w:color w:val="000000"/>
                <w:sz w:val="22"/>
              </w:rPr>
              <w:t>ong-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ung Park, MD, PhD</w:t>
            </w:r>
          </w:p>
        </w:tc>
        <w:tc>
          <w:tcPr>
            <w:tcW w:w="5641" w:type="dxa"/>
            <w:vAlign w:val="center"/>
          </w:tcPr>
          <w:p w14:paraId="2197D130" w14:textId="029CB197" w:rsidR="00B9343E" w:rsidRPr="00A63856" w:rsidRDefault="00B9343E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logy, Dong-A University Hospital, Busan</w:t>
            </w:r>
          </w:p>
        </w:tc>
      </w:tr>
      <w:tr w:rsidR="00B9343E" w:rsidRPr="00A63856" w14:paraId="4323B935" w14:textId="77777777" w:rsidTr="006F711E">
        <w:trPr>
          <w:trHeight w:val="255"/>
        </w:trPr>
        <w:tc>
          <w:tcPr>
            <w:tcW w:w="2547" w:type="dxa"/>
            <w:vMerge/>
            <w:vAlign w:val="center"/>
          </w:tcPr>
          <w:p w14:paraId="0496C8A9" w14:textId="77777777" w:rsidR="00B9343E" w:rsidRPr="00A63856" w:rsidRDefault="00B9343E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3DF8F9F" w14:textId="16822A31" w:rsidR="00B9343E" w:rsidRPr="00A63856" w:rsidRDefault="00B9343E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9343E">
              <w:rPr>
                <w:rFonts w:ascii="Times New Roman" w:eastAsia="맑은 고딕" w:hAnsi="Times New Roman"/>
                <w:color w:val="000000"/>
                <w:sz w:val="22"/>
              </w:rPr>
              <w:t>Kyung Hee Lim, MD, PhD</w:t>
            </w:r>
          </w:p>
        </w:tc>
        <w:tc>
          <w:tcPr>
            <w:tcW w:w="5641" w:type="dxa"/>
            <w:vAlign w:val="center"/>
          </w:tcPr>
          <w:p w14:paraId="279CBDA2" w14:textId="2B13A339" w:rsidR="00B9343E" w:rsidRPr="00A63856" w:rsidRDefault="00B9343E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9343E">
              <w:rPr>
                <w:rFonts w:ascii="Times New Roman" w:eastAsia="맑은 고딕" w:hAnsi="Times New Roman"/>
                <w:color w:val="000000"/>
                <w:sz w:val="22"/>
              </w:rPr>
              <w:t>Department of Cardiology, Dong-A University Hospital, Busan</w:t>
            </w:r>
          </w:p>
        </w:tc>
      </w:tr>
      <w:tr w:rsidR="00BD220C" w:rsidRPr="00A63856" w14:paraId="7BF1C146" w14:textId="77777777" w:rsidTr="00BD220C">
        <w:trPr>
          <w:trHeight w:val="170"/>
        </w:trPr>
        <w:tc>
          <w:tcPr>
            <w:tcW w:w="2547" w:type="dxa"/>
            <w:vMerge w:val="restart"/>
            <w:vAlign w:val="center"/>
          </w:tcPr>
          <w:p w14:paraId="68150CA3" w14:textId="319346A0" w:rsidR="00BD220C" w:rsidRPr="00A63856" w:rsidRDefault="00BD220C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맑은 고딕" w:hAnsi="Times New Roman"/>
                <w:color w:val="000000"/>
                <w:sz w:val="22"/>
              </w:rPr>
              <w:t>eoul National University Hospital</w:t>
            </w:r>
          </w:p>
        </w:tc>
        <w:tc>
          <w:tcPr>
            <w:tcW w:w="2268" w:type="dxa"/>
            <w:vAlign w:val="center"/>
          </w:tcPr>
          <w:p w14:paraId="7682431D" w14:textId="39588638" w:rsidR="00BD220C" w:rsidRPr="00A63856" w:rsidRDefault="00BD220C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D220C">
              <w:rPr>
                <w:rFonts w:ascii="Times New Roman" w:eastAsia="맑은 고딕" w:hAnsi="Times New Roman"/>
                <w:color w:val="000000"/>
                <w:sz w:val="22"/>
              </w:rPr>
              <w:t>Eue-Keun Choi, MD, PhD</w:t>
            </w:r>
          </w:p>
        </w:tc>
        <w:tc>
          <w:tcPr>
            <w:tcW w:w="5641" w:type="dxa"/>
            <w:vAlign w:val="center"/>
          </w:tcPr>
          <w:p w14:paraId="37B6D40D" w14:textId="50A7EF49" w:rsidR="00BD220C" w:rsidRPr="00A63856" w:rsidRDefault="00E14028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96A7F">
              <w:rPr>
                <w:rFonts w:ascii="Times New Roman" w:hAnsi="Times New Roman"/>
                <w:bCs/>
                <w:sz w:val="24"/>
                <w:szCs w:val="24"/>
              </w:rPr>
              <w:t>Department of Internal Medicine, Seoul National University Hospital, Seoul</w:t>
            </w:r>
          </w:p>
        </w:tc>
      </w:tr>
      <w:tr w:rsidR="00BD220C" w:rsidRPr="00A63856" w14:paraId="7CDCE96B" w14:textId="77777777" w:rsidTr="00BD220C">
        <w:trPr>
          <w:trHeight w:val="170"/>
        </w:trPr>
        <w:tc>
          <w:tcPr>
            <w:tcW w:w="2547" w:type="dxa"/>
            <w:vMerge/>
            <w:vAlign w:val="center"/>
          </w:tcPr>
          <w:p w14:paraId="2C51E15B" w14:textId="77777777" w:rsidR="00BD220C" w:rsidRDefault="00BD220C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8A55ACC" w14:textId="4682CFB8" w:rsidR="00BD220C" w:rsidRPr="00A63856" w:rsidRDefault="0077220A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96A7F">
              <w:rPr>
                <w:rFonts w:ascii="Times New Roman" w:hAnsi="Times New Roman"/>
                <w:bCs/>
                <w:sz w:val="24"/>
                <w:szCs w:val="24"/>
              </w:rPr>
              <w:t>So‑Ryoung Lee, MD, PhD</w:t>
            </w:r>
          </w:p>
        </w:tc>
        <w:tc>
          <w:tcPr>
            <w:tcW w:w="5641" w:type="dxa"/>
            <w:vAlign w:val="center"/>
          </w:tcPr>
          <w:p w14:paraId="5C3F20DF" w14:textId="25D8712C" w:rsidR="00BD220C" w:rsidRPr="00A63856" w:rsidRDefault="00E14028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96A7F">
              <w:rPr>
                <w:rFonts w:ascii="Times New Roman" w:hAnsi="Times New Roman"/>
                <w:bCs/>
                <w:sz w:val="24"/>
                <w:szCs w:val="24"/>
              </w:rPr>
              <w:t>Department of Internal Medicine, Seoul National University Hospital, Seoul</w:t>
            </w:r>
          </w:p>
        </w:tc>
      </w:tr>
      <w:tr w:rsidR="00BD220C" w:rsidRPr="00A63856" w14:paraId="7A280018" w14:textId="77777777" w:rsidTr="00BD220C">
        <w:trPr>
          <w:trHeight w:val="170"/>
        </w:trPr>
        <w:tc>
          <w:tcPr>
            <w:tcW w:w="2547" w:type="dxa"/>
            <w:vMerge/>
            <w:vAlign w:val="center"/>
          </w:tcPr>
          <w:p w14:paraId="41F3A8FA" w14:textId="77777777" w:rsidR="00BD220C" w:rsidRDefault="00BD220C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2A3243F" w14:textId="227A5EB6" w:rsidR="00BD220C" w:rsidRPr="00A63856" w:rsidRDefault="006A0718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96A7F">
              <w:rPr>
                <w:rFonts w:ascii="Times New Roman" w:hAnsi="Times New Roman"/>
                <w:bCs/>
                <w:sz w:val="24"/>
                <w:szCs w:val="24"/>
              </w:rPr>
              <w:t>Seil Oh</w:t>
            </w:r>
            <w:r w:rsidRPr="00882A47">
              <w:rPr>
                <w:rFonts w:ascii="Times New Roman" w:hAnsi="Times New Roman"/>
                <w:bCs/>
                <w:sz w:val="24"/>
                <w:szCs w:val="24"/>
              </w:rPr>
              <w:t>, MD, PhD</w:t>
            </w:r>
          </w:p>
        </w:tc>
        <w:tc>
          <w:tcPr>
            <w:tcW w:w="5641" w:type="dxa"/>
            <w:vAlign w:val="center"/>
          </w:tcPr>
          <w:p w14:paraId="3BA66972" w14:textId="63ECE1DF" w:rsidR="00BD220C" w:rsidRPr="00A63856" w:rsidRDefault="00E14028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B96A7F">
              <w:rPr>
                <w:rFonts w:ascii="Times New Roman" w:hAnsi="Times New Roman"/>
                <w:bCs/>
                <w:sz w:val="24"/>
                <w:szCs w:val="24"/>
              </w:rPr>
              <w:t>Department of Internal Medicine, Seoul National University Hospital, Seoul</w:t>
            </w:r>
          </w:p>
        </w:tc>
      </w:tr>
      <w:tr w:rsidR="00637625" w:rsidRPr="00A63856" w14:paraId="3E8DF9D5" w14:textId="77777777" w:rsidTr="006F711E">
        <w:trPr>
          <w:trHeight w:val="383"/>
        </w:trPr>
        <w:tc>
          <w:tcPr>
            <w:tcW w:w="2547" w:type="dxa"/>
            <w:vMerge w:val="restart"/>
            <w:vAlign w:val="center"/>
          </w:tcPr>
          <w:p w14:paraId="123F8B42" w14:textId="40C7D0B4" w:rsidR="00637625" w:rsidRPr="00A63856" w:rsidRDefault="0063762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eoul National University Bundang Hospital</w:t>
            </w:r>
          </w:p>
        </w:tc>
        <w:tc>
          <w:tcPr>
            <w:tcW w:w="2268" w:type="dxa"/>
            <w:vAlign w:val="center"/>
          </w:tcPr>
          <w:p w14:paraId="7BF5FAA0" w14:textId="77777777" w:rsidR="00637625" w:rsidRPr="00A63856" w:rsidRDefault="0063762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Il-Young OH, MD, Ph.D</w:t>
            </w:r>
          </w:p>
        </w:tc>
        <w:tc>
          <w:tcPr>
            <w:tcW w:w="5641" w:type="dxa"/>
            <w:vAlign w:val="center"/>
          </w:tcPr>
          <w:p w14:paraId="2ACE11CF" w14:textId="5293677D" w:rsidR="00637625" w:rsidRPr="00A63856" w:rsidRDefault="0063762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Seoul National University Bundang Hospital, Gyeonggi</w:t>
            </w:r>
          </w:p>
        </w:tc>
      </w:tr>
      <w:tr w:rsidR="00637625" w:rsidRPr="00A63856" w14:paraId="347FE649" w14:textId="77777777" w:rsidTr="006F711E">
        <w:trPr>
          <w:trHeight w:val="188"/>
        </w:trPr>
        <w:tc>
          <w:tcPr>
            <w:tcW w:w="2547" w:type="dxa"/>
            <w:vMerge/>
            <w:vAlign w:val="center"/>
          </w:tcPr>
          <w:p w14:paraId="2DDA8551" w14:textId="77777777" w:rsidR="00637625" w:rsidRPr="00A63856" w:rsidRDefault="00637625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75453B4" w14:textId="2E1540EF" w:rsidR="00637625" w:rsidRPr="00A63856" w:rsidRDefault="00637625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637625">
              <w:rPr>
                <w:rFonts w:ascii="Times New Roman" w:eastAsia="맑은 고딕" w:hAnsi="Times New Roman"/>
                <w:color w:val="000000"/>
                <w:sz w:val="22"/>
              </w:rPr>
              <w:t>Cho, Youngjin, MD, PhD</w:t>
            </w:r>
          </w:p>
        </w:tc>
        <w:tc>
          <w:tcPr>
            <w:tcW w:w="5641" w:type="dxa"/>
            <w:vAlign w:val="center"/>
          </w:tcPr>
          <w:p w14:paraId="333933AB" w14:textId="11FCC328" w:rsidR="00637625" w:rsidRPr="00A63856" w:rsidRDefault="00637625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637625">
              <w:rPr>
                <w:rFonts w:ascii="Times New Roman" w:eastAsia="맑은 고딕" w:hAnsi="Times New Roman"/>
                <w:color w:val="000000"/>
                <w:sz w:val="22"/>
              </w:rPr>
              <w:t>Division of Cardiology, Seoul National University Bundang Hospital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, Gyeonggi</w:t>
            </w:r>
          </w:p>
        </w:tc>
      </w:tr>
      <w:tr w:rsidR="00637625" w:rsidRPr="00A63856" w14:paraId="2BBD0488" w14:textId="77777777" w:rsidTr="006F711E">
        <w:trPr>
          <w:trHeight w:val="187"/>
        </w:trPr>
        <w:tc>
          <w:tcPr>
            <w:tcW w:w="2547" w:type="dxa"/>
            <w:vMerge/>
            <w:vAlign w:val="center"/>
          </w:tcPr>
          <w:p w14:paraId="7BB1EA7B" w14:textId="77777777" w:rsidR="00637625" w:rsidRPr="00A63856" w:rsidRDefault="00637625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6A774A1" w14:textId="073E0E40" w:rsidR="00637625" w:rsidRPr="00A63856" w:rsidRDefault="00DF697F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DF697F">
              <w:rPr>
                <w:rFonts w:ascii="Times New Roman" w:eastAsia="맑은 고딕" w:hAnsi="Times New Roman"/>
                <w:color w:val="000000"/>
                <w:sz w:val="22"/>
              </w:rPr>
              <w:t>Lee, Jihyun, MD, PhD</w:t>
            </w:r>
          </w:p>
        </w:tc>
        <w:tc>
          <w:tcPr>
            <w:tcW w:w="5641" w:type="dxa"/>
            <w:vAlign w:val="center"/>
          </w:tcPr>
          <w:p w14:paraId="737D5F46" w14:textId="09723A31" w:rsidR="00637625" w:rsidRPr="00A63856" w:rsidRDefault="00DF697F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DF697F">
              <w:rPr>
                <w:rFonts w:ascii="Times New Roman" w:eastAsia="맑은 고딕" w:hAnsi="Times New Roman"/>
                <w:color w:val="000000"/>
                <w:sz w:val="22"/>
              </w:rPr>
              <w:t>Division of Cardiology, Seoul National University Bundang Hospital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, Gyeonggi</w:t>
            </w:r>
          </w:p>
        </w:tc>
      </w:tr>
      <w:tr w:rsidR="00152D45" w:rsidRPr="00A63856" w14:paraId="176EF000" w14:textId="77777777" w:rsidTr="006F711E">
        <w:tc>
          <w:tcPr>
            <w:tcW w:w="2547" w:type="dxa"/>
            <w:vAlign w:val="center"/>
          </w:tcPr>
          <w:p w14:paraId="4B292686" w14:textId="7E0652C6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amsung Medical Center</w:t>
            </w:r>
          </w:p>
        </w:tc>
        <w:tc>
          <w:tcPr>
            <w:tcW w:w="2268" w:type="dxa"/>
            <w:vAlign w:val="center"/>
          </w:tcPr>
          <w:p w14:paraId="77ED6CF4" w14:textId="7FE6BB7C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Young Keun On, MD, PhD</w:t>
            </w:r>
          </w:p>
        </w:tc>
        <w:tc>
          <w:tcPr>
            <w:tcW w:w="5641" w:type="dxa"/>
          </w:tcPr>
          <w:p w14:paraId="04B7BA33" w14:textId="51B38FA3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logy, Heart Vascular Stroke Institute, Samsung Medical Center, Sungkyunkwan University School of Medicine, Seoul</w:t>
            </w:r>
          </w:p>
        </w:tc>
      </w:tr>
      <w:tr w:rsidR="00152D45" w:rsidRPr="00A63856" w14:paraId="70863C71" w14:textId="77777777" w:rsidTr="006F711E">
        <w:tc>
          <w:tcPr>
            <w:tcW w:w="2547" w:type="dxa"/>
            <w:vAlign w:val="center"/>
          </w:tcPr>
          <w:p w14:paraId="64D4A5D7" w14:textId="717FF50E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amsung Changwon Hospital</w:t>
            </w:r>
          </w:p>
        </w:tc>
        <w:tc>
          <w:tcPr>
            <w:tcW w:w="2268" w:type="dxa"/>
            <w:vAlign w:val="center"/>
          </w:tcPr>
          <w:p w14:paraId="663E7744" w14:textId="5911C92F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Hye Bin Gwag, MD, PhD</w:t>
            </w:r>
          </w:p>
        </w:tc>
        <w:tc>
          <w:tcPr>
            <w:tcW w:w="5641" w:type="dxa"/>
          </w:tcPr>
          <w:p w14:paraId="4CEB0E09" w14:textId="1A5FED4A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Samsung Changwon Hospital, Sungkyunkwan University School of Medicine, Changwon</w:t>
            </w:r>
          </w:p>
        </w:tc>
      </w:tr>
      <w:tr w:rsidR="00152D45" w:rsidRPr="00A63856" w14:paraId="5761AFF8" w14:textId="77777777" w:rsidTr="006F711E">
        <w:tc>
          <w:tcPr>
            <w:tcW w:w="2547" w:type="dxa"/>
            <w:vAlign w:val="center"/>
          </w:tcPr>
          <w:p w14:paraId="7F7F3B29" w14:textId="05E508F3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  <w:lang w:val="en-US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MG-SNU Boramae Medical Center</w:t>
            </w:r>
          </w:p>
        </w:tc>
        <w:tc>
          <w:tcPr>
            <w:tcW w:w="2268" w:type="dxa"/>
            <w:vAlign w:val="center"/>
          </w:tcPr>
          <w:p w14:paraId="44D24FCC" w14:textId="550F6774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Woo-Hyun Lim, MD</w:t>
            </w:r>
          </w:p>
        </w:tc>
        <w:tc>
          <w:tcPr>
            <w:tcW w:w="5641" w:type="dxa"/>
          </w:tcPr>
          <w:p w14:paraId="4F0D96DE" w14:textId="0C4B0816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SMG-SNU Boramae Medical Center, Seoul</w:t>
            </w:r>
          </w:p>
        </w:tc>
      </w:tr>
      <w:tr w:rsidR="00152D45" w:rsidRPr="00A63856" w14:paraId="1377947B" w14:textId="77777777" w:rsidTr="006F711E">
        <w:tc>
          <w:tcPr>
            <w:tcW w:w="2547" w:type="dxa"/>
            <w:vAlign w:val="center"/>
          </w:tcPr>
          <w:p w14:paraId="7DDF66C2" w14:textId="0A2182FC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Asan Medical Center</w:t>
            </w:r>
          </w:p>
        </w:tc>
        <w:tc>
          <w:tcPr>
            <w:tcW w:w="2268" w:type="dxa"/>
            <w:vAlign w:val="center"/>
          </w:tcPr>
          <w:p w14:paraId="05B61A9A" w14:textId="537896EA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ee-Joon Choi, MD, PhD</w:t>
            </w:r>
          </w:p>
        </w:tc>
        <w:tc>
          <w:tcPr>
            <w:tcW w:w="5641" w:type="dxa"/>
          </w:tcPr>
          <w:p w14:paraId="7E7617AF" w14:textId="54426C25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Asan Medical Center, Ulsan University, Seoul</w:t>
            </w:r>
          </w:p>
        </w:tc>
      </w:tr>
      <w:tr w:rsidR="00152D45" w:rsidRPr="00A63856" w14:paraId="1C2974E9" w14:textId="77777777" w:rsidTr="006F711E">
        <w:tc>
          <w:tcPr>
            <w:tcW w:w="2547" w:type="dxa"/>
            <w:vAlign w:val="center"/>
          </w:tcPr>
          <w:p w14:paraId="78D8C4B7" w14:textId="42AAA4F6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oonchunhyang University Cheonan Hospital</w:t>
            </w:r>
          </w:p>
        </w:tc>
        <w:tc>
          <w:tcPr>
            <w:tcW w:w="2268" w:type="dxa"/>
            <w:vAlign w:val="center"/>
          </w:tcPr>
          <w:p w14:paraId="16380E1D" w14:textId="3712B8E8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eung-Jin Lee, MD, PhD</w:t>
            </w:r>
          </w:p>
        </w:tc>
        <w:tc>
          <w:tcPr>
            <w:tcW w:w="5641" w:type="dxa"/>
          </w:tcPr>
          <w:p w14:paraId="2EFF88A2" w14:textId="644C71D9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Soonchunhyang University Cheonan Hospital, Cheonan</w:t>
            </w:r>
          </w:p>
        </w:tc>
      </w:tr>
      <w:tr w:rsidR="00DB5570" w:rsidRPr="00A63856" w14:paraId="0E50E776" w14:textId="77777777" w:rsidTr="006F711E">
        <w:trPr>
          <w:trHeight w:val="255"/>
        </w:trPr>
        <w:tc>
          <w:tcPr>
            <w:tcW w:w="2547" w:type="dxa"/>
            <w:vMerge w:val="restart"/>
            <w:vAlign w:val="center"/>
          </w:tcPr>
          <w:p w14:paraId="64F7799A" w14:textId="278739AD" w:rsidR="00DB5570" w:rsidRPr="00A63856" w:rsidRDefault="00DB5570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lastRenderedPageBreak/>
              <w:t>Severance Cardiovascular Hospital</w:t>
            </w:r>
          </w:p>
        </w:tc>
        <w:tc>
          <w:tcPr>
            <w:tcW w:w="2268" w:type="dxa"/>
            <w:vAlign w:val="center"/>
          </w:tcPr>
          <w:p w14:paraId="776C432A" w14:textId="77777777" w:rsidR="00DB5570" w:rsidRPr="00BE529A" w:rsidRDefault="00DB5570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BE529A">
              <w:rPr>
                <w:rFonts w:ascii="Times New Roman" w:eastAsia="맑은 고딕" w:hAnsi="Times New Roman"/>
                <w:sz w:val="22"/>
              </w:rPr>
              <w:t>Hee Tae Yu, MD, PhD</w:t>
            </w:r>
          </w:p>
        </w:tc>
        <w:tc>
          <w:tcPr>
            <w:tcW w:w="5641" w:type="dxa"/>
            <w:vAlign w:val="center"/>
          </w:tcPr>
          <w:p w14:paraId="0500E4A9" w14:textId="35E042B7" w:rsidR="00DB5570" w:rsidRPr="00A63856" w:rsidRDefault="00DB5570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Severance Cardiovascular Hospital, Yonsei University College of Medicine, Seoul</w:t>
            </w:r>
          </w:p>
        </w:tc>
      </w:tr>
      <w:tr w:rsidR="00DB5570" w:rsidRPr="00A63856" w14:paraId="06339F99" w14:textId="77777777" w:rsidTr="006F711E">
        <w:trPr>
          <w:trHeight w:val="255"/>
        </w:trPr>
        <w:tc>
          <w:tcPr>
            <w:tcW w:w="2547" w:type="dxa"/>
            <w:vMerge/>
            <w:vAlign w:val="center"/>
          </w:tcPr>
          <w:p w14:paraId="306EB876" w14:textId="77777777" w:rsidR="00DB5570" w:rsidRPr="00A63856" w:rsidRDefault="00DB5570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6D8FBE6" w14:textId="2919C305" w:rsidR="00DB5570" w:rsidRPr="00BE529A" w:rsidRDefault="00DB5570" w:rsidP="00DB5570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sz w:val="22"/>
              </w:rPr>
            </w:pPr>
            <w:r w:rsidRPr="00BE529A">
              <w:rPr>
                <w:rFonts w:ascii="Times New Roman" w:eastAsia="맑은 고딕" w:hAnsi="Times New Roman"/>
                <w:sz w:val="22"/>
              </w:rPr>
              <w:t>Tae-Hoon Kim, MD</w:t>
            </w:r>
          </w:p>
        </w:tc>
        <w:tc>
          <w:tcPr>
            <w:tcW w:w="5641" w:type="dxa"/>
            <w:vAlign w:val="center"/>
          </w:tcPr>
          <w:p w14:paraId="22A745F5" w14:textId="7CC3D34A" w:rsidR="00DB5570" w:rsidRPr="003974B3" w:rsidRDefault="00BE529A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FF0000"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Severance Cardiovascular Hospital, Yonsei University College of Medicine, Seoul</w:t>
            </w:r>
          </w:p>
        </w:tc>
      </w:tr>
      <w:tr w:rsidR="00DB5570" w:rsidRPr="00A63856" w14:paraId="6DB6BEBC" w14:textId="77777777" w:rsidTr="006F711E">
        <w:trPr>
          <w:trHeight w:val="255"/>
        </w:trPr>
        <w:tc>
          <w:tcPr>
            <w:tcW w:w="2547" w:type="dxa"/>
            <w:vMerge/>
            <w:vAlign w:val="center"/>
          </w:tcPr>
          <w:p w14:paraId="057E7106" w14:textId="77777777" w:rsidR="00DB5570" w:rsidRPr="00A63856" w:rsidRDefault="00DB5570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B868BD1" w14:textId="5C5B62F1" w:rsidR="00DB5570" w:rsidRPr="00BE529A" w:rsidRDefault="00DB5570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sz w:val="22"/>
              </w:rPr>
            </w:pPr>
            <w:r w:rsidRPr="00BE529A">
              <w:rPr>
                <w:rFonts w:ascii="Times New Roman" w:eastAsia="맑은 고딕" w:hAnsi="Times New Roman"/>
                <w:sz w:val="22"/>
              </w:rPr>
              <w:t>Daehoon Kim, MD</w:t>
            </w:r>
          </w:p>
        </w:tc>
        <w:tc>
          <w:tcPr>
            <w:tcW w:w="5641" w:type="dxa"/>
            <w:vAlign w:val="center"/>
          </w:tcPr>
          <w:p w14:paraId="5EC2AEBF" w14:textId="7F8DAB46" w:rsidR="00DB5570" w:rsidRPr="003974B3" w:rsidRDefault="00BE529A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FF0000"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Severance Cardiovascular Hospital, Yonsei University College of Medicine, Seoul</w:t>
            </w:r>
          </w:p>
        </w:tc>
      </w:tr>
      <w:tr w:rsidR="00152D45" w:rsidRPr="00A63856" w14:paraId="64A041BC" w14:textId="77777777" w:rsidTr="006F711E">
        <w:tc>
          <w:tcPr>
            <w:tcW w:w="2547" w:type="dxa"/>
            <w:vAlign w:val="center"/>
          </w:tcPr>
          <w:p w14:paraId="4CA15C05" w14:textId="41790D8C" w:rsidR="00152D45" w:rsidRPr="00A63856" w:rsidRDefault="00E160A7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jou University Hospital</w:t>
            </w:r>
          </w:p>
        </w:tc>
        <w:tc>
          <w:tcPr>
            <w:tcW w:w="2268" w:type="dxa"/>
            <w:vAlign w:val="center"/>
          </w:tcPr>
          <w:p w14:paraId="3B88196D" w14:textId="0EB29B6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wang-No Lee, MD, PhD</w:t>
            </w:r>
          </w:p>
        </w:tc>
        <w:tc>
          <w:tcPr>
            <w:tcW w:w="5641" w:type="dxa"/>
          </w:tcPr>
          <w:p w14:paraId="65540DBF" w14:textId="750075F0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logy, Ajou University School of Medicine, Suwon</w:t>
            </w:r>
          </w:p>
        </w:tc>
      </w:tr>
      <w:tr w:rsidR="00152D45" w:rsidRPr="00A63856" w14:paraId="12A92656" w14:textId="77777777" w:rsidTr="006F711E">
        <w:tc>
          <w:tcPr>
            <w:tcW w:w="2547" w:type="dxa"/>
            <w:vAlign w:val="center"/>
          </w:tcPr>
          <w:p w14:paraId="3D0E60B5" w14:textId="359A9AC6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Andong General Hospital</w:t>
            </w:r>
          </w:p>
        </w:tc>
        <w:tc>
          <w:tcPr>
            <w:tcW w:w="2268" w:type="dxa"/>
            <w:vAlign w:val="center"/>
          </w:tcPr>
          <w:p w14:paraId="1640B4DF" w14:textId="56A1AEF5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ae-Woo Hyun, MD, PhD</w:t>
            </w:r>
          </w:p>
        </w:tc>
        <w:tc>
          <w:tcPr>
            <w:tcW w:w="5641" w:type="dxa"/>
          </w:tcPr>
          <w:p w14:paraId="6BA0CB6E" w14:textId="13C1BFF4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vascular Center, Andong General Hospiral, Andong</w:t>
            </w:r>
          </w:p>
        </w:tc>
      </w:tr>
      <w:tr w:rsidR="00152D45" w:rsidRPr="00A63856" w14:paraId="3F12B70F" w14:textId="77777777" w:rsidTr="006F711E">
        <w:tc>
          <w:tcPr>
            <w:tcW w:w="2547" w:type="dxa"/>
            <w:vAlign w:val="center"/>
          </w:tcPr>
          <w:p w14:paraId="219FA20D" w14:textId="4380CC30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Yeungnam University Hospital</w:t>
            </w:r>
          </w:p>
        </w:tc>
        <w:tc>
          <w:tcPr>
            <w:tcW w:w="2268" w:type="dxa"/>
            <w:vAlign w:val="center"/>
          </w:tcPr>
          <w:p w14:paraId="73D74082" w14:textId="6FD79FA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ong-Gu Shin, MD, PhD</w:t>
            </w:r>
          </w:p>
        </w:tc>
        <w:tc>
          <w:tcPr>
            <w:tcW w:w="5641" w:type="dxa"/>
          </w:tcPr>
          <w:p w14:paraId="04189B84" w14:textId="3E14C500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vascular Division, Yeungnam University Hospital, Daegu</w:t>
            </w:r>
          </w:p>
        </w:tc>
      </w:tr>
      <w:tr w:rsidR="00E37098" w:rsidRPr="00A63856" w14:paraId="36456D6D" w14:textId="77777777" w:rsidTr="006F711E">
        <w:trPr>
          <w:trHeight w:val="255"/>
        </w:trPr>
        <w:tc>
          <w:tcPr>
            <w:tcW w:w="2547" w:type="dxa"/>
            <w:vMerge w:val="restart"/>
            <w:vAlign w:val="center"/>
          </w:tcPr>
          <w:p w14:paraId="2BCAB366" w14:textId="3F262B9F" w:rsidR="00E37098" w:rsidRPr="00A63856" w:rsidRDefault="00E37098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Wonkwang University Hospital</w:t>
            </w:r>
          </w:p>
        </w:tc>
        <w:tc>
          <w:tcPr>
            <w:tcW w:w="2268" w:type="dxa"/>
            <w:vAlign w:val="center"/>
          </w:tcPr>
          <w:p w14:paraId="3EAF8260" w14:textId="77777777" w:rsidR="00E37098" w:rsidRPr="00A63856" w:rsidRDefault="00E37098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Nam-Ho Kim, MD, PhD</w:t>
            </w:r>
          </w:p>
        </w:tc>
        <w:tc>
          <w:tcPr>
            <w:tcW w:w="5641" w:type="dxa"/>
            <w:vAlign w:val="center"/>
          </w:tcPr>
          <w:p w14:paraId="1A5126AD" w14:textId="38FC35FA" w:rsidR="00E37098" w:rsidRPr="00A63856" w:rsidRDefault="00E37098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Wonkwang University Hospital, Iksan</w:t>
            </w:r>
          </w:p>
        </w:tc>
      </w:tr>
      <w:tr w:rsidR="00E37098" w:rsidRPr="00A63856" w14:paraId="7BEA5913" w14:textId="77777777" w:rsidTr="006F711E">
        <w:trPr>
          <w:trHeight w:val="255"/>
        </w:trPr>
        <w:tc>
          <w:tcPr>
            <w:tcW w:w="2547" w:type="dxa"/>
            <w:vMerge/>
            <w:vAlign w:val="center"/>
          </w:tcPr>
          <w:p w14:paraId="0961BF32" w14:textId="77777777" w:rsidR="00E37098" w:rsidRPr="00A63856" w:rsidRDefault="00E37098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BD066C6" w14:textId="7B85036F" w:rsidR="00E37098" w:rsidRPr="00A63856" w:rsidRDefault="00E37098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E37098">
              <w:rPr>
                <w:rFonts w:ascii="Times New Roman" w:eastAsia="맑은 고딕" w:hAnsi="Times New Roman"/>
                <w:color w:val="000000"/>
                <w:sz w:val="22"/>
              </w:rPr>
              <w:t>Kyeong Ho Yun, MD, PhD</w:t>
            </w:r>
          </w:p>
        </w:tc>
        <w:tc>
          <w:tcPr>
            <w:tcW w:w="5641" w:type="dxa"/>
            <w:vAlign w:val="center"/>
          </w:tcPr>
          <w:p w14:paraId="05F0A4AE" w14:textId="7681DB99" w:rsidR="00E37098" w:rsidRPr="00A63856" w:rsidRDefault="00E37098" w:rsidP="00152D4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E37098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Wonkwang University Hospital, Iksan</w:t>
            </w:r>
          </w:p>
        </w:tc>
      </w:tr>
      <w:tr w:rsidR="00152D45" w:rsidRPr="00A63856" w14:paraId="4346E8F8" w14:textId="77777777" w:rsidTr="006F711E">
        <w:tc>
          <w:tcPr>
            <w:tcW w:w="2547" w:type="dxa"/>
            <w:vAlign w:val="center"/>
          </w:tcPr>
          <w:p w14:paraId="4E8E78CA" w14:textId="366458F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Inje University Haeundae Paik Hospital</w:t>
            </w:r>
          </w:p>
        </w:tc>
        <w:tc>
          <w:tcPr>
            <w:tcW w:w="2268" w:type="dxa"/>
            <w:vAlign w:val="center"/>
          </w:tcPr>
          <w:p w14:paraId="0656EB24" w14:textId="280C69F9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Sang-Hoon Seol, MD, PhD</w:t>
            </w:r>
          </w:p>
        </w:tc>
        <w:tc>
          <w:tcPr>
            <w:tcW w:w="5641" w:type="dxa"/>
          </w:tcPr>
          <w:p w14:paraId="4ABCAD08" w14:textId="7F4A3EE2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Inje University Haeundae Paik Hospital, Busan</w:t>
            </w:r>
          </w:p>
        </w:tc>
      </w:tr>
      <w:tr w:rsidR="00152D45" w:rsidRPr="00A63856" w14:paraId="06B627CF" w14:textId="77777777" w:rsidTr="006F711E">
        <w:tc>
          <w:tcPr>
            <w:tcW w:w="2547" w:type="dxa"/>
            <w:vAlign w:val="center"/>
          </w:tcPr>
          <w:p w14:paraId="684B690C" w14:textId="42B5CC47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Inje University Pusan Paik Hospital</w:t>
            </w:r>
          </w:p>
        </w:tc>
        <w:tc>
          <w:tcPr>
            <w:tcW w:w="2268" w:type="dxa"/>
            <w:vAlign w:val="center"/>
          </w:tcPr>
          <w:p w14:paraId="54C0B156" w14:textId="0CE201E0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ae-Kyeong Kim, MD, PhD</w:t>
            </w:r>
          </w:p>
        </w:tc>
        <w:tc>
          <w:tcPr>
            <w:tcW w:w="5641" w:type="dxa"/>
          </w:tcPr>
          <w:p w14:paraId="3009E580" w14:textId="556EAFDD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Inje University Pusan Paik Hospital, Busan</w:t>
            </w:r>
          </w:p>
        </w:tc>
      </w:tr>
      <w:tr w:rsidR="00152D45" w:rsidRPr="00A63856" w14:paraId="48D3C671" w14:textId="77777777" w:rsidTr="006F711E">
        <w:tc>
          <w:tcPr>
            <w:tcW w:w="2547" w:type="dxa"/>
            <w:vAlign w:val="center"/>
          </w:tcPr>
          <w:p w14:paraId="277C02DB" w14:textId="536AA3BF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Inje University Ilsan Paik Hospital</w:t>
            </w:r>
          </w:p>
        </w:tc>
        <w:tc>
          <w:tcPr>
            <w:tcW w:w="2268" w:type="dxa"/>
            <w:vAlign w:val="center"/>
          </w:tcPr>
          <w:p w14:paraId="7ADC4C1E" w14:textId="7282C37A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June Namgung, MD, PhD</w:t>
            </w:r>
          </w:p>
        </w:tc>
        <w:tc>
          <w:tcPr>
            <w:tcW w:w="5641" w:type="dxa"/>
          </w:tcPr>
          <w:p w14:paraId="5B864361" w14:textId="1D921329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Inje University Ilsan Paik Hospital, Goyang-si</w:t>
            </w:r>
          </w:p>
        </w:tc>
      </w:tr>
      <w:tr w:rsidR="00152D45" w:rsidRPr="00A63856" w14:paraId="5A13DCDD" w14:textId="77777777" w:rsidTr="006F711E">
        <w:tc>
          <w:tcPr>
            <w:tcW w:w="2547" w:type="dxa"/>
            <w:vAlign w:val="center"/>
          </w:tcPr>
          <w:p w14:paraId="1A5B2F9A" w14:textId="3D18BC11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Chonnam National University Hospital</w:t>
            </w:r>
          </w:p>
        </w:tc>
        <w:tc>
          <w:tcPr>
            <w:tcW w:w="2268" w:type="dxa"/>
            <w:vAlign w:val="center"/>
          </w:tcPr>
          <w:p w14:paraId="48AC5036" w14:textId="6338FB1A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Hyung Wook Park, MD, PhD</w:t>
            </w:r>
          </w:p>
        </w:tc>
        <w:tc>
          <w:tcPr>
            <w:tcW w:w="5641" w:type="dxa"/>
          </w:tcPr>
          <w:p w14:paraId="373DD4A7" w14:textId="1C06128D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vascular Medicine, Chonnam National University Hospital, Gwangju</w:t>
            </w:r>
          </w:p>
        </w:tc>
      </w:tr>
      <w:tr w:rsidR="00152D45" w:rsidRPr="00A63856" w14:paraId="573350E6" w14:textId="77777777" w:rsidTr="006F711E">
        <w:tc>
          <w:tcPr>
            <w:tcW w:w="2547" w:type="dxa"/>
            <w:vAlign w:val="center"/>
          </w:tcPr>
          <w:p w14:paraId="41D44D75" w14:textId="14866D6D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Chonnam National University Hospital</w:t>
            </w:r>
          </w:p>
        </w:tc>
        <w:tc>
          <w:tcPr>
            <w:tcW w:w="2268" w:type="dxa"/>
            <w:vAlign w:val="center"/>
          </w:tcPr>
          <w:p w14:paraId="08647CE5" w14:textId="31C265E4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Ki Hong Lee, MD, PhD, FESC, FKHRS, </w:t>
            </w:r>
          </w:p>
        </w:tc>
        <w:tc>
          <w:tcPr>
            <w:tcW w:w="5641" w:type="dxa"/>
          </w:tcPr>
          <w:p w14:paraId="08AC5B32" w14:textId="09CBA94F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vascular medicine, Chonnam National University Hospital, Gwangju</w:t>
            </w:r>
          </w:p>
        </w:tc>
      </w:tr>
      <w:tr w:rsidR="00152D45" w:rsidRPr="00A63856" w14:paraId="2D6DF388" w14:textId="77777777" w:rsidTr="006F711E">
        <w:tc>
          <w:tcPr>
            <w:tcW w:w="2547" w:type="dxa"/>
            <w:vAlign w:val="center"/>
          </w:tcPr>
          <w:p w14:paraId="57899ACD" w14:textId="350D1723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Jeonbuk National University Hospital</w:t>
            </w:r>
          </w:p>
        </w:tc>
        <w:tc>
          <w:tcPr>
            <w:tcW w:w="2268" w:type="dxa"/>
            <w:vAlign w:val="center"/>
          </w:tcPr>
          <w:p w14:paraId="73F26C8F" w14:textId="03582ADB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Kyoung-Suk Rhee, MD, PhD</w:t>
            </w:r>
          </w:p>
        </w:tc>
        <w:tc>
          <w:tcPr>
            <w:tcW w:w="5641" w:type="dxa"/>
          </w:tcPr>
          <w:p w14:paraId="55049FA9" w14:textId="75C9DC75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Jeonbuk National University Hospital, Jeonbuk</w:t>
            </w:r>
          </w:p>
        </w:tc>
      </w:tr>
      <w:tr w:rsidR="00152D45" w:rsidRPr="00A63856" w14:paraId="0D315654" w14:textId="77777777" w:rsidTr="006F711E">
        <w:tc>
          <w:tcPr>
            <w:tcW w:w="2547" w:type="dxa"/>
            <w:vAlign w:val="center"/>
          </w:tcPr>
          <w:p w14:paraId="7F9395C4" w14:textId="39F6B88A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Jeju </w:t>
            </w:r>
            <w:r w:rsidR="00861AE8">
              <w:rPr>
                <w:rFonts w:ascii="Times New Roman" w:eastAsia="맑은 고딕" w:hAnsi="Times New Roman"/>
                <w:color w:val="000000"/>
                <w:sz w:val="22"/>
              </w:rPr>
              <w:t>N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ational </w:t>
            </w:r>
            <w:r w:rsidR="00861AE8">
              <w:rPr>
                <w:rFonts w:ascii="Times New Roman" w:eastAsia="맑은 고딕" w:hAnsi="Times New Roman"/>
                <w:color w:val="000000"/>
                <w:sz w:val="22"/>
              </w:rPr>
              <w:t>U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niversity hospital</w:t>
            </w:r>
          </w:p>
        </w:tc>
        <w:tc>
          <w:tcPr>
            <w:tcW w:w="2268" w:type="dxa"/>
            <w:vAlign w:val="center"/>
          </w:tcPr>
          <w:p w14:paraId="2CEA5F38" w14:textId="0B85CEE1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Joon Hyouk Choi, MD, PhD</w:t>
            </w:r>
          </w:p>
        </w:tc>
        <w:tc>
          <w:tcPr>
            <w:tcW w:w="5641" w:type="dxa"/>
          </w:tcPr>
          <w:p w14:paraId="5BE577CA" w14:textId="275E336E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Cardiology, Jeju national university hospital, Jeju</w:t>
            </w:r>
          </w:p>
        </w:tc>
      </w:tr>
      <w:tr w:rsidR="00152D45" w:rsidRPr="00A63856" w14:paraId="6946C0A3" w14:textId="77777777" w:rsidTr="006F711E">
        <w:tc>
          <w:tcPr>
            <w:tcW w:w="2547" w:type="dxa"/>
            <w:vAlign w:val="center"/>
          </w:tcPr>
          <w:p w14:paraId="041B3C2C" w14:textId="246A6270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Chung-Ang University Hospital</w:t>
            </w:r>
          </w:p>
        </w:tc>
        <w:tc>
          <w:tcPr>
            <w:tcW w:w="2268" w:type="dxa"/>
            <w:vAlign w:val="center"/>
          </w:tcPr>
          <w:p w14:paraId="630B4867" w14:textId="6B6882D4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Seung Yong Shin, </w:t>
            </w:r>
            <w:r w:rsidR="00651EDA" w:rsidRPr="00A63856">
              <w:rPr>
                <w:rFonts w:ascii="Times New Roman" w:eastAsia="맑은 고딕" w:hAnsi="Times New Roman"/>
                <w:color w:val="000000"/>
                <w:sz w:val="22"/>
              </w:rPr>
              <w:t>MD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, PhD</w:t>
            </w:r>
          </w:p>
        </w:tc>
        <w:tc>
          <w:tcPr>
            <w:tcW w:w="5641" w:type="dxa"/>
          </w:tcPr>
          <w:p w14:paraId="23E0270C" w14:textId="57ACFA32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Cardiovascular &amp; Arrhythmia center, Chung-Ang University Hospital, Seoul</w:t>
            </w:r>
          </w:p>
        </w:tc>
      </w:tr>
      <w:tr w:rsidR="00152D45" w:rsidRPr="00A63856" w14:paraId="78EF52E5" w14:textId="77777777" w:rsidTr="006F711E">
        <w:tc>
          <w:tcPr>
            <w:tcW w:w="2547" w:type="dxa"/>
            <w:vAlign w:val="center"/>
          </w:tcPr>
          <w:p w14:paraId="3026ECC9" w14:textId="65719095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Hanyang University Guri Hospital</w:t>
            </w:r>
          </w:p>
        </w:tc>
        <w:tc>
          <w:tcPr>
            <w:tcW w:w="2268" w:type="dxa"/>
            <w:vAlign w:val="center"/>
          </w:tcPr>
          <w:p w14:paraId="7A4E7C3A" w14:textId="163DCB88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Hwan-Cheol Park </w:t>
            </w:r>
            <w:r w:rsidR="00651EDA" w:rsidRPr="00A63856">
              <w:rPr>
                <w:rFonts w:ascii="Times New Roman" w:eastAsia="맑은 고딕" w:hAnsi="Times New Roman"/>
                <w:color w:val="000000"/>
                <w:sz w:val="22"/>
              </w:rPr>
              <w:t>MD</w:t>
            </w: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, PhD</w:t>
            </w:r>
          </w:p>
        </w:tc>
        <w:tc>
          <w:tcPr>
            <w:tcW w:w="5641" w:type="dxa"/>
          </w:tcPr>
          <w:p w14:paraId="6056B1C9" w14:textId="56F34644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ivision of Cardiology, Department of Internal Medicine, Hanyang University College of Medicine, Gyeonggi</w:t>
            </w:r>
          </w:p>
        </w:tc>
      </w:tr>
      <w:tr w:rsidR="00152D45" w:rsidRPr="00A63856" w14:paraId="1736AB66" w14:textId="77777777" w:rsidTr="006F711E">
        <w:tc>
          <w:tcPr>
            <w:tcW w:w="2547" w:type="dxa"/>
            <w:vAlign w:val="center"/>
          </w:tcPr>
          <w:p w14:paraId="439FFC2E" w14:textId="72A84684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Hanyang University Medical Center</w:t>
            </w:r>
          </w:p>
        </w:tc>
        <w:tc>
          <w:tcPr>
            <w:tcW w:w="2268" w:type="dxa"/>
            <w:vAlign w:val="center"/>
          </w:tcPr>
          <w:p w14:paraId="621301A9" w14:textId="2BF858A8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 xml:space="preserve">Jin-Kyu Park, MD, PhD </w:t>
            </w:r>
          </w:p>
        </w:tc>
        <w:tc>
          <w:tcPr>
            <w:tcW w:w="5641" w:type="dxa"/>
          </w:tcPr>
          <w:p w14:paraId="6B9A3D83" w14:textId="0F50DB43" w:rsidR="00152D45" w:rsidRPr="00A63856" w:rsidRDefault="00152D45" w:rsidP="00152D4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  <w:r w:rsidRPr="00A63856">
              <w:rPr>
                <w:rFonts w:ascii="Times New Roman" w:eastAsia="맑은 고딕" w:hAnsi="Times New Roman"/>
                <w:color w:val="000000"/>
                <w:sz w:val="22"/>
              </w:rPr>
              <w:t>Department of Internal Medicine, Hanyang University Medical Center, Seoul</w:t>
            </w:r>
          </w:p>
        </w:tc>
      </w:tr>
    </w:tbl>
    <w:p w14:paraId="271C6F76" w14:textId="4FB317BE" w:rsidR="000E3B84" w:rsidRDefault="000E3B84">
      <w:pPr>
        <w:widowControl/>
        <w:wordWrap/>
        <w:autoSpaceDE/>
        <w:autoSpaceDN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809D372" w14:textId="2795564C" w:rsidR="00390777" w:rsidRPr="000F69F1" w:rsidRDefault="00D15BF9" w:rsidP="00390777">
      <w:pPr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0E3B84">
        <w:rPr>
          <w:rFonts w:ascii="Times New Roman" w:hAnsi="Times New Roman"/>
          <w:b/>
          <w:bCs/>
          <w:sz w:val="24"/>
          <w:szCs w:val="24"/>
        </w:rPr>
        <w:t>2</w:t>
      </w:r>
      <w:r w:rsidR="00F2021F" w:rsidRPr="000F69F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BF022A" w:rsidRPr="000F69F1">
        <w:rPr>
          <w:rFonts w:ascii="Times New Roman" w:hAnsi="Times New Roman"/>
          <w:b/>
          <w:bCs/>
          <w:sz w:val="24"/>
          <w:szCs w:val="24"/>
        </w:rPr>
        <w:t xml:space="preserve">Baseline characteristics according to </w:t>
      </w:r>
      <w:r w:rsidR="0028444B" w:rsidRPr="000F69F1">
        <w:rPr>
          <w:rFonts w:ascii="Times New Roman" w:hAnsi="Times New Roman"/>
          <w:b/>
          <w:bCs/>
          <w:sz w:val="24"/>
          <w:szCs w:val="24"/>
        </w:rPr>
        <w:t xml:space="preserve">each </w:t>
      </w:r>
      <w:r w:rsidR="00BF022A" w:rsidRPr="000F69F1">
        <w:rPr>
          <w:rFonts w:ascii="Times New Roman" w:hAnsi="Times New Roman"/>
          <w:b/>
          <w:bCs/>
          <w:sz w:val="24"/>
          <w:szCs w:val="24"/>
        </w:rPr>
        <w:t>inclusion criteria</w:t>
      </w:r>
      <w:r w:rsidR="00C93562" w:rsidRPr="000F69F1">
        <w:rPr>
          <w:rFonts w:ascii="Times New Roman" w:hAnsi="Times New Roman"/>
          <w:b/>
          <w:bCs/>
          <w:sz w:val="24"/>
          <w:szCs w:val="24"/>
        </w:rPr>
        <w:t>.</w:t>
      </w:r>
    </w:p>
    <w:p w14:paraId="70BB4ECA" w14:textId="37862BC4" w:rsidR="00EF0BC9" w:rsidRPr="000F69F1" w:rsidRDefault="004777DA" w:rsidP="00390777">
      <w:pPr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="00043870" w:rsidRPr="000F69F1">
        <w:rPr>
          <w:rFonts w:ascii="Times New Roman" w:hAnsi="Times New Roman"/>
          <w:b/>
          <w:bCs/>
          <w:sz w:val="24"/>
          <w:szCs w:val="24"/>
        </w:rPr>
        <w:t xml:space="preserve">Age ≥80 years </w:t>
      </w:r>
    </w:p>
    <w:tbl>
      <w:tblPr>
        <w:tblStyle w:val="a3"/>
        <w:tblW w:w="49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970"/>
        <w:gridCol w:w="1420"/>
        <w:gridCol w:w="2055"/>
        <w:gridCol w:w="2055"/>
        <w:gridCol w:w="849"/>
      </w:tblGrid>
      <w:tr w:rsidR="008254D7" w:rsidRPr="000F69F1" w14:paraId="5CA44599" w14:textId="77777777" w:rsidTr="004C5485">
        <w:trPr>
          <w:trHeight w:val="270"/>
        </w:trPr>
        <w:tc>
          <w:tcPr>
            <w:tcW w:w="1918" w:type="pct"/>
            <w:vMerge w:val="restart"/>
            <w:tcBorders>
              <w:top w:val="single" w:sz="4" w:space="0" w:color="auto"/>
            </w:tcBorders>
          </w:tcPr>
          <w:p w14:paraId="40ABC7DD" w14:textId="3D94A0CD" w:rsidR="00B07016" w:rsidRPr="000F69F1" w:rsidRDefault="00B07016" w:rsidP="005C09BE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86" w:type="pct"/>
            <w:vMerge w:val="restart"/>
            <w:tcBorders>
              <w:top w:val="single" w:sz="4" w:space="0" w:color="auto"/>
            </w:tcBorders>
            <w:vAlign w:val="center"/>
          </w:tcPr>
          <w:p w14:paraId="191F4F44" w14:textId="77777777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Total</w:t>
            </w:r>
          </w:p>
          <w:p w14:paraId="61309F58" w14:textId="7C334581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6568DF" w:rsidRPr="000F69F1">
              <w:rPr>
                <w:rFonts w:ascii="Times New Roman" w:hAnsi="Times New Roman"/>
                <w:b/>
                <w:bCs/>
                <w:sz w:val="22"/>
              </w:rPr>
              <w:t>59</w:t>
            </w:r>
            <w:r w:rsidR="00041421" w:rsidRPr="000F69F1">
              <w:rPr>
                <w:rFonts w:ascii="Times New Roman" w:hAnsi="Times New Roman"/>
                <w:b/>
                <w:bCs/>
                <w:sz w:val="22"/>
              </w:rPr>
              <w:t>3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1986" w:type="pct"/>
            <w:gridSpan w:val="2"/>
            <w:tcBorders>
              <w:top w:val="single" w:sz="4" w:space="0" w:color="auto"/>
            </w:tcBorders>
          </w:tcPr>
          <w:p w14:paraId="215DE34A" w14:textId="77777777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Apixaban dose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54C13" w14:textId="77777777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-value</w:t>
            </w:r>
          </w:p>
        </w:tc>
      </w:tr>
      <w:tr w:rsidR="008254D7" w:rsidRPr="000F69F1" w14:paraId="19991696" w14:textId="77777777" w:rsidTr="00E21509">
        <w:trPr>
          <w:trHeight w:val="270"/>
        </w:trPr>
        <w:tc>
          <w:tcPr>
            <w:tcW w:w="1918" w:type="pct"/>
            <w:vMerge/>
            <w:tcBorders>
              <w:bottom w:val="single" w:sz="4" w:space="0" w:color="auto"/>
            </w:tcBorders>
          </w:tcPr>
          <w:p w14:paraId="250EF07A" w14:textId="77777777" w:rsidR="00B07016" w:rsidRPr="000F69F1" w:rsidRDefault="00B07016" w:rsidP="005C09BE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86" w:type="pct"/>
            <w:vMerge/>
            <w:tcBorders>
              <w:bottom w:val="single" w:sz="4" w:space="0" w:color="auto"/>
            </w:tcBorders>
            <w:vAlign w:val="center"/>
          </w:tcPr>
          <w:p w14:paraId="492C2F64" w14:textId="77777777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2FC93" w14:textId="7773A0DD" w:rsidR="00B07016" w:rsidRPr="000F69F1" w:rsidRDefault="00123F97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O</w:t>
            </w:r>
            <w:r w:rsidR="00B07016" w:rsidRPr="000F69F1">
              <w:rPr>
                <w:rFonts w:ascii="Times New Roman" w:hAnsi="Times New Roman"/>
                <w:b/>
                <w:bCs/>
                <w:sz w:val="22"/>
              </w:rPr>
              <w:t xml:space="preserve">n-label </w:t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br/>
            </w:r>
            <w:r w:rsidR="00B07016" w:rsidRPr="000F69F1">
              <w:rPr>
                <w:rFonts w:ascii="Times New Roman" w:hAnsi="Times New Roman"/>
                <w:b/>
                <w:bCs/>
                <w:sz w:val="22"/>
              </w:rPr>
              <w:t>standard</w:t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t>-</w:t>
            </w:r>
            <w:r w:rsidR="00B07016" w:rsidRPr="000F69F1">
              <w:rPr>
                <w:rFonts w:ascii="Times New Roman" w:hAnsi="Times New Roman"/>
                <w:b/>
                <w:bCs/>
                <w:sz w:val="22"/>
              </w:rPr>
              <w:t>dose</w:t>
            </w:r>
          </w:p>
          <w:p w14:paraId="3C4066CC" w14:textId="4064C8FF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6568DF" w:rsidRPr="000F69F1">
              <w:rPr>
                <w:rFonts w:ascii="Times New Roman" w:hAnsi="Times New Roman"/>
                <w:b/>
                <w:bCs/>
                <w:sz w:val="22"/>
              </w:rPr>
              <w:t>24</w:t>
            </w:r>
            <w:r w:rsidR="00696ED8" w:rsidRPr="000F69F1">
              <w:rPr>
                <w:rFonts w:ascii="Times New Roman" w:hAnsi="Times New Roman"/>
                <w:b/>
                <w:bCs/>
                <w:sz w:val="22"/>
              </w:rPr>
              <w:t>7</w:t>
            </w:r>
            <w:r w:rsidR="006568DF"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0DB48052" w14:textId="5BD260D8" w:rsidR="00B07016" w:rsidRPr="000F69F1" w:rsidRDefault="00123F97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O</w:t>
            </w:r>
            <w:r w:rsidR="00B07016" w:rsidRPr="000F69F1">
              <w:rPr>
                <w:rFonts w:ascii="Times New Roman" w:hAnsi="Times New Roman"/>
                <w:b/>
                <w:bCs/>
                <w:sz w:val="22"/>
              </w:rPr>
              <w:t xml:space="preserve">ff-label </w:t>
            </w:r>
            <w:r w:rsidR="00B07016" w:rsidRPr="000F69F1">
              <w:rPr>
                <w:rFonts w:ascii="Times New Roman" w:hAnsi="Times New Roman"/>
                <w:b/>
                <w:bCs/>
                <w:sz w:val="22"/>
              </w:rPr>
              <w:br/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t>reduced dose</w:t>
            </w:r>
          </w:p>
          <w:p w14:paraId="60AB85F4" w14:textId="1D591802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6568DF" w:rsidRPr="000F69F1">
              <w:rPr>
                <w:rFonts w:ascii="Times New Roman" w:hAnsi="Times New Roman"/>
                <w:b/>
                <w:bCs/>
                <w:sz w:val="22"/>
              </w:rPr>
              <w:t>34</w:t>
            </w:r>
            <w:r w:rsidR="00041421" w:rsidRPr="000F69F1">
              <w:rPr>
                <w:rFonts w:ascii="Times New Roman" w:hAnsi="Times New Roman"/>
                <w:b/>
                <w:bCs/>
                <w:sz w:val="22"/>
              </w:rPr>
              <w:t>6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410" w:type="pct"/>
            <w:vMerge/>
            <w:tcBorders>
              <w:bottom w:val="single" w:sz="4" w:space="0" w:color="auto"/>
            </w:tcBorders>
          </w:tcPr>
          <w:p w14:paraId="2F3EDC60" w14:textId="77777777" w:rsidR="00B07016" w:rsidRPr="000F69F1" w:rsidRDefault="00B07016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118A" w:rsidRPr="000F69F1" w14:paraId="3E5223D1" w14:textId="77777777" w:rsidTr="00366F29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21042574" w14:textId="1FE7FC5B" w:rsidR="00C4118A" w:rsidRPr="000F69F1" w:rsidRDefault="00C4118A" w:rsidP="00C4118A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ge, years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71D8605" w14:textId="37D151C0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2.6 ± 2.6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02AB2E1C" w14:textId="743A047E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2.2 ± 2.5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7C1495CD" w14:textId="70CB5C7E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3.1 ± 3.4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CC3CB11" w14:textId="44A83E64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09 </w:t>
            </w:r>
          </w:p>
        </w:tc>
      </w:tr>
      <w:tr w:rsidR="00C4118A" w:rsidRPr="000F69F1" w14:paraId="3D00335E" w14:textId="77777777" w:rsidTr="009707A1">
        <w:trPr>
          <w:trHeight w:val="254"/>
        </w:trPr>
        <w:tc>
          <w:tcPr>
            <w:tcW w:w="1918" w:type="pct"/>
            <w:vAlign w:val="center"/>
          </w:tcPr>
          <w:p w14:paraId="7034DE31" w14:textId="7614EE93" w:rsidR="00C4118A" w:rsidRPr="000F69F1" w:rsidRDefault="00C4118A" w:rsidP="00C4118A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ex (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86" w:type="pct"/>
            <w:shd w:val="clear" w:color="auto" w:fill="auto"/>
          </w:tcPr>
          <w:p w14:paraId="373CF2C4" w14:textId="5BB33578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4 (31.0)</w:t>
            </w:r>
          </w:p>
        </w:tc>
        <w:tc>
          <w:tcPr>
            <w:tcW w:w="993" w:type="pct"/>
            <w:shd w:val="clear" w:color="auto" w:fill="auto"/>
          </w:tcPr>
          <w:p w14:paraId="383A1182" w14:textId="0517292B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5 (26.3)</w:t>
            </w:r>
          </w:p>
        </w:tc>
        <w:tc>
          <w:tcPr>
            <w:tcW w:w="993" w:type="pct"/>
            <w:shd w:val="clear" w:color="auto" w:fill="auto"/>
          </w:tcPr>
          <w:p w14:paraId="26BE8CEF" w14:textId="649311AA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9 (34.4)</w:t>
            </w:r>
          </w:p>
        </w:tc>
        <w:tc>
          <w:tcPr>
            <w:tcW w:w="410" w:type="pct"/>
            <w:shd w:val="clear" w:color="auto" w:fill="auto"/>
          </w:tcPr>
          <w:p w14:paraId="77316518" w14:textId="791985B0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36 </w:t>
            </w:r>
          </w:p>
        </w:tc>
      </w:tr>
      <w:tr w:rsidR="00C4118A" w:rsidRPr="000F69F1" w14:paraId="2DEC979D" w14:textId="77777777" w:rsidTr="009707A1">
        <w:trPr>
          <w:trHeight w:val="254"/>
        </w:trPr>
        <w:tc>
          <w:tcPr>
            <w:tcW w:w="1918" w:type="pct"/>
            <w:vAlign w:val="center"/>
          </w:tcPr>
          <w:p w14:paraId="4BBF7B7C" w14:textId="303B8469" w:rsidR="00C4118A" w:rsidRPr="000F69F1" w:rsidRDefault="00C4118A" w:rsidP="00C4118A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Bodyweight (kg)</w:t>
            </w:r>
          </w:p>
        </w:tc>
        <w:tc>
          <w:tcPr>
            <w:tcW w:w="686" w:type="pct"/>
            <w:shd w:val="clear" w:color="auto" w:fill="auto"/>
          </w:tcPr>
          <w:p w14:paraId="0BF111D3" w14:textId="632AB675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8.5 ± 6.8</w:t>
            </w:r>
          </w:p>
        </w:tc>
        <w:tc>
          <w:tcPr>
            <w:tcW w:w="993" w:type="pct"/>
            <w:shd w:val="clear" w:color="auto" w:fill="auto"/>
          </w:tcPr>
          <w:p w14:paraId="3A4593F5" w14:textId="78A69AB7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.1 ± 7.1</w:t>
            </w:r>
          </w:p>
        </w:tc>
        <w:tc>
          <w:tcPr>
            <w:tcW w:w="993" w:type="pct"/>
            <w:shd w:val="clear" w:color="auto" w:fill="auto"/>
          </w:tcPr>
          <w:p w14:paraId="1A4A02B6" w14:textId="2A8A541F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8.0 ± 6.6</w:t>
            </w:r>
          </w:p>
        </w:tc>
        <w:tc>
          <w:tcPr>
            <w:tcW w:w="410" w:type="pct"/>
            <w:shd w:val="clear" w:color="auto" w:fill="auto"/>
          </w:tcPr>
          <w:p w14:paraId="2456B864" w14:textId="17C9E3A2" w:rsidR="00C4118A" w:rsidRPr="000F69F1" w:rsidRDefault="00C4118A" w:rsidP="00C4118A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49 </w:t>
            </w:r>
          </w:p>
        </w:tc>
      </w:tr>
      <w:tr w:rsidR="00C67782" w:rsidRPr="000F69F1" w14:paraId="294A2B89" w14:textId="77777777" w:rsidTr="009707A1">
        <w:trPr>
          <w:trHeight w:val="254"/>
        </w:trPr>
        <w:tc>
          <w:tcPr>
            <w:tcW w:w="1918" w:type="pct"/>
            <w:vAlign w:val="center"/>
          </w:tcPr>
          <w:p w14:paraId="61FF7C98" w14:textId="08336A6A" w:rsidR="00C67782" w:rsidRPr="000F69F1" w:rsidRDefault="00C67782" w:rsidP="00C67782">
            <w:pPr>
              <w:wordWrap/>
              <w:spacing w:line="228" w:lineRule="auto"/>
              <w:ind w:firstLineChars="100" w:firstLine="22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60–65</w:t>
            </w:r>
          </w:p>
        </w:tc>
        <w:tc>
          <w:tcPr>
            <w:tcW w:w="686" w:type="pct"/>
            <w:shd w:val="clear" w:color="auto" w:fill="auto"/>
          </w:tcPr>
          <w:p w14:paraId="215BB54D" w14:textId="1BCA8C04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1 (39.0)</w:t>
            </w:r>
          </w:p>
        </w:tc>
        <w:tc>
          <w:tcPr>
            <w:tcW w:w="993" w:type="pct"/>
            <w:shd w:val="clear" w:color="auto" w:fill="auto"/>
          </w:tcPr>
          <w:p w14:paraId="56471BE5" w14:textId="446A369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9 (36.0)</w:t>
            </w:r>
          </w:p>
        </w:tc>
        <w:tc>
          <w:tcPr>
            <w:tcW w:w="993" w:type="pct"/>
            <w:shd w:val="clear" w:color="auto" w:fill="auto"/>
          </w:tcPr>
          <w:p w14:paraId="010600A1" w14:textId="39BC2C9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2 (41.0)</w:t>
            </w:r>
          </w:p>
        </w:tc>
        <w:tc>
          <w:tcPr>
            <w:tcW w:w="410" w:type="pct"/>
            <w:shd w:val="clear" w:color="auto" w:fill="auto"/>
          </w:tcPr>
          <w:p w14:paraId="5E52CB32" w14:textId="0307ADD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07 </w:t>
            </w:r>
          </w:p>
        </w:tc>
      </w:tr>
      <w:tr w:rsidR="00C67782" w:rsidRPr="000F69F1" w14:paraId="7E640C06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68814038" w14:textId="40B42713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HA₂DS₂-VASc score</w:t>
            </w:r>
          </w:p>
        </w:tc>
        <w:tc>
          <w:tcPr>
            <w:tcW w:w="686" w:type="pct"/>
            <w:shd w:val="clear" w:color="auto" w:fill="auto"/>
          </w:tcPr>
          <w:p w14:paraId="41898A8C" w14:textId="0273DAC6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8 ± 1.0</w:t>
            </w:r>
          </w:p>
        </w:tc>
        <w:tc>
          <w:tcPr>
            <w:tcW w:w="993" w:type="pct"/>
            <w:shd w:val="clear" w:color="auto" w:fill="auto"/>
          </w:tcPr>
          <w:p w14:paraId="5494ED68" w14:textId="319C90F6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3.9 ± 0.9 </w:t>
            </w:r>
          </w:p>
        </w:tc>
        <w:tc>
          <w:tcPr>
            <w:tcW w:w="993" w:type="pct"/>
            <w:shd w:val="clear" w:color="auto" w:fill="auto"/>
          </w:tcPr>
          <w:p w14:paraId="706492BC" w14:textId="5E71EC3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.0 ± 1.1</w:t>
            </w:r>
          </w:p>
        </w:tc>
        <w:tc>
          <w:tcPr>
            <w:tcW w:w="410" w:type="pct"/>
            <w:shd w:val="clear" w:color="auto" w:fill="auto"/>
          </w:tcPr>
          <w:p w14:paraId="5D5E1BF9" w14:textId="53804E7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23 </w:t>
            </w:r>
          </w:p>
        </w:tc>
      </w:tr>
      <w:tr w:rsidR="00C67782" w:rsidRPr="000F69F1" w14:paraId="29219940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4249E38B" w14:textId="5168209D" w:rsidR="00C67782" w:rsidRPr="000F69F1" w:rsidRDefault="00C67782" w:rsidP="00C67782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≥3</w:t>
            </w:r>
          </w:p>
        </w:tc>
        <w:tc>
          <w:tcPr>
            <w:tcW w:w="686" w:type="pct"/>
            <w:shd w:val="clear" w:color="auto" w:fill="auto"/>
          </w:tcPr>
          <w:p w14:paraId="27AB2F27" w14:textId="7C4F7D4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47 (92.2)</w:t>
            </w:r>
          </w:p>
        </w:tc>
        <w:tc>
          <w:tcPr>
            <w:tcW w:w="993" w:type="pct"/>
            <w:shd w:val="clear" w:color="auto" w:fill="auto"/>
          </w:tcPr>
          <w:p w14:paraId="6D3CB4F8" w14:textId="108505C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6 (91.5)</w:t>
            </w:r>
          </w:p>
        </w:tc>
        <w:tc>
          <w:tcPr>
            <w:tcW w:w="993" w:type="pct"/>
            <w:shd w:val="clear" w:color="auto" w:fill="auto"/>
          </w:tcPr>
          <w:p w14:paraId="4CF78B13" w14:textId="5A3B4AC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1 (92.8)</w:t>
            </w:r>
          </w:p>
        </w:tc>
        <w:tc>
          <w:tcPr>
            <w:tcW w:w="410" w:type="pct"/>
            <w:shd w:val="clear" w:color="auto" w:fill="auto"/>
          </w:tcPr>
          <w:p w14:paraId="4F9F30D7" w14:textId="2FB0A9EF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567 </w:t>
            </w:r>
          </w:p>
        </w:tc>
      </w:tr>
      <w:tr w:rsidR="00C67782" w:rsidRPr="000F69F1" w14:paraId="04E3C749" w14:textId="77777777" w:rsidTr="004E026F">
        <w:trPr>
          <w:trHeight w:val="270"/>
        </w:trPr>
        <w:tc>
          <w:tcPr>
            <w:tcW w:w="1918" w:type="pct"/>
            <w:vAlign w:val="center"/>
          </w:tcPr>
          <w:p w14:paraId="5F2E49F3" w14:textId="49FD0979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HAS-BLED score 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86" w:type="pct"/>
            <w:shd w:val="clear" w:color="auto" w:fill="auto"/>
          </w:tcPr>
          <w:p w14:paraId="0DD7CE37" w14:textId="2773F00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8 ± 0.8</w:t>
            </w:r>
          </w:p>
        </w:tc>
        <w:tc>
          <w:tcPr>
            <w:tcW w:w="993" w:type="pct"/>
            <w:shd w:val="clear" w:color="auto" w:fill="auto"/>
          </w:tcPr>
          <w:p w14:paraId="2B0ECCC7" w14:textId="25CCB50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1 ± 0.9</w:t>
            </w:r>
          </w:p>
        </w:tc>
        <w:tc>
          <w:tcPr>
            <w:tcW w:w="993" w:type="pct"/>
            <w:shd w:val="clear" w:color="auto" w:fill="auto"/>
          </w:tcPr>
          <w:p w14:paraId="71D2BBFE" w14:textId="3948CD7E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0 ± 0.9</w:t>
            </w:r>
          </w:p>
        </w:tc>
        <w:tc>
          <w:tcPr>
            <w:tcW w:w="410" w:type="pct"/>
          </w:tcPr>
          <w:p w14:paraId="3C82E6FA" w14:textId="3900245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510 </w:t>
            </w:r>
          </w:p>
        </w:tc>
      </w:tr>
      <w:tr w:rsidR="00C67782" w:rsidRPr="000F69F1" w14:paraId="072A6A6B" w14:textId="77777777" w:rsidTr="004E026F">
        <w:trPr>
          <w:trHeight w:val="270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4E0F4136" w14:textId="22B801B3" w:rsidR="00C67782" w:rsidRPr="000F69F1" w:rsidRDefault="00C67782" w:rsidP="00C67782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 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≥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3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3A4593C7" w14:textId="557F78C5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6 (14.5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1A4306FF" w14:textId="164902DF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4 (17.8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187025FA" w14:textId="09FFEEA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 (12.1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216DAA49" w14:textId="3A73DECD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93 </w:t>
            </w:r>
          </w:p>
        </w:tc>
      </w:tr>
      <w:tr w:rsidR="00C67782" w:rsidRPr="000F69F1" w14:paraId="237FE690" w14:textId="77777777" w:rsidTr="004E026F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3160F36B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omorbidities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6F6716AD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60DDDDA3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3A8C9A8B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F11A8A7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E54452" w:rsidRPr="000F69F1" w14:paraId="653B9304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7CBCD842" w14:textId="0F89A8CA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Hypertension</w:t>
            </w:r>
          </w:p>
        </w:tc>
        <w:tc>
          <w:tcPr>
            <w:tcW w:w="686" w:type="pct"/>
            <w:shd w:val="clear" w:color="auto" w:fill="auto"/>
          </w:tcPr>
          <w:p w14:paraId="73C153C9" w14:textId="0A373FA9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74 (79.9)</w:t>
            </w:r>
          </w:p>
        </w:tc>
        <w:tc>
          <w:tcPr>
            <w:tcW w:w="993" w:type="pct"/>
            <w:shd w:val="clear" w:color="auto" w:fill="auto"/>
          </w:tcPr>
          <w:p w14:paraId="5AB830F1" w14:textId="0491DA10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3 (78.1)</w:t>
            </w:r>
          </w:p>
        </w:tc>
        <w:tc>
          <w:tcPr>
            <w:tcW w:w="993" w:type="pct"/>
            <w:shd w:val="clear" w:color="auto" w:fill="auto"/>
          </w:tcPr>
          <w:p w14:paraId="673A6F2E" w14:textId="6A675CF8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81 (81.2)</w:t>
            </w:r>
          </w:p>
        </w:tc>
        <w:tc>
          <w:tcPr>
            <w:tcW w:w="410" w:type="pct"/>
            <w:shd w:val="clear" w:color="auto" w:fill="auto"/>
          </w:tcPr>
          <w:p w14:paraId="47C82B8D" w14:textId="1A668909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356 </w:t>
            </w:r>
          </w:p>
        </w:tc>
      </w:tr>
      <w:tr w:rsidR="00E54452" w:rsidRPr="000F69F1" w14:paraId="1483854B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3983F5A4" w14:textId="0A31E182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Diabetes Mellitus</w:t>
            </w:r>
          </w:p>
        </w:tc>
        <w:tc>
          <w:tcPr>
            <w:tcW w:w="686" w:type="pct"/>
            <w:shd w:val="clear" w:color="auto" w:fill="auto"/>
          </w:tcPr>
          <w:p w14:paraId="167371B8" w14:textId="6AA3EA2B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1 (33.9)</w:t>
            </w:r>
          </w:p>
        </w:tc>
        <w:tc>
          <w:tcPr>
            <w:tcW w:w="993" w:type="pct"/>
            <w:shd w:val="clear" w:color="auto" w:fill="auto"/>
          </w:tcPr>
          <w:p w14:paraId="65DE4ADA" w14:textId="2D5B73E6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9 (32.0)</w:t>
            </w:r>
          </w:p>
        </w:tc>
        <w:tc>
          <w:tcPr>
            <w:tcW w:w="993" w:type="pct"/>
            <w:shd w:val="clear" w:color="auto" w:fill="auto"/>
          </w:tcPr>
          <w:p w14:paraId="1BEA7114" w14:textId="287A1732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2 (35.3)</w:t>
            </w:r>
          </w:p>
        </w:tc>
        <w:tc>
          <w:tcPr>
            <w:tcW w:w="410" w:type="pct"/>
            <w:shd w:val="clear" w:color="auto" w:fill="auto"/>
          </w:tcPr>
          <w:p w14:paraId="0C00C49D" w14:textId="6ED8AE6E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406 </w:t>
            </w:r>
          </w:p>
        </w:tc>
      </w:tr>
      <w:tr w:rsidR="00E54452" w:rsidRPr="000F69F1" w14:paraId="6D267224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149D41F3" w14:textId="6E273EC1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Heart failure </w:t>
            </w:r>
          </w:p>
        </w:tc>
        <w:tc>
          <w:tcPr>
            <w:tcW w:w="686" w:type="pct"/>
            <w:shd w:val="clear" w:color="auto" w:fill="auto"/>
          </w:tcPr>
          <w:p w14:paraId="6FF7C77D" w14:textId="09A8A6ED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8 (25.0)</w:t>
            </w:r>
          </w:p>
        </w:tc>
        <w:tc>
          <w:tcPr>
            <w:tcW w:w="993" w:type="pct"/>
            <w:shd w:val="clear" w:color="auto" w:fill="auto"/>
          </w:tcPr>
          <w:p w14:paraId="0FACF9CE" w14:textId="26189A68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2 (21.1)</w:t>
            </w:r>
          </w:p>
        </w:tc>
        <w:tc>
          <w:tcPr>
            <w:tcW w:w="993" w:type="pct"/>
            <w:shd w:val="clear" w:color="auto" w:fill="auto"/>
          </w:tcPr>
          <w:p w14:paraId="79F7FCD2" w14:textId="18E84620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6 (27.7)</w:t>
            </w:r>
          </w:p>
        </w:tc>
        <w:tc>
          <w:tcPr>
            <w:tcW w:w="410" w:type="pct"/>
            <w:shd w:val="clear" w:color="auto" w:fill="auto"/>
          </w:tcPr>
          <w:p w14:paraId="39AAEBD7" w14:textId="21D6F1E6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63 </w:t>
            </w:r>
          </w:p>
        </w:tc>
      </w:tr>
      <w:tr w:rsidR="00E54452" w:rsidRPr="000F69F1" w14:paraId="57ECB14A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76F5C384" w14:textId="653455BF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Prior stroke/TIA</w:t>
            </w:r>
          </w:p>
        </w:tc>
        <w:tc>
          <w:tcPr>
            <w:tcW w:w="686" w:type="pct"/>
            <w:shd w:val="clear" w:color="auto" w:fill="auto"/>
          </w:tcPr>
          <w:p w14:paraId="4D5A8348" w14:textId="4E0AC7D7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6 (11.1)</w:t>
            </w:r>
          </w:p>
        </w:tc>
        <w:tc>
          <w:tcPr>
            <w:tcW w:w="993" w:type="pct"/>
            <w:shd w:val="clear" w:color="auto" w:fill="auto"/>
          </w:tcPr>
          <w:p w14:paraId="246B4364" w14:textId="0EA1614B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4 (13.8)</w:t>
            </w:r>
          </w:p>
        </w:tc>
        <w:tc>
          <w:tcPr>
            <w:tcW w:w="993" w:type="pct"/>
            <w:shd w:val="clear" w:color="auto" w:fill="auto"/>
          </w:tcPr>
          <w:p w14:paraId="42050BD3" w14:textId="601E3A15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 (9.2)</w:t>
            </w:r>
          </w:p>
        </w:tc>
        <w:tc>
          <w:tcPr>
            <w:tcW w:w="410" w:type="pct"/>
            <w:shd w:val="clear" w:color="auto" w:fill="auto"/>
          </w:tcPr>
          <w:p w14:paraId="56A375D8" w14:textId="02A72E8B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85 </w:t>
            </w:r>
          </w:p>
        </w:tc>
      </w:tr>
      <w:tr w:rsidR="00E54452" w:rsidRPr="000F69F1" w14:paraId="60E0006F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2E5A4B36" w14:textId="27D9D361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Prior bleeding</w:t>
            </w:r>
          </w:p>
        </w:tc>
        <w:tc>
          <w:tcPr>
            <w:tcW w:w="686" w:type="pct"/>
            <w:shd w:val="clear" w:color="auto" w:fill="auto"/>
          </w:tcPr>
          <w:p w14:paraId="59041C99" w14:textId="62B14816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 (9.4)</w:t>
            </w:r>
          </w:p>
        </w:tc>
        <w:tc>
          <w:tcPr>
            <w:tcW w:w="993" w:type="pct"/>
            <w:shd w:val="clear" w:color="auto" w:fill="auto"/>
          </w:tcPr>
          <w:p w14:paraId="0DCA0C73" w14:textId="462759AC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 (9.7)</w:t>
            </w:r>
          </w:p>
        </w:tc>
        <w:tc>
          <w:tcPr>
            <w:tcW w:w="993" w:type="pct"/>
            <w:shd w:val="clear" w:color="auto" w:fill="auto"/>
          </w:tcPr>
          <w:p w14:paraId="1B4C5CB7" w14:textId="6EA7F89E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 (9.2)</w:t>
            </w:r>
          </w:p>
        </w:tc>
        <w:tc>
          <w:tcPr>
            <w:tcW w:w="410" w:type="pct"/>
            <w:shd w:val="clear" w:color="auto" w:fill="auto"/>
          </w:tcPr>
          <w:p w14:paraId="5B8D9027" w14:textId="3CF9BD22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848 </w:t>
            </w:r>
          </w:p>
        </w:tc>
      </w:tr>
      <w:tr w:rsidR="00E54452" w:rsidRPr="000F69F1" w14:paraId="2DAB1733" w14:textId="77777777" w:rsidTr="004E026F">
        <w:trPr>
          <w:trHeight w:val="91"/>
        </w:trPr>
        <w:tc>
          <w:tcPr>
            <w:tcW w:w="1918" w:type="pct"/>
            <w:vAlign w:val="center"/>
          </w:tcPr>
          <w:p w14:paraId="0C7D7B1E" w14:textId="0855230D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CKD</w:t>
            </w:r>
          </w:p>
        </w:tc>
        <w:tc>
          <w:tcPr>
            <w:tcW w:w="686" w:type="pct"/>
            <w:shd w:val="clear" w:color="auto" w:fill="auto"/>
          </w:tcPr>
          <w:p w14:paraId="44E8EABE" w14:textId="53D9A561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7 (9.6)</w:t>
            </w:r>
          </w:p>
        </w:tc>
        <w:tc>
          <w:tcPr>
            <w:tcW w:w="993" w:type="pct"/>
            <w:shd w:val="clear" w:color="auto" w:fill="auto"/>
          </w:tcPr>
          <w:p w14:paraId="36824162" w14:textId="5FAA66E2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 (4.9)</w:t>
            </w:r>
          </w:p>
        </w:tc>
        <w:tc>
          <w:tcPr>
            <w:tcW w:w="993" w:type="pct"/>
            <w:shd w:val="clear" w:color="auto" w:fill="auto"/>
          </w:tcPr>
          <w:p w14:paraId="3E131595" w14:textId="2739D47A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13.0)</w:t>
            </w:r>
          </w:p>
        </w:tc>
        <w:tc>
          <w:tcPr>
            <w:tcW w:w="410" w:type="pct"/>
            <w:shd w:val="clear" w:color="auto" w:fill="auto"/>
          </w:tcPr>
          <w:p w14:paraId="7D2FCBD1" w14:textId="70992721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01 </w:t>
            </w:r>
          </w:p>
        </w:tc>
      </w:tr>
      <w:tr w:rsidR="00E54452" w:rsidRPr="000F69F1" w14:paraId="432850FB" w14:textId="77777777" w:rsidTr="004E026F">
        <w:trPr>
          <w:trHeight w:val="91"/>
        </w:trPr>
        <w:tc>
          <w:tcPr>
            <w:tcW w:w="1918" w:type="pct"/>
            <w:vAlign w:val="center"/>
          </w:tcPr>
          <w:p w14:paraId="17A5C630" w14:textId="1E6F8290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 Not on dialysis</w:t>
            </w:r>
          </w:p>
        </w:tc>
        <w:tc>
          <w:tcPr>
            <w:tcW w:w="686" w:type="pct"/>
            <w:shd w:val="clear" w:color="auto" w:fill="auto"/>
          </w:tcPr>
          <w:p w14:paraId="4DB0DDED" w14:textId="3E7F22E3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 (9.4)</w:t>
            </w:r>
          </w:p>
        </w:tc>
        <w:tc>
          <w:tcPr>
            <w:tcW w:w="993" w:type="pct"/>
            <w:shd w:val="clear" w:color="auto" w:fill="auto"/>
          </w:tcPr>
          <w:p w14:paraId="153EB9AC" w14:textId="2E6A28B8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 (4.5)</w:t>
            </w:r>
          </w:p>
        </w:tc>
        <w:tc>
          <w:tcPr>
            <w:tcW w:w="993" w:type="pct"/>
            <w:shd w:val="clear" w:color="auto" w:fill="auto"/>
          </w:tcPr>
          <w:p w14:paraId="2265B688" w14:textId="39A8F4E9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13.0)</w:t>
            </w:r>
          </w:p>
        </w:tc>
        <w:tc>
          <w:tcPr>
            <w:tcW w:w="410" w:type="pct"/>
            <w:shd w:val="clear" w:color="auto" w:fill="auto"/>
          </w:tcPr>
          <w:p w14:paraId="331837FA" w14:textId="21C84EDC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11 </w:t>
            </w:r>
          </w:p>
        </w:tc>
      </w:tr>
      <w:tr w:rsidR="00E54452" w:rsidRPr="000F69F1" w14:paraId="15CA06B8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7CB77AE1" w14:textId="482DC053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 On dialysis</w:t>
            </w:r>
          </w:p>
        </w:tc>
        <w:tc>
          <w:tcPr>
            <w:tcW w:w="686" w:type="pct"/>
            <w:shd w:val="clear" w:color="auto" w:fill="auto"/>
          </w:tcPr>
          <w:p w14:paraId="25F217CE" w14:textId="1C861AF3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993" w:type="pct"/>
            <w:shd w:val="clear" w:color="auto" w:fill="auto"/>
          </w:tcPr>
          <w:p w14:paraId="5387FC4C" w14:textId="5FC4ABA0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22E6CDDF" w14:textId="16F900AE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3)</w:t>
            </w:r>
          </w:p>
        </w:tc>
        <w:tc>
          <w:tcPr>
            <w:tcW w:w="410" w:type="pct"/>
            <w:shd w:val="clear" w:color="auto" w:fill="auto"/>
          </w:tcPr>
          <w:p w14:paraId="0B74AAD3" w14:textId="699BC7BC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11 </w:t>
            </w:r>
          </w:p>
        </w:tc>
      </w:tr>
      <w:tr w:rsidR="00E54452" w:rsidRPr="000F69F1" w14:paraId="6D00501F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02707ED0" w14:textId="6700E5A6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 Transplantation </w:t>
            </w:r>
          </w:p>
        </w:tc>
        <w:tc>
          <w:tcPr>
            <w:tcW w:w="686" w:type="pct"/>
            <w:shd w:val="clear" w:color="auto" w:fill="auto"/>
          </w:tcPr>
          <w:p w14:paraId="30BDAD5B" w14:textId="184A5DCD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77B053F3" w14:textId="77FD4787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42918498" w14:textId="4AADFFE0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410" w:type="pct"/>
            <w:shd w:val="clear" w:color="auto" w:fill="auto"/>
          </w:tcPr>
          <w:p w14:paraId="639883AC" w14:textId="481B6316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E54452" w:rsidRPr="000F69F1" w14:paraId="0A6029D9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400EB205" w14:textId="7A68FF96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Liver disease</w:t>
            </w:r>
          </w:p>
        </w:tc>
        <w:tc>
          <w:tcPr>
            <w:tcW w:w="686" w:type="pct"/>
            <w:shd w:val="clear" w:color="auto" w:fill="auto"/>
          </w:tcPr>
          <w:p w14:paraId="0ED02DEE" w14:textId="103E1BB4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 (3.5)</w:t>
            </w:r>
          </w:p>
        </w:tc>
        <w:tc>
          <w:tcPr>
            <w:tcW w:w="993" w:type="pct"/>
            <w:shd w:val="clear" w:color="auto" w:fill="auto"/>
          </w:tcPr>
          <w:p w14:paraId="637EBB35" w14:textId="39B98E60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3.6)</w:t>
            </w:r>
          </w:p>
        </w:tc>
        <w:tc>
          <w:tcPr>
            <w:tcW w:w="993" w:type="pct"/>
            <w:shd w:val="clear" w:color="auto" w:fill="auto"/>
          </w:tcPr>
          <w:p w14:paraId="0FE0BF7E" w14:textId="1E97C561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 (3.5)</w:t>
            </w:r>
          </w:p>
        </w:tc>
        <w:tc>
          <w:tcPr>
            <w:tcW w:w="410" w:type="pct"/>
            <w:shd w:val="clear" w:color="auto" w:fill="auto"/>
          </w:tcPr>
          <w:p w14:paraId="3C1EF314" w14:textId="3F7BDF2C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909 </w:t>
            </w:r>
          </w:p>
        </w:tc>
      </w:tr>
      <w:tr w:rsidR="00E54452" w:rsidRPr="000F69F1" w14:paraId="586982BE" w14:textId="77777777" w:rsidTr="004E026F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26322CAC" w14:textId="1B365A4C" w:rsidR="00E54452" w:rsidRPr="000F69F1" w:rsidRDefault="00E54452" w:rsidP="00E5445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color w:val="000000"/>
                <w:sz w:val="22"/>
              </w:rPr>
              <w:t xml:space="preserve">  Malignancy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DE876DB" w14:textId="0E2D7906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8 (14.8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0A24AE7E" w14:textId="01888D16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7 (15.0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3C46BFDC" w14:textId="6E99376B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1 (14.7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13B3B95" w14:textId="06EFE715" w:rsidR="00E54452" w:rsidRPr="000F69F1" w:rsidRDefault="00E54452" w:rsidP="00E5445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935 </w:t>
            </w:r>
          </w:p>
        </w:tc>
      </w:tr>
      <w:tr w:rsidR="00C67782" w:rsidRPr="000F69F1" w14:paraId="7A46DDEF" w14:textId="77777777" w:rsidTr="004E026F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62C99507" w14:textId="321694E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ntiplatelet use</w:t>
            </w:r>
            <w:r w:rsidR="00891936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6A672952" w14:textId="3C80BC2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4 (7.4)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12A931B1" w14:textId="31BF5F3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5.7)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7FE41349" w14:textId="15B39CA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 (7.8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6BC4DC5D" w14:textId="268DF2A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182 </w:t>
            </w:r>
          </w:p>
        </w:tc>
      </w:tr>
      <w:tr w:rsidR="00C67782" w:rsidRPr="000F69F1" w14:paraId="650FB23E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0BBD074C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SAPT</w:t>
            </w:r>
          </w:p>
        </w:tc>
        <w:tc>
          <w:tcPr>
            <w:tcW w:w="686" w:type="pct"/>
            <w:shd w:val="clear" w:color="auto" w:fill="auto"/>
          </w:tcPr>
          <w:p w14:paraId="6DCDB09E" w14:textId="2EA218A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 (6.7)</w:t>
            </w:r>
          </w:p>
        </w:tc>
        <w:tc>
          <w:tcPr>
            <w:tcW w:w="993" w:type="pct"/>
            <w:shd w:val="clear" w:color="auto" w:fill="auto"/>
          </w:tcPr>
          <w:p w14:paraId="06FD9E94" w14:textId="1B97A1E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5.7)</w:t>
            </w:r>
          </w:p>
        </w:tc>
        <w:tc>
          <w:tcPr>
            <w:tcW w:w="993" w:type="pct"/>
            <w:shd w:val="clear" w:color="auto" w:fill="auto"/>
          </w:tcPr>
          <w:p w14:paraId="4AB94CF0" w14:textId="232B8E8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 (7.5)</w:t>
            </w:r>
          </w:p>
        </w:tc>
        <w:tc>
          <w:tcPr>
            <w:tcW w:w="410" w:type="pct"/>
            <w:shd w:val="clear" w:color="auto" w:fill="auto"/>
          </w:tcPr>
          <w:p w14:paraId="41C95D5E" w14:textId="5906FEC5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90 </w:t>
            </w:r>
          </w:p>
        </w:tc>
      </w:tr>
      <w:tr w:rsidR="00C67782" w:rsidRPr="000F69F1" w14:paraId="1F5BEEFC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2635DF39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DAPT</w:t>
            </w:r>
          </w:p>
        </w:tc>
        <w:tc>
          <w:tcPr>
            <w:tcW w:w="686" w:type="pct"/>
            <w:shd w:val="clear" w:color="auto" w:fill="auto"/>
          </w:tcPr>
          <w:p w14:paraId="7BC15A5B" w14:textId="7C68BAD5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993" w:type="pct"/>
            <w:shd w:val="clear" w:color="auto" w:fill="auto"/>
          </w:tcPr>
          <w:p w14:paraId="43B44E4B" w14:textId="58D473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772C6930" w14:textId="695E804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3)</w:t>
            </w:r>
          </w:p>
        </w:tc>
        <w:tc>
          <w:tcPr>
            <w:tcW w:w="410" w:type="pct"/>
            <w:shd w:val="clear" w:color="auto" w:fill="auto"/>
          </w:tcPr>
          <w:p w14:paraId="7DCC3D63" w14:textId="696B509F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1.000 </w:t>
            </w:r>
          </w:p>
        </w:tc>
      </w:tr>
      <w:tr w:rsidR="00C67782" w:rsidRPr="000F69F1" w14:paraId="3F5D04FD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24EC024E" w14:textId="6BC3482B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Prior OAC </w:t>
            </w:r>
          </w:p>
        </w:tc>
        <w:tc>
          <w:tcPr>
            <w:tcW w:w="686" w:type="pct"/>
            <w:shd w:val="clear" w:color="auto" w:fill="auto"/>
          </w:tcPr>
          <w:p w14:paraId="0D212C20" w14:textId="5500CC2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43 (74.7)</w:t>
            </w:r>
          </w:p>
        </w:tc>
        <w:tc>
          <w:tcPr>
            <w:tcW w:w="993" w:type="pct"/>
            <w:shd w:val="clear" w:color="auto" w:fill="auto"/>
          </w:tcPr>
          <w:p w14:paraId="4CA68D88" w14:textId="1AA4358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4 (74.5)</w:t>
            </w:r>
          </w:p>
        </w:tc>
        <w:tc>
          <w:tcPr>
            <w:tcW w:w="993" w:type="pct"/>
            <w:shd w:val="clear" w:color="auto" w:fill="auto"/>
          </w:tcPr>
          <w:p w14:paraId="2C90864E" w14:textId="28A65B94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9 (74.9)</w:t>
            </w:r>
          </w:p>
        </w:tc>
        <w:tc>
          <w:tcPr>
            <w:tcW w:w="410" w:type="pct"/>
            <w:shd w:val="clear" w:color="auto" w:fill="auto"/>
          </w:tcPr>
          <w:p w14:paraId="3F7D2764" w14:textId="111406F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50 </w:t>
            </w:r>
          </w:p>
        </w:tc>
      </w:tr>
      <w:tr w:rsidR="00C67782" w:rsidRPr="000F69F1" w14:paraId="3F9AC737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6E9539B2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VKA</w:t>
            </w:r>
          </w:p>
        </w:tc>
        <w:tc>
          <w:tcPr>
            <w:tcW w:w="686" w:type="pct"/>
            <w:shd w:val="clear" w:color="auto" w:fill="auto"/>
          </w:tcPr>
          <w:p w14:paraId="6DD34F0F" w14:textId="485B450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 (2.7)</w:t>
            </w:r>
          </w:p>
        </w:tc>
        <w:tc>
          <w:tcPr>
            <w:tcW w:w="993" w:type="pct"/>
            <w:shd w:val="clear" w:color="auto" w:fill="auto"/>
          </w:tcPr>
          <w:p w14:paraId="5E8CD3C8" w14:textId="7073486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 (2.4)</w:t>
            </w:r>
          </w:p>
        </w:tc>
        <w:tc>
          <w:tcPr>
            <w:tcW w:w="993" w:type="pct"/>
            <w:shd w:val="clear" w:color="auto" w:fill="auto"/>
          </w:tcPr>
          <w:p w14:paraId="5BA577B2" w14:textId="11AE4A4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 (2.9)</w:t>
            </w:r>
          </w:p>
        </w:tc>
        <w:tc>
          <w:tcPr>
            <w:tcW w:w="410" w:type="pct"/>
            <w:shd w:val="clear" w:color="auto" w:fill="auto"/>
          </w:tcPr>
          <w:p w14:paraId="75EDD1E9" w14:textId="66634C3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26 </w:t>
            </w:r>
          </w:p>
        </w:tc>
      </w:tr>
      <w:tr w:rsidR="00C67782" w:rsidRPr="000F69F1" w14:paraId="4D770D0E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2FD94E4A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NOAC </w:t>
            </w:r>
          </w:p>
        </w:tc>
        <w:tc>
          <w:tcPr>
            <w:tcW w:w="686" w:type="pct"/>
            <w:shd w:val="clear" w:color="auto" w:fill="auto"/>
          </w:tcPr>
          <w:p w14:paraId="3E9D4766" w14:textId="0A6EF6EE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7 (72.0)</w:t>
            </w:r>
          </w:p>
        </w:tc>
        <w:tc>
          <w:tcPr>
            <w:tcW w:w="993" w:type="pct"/>
            <w:shd w:val="clear" w:color="auto" w:fill="auto"/>
          </w:tcPr>
          <w:p w14:paraId="32C8D7B7" w14:textId="5E03B6FD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8 (72.1)</w:t>
            </w:r>
          </w:p>
        </w:tc>
        <w:tc>
          <w:tcPr>
            <w:tcW w:w="993" w:type="pct"/>
            <w:shd w:val="clear" w:color="auto" w:fill="auto"/>
          </w:tcPr>
          <w:p w14:paraId="5E086224" w14:textId="4F900065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9 (72.0)</w:t>
            </w:r>
          </w:p>
        </w:tc>
        <w:tc>
          <w:tcPr>
            <w:tcW w:w="410" w:type="pct"/>
            <w:shd w:val="clear" w:color="auto" w:fill="auto"/>
          </w:tcPr>
          <w:p w14:paraId="02A9F70B" w14:textId="626BFF8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934 </w:t>
            </w:r>
          </w:p>
        </w:tc>
      </w:tr>
      <w:tr w:rsidR="00C67782" w:rsidRPr="000F69F1" w14:paraId="691B9F41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6B3CA46F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Apixaban</w:t>
            </w:r>
          </w:p>
        </w:tc>
        <w:tc>
          <w:tcPr>
            <w:tcW w:w="686" w:type="pct"/>
            <w:shd w:val="clear" w:color="auto" w:fill="auto"/>
          </w:tcPr>
          <w:p w14:paraId="107D18B5" w14:textId="6436B9E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0 (45.5)</w:t>
            </w:r>
          </w:p>
        </w:tc>
        <w:tc>
          <w:tcPr>
            <w:tcW w:w="993" w:type="pct"/>
            <w:shd w:val="clear" w:color="auto" w:fill="auto"/>
          </w:tcPr>
          <w:p w14:paraId="2A299E43" w14:textId="2286C74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4 (46.2)</w:t>
            </w:r>
          </w:p>
        </w:tc>
        <w:tc>
          <w:tcPr>
            <w:tcW w:w="993" w:type="pct"/>
            <w:shd w:val="clear" w:color="auto" w:fill="auto"/>
          </w:tcPr>
          <w:p w14:paraId="19A94742" w14:textId="2797F25E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6 (45.1)</w:t>
            </w:r>
          </w:p>
        </w:tc>
        <w:tc>
          <w:tcPr>
            <w:tcW w:w="410" w:type="pct"/>
            <w:shd w:val="clear" w:color="auto" w:fill="auto"/>
          </w:tcPr>
          <w:p w14:paraId="0E1F7D6E" w14:textId="0B39D87E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802 </w:t>
            </w:r>
          </w:p>
        </w:tc>
      </w:tr>
      <w:tr w:rsidR="00C67782" w:rsidRPr="000F69F1" w14:paraId="0DF0503F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63B96697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Dabigatran</w:t>
            </w:r>
          </w:p>
        </w:tc>
        <w:tc>
          <w:tcPr>
            <w:tcW w:w="686" w:type="pct"/>
            <w:shd w:val="clear" w:color="auto" w:fill="auto"/>
          </w:tcPr>
          <w:p w14:paraId="5AA190DC" w14:textId="4533132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 (6.7)</w:t>
            </w:r>
          </w:p>
        </w:tc>
        <w:tc>
          <w:tcPr>
            <w:tcW w:w="993" w:type="pct"/>
            <w:shd w:val="clear" w:color="auto" w:fill="auto"/>
          </w:tcPr>
          <w:p w14:paraId="033F383E" w14:textId="537337B4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 (9.3)</w:t>
            </w:r>
          </w:p>
        </w:tc>
        <w:tc>
          <w:tcPr>
            <w:tcW w:w="993" w:type="pct"/>
            <w:shd w:val="clear" w:color="auto" w:fill="auto"/>
          </w:tcPr>
          <w:p w14:paraId="2B5D60B7" w14:textId="062CE17D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 (4.9)</w:t>
            </w:r>
          </w:p>
        </w:tc>
        <w:tc>
          <w:tcPr>
            <w:tcW w:w="410" w:type="pct"/>
            <w:shd w:val="clear" w:color="auto" w:fill="auto"/>
          </w:tcPr>
          <w:p w14:paraId="38541D2E" w14:textId="02D33DDF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34 </w:t>
            </w:r>
          </w:p>
        </w:tc>
      </w:tr>
      <w:tr w:rsidR="00C67782" w:rsidRPr="000F69F1" w14:paraId="1014A6EF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57432EE4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Edoxaban</w:t>
            </w:r>
          </w:p>
        </w:tc>
        <w:tc>
          <w:tcPr>
            <w:tcW w:w="686" w:type="pct"/>
            <w:shd w:val="clear" w:color="auto" w:fill="auto"/>
          </w:tcPr>
          <w:p w14:paraId="476ACEE6" w14:textId="7CF9561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5 (12.6)</w:t>
            </w:r>
          </w:p>
        </w:tc>
        <w:tc>
          <w:tcPr>
            <w:tcW w:w="993" w:type="pct"/>
            <w:shd w:val="clear" w:color="auto" w:fill="auto"/>
          </w:tcPr>
          <w:p w14:paraId="679020DF" w14:textId="0468DEDF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10.1)</w:t>
            </w:r>
          </w:p>
        </w:tc>
        <w:tc>
          <w:tcPr>
            <w:tcW w:w="993" w:type="pct"/>
            <w:shd w:val="clear" w:color="auto" w:fill="auto"/>
          </w:tcPr>
          <w:p w14:paraId="1F4A0A9E" w14:textId="463AB6B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0 (14.5)</w:t>
            </w:r>
          </w:p>
        </w:tc>
        <w:tc>
          <w:tcPr>
            <w:tcW w:w="410" w:type="pct"/>
            <w:shd w:val="clear" w:color="auto" w:fill="auto"/>
          </w:tcPr>
          <w:p w14:paraId="76860FAF" w14:textId="557FD8E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107 </w:t>
            </w:r>
          </w:p>
        </w:tc>
      </w:tr>
      <w:tr w:rsidR="00C67782" w:rsidRPr="000F69F1" w14:paraId="68242AD7" w14:textId="77777777" w:rsidTr="004E026F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0354EA22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Rivaroxaban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BA6BC84" w14:textId="24B0002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 (7.1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769B0D90" w14:textId="0F0214B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 (6.5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35643696" w14:textId="5DE237D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 (7.5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608EFA46" w14:textId="4A8591F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15 </w:t>
            </w:r>
          </w:p>
        </w:tc>
      </w:tr>
      <w:tr w:rsidR="00C67782" w:rsidRPr="000F69F1" w14:paraId="2CB64D1F" w14:textId="77777777" w:rsidTr="004E026F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4E8C6B06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trial fibrillation type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7BF294C0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24418635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00C66DDC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577132CA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67782" w:rsidRPr="000F69F1" w14:paraId="61108387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68B9661E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t determined</w:t>
            </w:r>
          </w:p>
        </w:tc>
        <w:tc>
          <w:tcPr>
            <w:tcW w:w="686" w:type="pct"/>
            <w:shd w:val="clear" w:color="auto" w:fill="auto"/>
          </w:tcPr>
          <w:p w14:paraId="2B8F6E28" w14:textId="013CAC0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 (5.2)</w:t>
            </w:r>
          </w:p>
        </w:tc>
        <w:tc>
          <w:tcPr>
            <w:tcW w:w="993" w:type="pct"/>
            <w:shd w:val="clear" w:color="auto" w:fill="auto"/>
          </w:tcPr>
          <w:p w14:paraId="3881C588" w14:textId="0FA094D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5.7)</w:t>
            </w:r>
          </w:p>
        </w:tc>
        <w:tc>
          <w:tcPr>
            <w:tcW w:w="993" w:type="pct"/>
            <w:shd w:val="clear" w:color="auto" w:fill="auto"/>
          </w:tcPr>
          <w:p w14:paraId="6583B371" w14:textId="1E79A43E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 (4.9)</w:t>
            </w:r>
          </w:p>
        </w:tc>
        <w:tc>
          <w:tcPr>
            <w:tcW w:w="410" w:type="pct"/>
            <w:shd w:val="clear" w:color="auto" w:fill="auto"/>
          </w:tcPr>
          <w:p w14:paraId="0887E95E" w14:textId="3B9E91BD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84 </w:t>
            </w:r>
          </w:p>
        </w:tc>
      </w:tr>
      <w:tr w:rsidR="00C67782" w:rsidRPr="000F69F1" w14:paraId="1D0D40F7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5192BDB7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aroxysmal</w:t>
            </w:r>
          </w:p>
        </w:tc>
        <w:tc>
          <w:tcPr>
            <w:tcW w:w="686" w:type="pct"/>
          </w:tcPr>
          <w:p w14:paraId="0584EFFF" w14:textId="4D49CC2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2 (45.9)</w:t>
            </w:r>
          </w:p>
        </w:tc>
        <w:tc>
          <w:tcPr>
            <w:tcW w:w="993" w:type="pct"/>
          </w:tcPr>
          <w:p w14:paraId="57F7CD4C" w14:textId="2328BC4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7 (43.3)</w:t>
            </w:r>
          </w:p>
        </w:tc>
        <w:tc>
          <w:tcPr>
            <w:tcW w:w="993" w:type="pct"/>
          </w:tcPr>
          <w:p w14:paraId="588BB745" w14:textId="6CCC6CD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5 (47.7)</w:t>
            </w:r>
          </w:p>
        </w:tc>
        <w:tc>
          <w:tcPr>
            <w:tcW w:w="410" w:type="pct"/>
          </w:tcPr>
          <w:p w14:paraId="0302CA08" w14:textId="7977C3D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93 </w:t>
            </w:r>
          </w:p>
        </w:tc>
      </w:tr>
      <w:tr w:rsidR="00C67782" w:rsidRPr="000F69F1" w14:paraId="59B4B0CE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20821615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n paroxysmal</w:t>
            </w:r>
          </w:p>
        </w:tc>
        <w:tc>
          <w:tcPr>
            <w:tcW w:w="686" w:type="pct"/>
            <w:shd w:val="clear" w:color="auto" w:fill="auto"/>
          </w:tcPr>
          <w:p w14:paraId="3995DFA6" w14:textId="02A15CF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0 (48.9)</w:t>
            </w:r>
          </w:p>
        </w:tc>
        <w:tc>
          <w:tcPr>
            <w:tcW w:w="993" w:type="pct"/>
            <w:shd w:val="clear" w:color="auto" w:fill="auto"/>
          </w:tcPr>
          <w:p w14:paraId="45B1A9BD" w14:textId="0377157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6 (51.0)</w:t>
            </w:r>
          </w:p>
        </w:tc>
        <w:tc>
          <w:tcPr>
            <w:tcW w:w="993" w:type="pct"/>
            <w:shd w:val="clear" w:color="auto" w:fill="auto"/>
          </w:tcPr>
          <w:p w14:paraId="4BC9879C" w14:textId="0A7F4B8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4 (47.4)</w:t>
            </w:r>
          </w:p>
        </w:tc>
        <w:tc>
          <w:tcPr>
            <w:tcW w:w="410" w:type="pct"/>
            <w:shd w:val="clear" w:color="auto" w:fill="auto"/>
          </w:tcPr>
          <w:p w14:paraId="0D643E3F" w14:textId="5080531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386 </w:t>
            </w:r>
          </w:p>
        </w:tc>
      </w:tr>
      <w:tr w:rsidR="00C67782" w:rsidRPr="000F69F1" w14:paraId="302CC89D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03EFB857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sistent</w:t>
            </w:r>
          </w:p>
        </w:tc>
        <w:tc>
          <w:tcPr>
            <w:tcW w:w="686" w:type="pct"/>
            <w:shd w:val="clear" w:color="auto" w:fill="auto"/>
          </w:tcPr>
          <w:p w14:paraId="1E7F8B7E" w14:textId="660095FD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5 (37.9)</w:t>
            </w:r>
          </w:p>
        </w:tc>
        <w:tc>
          <w:tcPr>
            <w:tcW w:w="993" w:type="pct"/>
            <w:shd w:val="clear" w:color="auto" w:fill="auto"/>
          </w:tcPr>
          <w:p w14:paraId="1E1728DB" w14:textId="3F86EEC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3 (37.7)</w:t>
            </w:r>
          </w:p>
        </w:tc>
        <w:tc>
          <w:tcPr>
            <w:tcW w:w="993" w:type="pct"/>
            <w:shd w:val="clear" w:color="auto" w:fill="auto"/>
          </w:tcPr>
          <w:p w14:paraId="7987295B" w14:textId="36839A1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2 (38.2)</w:t>
            </w:r>
          </w:p>
        </w:tc>
        <w:tc>
          <w:tcPr>
            <w:tcW w:w="410" w:type="pct"/>
            <w:shd w:val="clear" w:color="auto" w:fill="auto"/>
          </w:tcPr>
          <w:p w14:paraId="514A730E" w14:textId="71BB54F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45</w:t>
            </w:r>
          </w:p>
        </w:tc>
      </w:tr>
      <w:tr w:rsidR="00C67782" w:rsidRPr="000F69F1" w14:paraId="6745DED0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4118F16C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Long-standing persistent</w:t>
            </w:r>
          </w:p>
        </w:tc>
        <w:tc>
          <w:tcPr>
            <w:tcW w:w="686" w:type="pct"/>
          </w:tcPr>
          <w:p w14:paraId="74F29386" w14:textId="3AB7AE86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5 (5.9)</w:t>
            </w:r>
          </w:p>
        </w:tc>
        <w:tc>
          <w:tcPr>
            <w:tcW w:w="993" w:type="pct"/>
          </w:tcPr>
          <w:p w14:paraId="19126CF9" w14:textId="33AF0B0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6.1)</w:t>
            </w:r>
          </w:p>
        </w:tc>
        <w:tc>
          <w:tcPr>
            <w:tcW w:w="993" w:type="pct"/>
          </w:tcPr>
          <w:p w14:paraId="72EB5882" w14:textId="5D477FF5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5.8)</w:t>
            </w:r>
          </w:p>
        </w:tc>
        <w:tc>
          <w:tcPr>
            <w:tcW w:w="410" w:type="pct"/>
          </w:tcPr>
          <w:p w14:paraId="49AF5B14" w14:textId="1B04C77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925 </w:t>
            </w:r>
          </w:p>
        </w:tc>
      </w:tr>
      <w:tr w:rsidR="00C67782" w:rsidRPr="000F69F1" w14:paraId="0D82E003" w14:textId="77777777" w:rsidTr="004E026F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7E81B583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manent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511D6EA1" w14:textId="2165554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 (4.9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712A030F" w14:textId="478498D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 (7.3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73C437DA" w14:textId="44E793F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 (3.2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499FAB7E" w14:textId="032374B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34 </w:t>
            </w:r>
          </w:p>
        </w:tc>
      </w:tr>
      <w:tr w:rsidR="00C67782" w:rsidRPr="000F69F1" w14:paraId="1FED4CE7" w14:textId="77777777" w:rsidTr="004E026F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70D88165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EHRA classification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3CE8E346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4D63B757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057D6651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36CADF82" w14:textId="7CD70C7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67782" w:rsidRPr="000F69F1" w14:paraId="399604EF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6DAC091D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</w:t>
            </w:r>
          </w:p>
        </w:tc>
        <w:tc>
          <w:tcPr>
            <w:tcW w:w="686" w:type="pct"/>
          </w:tcPr>
          <w:p w14:paraId="7BE69D82" w14:textId="02418D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9 (30.2)</w:t>
            </w:r>
          </w:p>
        </w:tc>
        <w:tc>
          <w:tcPr>
            <w:tcW w:w="993" w:type="pct"/>
          </w:tcPr>
          <w:p w14:paraId="59358DB8" w14:textId="27DCC0D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4 (26.3)</w:t>
            </w:r>
          </w:p>
        </w:tc>
        <w:tc>
          <w:tcPr>
            <w:tcW w:w="993" w:type="pct"/>
          </w:tcPr>
          <w:p w14:paraId="768AB1AB" w14:textId="5ADDA6F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4 (32.9)</w:t>
            </w:r>
          </w:p>
        </w:tc>
        <w:tc>
          <w:tcPr>
            <w:tcW w:w="410" w:type="pct"/>
          </w:tcPr>
          <w:p w14:paraId="41CEE78E" w14:textId="045B989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83 </w:t>
            </w:r>
          </w:p>
        </w:tc>
      </w:tr>
      <w:tr w:rsidR="00C67782" w:rsidRPr="000F69F1" w14:paraId="7218BF71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4B481034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a</w:t>
            </w:r>
          </w:p>
        </w:tc>
        <w:tc>
          <w:tcPr>
            <w:tcW w:w="686" w:type="pct"/>
            <w:shd w:val="clear" w:color="auto" w:fill="auto"/>
          </w:tcPr>
          <w:p w14:paraId="26A26A64" w14:textId="48F9B58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5 (31.2)</w:t>
            </w:r>
          </w:p>
        </w:tc>
        <w:tc>
          <w:tcPr>
            <w:tcW w:w="993" w:type="pct"/>
            <w:shd w:val="clear" w:color="auto" w:fill="auto"/>
          </w:tcPr>
          <w:p w14:paraId="3FD84D74" w14:textId="2EB6636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2 (32.7)</w:t>
            </w:r>
          </w:p>
        </w:tc>
        <w:tc>
          <w:tcPr>
            <w:tcW w:w="993" w:type="pct"/>
            <w:shd w:val="clear" w:color="auto" w:fill="auto"/>
          </w:tcPr>
          <w:p w14:paraId="68202DC9" w14:textId="2610FC7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3 (26.9)</w:t>
            </w:r>
          </w:p>
        </w:tc>
        <w:tc>
          <w:tcPr>
            <w:tcW w:w="410" w:type="pct"/>
            <w:shd w:val="clear" w:color="auto" w:fill="auto"/>
          </w:tcPr>
          <w:p w14:paraId="35895F46" w14:textId="74B2B0C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7</w:t>
            </w:r>
          </w:p>
        </w:tc>
      </w:tr>
      <w:tr w:rsidR="00C67782" w:rsidRPr="000F69F1" w14:paraId="446CBD27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3A75490A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b</w:t>
            </w:r>
          </w:p>
        </w:tc>
        <w:tc>
          <w:tcPr>
            <w:tcW w:w="686" w:type="pct"/>
            <w:shd w:val="clear" w:color="auto" w:fill="auto"/>
          </w:tcPr>
          <w:p w14:paraId="407FC931" w14:textId="0634C80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6 (11.1)</w:t>
            </w:r>
          </w:p>
        </w:tc>
        <w:tc>
          <w:tcPr>
            <w:tcW w:w="993" w:type="pct"/>
            <w:shd w:val="clear" w:color="auto" w:fill="auto"/>
          </w:tcPr>
          <w:p w14:paraId="01563E5D" w14:textId="31EB0A5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10.1)</w:t>
            </w:r>
          </w:p>
        </w:tc>
        <w:tc>
          <w:tcPr>
            <w:tcW w:w="993" w:type="pct"/>
            <w:shd w:val="clear" w:color="auto" w:fill="auto"/>
          </w:tcPr>
          <w:p w14:paraId="64A315ED" w14:textId="20F7815F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 (11.8)</w:t>
            </w:r>
          </w:p>
        </w:tc>
        <w:tc>
          <w:tcPr>
            <w:tcW w:w="410" w:type="pct"/>
            <w:shd w:val="clear" w:color="auto" w:fill="auto"/>
          </w:tcPr>
          <w:p w14:paraId="5F8D2261" w14:textId="522AD8F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509 </w:t>
            </w:r>
          </w:p>
        </w:tc>
      </w:tr>
      <w:tr w:rsidR="00C67782" w:rsidRPr="000F69F1" w14:paraId="5A8A7F5A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1AA159D0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I</w:t>
            </w:r>
          </w:p>
        </w:tc>
        <w:tc>
          <w:tcPr>
            <w:tcW w:w="686" w:type="pct"/>
            <w:shd w:val="clear" w:color="auto" w:fill="auto"/>
          </w:tcPr>
          <w:p w14:paraId="3AFF2F78" w14:textId="50D2C2E4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 (3.2)</w:t>
            </w:r>
          </w:p>
        </w:tc>
        <w:tc>
          <w:tcPr>
            <w:tcW w:w="993" w:type="pct"/>
            <w:shd w:val="clear" w:color="auto" w:fill="auto"/>
          </w:tcPr>
          <w:p w14:paraId="6ACCDD31" w14:textId="408B7706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2.0)</w:t>
            </w:r>
          </w:p>
        </w:tc>
        <w:tc>
          <w:tcPr>
            <w:tcW w:w="993" w:type="pct"/>
            <w:shd w:val="clear" w:color="auto" w:fill="auto"/>
          </w:tcPr>
          <w:p w14:paraId="504E8F65" w14:textId="416204FC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4.0)</w:t>
            </w:r>
          </w:p>
        </w:tc>
        <w:tc>
          <w:tcPr>
            <w:tcW w:w="410" w:type="pct"/>
            <w:shd w:val="clear" w:color="auto" w:fill="auto"/>
          </w:tcPr>
          <w:p w14:paraId="70DFF36D" w14:textId="68660F4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168 </w:t>
            </w:r>
          </w:p>
        </w:tc>
      </w:tr>
      <w:tr w:rsidR="00C67782" w:rsidRPr="000F69F1" w14:paraId="017BDB45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0E44891F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V</w:t>
            </w:r>
          </w:p>
        </w:tc>
        <w:tc>
          <w:tcPr>
            <w:tcW w:w="686" w:type="pct"/>
            <w:shd w:val="clear" w:color="auto" w:fill="auto"/>
          </w:tcPr>
          <w:p w14:paraId="764D338A" w14:textId="2E65584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993" w:type="pct"/>
            <w:shd w:val="clear" w:color="auto" w:fill="auto"/>
          </w:tcPr>
          <w:p w14:paraId="0ABF27B4" w14:textId="00F7B5A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6262CD86" w14:textId="3A0124DB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3)</w:t>
            </w:r>
          </w:p>
        </w:tc>
        <w:tc>
          <w:tcPr>
            <w:tcW w:w="410" w:type="pct"/>
            <w:shd w:val="clear" w:color="auto" w:fill="auto"/>
          </w:tcPr>
          <w:p w14:paraId="0373832C" w14:textId="58EFC73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1.000 </w:t>
            </w:r>
          </w:p>
        </w:tc>
      </w:tr>
      <w:tr w:rsidR="00C67782" w:rsidRPr="000F69F1" w14:paraId="0390D920" w14:textId="77777777" w:rsidTr="004E026F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0797A6F5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Unknown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5FECC405" w14:textId="01B97BBF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3 (24.1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1928CFF2" w14:textId="43CCF2CD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0 (24.3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4DBE23B8" w14:textId="288B86F5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3 (24.0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126D3B83" w14:textId="0BC51F6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932 </w:t>
            </w:r>
          </w:p>
        </w:tc>
      </w:tr>
      <w:tr w:rsidR="00C67782" w:rsidRPr="000F69F1" w14:paraId="26DFE94F" w14:textId="77777777" w:rsidTr="004E026F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66E64D81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Lab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2C384680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05F560EA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31939E44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072B6575" w14:textId="777777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67782" w:rsidRPr="000F69F1" w14:paraId="7BB114ED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77065130" w14:textId="275B226F" w:rsidR="00C67782" w:rsidRPr="000F69F1" w:rsidRDefault="00C67782" w:rsidP="00C67782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aemoglobin (g/dL)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 xml:space="preserve"> **</w:t>
            </w:r>
            <w:r w:rsidR="00891936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86" w:type="pct"/>
            <w:shd w:val="clear" w:color="auto" w:fill="auto"/>
          </w:tcPr>
          <w:p w14:paraId="4865A84E" w14:textId="24516C76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.2 ± 1.9</w:t>
            </w:r>
          </w:p>
        </w:tc>
        <w:tc>
          <w:tcPr>
            <w:tcW w:w="993" w:type="pct"/>
            <w:shd w:val="clear" w:color="auto" w:fill="auto"/>
          </w:tcPr>
          <w:p w14:paraId="7EF69A90" w14:textId="62BAA26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.3 ± 2.0</w:t>
            </w:r>
          </w:p>
        </w:tc>
        <w:tc>
          <w:tcPr>
            <w:tcW w:w="993" w:type="pct"/>
            <w:shd w:val="clear" w:color="auto" w:fill="auto"/>
          </w:tcPr>
          <w:p w14:paraId="55948B89" w14:textId="2CF4A0A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3 ± 2.0</w:t>
            </w:r>
          </w:p>
        </w:tc>
        <w:tc>
          <w:tcPr>
            <w:tcW w:w="410" w:type="pct"/>
            <w:shd w:val="clear" w:color="auto" w:fill="auto"/>
          </w:tcPr>
          <w:p w14:paraId="3EB9DF1C" w14:textId="3FC42E1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02 </w:t>
            </w:r>
          </w:p>
        </w:tc>
      </w:tr>
      <w:tr w:rsidR="00C67782" w:rsidRPr="000F69F1" w14:paraId="3F1898A1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157D533E" w14:textId="64C4C3CC" w:rsidR="00C67782" w:rsidRPr="000F69F1" w:rsidRDefault="00C67782" w:rsidP="00C67782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Anemia (men</w:t>
            </w:r>
            <w:r w:rsidR="005F6533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3</w:t>
            </w:r>
            <w:r w:rsidR="005F6533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g/dL, 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 w:rsidR="005F6533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2</w:t>
            </w:r>
            <w:r w:rsidR="005F6533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g/dL)</w:t>
            </w:r>
          </w:p>
        </w:tc>
        <w:tc>
          <w:tcPr>
            <w:tcW w:w="686" w:type="pct"/>
            <w:shd w:val="clear" w:color="auto" w:fill="auto"/>
          </w:tcPr>
          <w:p w14:paraId="03EF30C4" w14:textId="6427FE44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0 (30.4)</w:t>
            </w:r>
          </w:p>
        </w:tc>
        <w:tc>
          <w:tcPr>
            <w:tcW w:w="993" w:type="pct"/>
            <w:shd w:val="clear" w:color="auto" w:fill="auto"/>
          </w:tcPr>
          <w:p w14:paraId="0A2E8E5F" w14:textId="6D526A77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9 (23.9)</w:t>
            </w:r>
          </w:p>
        </w:tc>
        <w:tc>
          <w:tcPr>
            <w:tcW w:w="993" w:type="pct"/>
            <w:shd w:val="clear" w:color="auto" w:fill="auto"/>
          </w:tcPr>
          <w:p w14:paraId="37188AB5" w14:textId="0DCB496D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1 (29.2)</w:t>
            </w:r>
          </w:p>
        </w:tc>
        <w:tc>
          <w:tcPr>
            <w:tcW w:w="410" w:type="pct"/>
            <w:shd w:val="clear" w:color="auto" w:fill="auto"/>
          </w:tcPr>
          <w:p w14:paraId="438E246F" w14:textId="4ACC872E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07</w:t>
            </w:r>
          </w:p>
        </w:tc>
      </w:tr>
      <w:tr w:rsidR="00C67782" w:rsidRPr="000F69F1" w14:paraId="4EE71342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537CCD8B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latelet (x10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3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/μl)</w:t>
            </w:r>
          </w:p>
        </w:tc>
        <w:tc>
          <w:tcPr>
            <w:tcW w:w="686" w:type="pct"/>
            <w:shd w:val="clear" w:color="auto" w:fill="auto"/>
          </w:tcPr>
          <w:p w14:paraId="75E63AAA" w14:textId="236ACC7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6.3 ± 62.4</w:t>
            </w:r>
          </w:p>
        </w:tc>
        <w:tc>
          <w:tcPr>
            <w:tcW w:w="993" w:type="pct"/>
            <w:shd w:val="clear" w:color="auto" w:fill="auto"/>
          </w:tcPr>
          <w:p w14:paraId="1C657E8D" w14:textId="533312D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5.0 ± 49.8</w:t>
            </w:r>
          </w:p>
        </w:tc>
        <w:tc>
          <w:tcPr>
            <w:tcW w:w="993" w:type="pct"/>
            <w:shd w:val="clear" w:color="auto" w:fill="auto"/>
          </w:tcPr>
          <w:p w14:paraId="7CB4A52F" w14:textId="69670751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1.8 ± 65.6</w:t>
            </w:r>
          </w:p>
        </w:tc>
        <w:tc>
          <w:tcPr>
            <w:tcW w:w="410" w:type="pct"/>
            <w:shd w:val="clear" w:color="auto" w:fill="auto"/>
          </w:tcPr>
          <w:p w14:paraId="39320498" w14:textId="30908B43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929 </w:t>
            </w:r>
          </w:p>
        </w:tc>
      </w:tr>
      <w:tr w:rsidR="00C67782" w:rsidRPr="000F69F1" w14:paraId="7C594326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11DAB53A" w14:textId="6E44BEDC" w:rsidR="00C67782" w:rsidRPr="000F69F1" w:rsidRDefault="00C67782" w:rsidP="00C67782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T INR 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*</w:t>
            </w:r>
            <w:r w:rsidR="00891936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86" w:type="pct"/>
            <w:shd w:val="clear" w:color="auto" w:fill="auto"/>
          </w:tcPr>
          <w:p w14:paraId="0E673B47" w14:textId="343B6534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4</w:t>
            </w:r>
          </w:p>
        </w:tc>
        <w:tc>
          <w:tcPr>
            <w:tcW w:w="993" w:type="pct"/>
            <w:shd w:val="clear" w:color="auto" w:fill="auto"/>
          </w:tcPr>
          <w:p w14:paraId="2959D807" w14:textId="65A649E4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3</w:t>
            </w:r>
          </w:p>
        </w:tc>
        <w:tc>
          <w:tcPr>
            <w:tcW w:w="993" w:type="pct"/>
            <w:shd w:val="clear" w:color="auto" w:fill="auto"/>
          </w:tcPr>
          <w:p w14:paraId="76C15816" w14:textId="376D8D0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4</w:t>
            </w:r>
          </w:p>
        </w:tc>
        <w:tc>
          <w:tcPr>
            <w:tcW w:w="410" w:type="pct"/>
            <w:shd w:val="clear" w:color="auto" w:fill="auto"/>
          </w:tcPr>
          <w:p w14:paraId="725D3222" w14:textId="00C890FA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81 </w:t>
            </w:r>
          </w:p>
        </w:tc>
      </w:tr>
      <w:tr w:rsidR="00C67782" w:rsidRPr="000F69F1" w14:paraId="3A1103A0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0772124D" w14:textId="77777777" w:rsidR="00C67782" w:rsidRPr="000F69F1" w:rsidRDefault="00C67782" w:rsidP="00C67782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eatinine (mg/dL)</w:t>
            </w:r>
          </w:p>
        </w:tc>
        <w:tc>
          <w:tcPr>
            <w:tcW w:w="686" w:type="pct"/>
            <w:shd w:val="clear" w:color="auto" w:fill="auto"/>
          </w:tcPr>
          <w:p w14:paraId="3E34D370" w14:textId="296E8038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0 ± 0.2</w:t>
            </w:r>
          </w:p>
        </w:tc>
        <w:tc>
          <w:tcPr>
            <w:tcW w:w="993" w:type="pct"/>
            <w:shd w:val="clear" w:color="auto" w:fill="auto"/>
          </w:tcPr>
          <w:p w14:paraId="0BA043C3" w14:textId="0F399D12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9 ± 0.2</w:t>
            </w:r>
          </w:p>
        </w:tc>
        <w:tc>
          <w:tcPr>
            <w:tcW w:w="993" w:type="pct"/>
            <w:shd w:val="clear" w:color="auto" w:fill="auto"/>
          </w:tcPr>
          <w:p w14:paraId="1E543BAD" w14:textId="304B6769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0 ± 0.2</w:t>
            </w:r>
          </w:p>
        </w:tc>
        <w:tc>
          <w:tcPr>
            <w:tcW w:w="410" w:type="pct"/>
            <w:shd w:val="clear" w:color="auto" w:fill="auto"/>
          </w:tcPr>
          <w:p w14:paraId="2082194B" w14:textId="57CAFB40" w:rsidR="00C67782" w:rsidRPr="000F69F1" w:rsidRDefault="00C67782" w:rsidP="00C67782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07 </w:t>
            </w:r>
          </w:p>
        </w:tc>
      </w:tr>
      <w:tr w:rsidR="00181F13" w:rsidRPr="000F69F1" w14:paraId="6A27595C" w14:textId="77777777" w:rsidTr="004E026F">
        <w:trPr>
          <w:trHeight w:val="254"/>
        </w:trPr>
        <w:tc>
          <w:tcPr>
            <w:tcW w:w="1918" w:type="pct"/>
            <w:vAlign w:val="center"/>
          </w:tcPr>
          <w:p w14:paraId="5A6AC360" w14:textId="2CEB8A46" w:rsidR="00181F13" w:rsidRPr="000F69F1" w:rsidRDefault="00181F13" w:rsidP="00181F1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1.2–1.5</w:t>
            </w:r>
          </w:p>
        </w:tc>
        <w:tc>
          <w:tcPr>
            <w:tcW w:w="686" w:type="pct"/>
            <w:shd w:val="clear" w:color="auto" w:fill="auto"/>
          </w:tcPr>
          <w:p w14:paraId="4CD61390" w14:textId="0F96FF1B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8 (21.6)</w:t>
            </w:r>
          </w:p>
        </w:tc>
        <w:tc>
          <w:tcPr>
            <w:tcW w:w="993" w:type="pct"/>
            <w:shd w:val="clear" w:color="auto" w:fill="auto"/>
          </w:tcPr>
          <w:p w14:paraId="4BB96569" w14:textId="2EC55699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 (16.6)</w:t>
            </w:r>
          </w:p>
        </w:tc>
        <w:tc>
          <w:tcPr>
            <w:tcW w:w="993" w:type="pct"/>
            <w:shd w:val="clear" w:color="auto" w:fill="auto"/>
          </w:tcPr>
          <w:p w14:paraId="22744EC7" w14:textId="6397F05D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7 (25.1)</w:t>
            </w:r>
          </w:p>
        </w:tc>
        <w:tc>
          <w:tcPr>
            <w:tcW w:w="410" w:type="pct"/>
            <w:shd w:val="clear" w:color="auto" w:fill="auto"/>
          </w:tcPr>
          <w:p w14:paraId="62FEF5C4" w14:textId="56ED163F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13 </w:t>
            </w:r>
          </w:p>
        </w:tc>
      </w:tr>
      <w:tr w:rsidR="00181F13" w:rsidRPr="000F69F1" w14:paraId="1AFAE2FD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39C4DF80" w14:textId="77777777" w:rsidR="00181F13" w:rsidRPr="000F69F1" w:rsidRDefault="00181F13" w:rsidP="00181F1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Cl (ml/min)</w:t>
            </w:r>
          </w:p>
        </w:tc>
        <w:tc>
          <w:tcPr>
            <w:tcW w:w="686" w:type="pct"/>
            <w:shd w:val="clear" w:color="auto" w:fill="auto"/>
          </w:tcPr>
          <w:p w14:paraId="50BF0B30" w14:textId="607B4F65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4.6 ± 13.4</w:t>
            </w:r>
          </w:p>
        </w:tc>
        <w:tc>
          <w:tcPr>
            <w:tcW w:w="993" w:type="pct"/>
            <w:shd w:val="clear" w:color="auto" w:fill="auto"/>
          </w:tcPr>
          <w:p w14:paraId="4C1D1A89" w14:textId="75A1ADBB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8.6 ± 13.6</w:t>
            </w:r>
          </w:p>
        </w:tc>
        <w:tc>
          <w:tcPr>
            <w:tcW w:w="993" w:type="pct"/>
            <w:shd w:val="clear" w:color="auto" w:fill="auto"/>
          </w:tcPr>
          <w:p w14:paraId="138FDB67" w14:textId="5692C92E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2.7 ± 13.5</w:t>
            </w:r>
          </w:p>
        </w:tc>
        <w:tc>
          <w:tcPr>
            <w:tcW w:w="410" w:type="pct"/>
            <w:shd w:val="clear" w:color="auto" w:fill="auto"/>
          </w:tcPr>
          <w:p w14:paraId="10E0CBE6" w14:textId="583CD96E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81F13" w:rsidRPr="000F69F1" w14:paraId="7106B460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25E2D2BD" w14:textId="491CEC73" w:rsidR="00181F13" w:rsidRPr="000F69F1" w:rsidRDefault="00181F13" w:rsidP="00181F1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CrCl &lt;50 </w:t>
            </w:r>
          </w:p>
        </w:tc>
        <w:tc>
          <w:tcPr>
            <w:tcW w:w="686" w:type="pct"/>
            <w:shd w:val="clear" w:color="auto" w:fill="auto"/>
          </w:tcPr>
          <w:p w14:paraId="09BB5370" w14:textId="316E2422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3 (39.3)</w:t>
            </w:r>
          </w:p>
        </w:tc>
        <w:tc>
          <w:tcPr>
            <w:tcW w:w="993" w:type="pct"/>
            <w:shd w:val="clear" w:color="auto" w:fill="auto"/>
          </w:tcPr>
          <w:p w14:paraId="727C9AB2" w14:textId="696CF7A7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7 (31.2)</w:t>
            </w:r>
          </w:p>
        </w:tc>
        <w:tc>
          <w:tcPr>
            <w:tcW w:w="993" w:type="pct"/>
            <w:shd w:val="clear" w:color="auto" w:fill="auto"/>
          </w:tcPr>
          <w:p w14:paraId="3147828B" w14:textId="1465B091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6 (45.1)</w:t>
            </w:r>
          </w:p>
        </w:tc>
        <w:tc>
          <w:tcPr>
            <w:tcW w:w="410" w:type="pct"/>
            <w:shd w:val="clear" w:color="auto" w:fill="auto"/>
          </w:tcPr>
          <w:p w14:paraId="1F67ED48" w14:textId="1C33578F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81F13" w:rsidRPr="000F69F1" w14:paraId="518D6EE7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2942C32F" w14:textId="77777777" w:rsidR="00181F13" w:rsidRPr="000F69F1" w:rsidRDefault="00181F13" w:rsidP="00181F1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MDRD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86" w:type="pct"/>
            <w:shd w:val="clear" w:color="auto" w:fill="auto"/>
          </w:tcPr>
          <w:p w14:paraId="0146A2BE" w14:textId="78B2DB38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4.5 ± 17.2</w:t>
            </w:r>
          </w:p>
        </w:tc>
        <w:tc>
          <w:tcPr>
            <w:tcW w:w="993" w:type="pct"/>
            <w:shd w:val="clear" w:color="auto" w:fill="auto"/>
          </w:tcPr>
          <w:p w14:paraId="0DDDFD23" w14:textId="0090DE1F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3.8 ± 16.3</w:t>
            </w:r>
          </w:p>
        </w:tc>
        <w:tc>
          <w:tcPr>
            <w:tcW w:w="993" w:type="pct"/>
            <w:shd w:val="clear" w:color="auto" w:fill="auto"/>
          </w:tcPr>
          <w:p w14:paraId="1844DE57" w14:textId="50A5F898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8.0 ± 18.4</w:t>
            </w:r>
          </w:p>
        </w:tc>
        <w:tc>
          <w:tcPr>
            <w:tcW w:w="410" w:type="pct"/>
            <w:shd w:val="clear" w:color="auto" w:fill="auto"/>
          </w:tcPr>
          <w:p w14:paraId="25127E8B" w14:textId="0A3EB4F1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81F13" w:rsidRPr="000F69F1" w14:paraId="2B266DC3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39E4724A" w14:textId="77777777" w:rsidR="00181F13" w:rsidRPr="000F69F1" w:rsidRDefault="00181F13" w:rsidP="00181F1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CKD-EPI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86" w:type="pct"/>
            <w:shd w:val="clear" w:color="auto" w:fill="auto"/>
          </w:tcPr>
          <w:p w14:paraId="0C01654A" w14:textId="22B038B3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.5 ± 17.2</w:t>
            </w:r>
          </w:p>
        </w:tc>
        <w:tc>
          <w:tcPr>
            <w:tcW w:w="993" w:type="pct"/>
            <w:shd w:val="clear" w:color="auto" w:fill="auto"/>
          </w:tcPr>
          <w:p w14:paraId="2C978AA5" w14:textId="5D7BF8E0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.3 ± 13.7</w:t>
            </w:r>
          </w:p>
        </w:tc>
        <w:tc>
          <w:tcPr>
            <w:tcW w:w="993" w:type="pct"/>
            <w:shd w:val="clear" w:color="auto" w:fill="auto"/>
          </w:tcPr>
          <w:p w14:paraId="4CAEAFB6" w14:textId="78079F02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4.2 ± 14.9</w:t>
            </w:r>
          </w:p>
        </w:tc>
        <w:tc>
          <w:tcPr>
            <w:tcW w:w="410" w:type="pct"/>
            <w:shd w:val="clear" w:color="auto" w:fill="auto"/>
          </w:tcPr>
          <w:p w14:paraId="6497B5CD" w14:textId="576C16AC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81F13" w:rsidRPr="000F69F1" w14:paraId="167E812E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6BEC26CF" w14:textId="260F7E5C" w:rsidR="00181F13" w:rsidRPr="000F69F1" w:rsidRDefault="00181F13" w:rsidP="00181F1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Stage 1 (eGFR ≥90)</w:t>
            </w:r>
          </w:p>
        </w:tc>
        <w:tc>
          <w:tcPr>
            <w:tcW w:w="686" w:type="pct"/>
            <w:shd w:val="clear" w:color="auto" w:fill="auto"/>
          </w:tcPr>
          <w:p w14:paraId="5D99C025" w14:textId="68AEA391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 (1.3)</w:t>
            </w:r>
          </w:p>
        </w:tc>
        <w:tc>
          <w:tcPr>
            <w:tcW w:w="993" w:type="pct"/>
            <w:shd w:val="clear" w:color="auto" w:fill="auto"/>
          </w:tcPr>
          <w:p w14:paraId="6E6D2979" w14:textId="0EC5DEC6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1.2)</w:t>
            </w:r>
          </w:p>
        </w:tc>
        <w:tc>
          <w:tcPr>
            <w:tcW w:w="993" w:type="pct"/>
            <w:shd w:val="clear" w:color="auto" w:fill="auto"/>
          </w:tcPr>
          <w:p w14:paraId="6CDD0595" w14:textId="58001763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1.4)</w:t>
            </w:r>
          </w:p>
        </w:tc>
        <w:tc>
          <w:tcPr>
            <w:tcW w:w="410" w:type="pct"/>
            <w:shd w:val="clear" w:color="auto" w:fill="auto"/>
          </w:tcPr>
          <w:p w14:paraId="762C246E" w14:textId="168E196B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91 </w:t>
            </w:r>
          </w:p>
        </w:tc>
      </w:tr>
      <w:tr w:rsidR="00181F13" w:rsidRPr="000F69F1" w14:paraId="3839AA4E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75340300" w14:textId="4118F7F8" w:rsidR="00181F13" w:rsidRPr="000F69F1" w:rsidRDefault="00181F13" w:rsidP="00181F13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2 (60</w:t>
            </w:r>
            <w:r w:rsidR="00BE3A5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90)</w:t>
            </w:r>
          </w:p>
        </w:tc>
        <w:tc>
          <w:tcPr>
            <w:tcW w:w="686" w:type="pct"/>
            <w:shd w:val="clear" w:color="auto" w:fill="auto"/>
          </w:tcPr>
          <w:p w14:paraId="6763FBC7" w14:textId="6471D94A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56 (60.2)</w:t>
            </w:r>
          </w:p>
        </w:tc>
        <w:tc>
          <w:tcPr>
            <w:tcW w:w="993" w:type="pct"/>
            <w:shd w:val="clear" w:color="auto" w:fill="auto"/>
          </w:tcPr>
          <w:p w14:paraId="01BEE6FA" w14:textId="7EA9C74B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1 (69.2)</w:t>
            </w:r>
          </w:p>
        </w:tc>
        <w:tc>
          <w:tcPr>
            <w:tcW w:w="993" w:type="pct"/>
            <w:shd w:val="clear" w:color="auto" w:fill="auto"/>
          </w:tcPr>
          <w:p w14:paraId="13AFA498" w14:textId="524F792A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5 (53.5)</w:t>
            </w:r>
          </w:p>
        </w:tc>
        <w:tc>
          <w:tcPr>
            <w:tcW w:w="410" w:type="pct"/>
            <w:shd w:val="clear" w:color="auto" w:fill="auto"/>
          </w:tcPr>
          <w:p w14:paraId="544A0F4C" w14:textId="4DE80FE8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81F13" w:rsidRPr="000F69F1" w14:paraId="103BD251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36282DC4" w14:textId="3C0AB0C6" w:rsidR="00181F13" w:rsidRPr="000F69F1" w:rsidRDefault="00181F13" w:rsidP="00181F13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a (45</w:t>
            </w:r>
            <w:r w:rsidR="00BE3A5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60)</w:t>
            </w:r>
          </w:p>
        </w:tc>
        <w:tc>
          <w:tcPr>
            <w:tcW w:w="686" w:type="pct"/>
            <w:shd w:val="clear" w:color="auto" w:fill="auto"/>
          </w:tcPr>
          <w:p w14:paraId="3E708EBF" w14:textId="5AB71457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0 (30.4)</w:t>
            </w:r>
          </w:p>
        </w:tc>
        <w:tc>
          <w:tcPr>
            <w:tcW w:w="993" w:type="pct"/>
            <w:shd w:val="clear" w:color="auto" w:fill="auto"/>
          </w:tcPr>
          <w:p w14:paraId="7F21075B" w14:textId="3C943E60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3 (25.5)</w:t>
            </w:r>
          </w:p>
        </w:tc>
        <w:tc>
          <w:tcPr>
            <w:tcW w:w="993" w:type="pct"/>
            <w:shd w:val="clear" w:color="auto" w:fill="auto"/>
          </w:tcPr>
          <w:p w14:paraId="31242353" w14:textId="1E29AA84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7 (33.8)</w:t>
            </w:r>
          </w:p>
        </w:tc>
        <w:tc>
          <w:tcPr>
            <w:tcW w:w="410" w:type="pct"/>
            <w:shd w:val="clear" w:color="auto" w:fill="auto"/>
          </w:tcPr>
          <w:p w14:paraId="526BE4F8" w14:textId="3F7F41ED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2</w:t>
            </w:r>
          </w:p>
        </w:tc>
      </w:tr>
      <w:tr w:rsidR="00181F13" w:rsidRPr="000F69F1" w14:paraId="6CB3014F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3EA66A79" w14:textId="1EABB340" w:rsidR="00181F13" w:rsidRPr="000F69F1" w:rsidRDefault="00181F13" w:rsidP="00181F13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b (30</w:t>
            </w:r>
            <w:r w:rsidR="00BE3A5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45)</w:t>
            </w:r>
          </w:p>
        </w:tc>
        <w:tc>
          <w:tcPr>
            <w:tcW w:w="686" w:type="pct"/>
            <w:shd w:val="clear" w:color="auto" w:fill="auto"/>
          </w:tcPr>
          <w:p w14:paraId="114F7209" w14:textId="1010EEE0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 (6.4)</w:t>
            </w:r>
          </w:p>
        </w:tc>
        <w:tc>
          <w:tcPr>
            <w:tcW w:w="993" w:type="pct"/>
            <w:shd w:val="clear" w:color="auto" w:fill="auto"/>
          </w:tcPr>
          <w:p w14:paraId="2FD68116" w14:textId="74A8CFAE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 (3.2)</w:t>
            </w:r>
          </w:p>
        </w:tc>
        <w:tc>
          <w:tcPr>
            <w:tcW w:w="993" w:type="pct"/>
            <w:shd w:val="clear" w:color="auto" w:fill="auto"/>
          </w:tcPr>
          <w:p w14:paraId="5322FD36" w14:textId="0B342AEB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0 (8.7)</w:t>
            </w:r>
          </w:p>
        </w:tc>
        <w:tc>
          <w:tcPr>
            <w:tcW w:w="410" w:type="pct"/>
            <w:shd w:val="clear" w:color="auto" w:fill="auto"/>
          </w:tcPr>
          <w:p w14:paraId="0058E0C1" w14:textId="6B5F31A4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7</w:t>
            </w:r>
          </w:p>
        </w:tc>
      </w:tr>
      <w:tr w:rsidR="00181F13" w:rsidRPr="000F69F1" w14:paraId="4EC3F8F9" w14:textId="77777777" w:rsidTr="00B54E8F">
        <w:trPr>
          <w:trHeight w:val="254"/>
        </w:trPr>
        <w:tc>
          <w:tcPr>
            <w:tcW w:w="1918" w:type="pct"/>
            <w:vAlign w:val="center"/>
          </w:tcPr>
          <w:p w14:paraId="3153605D" w14:textId="28E03F77" w:rsidR="00181F13" w:rsidRPr="000F69F1" w:rsidRDefault="00181F13" w:rsidP="00181F13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4 (15</w:t>
            </w:r>
            <w:r w:rsidR="00BE3A5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30)</w:t>
            </w:r>
          </w:p>
        </w:tc>
        <w:tc>
          <w:tcPr>
            <w:tcW w:w="686" w:type="pct"/>
            <w:shd w:val="clear" w:color="auto" w:fill="auto"/>
          </w:tcPr>
          <w:p w14:paraId="66A49E62" w14:textId="3E004A3A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545D0432" w14:textId="2C2C7168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0F76CFE7" w14:textId="4007708F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410" w:type="pct"/>
            <w:shd w:val="clear" w:color="auto" w:fill="auto"/>
          </w:tcPr>
          <w:p w14:paraId="5C128D4F" w14:textId="77777777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</w:tr>
      <w:tr w:rsidR="00181F13" w:rsidRPr="000F69F1" w14:paraId="0D73D96C" w14:textId="77777777" w:rsidTr="00B54E8F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35AC980A" w14:textId="7E4184A8" w:rsidR="00181F13" w:rsidRPr="000F69F1" w:rsidRDefault="00181F13" w:rsidP="00181F13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5 (eGFR &lt;15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395188EE" w14:textId="7875E640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07FEEF60" w14:textId="5E0F3051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5A31F257" w14:textId="07BD7210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492AE3D9" w14:textId="25D1F980" w:rsidR="00181F13" w:rsidRPr="000F69F1" w:rsidRDefault="00181F13" w:rsidP="00181F1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</w:tr>
    </w:tbl>
    <w:p w14:paraId="6EE52D60" w14:textId="77777777" w:rsidR="00D179BD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 N= 576</w:t>
      </w:r>
    </w:p>
    <w:p w14:paraId="690ABB7A" w14:textId="77777777" w:rsidR="00D179BD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 N= 571</w:t>
      </w:r>
    </w:p>
    <w:p w14:paraId="5BC71E0C" w14:textId="77777777" w:rsidR="00D179BD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* N= 460</w:t>
      </w:r>
    </w:p>
    <w:p w14:paraId="77F4D0A8" w14:textId="77777777" w:rsidR="00D179BD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** N=151</w:t>
      </w:r>
    </w:p>
    <w:p w14:paraId="3784869A" w14:textId="27C627E2" w:rsidR="00642801" w:rsidRPr="000F69F1" w:rsidRDefault="00642801" w:rsidP="00D179BD">
      <w:pPr>
        <w:wordWrap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Categorical variables were presented as a percentage and continuous variables were presented as mean and standard deviation.</w:t>
      </w:r>
      <w:r w:rsidRPr="000F69F1">
        <w:rPr>
          <w:rFonts w:ascii="Times New Roman" w:hAnsi="Times New Roman"/>
          <w:sz w:val="24"/>
          <w:szCs w:val="24"/>
        </w:rPr>
        <w:br/>
        <w:t xml:space="preserve">Abbreviation: CKD, chronic kidney disease; CrCl, Creatinine clearance; DAPT, dual antiplatelet therapy; eGFR, estimated glomerular filtration rate; EHRA, European Heart Rhythm Association; MDRD, modification of diet in renal disease; NOAC, Non-Vitamin K antagonist oral anticoagulants; PT INR, prothrombin time international normalized ratio; SAPT, single antiplatelet therapy; TIA, transient ischemic attack; VKA, Vitamin K antagonist. </w:t>
      </w:r>
    </w:p>
    <w:p w14:paraId="1A098F29" w14:textId="74C1EEFA" w:rsidR="000D149A" w:rsidRPr="000F69F1" w:rsidRDefault="000D149A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br w:type="page"/>
      </w:r>
    </w:p>
    <w:p w14:paraId="6C255FCD" w14:textId="0B14D400" w:rsidR="009623A7" w:rsidRPr="000F69F1" w:rsidRDefault="009623A7" w:rsidP="009623A7">
      <w:pPr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="00043870" w:rsidRPr="000F69F1">
        <w:rPr>
          <w:rFonts w:ascii="Times New Roman" w:hAnsi="Times New Roman"/>
          <w:b/>
          <w:bCs/>
          <w:sz w:val="24"/>
          <w:szCs w:val="24"/>
        </w:rPr>
        <w:t>Bodyweight ≤60 kg</w:t>
      </w:r>
    </w:p>
    <w:tbl>
      <w:tblPr>
        <w:tblStyle w:val="a3"/>
        <w:tblW w:w="49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899"/>
        <w:gridCol w:w="1350"/>
        <w:gridCol w:w="1985"/>
        <w:gridCol w:w="1987"/>
        <w:gridCol w:w="1128"/>
      </w:tblGrid>
      <w:tr w:rsidR="008254D7" w:rsidRPr="000F69F1" w14:paraId="3C154B06" w14:textId="77777777" w:rsidTr="008014E3">
        <w:trPr>
          <w:trHeight w:val="270"/>
        </w:trPr>
        <w:tc>
          <w:tcPr>
            <w:tcW w:w="1884" w:type="pct"/>
            <w:vMerge w:val="restart"/>
            <w:tcBorders>
              <w:top w:val="single" w:sz="4" w:space="0" w:color="auto"/>
            </w:tcBorders>
          </w:tcPr>
          <w:p w14:paraId="70D93108" w14:textId="340FBC21" w:rsidR="009623A7" w:rsidRPr="000F69F1" w:rsidRDefault="009623A7" w:rsidP="005C09BE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vAlign w:val="center"/>
          </w:tcPr>
          <w:p w14:paraId="573AFFF5" w14:textId="77777777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Total</w:t>
            </w:r>
          </w:p>
          <w:p w14:paraId="0D7A442E" w14:textId="36244F91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6C19CE" w:rsidRPr="000F69F1">
              <w:rPr>
                <w:rFonts w:ascii="Times New Roman" w:hAnsi="Times New Roman"/>
                <w:b/>
                <w:bCs/>
                <w:sz w:val="22"/>
              </w:rPr>
              <w:t>125</w:t>
            </w:r>
            <w:r w:rsidR="0050280B" w:rsidRPr="000F69F1">
              <w:rPr>
                <w:rFonts w:ascii="Times New Roman" w:hAnsi="Times New Roman"/>
                <w:b/>
                <w:bCs/>
                <w:sz w:val="22"/>
              </w:rPr>
              <w:t>1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1919" w:type="pct"/>
            <w:gridSpan w:val="2"/>
            <w:tcBorders>
              <w:top w:val="single" w:sz="4" w:space="0" w:color="auto"/>
            </w:tcBorders>
            <w:vAlign w:val="center"/>
          </w:tcPr>
          <w:p w14:paraId="26965AF3" w14:textId="77777777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Apixaban dose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BE5A1" w14:textId="77777777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-value</w:t>
            </w:r>
          </w:p>
        </w:tc>
      </w:tr>
      <w:tr w:rsidR="008254D7" w:rsidRPr="000F69F1" w14:paraId="6630CEE2" w14:textId="77777777" w:rsidTr="008014E3">
        <w:trPr>
          <w:trHeight w:val="270"/>
        </w:trPr>
        <w:tc>
          <w:tcPr>
            <w:tcW w:w="1884" w:type="pct"/>
            <w:vMerge/>
            <w:tcBorders>
              <w:bottom w:val="single" w:sz="4" w:space="0" w:color="auto"/>
            </w:tcBorders>
          </w:tcPr>
          <w:p w14:paraId="17EBF0A3" w14:textId="77777777" w:rsidR="009623A7" w:rsidRPr="000F69F1" w:rsidRDefault="009623A7" w:rsidP="005C09BE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vAlign w:val="center"/>
          </w:tcPr>
          <w:p w14:paraId="517B4D51" w14:textId="77777777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0DCC" w14:textId="758982BF" w:rsidR="009623A7" w:rsidRPr="000F69F1" w:rsidRDefault="00123F9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O</w:t>
            </w:r>
            <w:r w:rsidR="009623A7" w:rsidRPr="000F69F1">
              <w:rPr>
                <w:rFonts w:ascii="Times New Roman" w:hAnsi="Times New Roman"/>
                <w:b/>
                <w:bCs/>
                <w:sz w:val="22"/>
              </w:rPr>
              <w:t>n-label</w:t>
            </w:r>
            <w:r w:rsidR="0035441A">
              <w:rPr>
                <w:rFonts w:ascii="Times New Roman" w:hAnsi="Times New Roman"/>
                <w:b/>
                <w:bCs/>
                <w:sz w:val="22"/>
              </w:rPr>
              <w:br/>
            </w:r>
            <w:r w:rsidR="009623A7" w:rsidRPr="000F69F1">
              <w:rPr>
                <w:rFonts w:ascii="Times New Roman" w:hAnsi="Times New Roman"/>
                <w:b/>
                <w:bCs/>
                <w:sz w:val="22"/>
              </w:rPr>
              <w:t>standard</w:t>
            </w:r>
            <w:r w:rsidR="0035441A">
              <w:rPr>
                <w:rFonts w:ascii="Times New Roman" w:hAnsi="Times New Roman"/>
                <w:b/>
                <w:bCs/>
                <w:sz w:val="22"/>
              </w:rPr>
              <w:t>-</w:t>
            </w:r>
            <w:r w:rsidR="009623A7" w:rsidRPr="000F69F1">
              <w:rPr>
                <w:rFonts w:ascii="Times New Roman" w:hAnsi="Times New Roman"/>
                <w:b/>
                <w:bCs/>
                <w:sz w:val="22"/>
              </w:rPr>
              <w:t>dose</w:t>
            </w:r>
          </w:p>
          <w:p w14:paraId="20E7F7C5" w14:textId="5A130969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6C19CE" w:rsidRPr="000F69F1">
              <w:rPr>
                <w:rFonts w:ascii="Times New Roman" w:hAnsi="Times New Roman"/>
                <w:b/>
                <w:bCs/>
                <w:sz w:val="22"/>
              </w:rPr>
              <w:t>67</w:t>
            </w:r>
            <w:r w:rsidR="0050280B" w:rsidRPr="000F69F1">
              <w:rPr>
                <w:rFonts w:ascii="Times New Roman" w:hAnsi="Times New Roman"/>
                <w:b/>
                <w:bCs/>
                <w:sz w:val="22"/>
              </w:rPr>
              <w:t>5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8FDEE" w14:textId="4FFE4C89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123F97">
              <w:rPr>
                <w:rFonts w:ascii="Times New Roman" w:hAnsi="Times New Roman"/>
                <w:b/>
                <w:bCs/>
                <w:sz w:val="22"/>
              </w:rPr>
              <w:t>O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ff-label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br/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t>reduced dose</w:t>
            </w:r>
          </w:p>
          <w:p w14:paraId="1FD2A19A" w14:textId="301329AD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6C19CE" w:rsidRPr="000F69F1">
              <w:rPr>
                <w:rFonts w:ascii="Times New Roman" w:hAnsi="Times New Roman"/>
                <w:b/>
                <w:bCs/>
                <w:sz w:val="22"/>
              </w:rPr>
              <w:t>57</w:t>
            </w:r>
            <w:r w:rsidR="0050280B" w:rsidRPr="000F69F1">
              <w:rPr>
                <w:rFonts w:ascii="Times New Roman" w:hAnsi="Times New Roman"/>
                <w:b/>
                <w:bCs/>
                <w:sz w:val="22"/>
              </w:rPr>
              <w:t>6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14:paraId="6E8E5A73" w14:textId="77777777" w:rsidR="009623A7" w:rsidRPr="000F69F1" w:rsidRDefault="009623A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0280B" w:rsidRPr="000F69F1" w14:paraId="0F525611" w14:textId="77777777" w:rsidTr="008014E3">
        <w:trPr>
          <w:trHeight w:val="254"/>
        </w:trPr>
        <w:tc>
          <w:tcPr>
            <w:tcW w:w="1884" w:type="pct"/>
            <w:tcBorders>
              <w:top w:val="single" w:sz="4" w:space="0" w:color="auto"/>
            </w:tcBorders>
            <w:vAlign w:val="center"/>
          </w:tcPr>
          <w:p w14:paraId="797D9D86" w14:textId="7371A741" w:rsidR="0050280B" w:rsidRPr="000F69F1" w:rsidRDefault="0050280B" w:rsidP="0050280B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ge, years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63110D52" w14:textId="32C5428D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.8 ± 6.6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2038F582" w14:textId="3E0D9AF1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.5 ± 6.1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442F3339" w14:textId="6A1A910F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2.1 ± 6.3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61CCF7FB" w14:textId="4A5D9D98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50280B" w:rsidRPr="000F69F1" w14:paraId="654953C7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23BD1AD" w14:textId="65F6C82B" w:rsidR="0050280B" w:rsidRPr="000F69F1" w:rsidRDefault="0050280B" w:rsidP="0050280B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&lt;65 </w:t>
            </w:r>
          </w:p>
        </w:tc>
        <w:tc>
          <w:tcPr>
            <w:tcW w:w="652" w:type="pct"/>
            <w:vAlign w:val="center"/>
          </w:tcPr>
          <w:p w14:paraId="2BE7B363" w14:textId="65C8622D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9 (15.9)</w:t>
            </w:r>
          </w:p>
        </w:tc>
        <w:tc>
          <w:tcPr>
            <w:tcW w:w="959" w:type="pct"/>
            <w:vAlign w:val="center"/>
          </w:tcPr>
          <w:p w14:paraId="72D9B920" w14:textId="57B55074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3 (21.2)</w:t>
            </w:r>
          </w:p>
        </w:tc>
        <w:tc>
          <w:tcPr>
            <w:tcW w:w="960" w:type="pct"/>
            <w:vAlign w:val="center"/>
          </w:tcPr>
          <w:p w14:paraId="259FEA80" w14:textId="5ED9A5A2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7 (9.9)</w:t>
            </w:r>
          </w:p>
        </w:tc>
        <w:tc>
          <w:tcPr>
            <w:tcW w:w="545" w:type="pct"/>
            <w:vAlign w:val="center"/>
          </w:tcPr>
          <w:p w14:paraId="02F3FD4E" w14:textId="5EB427F1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50280B" w:rsidRPr="000F69F1" w14:paraId="43DE5E66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0C64947C" w14:textId="102420E5" w:rsidR="0050280B" w:rsidRPr="000F69F1" w:rsidRDefault="0050280B" w:rsidP="0050280B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65–74 </w:t>
            </w:r>
          </w:p>
        </w:tc>
        <w:tc>
          <w:tcPr>
            <w:tcW w:w="652" w:type="pct"/>
            <w:vAlign w:val="center"/>
          </w:tcPr>
          <w:p w14:paraId="09A1185D" w14:textId="3A05F760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19 (49.5)</w:t>
            </w:r>
          </w:p>
        </w:tc>
        <w:tc>
          <w:tcPr>
            <w:tcW w:w="959" w:type="pct"/>
            <w:vAlign w:val="center"/>
          </w:tcPr>
          <w:p w14:paraId="04306DEC" w14:textId="3BAED3CB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5 (57.0)</w:t>
            </w:r>
          </w:p>
        </w:tc>
        <w:tc>
          <w:tcPr>
            <w:tcW w:w="960" w:type="pct"/>
            <w:vAlign w:val="center"/>
          </w:tcPr>
          <w:p w14:paraId="50F5AACF" w14:textId="41D08068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4 (40.6)</w:t>
            </w:r>
          </w:p>
        </w:tc>
        <w:tc>
          <w:tcPr>
            <w:tcW w:w="545" w:type="pct"/>
            <w:vAlign w:val="center"/>
          </w:tcPr>
          <w:p w14:paraId="7BA6AA40" w14:textId="4586D6B2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50280B" w:rsidRPr="000F69F1" w14:paraId="26DABE4D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020150A" w14:textId="2D124E54" w:rsidR="0050280B" w:rsidRPr="000F69F1" w:rsidRDefault="0050280B" w:rsidP="0050280B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75–79 </w:t>
            </w:r>
          </w:p>
        </w:tc>
        <w:tc>
          <w:tcPr>
            <w:tcW w:w="652" w:type="pct"/>
            <w:vAlign w:val="center"/>
          </w:tcPr>
          <w:p w14:paraId="39D3E245" w14:textId="23F3D243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3 (34.6)</w:t>
            </w:r>
          </w:p>
        </w:tc>
        <w:tc>
          <w:tcPr>
            <w:tcW w:w="959" w:type="pct"/>
            <w:vAlign w:val="center"/>
          </w:tcPr>
          <w:p w14:paraId="109C4F68" w14:textId="3D9D6719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8 (21.9)</w:t>
            </w:r>
          </w:p>
        </w:tc>
        <w:tc>
          <w:tcPr>
            <w:tcW w:w="960" w:type="pct"/>
            <w:vAlign w:val="center"/>
          </w:tcPr>
          <w:p w14:paraId="579EF031" w14:textId="5403D671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85 (49.5)</w:t>
            </w:r>
          </w:p>
        </w:tc>
        <w:tc>
          <w:tcPr>
            <w:tcW w:w="545" w:type="pct"/>
            <w:vAlign w:val="center"/>
          </w:tcPr>
          <w:p w14:paraId="07717679" w14:textId="5877D611" w:rsidR="0050280B" w:rsidRPr="000F69F1" w:rsidRDefault="0050280B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932F7" w:rsidRPr="000F69F1" w14:paraId="7A99D532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4BC83A5" w14:textId="4DB17A6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ex (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36FF" w14:textId="2FF83FD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911 (72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9740" w14:textId="61B5EE6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484 (71.7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3814" w14:textId="1B88A4D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427 (74.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628E" w14:textId="7EE1D0D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36</w:t>
            </w:r>
          </w:p>
        </w:tc>
      </w:tr>
      <w:tr w:rsidR="000932F7" w:rsidRPr="000F69F1" w14:paraId="7EF5857F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A94E9DA" w14:textId="162DCCBC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Bodyweight (kg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58CA" w14:textId="029ED2B1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54.2 ± 4.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1C51" w14:textId="2205752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54.7 ± 4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2E96" w14:textId="466CB43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53.4 ± 5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605FE32" w14:textId="53495D71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0932F7" w:rsidRPr="000F69F1" w14:paraId="0BA2EA0D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00ACFB7" w14:textId="51DB6D17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&lt;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9F15" w14:textId="4092A73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253 (20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DAE5" w14:textId="5526E4A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107 (15.9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5D1B" w14:textId="501E4FB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146 (25.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778AD74" w14:textId="35E57ED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0932F7" w:rsidRPr="000F69F1" w14:paraId="42A61D4A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0F7C71A" w14:textId="53605D8E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51–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E041" w14:textId="403FEA01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998 (79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CCBF" w14:textId="6F00F16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568 (84.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7887" w14:textId="123A738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430 (74.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93BB546" w14:textId="676F045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0932F7" w:rsidRPr="000F69F1" w14:paraId="53D4AB34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C0F6854" w14:textId="512FF1B1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HA₂DS₂-VASc score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622167C" w14:textId="20388E3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1 ± 1.2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4C58730" w14:textId="3815C3A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9 ±1.3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68E004BE" w14:textId="17F503F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2 ± 1.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522D1B9" w14:textId="2DA6818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932F7" w:rsidRPr="000F69F1" w14:paraId="030FC539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D5ECF97" w14:textId="4A42BE49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≥3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94ED555" w14:textId="67C3437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32 (66.5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05AF2ED" w14:textId="48FF69D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2 (59.6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C2627CB" w14:textId="098C5FD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0 (74.7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ED16B57" w14:textId="69462CF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932F7" w:rsidRPr="000F69F1" w14:paraId="3F392F0E" w14:textId="77777777" w:rsidTr="008014E3">
        <w:trPr>
          <w:trHeight w:val="270"/>
        </w:trPr>
        <w:tc>
          <w:tcPr>
            <w:tcW w:w="1884" w:type="pct"/>
            <w:vAlign w:val="center"/>
          </w:tcPr>
          <w:p w14:paraId="20B8D39E" w14:textId="7FAF6C46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HAS-BLED score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D9B1330" w14:textId="4438332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5 ± 0.9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13BFA84" w14:textId="3B106D0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7 ± 1.0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5069151" w14:textId="0033DFB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8 ± 1.0</w:t>
            </w:r>
          </w:p>
        </w:tc>
        <w:tc>
          <w:tcPr>
            <w:tcW w:w="545" w:type="pct"/>
            <w:vAlign w:val="center"/>
          </w:tcPr>
          <w:p w14:paraId="0801918B" w14:textId="35FEA891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22</w:t>
            </w:r>
          </w:p>
        </w:tc>
      </w:tr>
      <w:tr w:rsidR="000932F7" w:rsidRPr="000F69F1" w14:paraId="57ADB168" w14:textId="77777777" w:rsidTr="008014E3">
        <w:trPr>
          <w:trHeight w:val="270"/>
        </w:trPr>
        <w:tc>
          <w:tcPr>
            <w:tcW w:w="1884" w:type="pct"/>
            <w:tcBorders>
              <w:bottom w:val="single" w:sz="4" w:space="0" w:color="auto"/>
            </w:tcBorders>
            <w:vAlign w:val="center"/>
          </w:tcPr>
          <w:p w14:paraId="19276886" w14:textId="70E14045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 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≥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3 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18944" w14:textId="6D24DA3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8 (11.0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BAC1A" w14:textId="39D43BA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7 (9.9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63657" w14:textId="1E01878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1 (12.3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07BF79BB" w14:textId="05959B8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59</w:t>
            </w:r>
          </w:p>
        </w:tc>
      </w:tr>
      <w:tr w:rsidR="000932F7" w:rsidRPr="000F69F1" w14:paraId="676647FA" w14:textId="77777777" w:rsidTr="008014E3">
        <w:trPr>
          <w:trHeight w:val="254"/>
        </w:trPr>
        <w:tc>
          <w:tcPr>
            <w:tcW w:w="1884" w:type="pct"/>
            <w:tcBorders>
              <w:top w:val="single" w:sz="4" w:space="0" w:color="auto"/>
            </w:tcBorders>
            <w:vAlign w:val="center"/>
          </w:tcPr>
          <w:p w14:paraId="3F61BDD5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omorbidities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23BC65FA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0DA0FA3F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73ACEEDE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4C54AC64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0932F7" w:rsidRPr="000F69F1" w14:paraId="1024C240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481116FA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ypertension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2AB4777" w14:textId="6E4A5A2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92 (63.3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FE1877C" w14:textId="3571B0C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7 (61.8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A175F0F" w14:textId="6598CDD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75 (65.1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DA6B96F" w14:textId="577CE74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24</w:t>
            </w:r>
          </w:p>
        </w:tc>
      </w:tr>
      <w:tr w:rsidR="000932F7" w:rsidRPr="000F69F1" w14:paraId="33F3E8C4" w14:textId="77777777" w:rsidTr="008014E3">
        <w:trPr>
          <w:trHeight w:val="91"/>
        </w:trPr>
        <w:tc>
          <w:tcPr>
            <w:tcW w:w="1884" w:type="pct"/>
            <w:vAlign w:val="center"/>
          </w:tcPr>
          <w:p w14:paraId="6D3CCC71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Diabetes Mellitus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07BF7EC" w14:textId="31B8DF7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7 (25.3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EE2EFBA" w14:textId="1C62138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9 (26.5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31387FE" w14:textId="7994E5F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8 (24.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F54D172" w14:textId="6DC283E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99</w:t>
            </w:r>
          </w:p>
        </w:tc>
      </w:tr>
      <w:tr w:rsidR="000932F7" w:rsidRPr="000F69F1" w14:paraId="4AA064AA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22CF2E4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eart failure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16F0990" w14:textId="16DD5DE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80 (22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BCED95D" w14:textId="4568303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6 (20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975AEF5" w14:textId="490DE0B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4 (25.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2C5D59B" w14:textId="5A4C578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40</w:t>
            </w:r>
          </w:p>
        </w:tc>
      </w:tr>
      <w:tr w:rsidR="000932F7" w:rsidRPr="000F69F1" w14:paraId="11973A69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84EBC39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stroke/TIA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F97A84E" w14:textId="42D2D29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2 (9.8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8208AC3" w14:textId="2CE54E8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5 (12.6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337806D3" w14:textId="74029E4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7 (6.4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EAA9808" w14:textId="237F190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932F7" w:rsidRPr="000F69F1" w14:paraId="418F1B19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07262251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bleeding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CFF1EFE" w14:textId="5DF1135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7 (5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254DE80" w14:textId="047ECD1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 (3.6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4CE8A160" w14:textId="0F8F9E5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7.5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383C7A7" w14:textId="3DC742B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2</w:t>
            </w:r>
          </w:p>
        </w:tc>
      </w:tr>
      <w:tr w:rsidR="000932F7" w:rsidRPr="000F69F1" w14:paraId="4C717287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4A3FFE8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KD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29D42FF" w14:textId="67EC024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2 (4.2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61FF0B3" w14:textId="64201131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 (2.8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7261E87B" w14:textId="3D4075D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3 (5.7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120A547" w14:textId="2058454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10</w:t>
            </w:r>
          </w:p>
        </w:tc>
      </w:tr>
      <w:tr w:rsidR="000932F7" w:rsidRPr="000F69F1" w14:paraId="5F2B7E19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374387CD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Not on dialysis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4BD8662" w14:textId="4CDE29B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5 (2.8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5D93F4E" w14:textId="01F453B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2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A5E8E24" w14:textId="153D3AD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 (3.6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87FF01D" w14:textId="7567390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457</w:t>
            </w:r>
          </w:p>
        </w:tc>
      </w:tr>
      <w:tr w:rsidR="000932F7" w:rsidRPr="000F69F1" w14:paraId="7F419FAC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2915EC6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On dialysis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DED95AA" w14:textId="5DA29D5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0.3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E937C63" w14:textId="427B42B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0.4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B17D5CD" w14:textId="0DBA2E3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C7212A2" w14:textId="1403487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32</w:t>
            </w:r>
          </w:p>
        </w:tc>
      </w:tr>
      <w:tr w:rsidR="000932F7" w:rsidRPr="000F69F1" w14:paraId="07980433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3978CFD" w14:textId="731BF99F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Previous kidney transplantation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80870FF" w14:textId="395F833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 (1.0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6E3AB1F" w14:textId="2039877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0.3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7289ED9" w14:textId="5A0F63D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 (1.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C62DBD3" w14:textId="5CFEBF7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99</w:t>
            </w:r>
          </w:p>
        </w:tc>
      </w:tr>
      <w:tr w:rsidR="000932F7" w:rsidRPr="000F69F1" w14:paraId="29F6D765" w14:textId="77777777" w:rsidTr="008014E3">
        <w:trPr>
          <w:trHeight w:val="91"/>
        </w:trPr>
        <w:tc>
          <w:tcPr>
            <w:tcW w:w="1884" w:type="pct"/>
            <w:vAlign w:val="center"/>
          </w:tcPr>
          <w:p w14:paraId="58FAC0CD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Liver disease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6C361D3" w14:textId="33773B4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0 (4.0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08C9DF7" w14:textId="0028D96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3.7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1D94DD0E" w14:textId="3A29CF8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4.3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2F13122" w14:textId="340301D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567</w:t>
            </w:r>
          </w:p>
        </w:tc>
      </w:tr>
      <w:tr w:rsidR="000932F7" w:rsidRPr="000F69F1" w14:paraId="5A0A660C" w14:textId="77777777" w:rsidTr="008014E3">
        <w:trPr>
          <w:trHeight w:val="254"/>
        </w:trPr>
        <w:tc>
          <w:tcPr>
            <w:tcW w:w="1884" w:type="pct"/>
            <w:tcBorders>
              <w:bottom w:val="single" w:sz="4" w:space="0" w:color="auto"/>
            </w:tcBorders>
            <w:vAlign w:val="center"/>
          </w:tcPr>
          <w:p w14:paraId="6C12CE04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Malignancy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287659EE" w14:textId="6778C06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3 (12.2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5F64B748" w14:textId="1E7989E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7 (11.4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35D82B5C" w14:textId="37AB5681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6 (13.2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10438F8" w14:textId="726B040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336</w:t>
            </w:r>
          </w:p>
        </w:tc>
      </w:tr>
      <w:tr w:rsidR="000932F7" w:rsidRPr="000F69F1" w14:paraId="00A48771" w14:textId="77777777" w:rsidTr="008014E3">
        <w:trPr>
          <w:trHeight w:val="254"/>
        </w:trPr>
        <w:tc>
          <w:tcPr>
            <w:tcW w:w="1884" w:type="pct"/>
            <w:tcBorders>
              <w:top w:val="single" w:sz="4" w:space="0" w:color="auto"/>
            </w:tcBorders>
            <w:vAlign w:val="center"/>
          </w:tcPr>
          <w:p w14:paraId="5BF9C009" w14:textId="5FC8A9C1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ntiplatelet use</w:t>
            </w:r>
            <w:r w:rsidR="00891936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905C5" w14:textId="186C613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2 (5.0)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F0AA4" w14:textId="10D93C4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 (3.6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818A3" w14:textId="78EAB22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 (6.6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5DDA3" w14:textId="0E874A3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12</w:t>
            </w:r>
          </w:p>
        </w:tc>
      </w:tr>
      <w:tr w:rsidR="000932F7" w:rsidRPr="000F69F1" w14:paraId="1E8016E0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42ECA9A1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SAPT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C346C72" w14:textId="41B5FC9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1 (4.2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2310005" w14:textId="7DA9267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 (2.8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3CDA98E8" w14:textId="5D369B9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 (5.6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928D500" w14:textId="7737754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736</w:t>
            </w:r>
          </w:p>
        </w:tc>
      </w:tr>
      <w:tr w:rsidR="000932F7" w:rsidRPr="000F69F1" w14:paraId="74F2389A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32FA59DB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DAPT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955EF2A" w14:textId="6868A7C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0.2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0C4F87A" w14:textId="11F92E3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0.3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1F7D081C" w14:textId="1F6F0BA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AACDEF6" w14:textId="259BE9D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554</w:t>
            </w:r>
          </w:p>
        </w:tc>
      </w:tr>
      <w:tr w:rsidR="000932F7" w:rsidRPr="000F69F1" w14:paraId="51F9F2A7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0B725B1B" w14:textId="62817552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Prior OAC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D1DCCF0" w14:textId="5C61708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12 (72.9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B4BDA85" w14:textId="2127C7F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94 (73.2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680AF728" w14:textId="0E2FFB9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8 (72.6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7B8A761" w14:textId="696668B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36</w:t>
            </w:r>
          </w:p>
        </w:tc>
      </w:tr>
      <w:tr w:rsidR="000932F7" w:rsidRPr="000F69F1" w14:paraId="24B43FDF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CDED644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VKA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BCEFA99" w14:textId="6F49FD9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 (2.5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E7077DB" w14:textId="0493517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2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BB2CFD8" w14:textId="22A83AF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 (3.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5DC6FA7" w14:textId="18CC3A9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40</w:t>
            </w:r>
          </w:p>
        </w:tc>
      </w:tr>
      <w:tr w:rsidR="000932F7" w:rsidRPr="000F69F1" w14:paraId="5A2FA06E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32031E90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NOAC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CB837E7" w14:textId="2F80517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81 (70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2457E9A" w14:textId="68C1B6D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80 (71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3F1679B7" w14:textId="6A903EEE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1 (69.6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C483BEB" w14:textId="6DF1050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30</w:t>
            </w:r>
          </w:p>
        </w:tc>
      </w:tr>
      <w:tr w:rsidR="000932F7" w:rsidRPr="000F69F1" w14:paraId="76DD3FE0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02A71AD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Apixaban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757F242" w14:textId="1B00960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12 (40.9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3F5A3EB" w14:textId="0087E3E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09 (45.8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319E5553" w14:textId="783E131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3 (35.2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23C1ACF" w14:textId="006E555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932F7" w:rsidRPr="000F69F1" w14:paraId="188B0639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0E87BEC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Dabigatran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1E6D6D7" w14:textId="23CC815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5 (4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FCCC23B" w14:textId="77898EF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 (3.9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4D444041" w14:textId="733E61D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 (5.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E61C9E4" w14:textId="525ACAA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335</w:t>
            </w:r>
          </w:p>
        </w:tc>
      </w:tr>
      <w:tr w:rsidR="000932F7" w:rsidRPr="000F69F1" w14:paraId="11EB36C6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87A7CBE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Edoxaban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E105C29" w14:textId="2115913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7 (18.1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4AC9A9D" w14:textId="5371F43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2 (15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7CB44D7A" w14:textId="55B2525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5 (21.7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C0D365C" w14:textId="001CBB0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3</w:t>
            </w:r>
          </w:p>
        </w:tc>
      </w:tr>
      <w:tr w:rsidR="000932F7" w:rsidRPr="000F69F1" w14:paraId="0D48C22B" w14:textId="77777777" w:rsidTr="008014E3">
        <w:trPr>
          <w:trHeight w:val="254"/>
        </w:trPr>
        <w:tc>
          <w:tcPr>
            <w:tcW w:w="1884" w:type="pct"/>
            <w:tcBorders>
              <w:bottom w:val="single" w:sz="4" w:space="0" w:color="auto"/>
            </w:tcBorders>
            <w:vAlign w:val="center"/>
          </w:tcPr>
          <w:p w14:paraId="07A10B1F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Rivaroxaban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483458C9" w14:textId="4C3BA8B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7 (7.0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1B3EFD86" w14:textId="27C3D93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6.4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5A90C3BD" w14:textId="1F709B9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4 (7.6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7EB1FD20" w14:textId="694030B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417</w:t>
            </w:r>
          </w:p>
        </w:tc>
      </w:tr>
      <w:tr w:rsidR="000932F7" w:rsidRPr="000F69F1" w14:paraId="49D0CF59" w14:textId="77777777" w:rsidTr="008014E3">
        <w:trPr>
          <w:trHeight w:val="254"/>
        </w:trPr>
        <w:tc>
          <w:tcPr>
            <w:tcW w:w="1884" w:type="pct"/>
            <w:tcBorders>
              <w:top w:val="single" w:sz="4" w:space="0" w:color="auto"/>
            </w:tcBorders>
            <w:vAlign w:val="center"/>
          </w:tcPr>
          <w:p w14:paraId="3B4DA3BE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trial fibrillation type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F8BBD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091BA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34BA9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A69FD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0932F7" w:rsidRPr="000F69F1" w14:paraId="0D9B4EA3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AAF6B43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t determined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6B2D2B0" w14:textId="3CDB264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3.6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549929C" w14:textId="3E584FE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2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28A615C" w14:textId="5CFE302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 (5.4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1C5D579" w14:textId="5E99E4A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2</w:t>
            </w:r>
          </w:p>
        </w:tc>
      </w:tr>
      <w:tr w:rsidR="000932F7" w:rsidRPr="000F69F1" w14:paraId="230EFB0D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A24883A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aroxysmal</w:t>
            </w:r>
          </w:p>
        </w:tc>
        <w:tc>
          <w:tcPr>
            <w:tcW w:w="652" w:type="pct"/>
            <w:vAlign w:val="center"/>
          </w:tcPr>
          <w:p w14:paraId="068AD7B7" w14:textId="3381215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6 (56.4)</w:t>
            </w:r>
          </w:p>
        </w:tc>
        <w:tc>
          <w:tcPr>
            <w:tcW w:w="959" w:type="pct"/>
            <w:vAlign w:val="center"/>
          </w:tcPr>
          <w:p w14:paraId="17823544" w14:textId="7BE82FF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8 (57.5)</w:t>
            </w:r>
          </w:p>
        </w:tc>
        <w:tc>
          <w:tcPr>
            <w:tcW w:w="960" w:type="pct"/>
            <w:vAlign w:val="center"/>
          </w:tcPr>
          <w:p w14:paraId="79422480" w14:textId="1585D7A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8 (55.2)</w:t>
            </w:r>
          </w:p>
        </w:tc>
        <w:tc>
          <w:tcPr>
            <w:tcW w:w="545" w:type="pct"/>
            <w:vAlign w:val="center"/>
          </w:tcPr>
          <w:p w14:paraId="797F488B" w14:textId="50E4B7E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419</w:t>
            </w:r>
          </w:p>
        </w:tc>
      </w:tr>
      <w:tr w:rsidR="000932F7" w:rsidRPr="000F69F1" w14:paraId="557E4F46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0C1F39F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n paroxysmal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BABE2B1" w14:textId="3005C02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00 (40.0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C248888" w14:textId="67AA99A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3 (40.4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70966FFE" w14:textId="16D64A1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7 (39.4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6535204" w14:textId="7170C4D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710</w:t>
            </w:r>
          </w:p>
        </w:tc>
      </w:tr>
      <w:tr w:rsidR="000932F7" w:rsidRPr="000F69F1" w14:paraId="165F19A4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9B418E1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sistent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D2B5185" w14:textId="238045C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3 (33.0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1E336BB" w14:textId="0B00E66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9 (32.4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44B76E7D" w14:textId="3C9345A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4 (33.7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C1680FC" w14:textId="0E3CE38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45</w:t>
            </w:r>
          </w:p>
        </w:tc>
      </w:tr>
      <w:tr w:rsidR="000932F7" w:rsidRPr="000F69F1" w14:paraId="1DEBA2FA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5967771A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Long-standing persistent</w:t>
            </w:r>
          </w:p>
        </w:tc>
        <w:tc>
          <w:tcPr>
            <w:tcW w:w="652" w:type="pct"/>
            <w:vAlign w:val="center"/>
          </w:tcPr>
          <w:p w14:paraId="71510812" w14:textId="77A4982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8 (3.8)</w:t>
            </w:r>
          </w:p>
        </w:tc>
        <w:tc>
          <w:tcPr>
            <w:tcW w:w="959" w:type="pct"/>
            <w:vAlign w:val="center"/>
          </w:tcPr>
          <w:p w14:paraId="4CAF7C65" w14:textId="006D4611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 (4.3)</w:t>
            </w:r>
          </w:p>
        </w:tc>
        <w:tc>
          <w:tcPr>
            <w:tcW w:w="960" w:type="pct"/>
            <w:vAlign w:val="center"/>
          </w:tcPr>
          <w:p w14:paraId="0344113A" w14:textId="7B25BB6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 (3.3)</w:t>
            </w:r>
          </w:p>
        </w:tc>
        <w:tc>
          <w:tcPr>
            <w:tcW w:w="545" w:type="pct"/>
            <w:vAlign w:val="center"/>
          </w:tcPr>
          <w:p w14:paraId="65558C13" w14:textId="50F136C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387</w:t>
            </w:r>
          </w:p>
        </w:tc>
      </w:tr>
      <w:tr w:rsidR="000932F7" w:rsidRPr="000F69F1" w14:paraId="35A1DF30" w14:textId="77777777" w:rsidTr="008014E3">
        <w:trPr>
          <w:trHeight w:val="254"/>
        </w:trPr>
        <w:tc>
          <w:tcPr>
            <w:tcW w:w="1884" w:type="pct"/>
            <w:tcBorders>
              <w:bottom w:val="single" w:sz="4" w:space="0" w:color="auto"/>
            </w:tcBorders>
            <w:vAlign w:val="center"/>
          </w:tcPr>
          <w:p w14:paraId="73D814C7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manent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20CD4" w14:textId="6CD3576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 (3.0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308A4" w14:textId="02CD695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 (3.6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F5D6F" w14:textId="1D4EA40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2.4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04DB4" w14:textId="50CEC1B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65</w:t>
            </w:r>
          </w:p>
        </w:tc>
      </w:tr>
      <w:tr w:rsidR="000932F7" w:rsidRPr="000F69F1" w14:paraId="20B8D116" w14:textId="77777777" w:rsidTr="008014E3">
        <w:trPr>
          <w:trHeight w:val="254"/>
        </w:trPr>
        <w:tc>
          <w:tcPr>
            <w:tcW w:w="1884" w:type="pct"/>
            <w:tcBorders>
              <w:top w:val="single" w:sz="4" w:space="0" w:color="auto"/>
            </w:tcBorders>
            <w:vAlign w:val="center"/>
          </w:tcPr>
          <w:p w14:paraId="1DFC0463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EHRA classification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11C89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0940E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CA039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B7AF5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0932F7" w:rsidRPr="000F69F1" w14:paraId="1E388A7A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D3A08CA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</w:t>
            </w:r>
          </w:p>
        </w:tc>
        <w:tc>
          <w:tcPr>
            <w:tcW w:w="652" w:type="pct"/>
            <w:vAlign w:val="center"/>
          </w:tcPr>
          <w:p w14:paraId="66701861" w14:textId="009A29E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6 (21.3)</w:t>
            </w:r>
          </w:p>
        </w:tc>
        <w:tc>
          <w:tcPr>
            <w:tcW w:w="959" w:type="pct"/>
            <w:vAlign w:val="center"/>
          </w:tcPr>
          <w:p w14:paraId="756429C3" w14:textId="35461E6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0 (22.2)</w:t>
            </w:r>
          </w:p>
        </w:tc>
        <w:tc>
          <w:tcPr>
            <w:tcW w:w="960" w:type="pct"/>
            <w:vAlign w:val="center"/>
          </w:tcPr>
          <w:p w14:paraId="1EA30698" w14:textId="5E09BBB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6 (20.1)</w:t>
            </w:r>
          </w:p>
        </w:tc>
        <w:tc>
          <w:tcPr>
            <w:tcW w:w="545" w:type="pct"/>
            <w:vAlign w:val="center"/>
          </w:tcPr>
          <w:p w14:paraId="6F40A64B" w14:textId="26E9578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369</w:t>
            </w:r>
          </w:p>
        </w:tc>
      </w:tr>
      <w:tr w:rsidR="000932F7" w:rsidRPr="000F69F1" w14:paraId="6D02E493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A252E47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a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F6D5053" w14:textId="2E9F2EE0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48 (43.8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FAF8E25" w14:textId="2BD6123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7 (41.0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CECDD03" w14:textId="4E86268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1 (47.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5E77F14" w14:textId="60CFA0A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33</w:t>
            </w:r>
          </w:p>
        </w:tc>
      </w:tr>
      <w:tr w:rsidR="000932F7" w:rsidRPr="000F69F1" w14:paraId="2113BA2B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307D217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b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E138B67" w14:textId="5C05311F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5 (12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ED7E075" w14:textId="4E3A4BC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1 (10.5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4ACAD407" w14:textId="2D7AD3A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4 (14.6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234DD1E" w14:textId="1853BD0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30</w:t>
            </w:r>
          </w:p>
        </w:tc>
      </w:tr>
      <w:tr w:rsidR="000932F7" w:rsidRPr="000F69F1" w14:paraId="39C5160E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0CD9B72D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I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754EBA1" w14:textId="4D01C74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4 (2.7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FE02E65" w14:textId="5847887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2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4660A74B" w14:textId="4B4A757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3.5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4FEB07B" w14:textId="5F87878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30</w:t>
            </w:r>
          </w:p>
        </w:tc>
      </w:tr>
      <w:tr w:rsidR="000932F7" w:rsidRPr="000F69F1" w14:paraId="0A5A0628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58EBF9D7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V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FDC9661" w14:textId="4CF5BDD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1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C81E8F1" w14:textId="0A80F99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1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1ED2605C" w14:textId="10F3D27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7C7782D" w14:textId="6D66A1D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0932F7" w:rsidRPr="000F69F1" w14:paraId="063FA65D" w14:textId="77777777" w:rsidTr="008014E3">
        <w:trPr>
          <w:trHeight w:val="254"/>
        </w:trPr>
        <w:tc>
          <w:tcPr>
            <w:tcW w:w="1884" w:type="pct"/>
            <w:tcBorders>
              <w:bottom w:val="single" w:sz="4" w:space="0" w:color="auto"/>
            </w:tcBorders>
            <w:vAlign w:val="center"/>
          </w:tcPr>
          <w:p w14:paraId="3AAADBA9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Unknown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9C5E6" w14:textId="0DDAD84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7 (19.7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9EAC9" w14:textId="1FA7CB1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2 (24.0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0FFE0" w14:textId="032662FC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5 (14.8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C532ED" w14:textId="72B0112B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932F7" w:rsidRPr="000F69F1" w14:paraId="4179504D" w14:textId="77777777" w:rsidTr="008014E3">
        <w:trPr>
          <w:trHeight w:val="254"/>
        </w:trPr>
        <w:tc>
          <w:tcPr>
            <w:tcW w:w="1884" w:type="pct"/>
            <w:tcBorders>
              <w:top w:val="single" w:sz="4" w:space="0" w:color="auto"/>
            </w:tcBorders>
            <w:vAlign w:val="center"/>
          </w:tcPr>
          <w:p w14:paraId="52DDDF6D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Lab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147CB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BFF81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5B9A6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00193" w14:textId="7777777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0932F7" w:rsidRPr="000F69F1" w14:paraId="2FFB6187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60A6307" w14:textId="30253C7D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aemoglobin (g/dL)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 xml:space="preserve"> **</w:t>
            </w:r>
            <w:r w:rsidR="00891936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785E134" w14:textId="678FA49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9 ± 1.6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61D63AE" w14:textId="0CAA437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9 ± 1.8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085D13E" w14:textId="7AEA394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7 ± 1.7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8B918DB" w14:textId="06A4B3A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932F7" w:rsidRPr="000F69F1" w14:paraId="10AC1F2F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3AA1175" w14:textId="353EFD68" w:rsidR="000932F7" w:rsidRPr="000F69F1" w:rsidRDefault="000932F7" w:rsidP="000932F7">
            <w:pPr>
              <w:wordWrap/>
              <w:spacing w:line="228" w:lineRule="auto"/>
              <w:ind w:firstLineChars="150" w:firstLine="33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nemia (men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3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g/dL, 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2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g/dL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E6CA5F8" w14:textId="778D23E5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06 (24.5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9280DAA" w14:textId="7CA70FA9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1 (22.4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60A0DBD1" w14:textId="3010AFD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5 (26.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61DCF73" w14:textId="0B35D4A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13</w:t>
            </w:r>
          </w:p>
        </w:tc>
      </w:tr>
      <w:tr w:rsidR="000932F7" w:rsidRPr="000F69F1" w14:paraId="71604362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59D934F5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latelet (x10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3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/μl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CD18EB1" w14:textId="2B2B911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4.5 ± 70.8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E5C0787" w14:textId="416AD0D7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7.9 ± 80.9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7B9976D1" w14:textId="39DA90A3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1.7 ± 71.4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97039A5" w14:textId="155C0C4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541</w:t>
            </w:r>
          </w:p>
        </w:tc>
      </w:tr>
      <w:tr w:rsidR="000932F7" w:rsidRPr="000F69F1" w14:paraId="18B04766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505FBA4" w14:textId="2B5301D1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T INR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 xml:space="preserve"> ***</w:t>
            </w:r>
            <w:r w:rsidR="00891936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19391EE" w14:textId="3811D124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6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55218A6" w14:textId="0750B33A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0.3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29887332" w14:textId="3F188D08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8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2B8054D" w14:textId="3DF875F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676</w:t>
            </w:r>
          </w:p>
        </w:tc>
      </w:tr>
      <w:tr w:rsidR="000932F7" w:rsidRPr="000F69F1" w14:paraId="748199C4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3DAFC13D" w14:textId="77777777" w:rsidR="000932F7" w:rsidRPr="000F69F1" w:rsidRDefault="000932F7" w:rsidP="000932F7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eatinine (mg/dL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A9508F2" w14:textId="60C2153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8 ± 0.2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284DFD6" w14:textId="10B41B06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8 ± 0.2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1E8C103A" w14:textId="687D7252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8 ± 0.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E5741BB" w14:textId="7FD2398D" w:rsidR="000932F7" w:rsidRPr="000F69F1" w:rsidRDefault="000932F7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14</w:t>
            </w:r>
          </w:p>
        </w:tc>
      </w:tr>
      <w:tr w:rsidR="008D2F79" w:rsidRPr="000F69F1" w14:paraId="77181429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9DC0FFD" w14:textId="5393CFA6" w:rsidR="008D2F79" w:rsidRPr="000F69F1" w:rsidRDefault="008D2F79" w:rsidP="008D2F79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1.2–1.5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A5E2A17" w14:textId="1DCB47C7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7 (5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9816B46" w14:textId="1A8D6FA4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 (4.0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74FD6219" w14:textId="3F00B1F5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 (6.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7A95B15" w14:textId="3EF6D899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21</w:t>
            </w:r>
          </w:p>
        </w:tc>
      </w:tr>
      <w:tr w:rsidR="008D2F79" w:rsidRPr="000F69F1" w14:paraId="0482F08B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AF4F7B4" w14:textId="77777777" w:rsidR="008D2F79" w:rsidRPr="000F69F1" w:rsidRDefault="008D2F79" w:rsidP="008D2F79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Cl (ml/min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2CF85D7" w14:textId="5F39CAFC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9.5 ± 17.7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E4E4D97" w14:textId="472D1E8E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0.9 ± 17.7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D037471" w14:textId="1EE04185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7.4 ±19.8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897040A" w14:textId="1CFE3B1F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D2F79" w:rsidRPr="000F69F1" w14:paraId="1157B15A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E52B01B" w14:textId="789E218C" w:rsidR="008D2F79" w:rsidRPr="000F69F1" w:rsidRDefault="008D2F79" w:rsidP="008D2F79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CrCl &lt;50 (ml/min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53ACAB6" w14:textId="602EE4E2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61 (28.9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B7F65DC" w14:textId="020F9D07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7 (23.3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173762C" w14:textId="2C07D0BD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4 (35.4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5895A3D" w14:textId="42DFA92C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D2F79" w:rsidRPr="000F69F1" w14:paraId="372ACAF9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C3B7F57" w14:textId="77777777" w:rsidR="008D2F79" w:rsidRPr="000F69F1" w:rsidRDefault="008D2F79" w:rsidP="008D2F79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MDRD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1912EE8" w14:textId="1969C48B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8.9 ± 21.1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9C14F52" w14:textId="09A5CDE2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0.4 ± 23.1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080D0337" w14:textId="38D81239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8.6 ± 25.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641035C" w14:textId="543FD43F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D2F79" w:rsidRPr="000F69F1" w14:paraId="3D9D3174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FB97151" w14:textId="77777777" w:rsidR="008D2F79" w:rsidRPr="000F69F1" w:rsidRDefault="008D2F79" w:rsidP="008D2F79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CKD-EPI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83D3FD8" w14:textId="2FBE4FED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8.3 ± 16.5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0C6E80F" w14:textId="330D052D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8.9 ± 16.8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9C14FD4" w14:textId="158C4D2B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6.2 ± 16.8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82063AF" w14:textId="4279187A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D2F79" w:rsidRPr="000F69F1" w14:paraId="163D2BCD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1342E75B" w14:textId="6130C7C1" w:rsidR="008D2F79" w:rsidRPr="000F69F1" w:rsidRDefault="008D2F79" w:rsidP="008D2F79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Stage 1 (eGFR ≥90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8B23C12" w14:textId="3AACE074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8 (21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8B72B62" w14:textId="152B9DB5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2 (27.0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66083091" w14:textId="454DDAE2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6 (14.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33C2AA7" w14:textId="56D2D76F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8D2F79" w:rsidRPr="000F69F1" w14:paraId="3D7E6FCA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7E105495" w14:textId="140E857A" w:rsidR="008D2F79" w:rsidRPr="000F69F1" w:rsidRDefault="008D2F79" w:rsidP="008D2F79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2 (60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90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389E1C5" w14:textId="719F942A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67 (61.3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BA73654" w14:textId="1203FD1B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7 (60.3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08DC26B6" w14:textId="3E11B360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60 (62.5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0C5C0B4" w14:textId="1C3E604A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31</w:t>
            </w:r>
          </w:p>
        </w:tc>
      </w:tr>
      <w:tr w:rsidR="008D2F79" w:rsidRPr="000F69F1" w14:paraId="1A00FDDD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650C213D" w14:textId="40126D9F" w:rsidR="008D2F79" w:rsidRPr="000F69F1" w:rsidRDefault="008D2F79" w:rsidP="008D2F79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a (45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60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D64105B" w14:textId="571BCB02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5 (12.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2D43BD1" w14:textId="6047EB09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 (10.2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430782B7" w14:textId="421093E8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6 (14.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22E6C64" w14:textId="11070ABE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8D2F79" w:rsidRPr="000F69F1" w14:paraId="5A5BD222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4799451E" w14:textId="4259E6E0" w:rsidR="008D2F79" w:rsidRPr="000F69F1" w:rsidRDefault="008D2F79" w:rsidP="008D2F79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b (30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45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DFD7487" w14:textId="5633DE3C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 (2.3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F6C36B5" w14:textId="1EE17B04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1.3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557BAB86" w14:textId="4B390C6A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3.5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470117E" w14:textId="669E0EAE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8D2F79" w:rsidRPr="000F69F1" w14:paraId="43AD51A6" w14:textId="77777777" w:rsidTr="008014E3">
        <w:trPr>
          <w:trHeight w:val="254"/>
        </w:trPr>
        <w:tc>
          <w:tcPr>
            <w:tcW w:w="1884" w:type="pct"/>
            <w:vAlign w:val="center"/>
          </w:tcPr>
          <w:p w14:paraId="294D6C04" w14:textId="6FFB275E" w:rsidR="008D2F79" w:rsidRPr="000F69F1" w:rsidRDefault="008D2F79" w:rsidP="008D2F79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4 (15</w:t>
            </w:r>
            <w:r w:rsidR="00C82292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30)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A35984B" w14:textId="58A610B0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52029A0" w14:textId="75DB03DB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60" w:type="pct"/>
            <w:shd w:val="clear" w:color="auto" w:fill="auto"/>
            <w:vAlign w:val="center"/>
          </w:tcPr>
          <w:p w14:paraId="0DE99155" w14:textId="6E2FD32E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47911D1" w14:textId="77777777" w:rsidR="008D2F79" w:rsidRPr="000F69F1" w:rsidRDefault="008D2F79" w:rsidP="008014E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D2F79" w:rsidRPr="000F69F1" w14:paraId="12255DF3" w14:textId="77777777" w:rsidTr="008014E3">
        <w:trPr>
          <w:trHeight w:val="254"/>
        </w:trPr>
        <w:tc>
          <w:tcPr>
            <w:tcW w:w="1884" w:type="pct"/>
            <w:tcBorders>
              <w:bottom w:val="single" w:sz="4" w:space="0" w:color="auto"/>
            </w:tcBorders>
            <w:vAlign w:val="center"/>
          </w:tcPr>
          <w:p w14:paraId="524D405B" w14:textId="6B89D4C9" w:rsidR="008D2F79" w:rsidRPr="000F69F1" w:rsidRDefault="008D2F79" w:rsidP="008D2F79">
            <w:pPr>
              <w:wordWrap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5 (eGFR &lt;15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ABD6B" w14:textId="3BC577D5" w:rsidR="008D2F79" w:rsidRPr="000F69F1" w:rsidRDefault="008D2F79" w:rsidP="008014E3">
            <w:pPr>
              <w:wordWrap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1B452" w14:textId="2193046B" w:rsidR="008D2F79" w:rsidRPr="000F69F1" w:rsidRDefault="008D2F79" w:rsidP="008014E3">
            <w:pPr>
              <w:wordWrap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F90C6" w14:textId="201D2EC7" w:rsidR="008D2F79" w:rsidRPr="000F69F1" w:rsidRDefault="008D2F79" w:rsidP="008014E3">
            <w:pPr>
              <w:wordWrap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1AD62" w14:textId="009D0ACA" w:rsidR="008D2F79" w:rsidRPr="000F69F1" w:rsidRDefault="008D2F79" w:rsidP="008014E3">
            <w:pPr>
              <w:wordWrap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535EA007" w14:textId="77777777" w:rsidR="00D179BD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 N=1211</w:t>
      </w:r>
    </w:p>
    <w:p w14:paraId="702E1E0F" w14:textId="210D4CB7" w:rsidR="00D179BD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 N=</w:t>
      </w:r>
      <w:r w:rsidR="00C037C4" w:rsidRPr="000F69F1">
        <w:rPr>
          <w:rFonts w:ascii="Times New Roman" w:hAnsi="Times New Roman"/>
          <w:sz w:val="24"/>
          <w:szCs w:val="24"/>
        </w:rPr>
        <w:t>1216</w:t>
      </w:r>
    </w:p>
    <w:p w14:paraId="34440668" w14:textId="77777777" w:rsidR="00D179BD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* N=938</w:t>
      </w:r>
    </w:p>
    <w:p w14:paraId="0CE44677" w14:textId="30B69F6B" w:rsidR="00C20E7E" w:rsidRPr="000F69F1" w:rsidRDefault="00D179BD" w:rsidP="00D179B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** N=355</w:t>
      </w:r>
    </w:p>
    <w:p w14:paraId="722C8B4C" w14:textId="24C0A0C4" w:rsidR="00642801" w:rsidRPr="000F69F1" w:rsidRDefault="00642801" w:rsidP="005B2E0E">
      <w:pPr>
        <w:wordWrap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Categorical variables were presented as a percentage and continuous variables were presented as mean and standard deviation.</w:t>
      </w:r>
      <w:r w:rsidRPr="000F69F1">
        <w:rPr>
          <w:rFonts w:ascii="Times New Roman" w:hAnsi="Times New Roman"/>
          <w:sz w:val="24"/>
          <w:szCs w:val="24"/>
        </w:rPr>
        <w:br/>
        <w:t xml:space="preserve">Abbreviation: CKD, chronic kidney disease; CrCl, Creatinine clearance; DAPT, dual antiplatelet therapy; eGFR, estimated glomerular filtration rate; EHRA, European Heart Rhythm Association; MDRD, modification of diet in renal disease; NOAC, Non-Vitamin K antagonist oral anticoagulants; PT INR, prothrombin time international normalized ratio; SAPT, single antiplatelet therapy; TIA, transient ischemic attack; VKA, Vitamin K antagonist. </w:t>
      </w:r>
    </w:p>
    <w:p w14:paraId="527EF2CD" w14:textId="4EB529CA" w:rsidR="0064739A" w:rsidRPr="000F69F1" w:rsidRDefault="0064739A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br w:type="page"/>
      </w:r>
    </w:p>
    <w:p w14:paraId="0542F4B5" w14:textId="4587F027" w:rsidR="0064739A" w:rsidRPr="000F69F1" w:rsidRDefault="00A33047" w:rsidP="0064739A">
      <w:pPr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t xml:space="preserve">(C) Serum </w:t>
      </w:r>
      <w:r w:rsidR="004E59DF" w:rsidRPr="000F69F1">
        <w:rPr>
          <w:rFonts w:ascii="Times New Roman" w:hAnsi="Times New Roman"/>
          <w:b/>
          <w:bCs/>
          <w:sz w:val="24"/>
          <w:szCs w:val="24"/>
        </w:rPr>
        <w:t>Creatinine ≥1.5 mg/dL</w:t>
      </w:r>
    </w:p>
    <w:tbl>
      <w:tblPr>
        <w:tblStyle w:val="a3"/>
        <w:tblW w:w="49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970"/>
        <w:gridCol w:w="1420"/>
        <w:gridCol w:w="2055"/>
        <w:gridCol w:w="2055"/>
        <w:gridCol w:w="849"/>
      </w:tblGrid>
      <w:tr w:rsidR="008254D7" w:rsidRPr="000F69F1" w14:paraId="701CB4EB" w14:textId="77777777" w:rsidTr="005C09BE">
        <w:trPr>
          <w:trHeight w:val="270"/>
        </w:trPr>
        <w:tc>
          <w:tcPr>
            <w:tcW w:w="1918" w:type="pct"/>
            <w:vMerge w:val="restart"/>
            <w:tcBorders>
              <w:top w:val="single" w:sz="4" w:space="0" w:color="auto"/>
            </w:tcBorders>
          </w:tcPr>
          <w:p w14:paraId="74B2773A" w14:textId="77777777" w:rsidR="0064739A" w:rsidRPr="000F69F1" w:rsidRDefault="0064739A" w:rsidP="005C09BE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86" w:type="pct"/>
            <w:vMerge w:val="restart"/>
            <w:tcBorders>
              <w:top w:val="single" w:sz="4" w:space="0" w:color="auto"/>
            </w:tcBorders>
            <w:vAlign w:val="center"/>
          </w:tcPr>
          <w:p w14:paraId="7D94E41A" w14:textId="77777777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Total</w:t>
            </w:r>
          </w:p>
          <w:p w14:paraId="53FFB959" w14:textId="76CC1DB4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B802D0" w:rsidRPr="000F69F1">
              <w:rPr>
                <w:rFonts w:ascii="Times New Roman" w:hAnsi="Times New Roman"/>
                <w:b/>
                <w:bCs/>
                <w:sz w:val="22"/>
              </w:rPr>
              <w:t>15</w:t>
            </w:r>
            <w:r w:rsidR="0010318C" w:rsidRPr="000F69F1">
              <w:rPr>
                <w:rFonts w:ascii="Times New Roman" w:hAnsi="Times New Roman"/>
                <w:b/>
                <w:bCs/>
                <w:sz w:val="22"/>
              </w:rPr>
              <w:t>6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1986" w:type="pct"/>
            <w:gridSpan w:val="2"/>
            <w:tcBorders>
              <w:top w:val="single" w:sz="4" w:space="0" w:color="auto"/>
            </w:tcBorders>
          </w:tcPr>
          <w:p w14:paraId="14766792" w14:textId="77777777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Apixaban dose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01685" w14:textId="77777777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-value</w:t>
            </w:r>
          </w:p>
        </w:tc>
      </w:tr>
      <w:tr w:rsidR="008254D7" w:rsidRPr="000F69F1" w14:paraId="0FC6AE15" w14:textId="77777777" w:rsidTr="007F6566">
        <w:trPr>
          <w:trHeight w:val="270"/>
        </w:trPr>
        <w:tc>
          <w:tcPr>
            <w:tcW w:w="1918" w:type="pct"/>
            <w:vMerge/>
            <w:tcBorders>
              <w:bottom w:val="single" w:sz="4" w:space="0" w:color="auto"/>
            </w:tcBorders>
          </w:tcPr>
          <w:p w14:paraId="18559BF3" w14:textId="77777777" w:rsidR="0064739A" w:rsidRPr="000F69F1" w:rsidRDefault="0064739A" w:rsidP="005C09BE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86" w:type="pct"/>
            <w:vMerge/>
            <w:tcBorders>
              <w:bottom w:val="single" w:sz="4" w:space="0" w:color="auto"/>
            </w:tcBorders>
            <w:vAlign w:val="center"/>
          </w:tcPr>
          <w:p w14:paraId="274C876E" w14:textId="77777777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44BBF" w14:textId="15AA6658" w:rsidR="0064739A" w:rsidRPr="000F69F1" w:rsidRDefault="00F05448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O</w:t>
            </w:r>
            <w:r w:rsidR="0064739A" w:rsidRPr="000F69F1">
              <w:rPr>
                <w:rFonts w:ascii="Times New Roman" w:hAnsi="Times New Roman"/>
                <w:b/>
                <w:bCs/>
                <w:sz w:val="22"/>
              </w:rPr>
              <w:t xml:space="preserve">n-label </w:t>
            </w:r>
            <w:r w:rsidR="0035441A">
              <w:rPr>
                <w:rFonts w:ascii="Times New Roman" w:hAnsi="Times New Roman"/>
                <w:b/>
                <w:bCs/>
                <w:sz w:val="22"/>
              </w:rPr>
              <w:br/>
            </w:r>
            <w:r w:rsidR="0064739A" w:rsidRPr="000F69F1">
              <w:rPr>
                <w:rFonts w:ascii="Times New Roman" w:hAnsi="Times New Roman"/>
                <w:b/>
                <w:bCs/>
                <w:sz w:val="22"/>
              </w:rPr>
              <w:t>standard</w:t>
            </w:r>
            <w:r w:rsidR="0035441A">
              <w:rPr>
                <w:rFonts w:ascii="Times New Roman" w:hAnsi="Times New Roman"/>
                <w:b/>
                <w:bCs/>
                <w:sz w:val="22"/>
              </w:rPr>
              <w:t>-</w:t>
            </w:r>
            <w:r w:rsidR="0064739A" w:rsidRPr="000F69F1">
              <w:rPr>
                <w:rFonts w:ascii="Times New Roman" w:hAnsi="Times New Roman"/>
                <w:b/>
                <w:bCs/>
                <w:sz w:val="22"/>
              </w:rPr>
              <w:t>dose</w:t>
            </w:r>
          </w:p>
          <w:p w14:paraId="600AAE7C" w14:textId="062A4B7F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B802D0" w:rsidRPr="000F69F1">
              <w:rPr>
                <w:rFonts w:ascii="Times New Roman" w:hAnsi="Times New Roman"/>
                <w:b/>
                <w:bCs/>
                <w:sz w:val="22"/>
              </w:rPr>
              <w:t>52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14D4AB8F" w14:textId="394066B1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F05448">
              <w:rPr>
                <w:rFonts w:ascii="Times New Roman" w:hAnsi="Times New Roman"/>
                <w:b/>
                <w:bCs/>
                <w:sz w:val="22"/>
              </w:rPr>
              <w:t>O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ff-label 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br/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t>reduced dose</w:t>
            </w:r>
          </w:p>
          <w:p w14:paraId="3DC63EA1" w14:textId="036A4609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</w:t>
            </w:r>
            <w:r w:rsidR="00B802D0" w:rsidRPr="000F69F1">
              <w:rPr>
                <w:rFonts w:ascii="Times New Roman" w:hAnsi="Times New Roman"/>
                <w:b/>
                <w:bCs/>
                <w:sz w:val="22"/>
              </w:rPr>
              <w:t>10</w:t>
            </w:r>
            <w:r w:rsidR="0010318C" w:rsidRPr="000F69F1">
              <w:rPr>
                <w:rFonts w:ascii="Times New Roman" w:hAnsi="Times New Roman"/>
                <w:b/>
                <w:bCs/>
                <w:sz w:val="22"/>
              </w:rPr>
              <w:t>4</w:t>
            </w:r>
            <w:r w:rsidR="0043400B" w:rsidRPr="000F69F1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410" w:type="pct"/>
            <w:vMerge/>
            <w:tcBorders>
              <w:bottom w:val="single" w:sz="4" w:space="0" w:color="auto"/>
            </w:tcBorders>
          </w:tcPr>
          <w:p w14:paraId="795D6A5F" w14:textId="77777777" w:rsidR="0064739A" w:rsidRPr="000F69F1" w:rsidRDefault="0064739A" w:rsidP="005C09BE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003A6" w:rsidRPr="000F69F1" w14:paraId="26AAF8BC" w14:textId="77777777" w:rsidTr="004C1C53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541120F0" w14:textId="150D225A" w:rsidR="00E003A6" w:rsidRPr="000F69F1" w:rsidRDefault="00E003A6" w:rsidP="00E003A6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ge, years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02971B4" w14:textId="7E0D3AA3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.7 ± 7.2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40FBCA0D" w14:textId="09570F57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8.3 ± 10.6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16832F64" w14:textId="145AEAFB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.5 ± 9.4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41BDBA90" w14:textId="271D104A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15 </w:t>
            </w:r>
          </w:p>
        </w:tc>
      </w:tr>
      <w:tr w:rsidR="00E003A6" w:rsidRPr="000F69F1" w14:paraId="7316FEEE" w14:textId="77777777" w:rsidTr="004C1C53">
        <w:trPr>
          <w:trHeight w:val="254"/>
        </w:trPr>
        <w:tc>
          <w:tcPr>
            <w:tcW w:w="1918" w:type="pct"/>
            <w:vAlign w:val="center"/>
          </w:tcPr>
          <w:p w14:paraId="6CDA9CF3" w14:textId="28B14B60" w:rsidR="00E003A6" w:rsidRPr="000F69F1" w:rsidRDefault="00E003A6" w:rsidP="00E003A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&lt;65 </w:t>
            </w:r>
          </w:p>
        </w:tc>
        <w:tc>
          <w:tcPr>
            <w:tcW w:w="686" w:type="pct"/>
          </w:tcPr>
          <w:p w14:paraId="19C3F8F6" w14:textId="17C97129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 (16.7)</w:t>
            </w:r>
          </w:p>
        </w:tc>
        <w:tc>
          <w:tcPr>
            <w:tcW w:w="993" w:type="pct"/>
          </w:tcPr>
          <w:p w14:paraId="0E32B163" w14:textId="761DCB31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 (19.2)</w:t>
            </w:r>
          </w:p>
        </w:tc>
        <w:tc>
          <w:tcPr>
            <w:tcW w:w="993" w:type="pct"/>
          </w:tcPr>
          <w:p w14:paraId="49CBE966" w14:textId="26A4E00B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 (15.4)</w:t>
            </w:r>
          </w:p>
        </w:tc>
        <w:tc>
          <w:tcPr>
            <w:tcW w:w="410" w:type="pct"/>
          </w:tcPr>
          <w:p w14:paraId="2EC5BE01" w14:textId="46A06C1B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543 </w:t>
            </w:r>
          </w:p>
        </w:tc>
      </w:tr>
      <w:tr w:rsidR="00E003A6" w:rsidRPr="000F69F1" w14:paraId="011A9570" w14:textId="77777777" w:rsidTr="004C1C53">
        <w:trPr>
          <w:trHeight w:val="254"/>
        </w:trPr>
        <w:tc>
          <w:tcPr>
            <w:tcW w:w="1918" w:type="pct"/>
            <w:vAlign w:val="center"/>
          </w:tcPr>
          <w:p w14:paraId="4306DAC2" w14:textId="4AF0E363" w:rsidR="00E003A6" w:rsidRPr="000F69F1" w:rsidRDefault="00E003A6" w:rsidP="00E003A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65–74 </w:t>
            </w:r>
          </w:p>
        </w:tc>
        <w:tc>
          <w:tcPr>
            <w:tcW w:w="686" w:type="pct"/>
          </w:tcPr>
          <w:p w14:paraId="79030FA0" w14:textId="685401DB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2 (46.2)</w:t>
            </w:r>
          </w:p>
        </w:tc>
        <w:tc>
          <w:tcPr>
            <w:tcW w:w="993" w:type="pct"/>
          </w:tcPr>
          <w:p w14:paraId="057B7473" w14:textId="73A3D63C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48.1)</w:t>
            </w:r>
          </w:p>
        </w:tc>
        <w:tc>
          <w:tcPr>
            <w:tcW w:w="993" w:type="pct"/>
          </w:tcPr>
          <w:p w14:paraId="6C2F150D" w14:textId="20989B2A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7 (45.2)</w:t>
            </w:r>
          </w:p>
        </w:tc>
        <w:tc>
          <w:tcPr>
            <w:tcW w:w="410" w:type="pct"/>
          </w:tcPr>
          <w:p w14:paraId="6547732E" w14:textId="2A26756B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33 </w:t>
            </w:r>
          </w:p>
        </w:tc>
      </w:tr>
      <w:tr w:rsidR="00E003A6" w:rsidRPr="000F69F1" w14:paraId="39F64AA7" w14:textId="77777777" w:rsidTr="004C1C53">
        <w:trPr>
          <w:trHeight w:val="254"/>
        </w:trPr>
        <w:tc>
          <w:tcPr>
            <w:tcW w:w="1918" w:type="pct"/>
            <w:vAlign w:val="center"/>
          </w:tcPr>
          <w:p w14:paraId="2C3D9163" w14:textId="1C6918F3" w:rsidR="00E003A6" w:rsidRPr="000F69F1" w:rsidRDefault="00E003A6" w:rsidP="00E003A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75–79 </w:t>
            </w:r>
          </w:p>
        </w:tc>
        <w:tc>
          <w:tcPr>
            <w:tcW w:w="686" w:type="pct"/>
          </w:tcPr>
          <w:p w14:paraId="50FF5E01" w14:textId="040A62B6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8 (37.2)</w:t>
            </w:r>
          </w:p>
        </w:tc>
        <w:tc>
          <w:tcPr>
            <w:tcW w:w="993" w:type="pct"/>
          </w:tcPr>
          <w:p w14:paraId="6FC61A70" w14:textId="596E1EED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 (32.7)</w:t>
            </w:r>
          </w:p>
        </w:tc>
        <w:tc>
          <w:tcPr>
            <w:tcW w:w="993" w:type="pct"/>
          </w:tcPr>
          <w:p w14:paraId="1DF11EDE" w14:textId="1398ACE8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 (39.4)</w:t>
            </w:r>
          </w:p>
        </w:tc>
        <w:tc>
          <w:tcPr>
            <w:tcW w:w="410" w:type="pct"/>
          </w:tcPr>
          <w:p w14:paraId="4639FEF1" w14:textId="78BE7F2D" w:rsidR="00E003A6" w:rsidRPr="000F69F1" w:rsidRDefault="00E003A6" w:rsidP="00E003A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412 </w:t>
            </w:r>
          </w:p>
        </w:tc>
      </w:tr>
      <w:tr w:rsidR="008A7F62" w:rsidRPr="000F69F1" w14:paraId="71E26CC3" w14:textId="77777777" w:rsidTr="00D61823">
        <w:trPr>
          <w:trHeight w:val="254"/>
        </w:trPr>
        <w:tc>
          <w:tcPr>
            <w:tcW w:w="1918" w:type="pct"/>
            <w:vAlign w:val="center"/>
          </w:tcPr>
          <w:p w14:paraId="081516A6" w14:textId="3F085F3F" w:rsidR="008A7F62" w:rsidRPr="000F69F1" w:rsidRDefault="008A7F62" w:rsidP="008A7F62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ex (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2C128352" w14:textId="3C0E8FAA" w:rsidR="008A7F62" w:rsidRPr="000F69F1" w:rsidRDefault="008A7F62" w:rsidP="008A7F6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20 (12.8)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5D44B049" w14:textId="15AA44E0" w:rsidR="008A7F62" w:rsidRPr="000F69F1" w:rsidRDefault="008A7F62" w:rsidP="008A7F6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2 (3.8)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2F2BD602" w14:textId="4021103B" w:rsidR="008A7F62" w:rsidRPr="000F69F1" w:rsidRDefault="008A7F62" w:rsidP="008A7F6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18 (17.3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FBDDD5F" w14:textId="4F786C84" w:rsidR="008A7F62" w:rsidRPr="000F69F1" w:rsidRDefault="008A7F62" w:rsidP="008A7F62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 xml:space="preserve">0.018 </w:t>
            </w:r>
          </w:p>
        </w:tc>
      </w:tr>
      <w:tr w:rsidR="00802083" w:rsidRPr="000F69F1" w14:paraId="104CAB0E" w14:textId="77777777" w:rsidTr="00490F51">
        <w:trPr>
          <w:trHeight w:val="254"/>
        </w:trPr>
        <w:tc>
          <w:tcPr>
            <w:tcW w:w="1918" w:type="pct"/>
            <w:vAlign w:val="center"/>
          </w:tcPr>
          <w:p w14:paraId="16735A38" w14:textId="3551CBE0" w:rsidR="00802083" w:rsidRPr="000F69F1" w:rsidRDefault="00802083" w:rsidP="0080208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Bodyweight (kg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258E70A" w14:textId="0048176F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75.2 ± 11.6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7A45C87" w14:textId="68EFA6B0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80.1 ± 8.2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77E5E1D" w14:textId="1915AF00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73.8 ±</w:t>
            </w:r>
            <w:r w:rsidR="003F0C11" w:rsidRPr="000F69F1">
              <w:rPr>
                <w:rFonts w:ascii="Times New Roman" w:eastAsia="맑은 고딕" w:hAnsi="Times New Roman"/>
                <w:color w:val="000000"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 xml:space="preserve">9.9 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55ED6BC8" w14:textId="7813FBF1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 xml:space="preserve">0.001 </w:t>
            </w:r>
          </w:p>
        </w:tc>
      </w:tr>
      <w:tr w:rsidR="00802083" w:rsidRPr="000F69F1" w14:paraId="725ED70B" w14:textId="77777777" w:rsidTr="00490F51">
        <w:trPr>
          <w:trHeight w:val="254"/>
        </w:trPr>
        <w:tc>
          <w:tcPr>
            <w:tcW w:w="1918" w:type="pct"/>
            <w:vAlign w:val="center"/>
          </w:tcPr>
          <w:p w14:paraId="08FD5833" w14:textId="6B1EF9FF" w:rsidR="00802083" w:rsidRPr="000F69F1" w:rsidRDefault="00802083" w:rsidP="0080208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60–65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A2D5F96" w14:textId="14624D73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32 (20.5)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9B8ED23" w14:textId="6CA600B9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3 (5.8)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66E2412" w14:textId="5FB9AE11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29 (27.9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4A6A7D89" w14:textId="4AF4A103" w:rsidR="00802083" w:rsidRPr="000F69F1" w:rsidRDefault="00802083" w:rsidP="0080208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 xml:space="preserve">0.001 </w:t>
            </w:r>
          </w:p>
        </w:tc>
      </w:tr>
      <w:tr w:rsidR="00C96474" w:rsidRPr="000F69F1" w14:paraId="258A005E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84AF1EE" w14:textId="388DE771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HA₂DS₂-VASc score</w:t>
            </w:r>
          </w:p>
        </w:tc>
        <w:tc>
          <w:tcPr>
            <w:tcW w:w="686" w:type="pct"/>
            <w:shd w:val="clear" w:color="auto" w:fill="auto"/>
          </w:tcPr>
          <w:p w14:paraId="1E3019FE" w14:textId="5D9EF08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3 ± 1.2</w:t>
            </w:r>
          </w:p>
        </w:tc>
        <w:tc>
          <w:tcPr>
            <w:tcW w:w="993" w:type="pct"/>
            <w:shd w:val="clear" w:color="auto" w:fill="auto"/>
          </w:tcPr>
          <w:p w14:paraId="3661F9A5" w14:textId="3131EC1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6 ± 1.0</w:t>
            </w:r>
          </w:p>
        </w:tc>
        <w:tc>
          <w:tcPr>
            <w:tcW w:w="993" w:type="pct"/>
            <w:shd w:val="clear" w:color="auto" w:fill="auto"/>
          </w:tcPr>
          <w:p w14:paraId="67B2F6A5" w14:textId="106AC59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2 ± 1.2</w:t>
            </w:r>
          </w:p>
        </w:tc>
        <w:tc>
          <w:tcPr>
            <w:tcW w:w="410" w:type="pct"/>
            <w:shd w:val="clear" w:color="auto" w:fill="auto"/>
          </w:tcPr>
          <w:p w14:paraId="57AD11A0" w14:textId="40F57D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91 </w:t>
            </w:r>
          </w:p>
        </w:tc>
      </w:tr>
      <w:tr w:rsidR="00C96474" w:rsidRPr="000F69F1" w14:paraId="7651C967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02CEEDA8" w14:textId="34A56889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≥3</w:t>
            </w:r>
          </w:p>
        </w:tc>
        <w:tc>
          <w:tcPr>
            <w:tcW w:w="686" w:type="pct"/>
            <w:shd w:val="clear" w:color="auto" w:fill="auto"/>
          </w:tcPr>
          <w:p w14:paraId="577FE9B2" w14:textId="066AA2D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3 (72.4)</w:t>
            </w:r>
          </w:p>
        </w:tc>
        <w:tc>
          <w:tcPr>
            <w:tcW w:w="993" w:type="pct"/>
            <w:shd w:val="clear" w:color="auto" w:fill="auto"/>
          </w:tcPr>
          <w:p w14:paraId="61353D30" w14:textId="6E862BB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 (76.9)</w:t>
            </w:r>
          </w:p>
        </w:tc>
        <w:tc>
          <w:tcPr>
            <w:tcW w:w="993" w:type="pct"/>
            <w:shd w:val="clear" w:color="auto" w:fill="auto"/>
          </w:tcPr>
          <w:p w14:paraId="52793E04" w14:textId="3E65AF6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3 (70.2)</w:t>
            </w:r>
          </w:p>
        </w:tc>
        <w:tc>
          <w:tcPr>
            <w:tcW w:w="410" w:type="pct"/>
            <w:shd w:val="clear" w:color="auto" w:fill="auto"/>
          </w:tcPr>
          <w:p w14:paraId="104D08A8" w14:textId="4D9D83B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375 </w:t>
            </w:r>
          </w:p>
        </w:tc>
      </w:tr>
      <w:tr w:rsidR="00C96474" w:rsidRPr="000F69F1" w14:paraId="72C2CF21" w14:textId="77777777" w:rsidTr="00263BE5">
        <w:trPr>
          <w:trHeight w:val="270"/>
        </w:trPr>
        <w:tc>
          <w:tcPr>
            <w:tcW w:w="1918" w:type="pct"/>
            <w:vAlign w:val="center"/>
          </w:tcPr>
          <w:p w14:paraId="3A3CD670" w14:textId="5B4B9941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HAS-BLED score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86" w:type="pct"/>
            <w:shd w:val="clear" w:color="auto" w:fill="auto"/>
          </w:tcPr>
          <w:p w14:paraId="4AFB5AAF" w14:textId="56932A0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0 ± 1.0</w:t>
            </w:r>
          </w:p>
        </w:tc>
        <w:tc>
          <w:tcPr>
            <w:tcW w:w="993" w:type="pct"/>
            <w:shd w:val="clear" w:color="auto" w:fill="auto"/>
          </w:tcPr>
          <w:p w14:paraId="27D2B6CE" w14:textId="61A9864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3 ± 1.5</w:t>
            </w:r>
          </w:p>
        </w:tc>
        <w:tc>
          <w:tcPr>
            <w:tcW w:w="993" w:type="pct"/>
            <w:shd w:val="clear" w:color="auto" w:fill="auto"/>
          </w:tcPr>
          <w:p w14:paraId="59BBBE66" w14:textId="53CD2AF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2 ± 1.2</w:t>
            </w:r>
          </w:p>
        </w:tc>
        <w:tc>
          <w:tcPr>
            <w:tcW w:w="410" w:type="pct"/>
          </w:tcPr>
          <w:p w14:paraId="1284266D" w14:textId="1CD8A8A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537</w:t>
            </w:r>
          </w:p>
        </w:tc>
      </w:tr>
      <w:tr w:rsidR="00C96474" w:rsidRPr="000F69F1" w14:paraId="6B8D6081" w14:textId="77777777" w:rsidTr="00263BE5">
        <w:trPr>
          <w:trHeight w:val="270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1F0AC151" w14:textId="48A80E42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 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≥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3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7AA6FF5D" w14:textId="5F84615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 (26.3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739F82CD" w14:textId="0688223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17.3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4969E197" w14:textId="01D4DF6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 (30.8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E004614" w14:textId="350CEA6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55 </w:t>
            </w:r>
          </w:p>
        </w:tc>
      </w:tr>
      <w:tr w:rsidR="00C96474" w:rsidRPr="000F69F1" w14:paraId="766DBC82" w14:textId="77777777" w:rsidTr="00263BE5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36911349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omorbidities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69D9961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1712117B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2B355D3F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9471141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96474" w:rsidRPr="000F69F1" w14:paraId="0461E81A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7CA59BAA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ypertension</w:t>
            </w:r>
          </w:p>
        </w:tc>
        <w:tc>
          <w:tcPr>
            <w:tcW w:w="686" w:type="pct"/>
            <w:shd w:val="clear" w:color="auto" w:fill="auto"/>
          </w:tcPr>
          <w:p w14:paraId="7851C3A3" w14:textId="0151EBB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6 (80.8)</w:t>
            </w:r>
          </w:p>
        </w:tc>
        <w:tc>
          <w:tcPr>
            <w:tcW w:w="993" w:type="pct"/>
            <w:shd w:val="clear" w:color="auto" w:fill="auto"/>
          </w:tcPr>
          <w:p w14:paraId="73CB4038" w14:textId="65ED811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82.7)</w:t>
            </w:r>
          </w:p>
        </w:tc>
        <w:tc>
          <w:tcPr>
            <w:tcW w:w="993" w:type="pct"/>
            <w:shd w:val="clear" w:color="auto" w:fill="auto"/>
          </w:tcPr>
          <w:p w14:paraId="576B95DC" w14:textId="60BB97D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3 (79.8)</w:t>
            </w:r>
          </w:p>
        </w:tc>
        <w:tc>
          <w:tcPr>
            <w:tcW w:w="410" w:type="pct"/>
            <w:shd w:val="clear" w:color="auto" w:fill="auto"/>
          </w:tcPr>
          <w:p w14:paraId="5560F9F4" w14:textId="2750315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67 </w:t>
            </w:r>
          </w:p>
        </w:tc>
      </w:tr>
      <w:tr w:rsidR="00C96474" w:rsidRPr="000F69F1" w14:paraId="082F1D06" w14:textId="77777777" w:rsidTr="00263BE5">
        <w:trPr>
          <w:trHeight w:val="91"/>
        </w:trPr>
        <w:tc>
          <w:tcPr>
            <w:tcW w:w="1918" w:type="pct"/>
            <w:vAlign w:val="center"/>
          </w:tcPr>
          <w:p w14:paraId="3B11D47C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Diabetes Mellitus</w:t>
            </w:r>
          </w:p>
        </w:tc>
        <w:tc>
          <w:tcPr>
            <w:tcW w:w="686" w:type="pct"/>
            <w:shd w:val="clear" w:color="auto" w:fill="auto"/>
          </w:tcPr>
          <w:p w14:paraId="361164E0" w14:textId="7E9CC4C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2 (59.0)</w:t>
            </w:r>
          </w:p>
        </w:tc>
        <w:tc>
          <w:tcPr>
            <w:tcW w:w="993" w:type="pct"/>
            <w:shd w:val="clear" w:color="auto" w:fill="auto"/>
          </w:tcPr>
          <w:p w14:paraId="5457B852" w14:textId="553A279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48.1)</w:t>
            </w:r>
          </w:p>
        </w:tc>
        <w:tc>
          <w:tcPr>
            <w:tcW w:w="993" w:type="pct"/>
            <w:shd w:val="clear" w:color="auto" w:fill="auto"/>
          </w:tcPr>
          <w:p w14:paraId="4446FE8D" w14:textId="3C47664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7 (64.4)</w:t>
            </w:r>
          </w:p>
        </w:tc>
        <w:tc>
          <w:tcPr>
            <w:tcW w:w="410" w:type="pct"/>
            <w:shd w:val="clear" w:color="auto" w:fill="auto"/>
          </w:tcPr>
          <w:p w14:paraId="72A03C1D" w14:textId="3F38011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50 </w:t>
            </w:r>
          </w:p>
        </w:tc>
      </w:tr>
      <w:tr w:rsidR="00C96474" w:rsidRPr="000F69F1" w14:paraId="4344A506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3B2B9A4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eart failure </w:t>
            </w:r>
          </w:p>
        </w:tc>
        <w:tc>
          <w:tcPr>
            <w:tcW w:w="686" w:type="pct"/>
            <w:shd w:val="clear" w:color="auto" w:fill="auto"/>
          </w:tcPr>
          <w:p w14:paraId="5A88BA2B" w14:textId="19C0A98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8 (30.8)</w:t>
            </w:r>
          </w:p>
        </w:tc>
        <w:tc>
          <w:tcPr>
            <w:tcW w:w="993" w:type="pct"/>
            <w:shd w:val="clear" w:color="auto" w:fill="auto"/>
          </w:tcPr>
          <w:p w14:paraId="4A5AEB8C" w14:textId="54388D8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 (36.5)</w:t>
            </w:r>
          </w:p>
        </w:tc>
        <w:tc>
          <w:tcPr>
            <w:tcW w:w="993" w:type="pct"/>
            <w:shd w:val="clear" w:color="auto" w:fill="auto"/>
          </w:tcPr>
          <w:p w14:paraId="1D0B313A" w14:textId="4F7CDDF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 (27.9)</w:t>
            </w:r>
          </w:p>
        </w:tc>
        <w:tc>
          <w:tcPr>
            <w:tcW w:w="410" w:type="pct"/>
            <w:shd w:val="clear" w:color="auto" w:fill="auto"/>
          </w:tcPr>
          <w:p w14:paraId="516C4FF7" w14:textId="4A5DC5B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70 </w:t>
            </w:r>
          </w:p>
        </w:tc>
      </w:tr>
      <w:tr w:rsidR="00C96474" w:rsidRPr="000F69F1" w14:paraId="131CBE0A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21A6E9E1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stroke/TIA</w:t>
            </w:r>
          </w:p>
        </w:tc>
        <w:tc>
          <w:tcPr>
            <w:tcW w:w="686" w:type="pct"/>
            <w:shd w:val="clear" w:color="auto" w:fill="auto"/>
          </w:tcPr>
          <w:p w14:paraId="1B6726D8" w14:textId="3B83355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 (15.4)</w:t>
            </w:r>
          </w:p>
        </w:tc>
        <w:tc>
          <w:tcPr>
            <w:tcW w:w="993" w:type="pct"/>
            <w:shd w:val="clear" w:color="auto" w:fill="auto"/>
          </w:tcPr>
          <w:p w14:paraId="5F49F898" w14:textId="00CA06D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17.3)</w:t>
            </w:r>
          </w:p>
        </w:tc>
        <w:tc>
          <w:tcPr>
            <w:tcW w:w="993" w:type="pct"/>
            <w:shd w:val="clear" w:color="auto" w:fill="auto"/>
          </w:tcPr>
          <w:p w14:paraId="33D2CE0A" w14:textId="0AF51E9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14.4)</w:t>
            </w:r>
          </w:p>
        </w:tc>
        <w:tc>
          <w:tcPr>
            <w:tcW w:w="410" w:type="pct"/>
            <w:shd w:val="clear" w:color="auto" w:fill="auto"/>
          </w:tcPr>
          <w:p w14:paraId="393721E9" w14:textId="0DF2183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38 </w:t>
            </w:r>
          </w:p>
        </w:tc>
      </w:tr>
      <w:tr w:rsidR="00C96474" w:rsidRPr="000F69F1" w14:paraId="661855DB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6B6DF39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bleeding</w:t>
            </w:r>
          </w:p>
        </w:tc>
        <w:tc>
          <w:tcPr>
            <w:tcW w:w="686" w:type="pct"/>
            <w:shd w:val="clear" w:color="auto" w:fill="auto"/>
          </w:tcPr>
          <w:p w14:paraId="109E7F14" w14:textId="3A93BE9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12.8)</w:t>
            </w:r>
          </w:p>
        </w:tc>
        <w:tc>
          <w:tcPr>
            <w:tcW w:w="993" w:type="pct"/>
            <w:shd w:val="clear" w:color="auto" w:fill="auto"/>
          </w:tcPr>
          <w:p w14:paraId="2B7DCEED" w14:textId="1363852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 (11.5)</w:t>
            </w:r>
          </w:p>
        </w:tc>
        <w:tc>
          <w:tcPr>
            <w:tcW w:w="993" w:type="pct"/>
            <w:shd w:val="clear" w:color="auto" w:fill="auto"/>
          </w:tcPr>
          <w:p w14:paraId="14781778" w14:textId="444248B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13.5)</w:t>
            </w:r>
          </w:p>
        </w:tc>
        <w:tc>
          <w:tcPr>
            <w:tcW w:w="410" w:type="pct"/>
            <w:shd w:val="clear" w:color="auto" w:fill="auto"/>
          </w:tcPr>
          <w:p w14:paraId="5E290100" w14:textId="1BAE162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35 </w:t>
            </w:r>
          </w:p>
        </w:tc>
      </w:tr>
      <w:tr w:rsidR="00C96474" w:rsidRPr="000F69F1" w14:paraId="79223767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AE5B585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KD</w:t>
            </w:r>
          </w:p>
        </w:tc>
        <w:tc>
          <w:tcPr>
            <w:tcW w:w="686" w:type="pct"/>
            <w:shd w:val="clear" w:color="auto" w:fill="auto"/>
          </w:tcPr>
          <w:p w14:paraId="0971978C" w14:textId="0E99DA6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9 (69.9)</w:t>
            </w:r>
          </w:p>
        </w:tc>
        <w:tc>
          <w:tcPr>
            <w:tcW w:w="993" w:type="pct"/>
            <w:shd w:val="clear" w:color="auto" w:fill="auto"/>
          </w:tcPr>
          <w:p w14:paraId="65CF7C72" w14:textId="7AAF770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5 (67.3)</w:t>
            </w:r>
          </w:p>
        </w:tc>
        <w:tc>
          <w:tcPr>
            <w:tcW w:w="993" w:type="pct"/>
            <w:shd w:val="clear" w:color="auto" w:fill="auto"/>
          </w:tcPr>
          <w:p w14:paraId="63E61028" w14:textId="3325D17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4 (71.2)</w:t>
            </w:r>
          </w:p>
        </w:tc>
        <w:tc>
          <w:tcPr>
            <w:tcW w:w="410" w:type="pct"/>
            <w:shd w:val="clear" w:color="auto" w:fill="auto"/>
          </w:tcPr>
          <w:p w14:paraId="0C06BA35" w14:textId="5DF79F5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22 </w:t>
            </w:r>
          </w:p>
        </w:tc>
      </w:tr>
      <w:tr w:rsidR="00C96474" w:rsidRPr="000F69F1" w14:paraId="1A27C924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30B45471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Not on dialysis</w:t>
            </w:r>
          </w:p>
        </w:tc>
        <w:tc>
          <w:tcPr>
            <w:tcW w:w="686" w:type="pct"/>
            <w:shd w:val="clear" w:color="auto" w:fill="auto"/>
          </w:tcPr>
          <w:p w14:paraId="11184DCB" w14:textId="70DB71D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7 (55.8)</w:t>
            </w:r>
          </w:p>
        </w:tc>
        <w:tc>
          <w:tcPr>
            <w:tcW w:w="993" w:type="pct"/>
            <w:shd w:val="clear" w:color="auto" w:fill="auto"/>
          </w:tcPr>
          <w:p w14:paraId="6C6D16F2" w14:textId="209FA1A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 (59.6)</w:t>
            </w:r>
          </w:p>
        </w:tc>
        <w:tc>
          <w:tcPr>
            <w:tcW w:w="993" w:type="pct"/>
            <w:shd w:val="clear" w:color="auto" w:fill="auto"/>
          </w:tcPr>
          <w:p w14:paraId="30163694" w14:textId="29E85D5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 (53.8)</w:t>
            </w:r>
          </w:p>
        </w:tc>
        <w:tc>
          <w:tcPr>
            <w:tcW w:w="410" w:type="pct"/>
            <w:shd w:val="clear" w:color="auto" w:fill="auto"/>
          </w:tcPr>
          <w:p w14:paraId="5F389E8F" w14:textId="26A4114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145 </w:t>
            </w:r>
          </w:p>
        </w:tc>
      </w:tr>
      <w:tr w:rsidR="00C96474" w:rsidRPr="000F69F1" w14:paraId="37970098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035C20DB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On dialysis</w:t>
            </w:r>
          </w:p>
        </w:tc>
        <w:tc>
          <w:tcPr>
            <w:tcW w:w="686" w:type="pct"/>
            <w:shd w:val="clear" w:color="auto" w:fill="auto"/>
          </w:tcPr>
          <w:p w14:paraId="00651C92" w14:textId="303947E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12.8)</w:t>
            </w:r>
          </w:p>
        </w:tc>
        <w:tc>
          <w:tcPr>
            <w:tcW w:w="993" w:type="pct"/>
            <w:shd w:val="clear" w:color="auto" w:fill="auto"/>
          </w:tcPr>
          <w:p w14:paraId="4205CA8E" w14:textId="16E5D16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7.7)</w:t>
            </w:r>
          </w:p>
        </w:tc>
        <w:tc>
          <w:tcPr>
            <w:tcW w:w="993" w:type="pct"/>
            <w:shd w:val="clear" w:color="auto" w:fill="auto"/>
          </w:tcPr>
          <w:p w14:paraId="7338884B" w14:textId="2FB9E05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 (15.4)</w:t>
            </w:r>
          </w:p>
        </w:tc>
        <w:tc>
          <w:tcPr>
            <w:tcW w:w="410" w:type="pct"/>
            <w:shd w:val="clear" w:color="auto" w:fill="auto"/>
          </w:tcPr>
          <w:p w14:paraId="5AD1A440" w14:textId="34BDFE4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189 </w:t>
            </w:r>
          </w:p>
        </w:tc>
      </w:tr>
      <w:tr w:rsidR="00C96474" w:rsidRPr="000F69F1" w14:paraId="6DCB2E39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36FE9CCA" w14:textId="717E8526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Previous kidney transplantation </w:t>
            </w:r>
          </w:p>
        </w:tc>
        <w:tc>
          <w:tcPr>
            <w:tcW w:w="686" w:type="pct"/>
            <w:shd w:val="clear" w:color="auto" w:fill="auto"/>
          </w:tcPr>
          <w:p w14:paraId="60D1B57E" w14:textId="21D94DE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6)</w:t>
            </w:r>
          </w:p>
        </w:tc>
        <w:tc>
          <w:tcPr>
            <w:tcW w:w="993" w:type="pct"/>
            <w:shd w:val="clear" w:color="auto" w:fill="auto"/>
          </w:tcPr>
          <w:p w14:paraId="682C80E2" w14:textId="7624D23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0E593D57" w14:textId="41DC9E2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1.0)</w:t>
            </w:r>
          </w:p>
        </w:tc>
        <w:tc>
          <w:tcPr>
            <w:tcW w:w="410" w:type="pct"/>
            <w:shd w:val="clear" w:color="auto" w:fill="auto"/>
          </w:tcPr>
          <w:p w14:paraId="1092E0EA" w14:textId="1870A74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1.000 </w:t>
            </w:r>
          </w:p>
        </w:tc>
      </w:tr>
      <w:tr w:rsidR="00C96474" w:rsidRPr="000F69F1" w14:paraId="6C922249" w14:textId="77777777" w:rsidTr="00263BE5">
        <w:trPr>
          <w:trHeight w:val="91"/>
        </w:trPr>
        <w:tc>
          <w:tcPr>
            <w:tcW w:w="1918" w:type="pct"/>
            <w:vAlign w:val="center"/>
          </w:tcPr>
          <w:p w14:paraId="57DAB361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Liver disease</w:t>
            </w:r>
          </w:p>
        </w:tc>
        <w:tc>
          <w:tcPr>
            <w:tcW w:w="686" w:type="pct"/>
            <w:shd w:val="clear" w:color="auto" w:fill="auto"/>
          </w:tcPr>
          <w:p w14:paraId="7C207204" w14:textId="61F437C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 (3.8)</w:t>
            </w:r>
          </w:p>
        </w:tc>
        <w:tc>
          <w:tcPr>
            <w:tcW w:w="993" w:type="pct"/>
            <w:shd w:val="clear" w:color="auto" w:fill="auto"/>
          </w:tcPr>
          <w:p w14:paraId="03C3053C" w14:textId="31D0324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1.9)</w:t>
            </w:r>
          </w:p>
        </w:tc>
        <w:tc>
          <w:tcPr>
            <w:tcW w:w="993" w:type="pct"/>
            <w:shd w:val="clear" w:color="auto" w:fill="auto"/>
          </w:tcPr>
          <w:p w14:paraId="6BAC72FC" w14:textId="7E437FD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4.8)</w:t>
            </w:r>
          </w:p>
        </w:tc>
        <w:tc>
          <w:tcPr>
            <w:tcW w:w="410" w:type="pct"/>
            <w:shd w:val="clear" w:color="auto" w:fill="auto"/>
          </w:tcPr>
          <w:p w14:paraId="51C4237C" w14:textId="495DEA9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64 </w:t>
            </w:r>
          </w:p>
        </w:tc>
      </w:tr>
      <w:tr w:rsidR="00C96474" w:rsidRPr="000F69F1" w14:paraId="415DFC25" w14:textId="77777777" w:rsidTr="00263BE5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0C102DDE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Malignancy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3BC51CC" w14:textId="611BDFF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 (18.6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4A9AE922" w14:textId="1687933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 (15.4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33EE9804" w14:textId="1BDF6DA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 (20.2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634AA30C" w14:textId="2EC9088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467 </w:t>
            </w:r>
          </w:p>
        </w:tc>
      </w:tr>
      <w:tr w:rsidR="00C96474" w:rsidRPr="000F69F1" w14:paraId="71B01217" w14:textId="77777777" w:rsidTr="00263BE5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4D9EE9C9" w14:textId="46AC4AB3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ntiplatelet use</w:t>
            </w:r>
            <w:r w:rsidR="00C75CD5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647BB5C2" w14:textId="14D7F3B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 (12.2)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78F8C956" w14:textId="67787A1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9.6)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7B50DDBA" w14:textId="69C1B92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13.5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68572194" w14:textId="7A4FFEE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438 </w:t>
            </w:r>
          </w:p>
        </w:tc>
      </w:tr>
      <w:tr w:rsidR="00C96474" w:rsidRPr="000F69F1" w14:paraId="4A2415CB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0AB2E8B5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SAPT</w:t>
            </w:r>
          </w:p>
        </w:tc>
        <w:tc>
          <w:tcPr>
            <w:tcW w:w="686" w:type="pct"/>
            <w:shd w:val="clear" w:color="auto" w:fill="auto"/>
          </w:tcPr>
          <w:p w14:paraId="0C960E0C" w14:textId="3D2B01E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9.6)</w:t>
            </w:r>
          </w:p>
        </w:tc>
        <w:tc>
          <w:tcPr>
            <w:tcW w:w="993" w:type="pct"/>
            <w:shd w:val="clear" w:color="auto" w:fill="auto"/>
          </w:tcPr>
          <w:p w14:paraId="73A58EDD" w14:textId="7B1191C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5.8)</w:t>
            </w:r>
          </w:p>
        </w:tc>
        <w:tc>
          <w:tcPr>
            <w:tcW w:w="993" w:type="pct"/>
            <w:shd w:val="clear" w:color="auto" w:fill="auto"/>
          </w:tcPr>
          <w:p w14:paraId="3166B071" w14:textId="0856876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 (11.5)</w:t>
            </w:r>
          </w:p>
        </w:tc>
        <w:tc>
          <w:tcPr>
            <w:tcW w:w="410" w:type="pct"/>
            <w:shd w:val="clear" w:color="auto" w:fill="auto"/>
          </w:tcPr>
          <w:p w14:paraId="4B8BB824" w14:textId="70EDA51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530 </w:t>
            </w:r>
          </w:p>
        </w:tc>
      </w:tr>
      <w:tr w:rsidR="00C96474" w:rsidRPr="000F69F1" w14:paraId="201E5CC5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564E8FB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DAPT</w:t>
            </w:r>
          </w:p>
        </w:tc>
        <w:tc>
          <w:tcPr>
            <w:tcW w:w="686" w:type="pct"/>
            <w:shd w:val="clear" w:color="auto" w:fill="auto"/>
          </w:tcPr>
          <w:p w14:paraId="6B4AD606" w14:textId="3BCB2AF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1.3)</w:t>
            </w:r>
          </w:p>
        </w:tc>
        <w:tc>
          <w:tcPr>
            <w:tcW w:w="993" w:type="pct"/>
            <w:shd w:val="clear" w:color="auto" w:fill="auto"/>
          </w:tcPr>
          <w:p w14:paraId="31019326" w14:textId="20B7FBC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1.9)</w:t>
            </w:r>
          </w:p>
        </w:tc>
        <w:tc>
          <w:tcPr>
            <w:tcW w:w="993" w:type="pct"/>
            <w:shd w:val="clear" w:color="auto" w:fill="auto"/>
          </w:tcPr>
          <w:p w14:paraId="2476F318" w14:textId="6F29995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1.0)</w:t>
            </w:r>
          </w:p>
        </w:tc>
        <w:tc>
          <w:tcPr>
            <w:tcW w:w="410" w:type="pct"/>
            <w:shd w:val="clear" w:color="auto" w:fill="auto"/>
          </w:tcPr>
          <w:p w14:paraId="0258B4D7" w14:textId="6F90824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1.000 </w:t>
            </w:r>
          </w:p>
        </w:tc>
      </w:tr>
      <w:tr w:rsidR="00C96474" w:rsidRPr="000F69F1" w14:paraId="15014AC4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47D9C20B" w14:textId="508EA2B5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Prior OAC </w:t>
            </w:r>
          </w:p>
        </w:tc>
        <w:tc>
          <w:tcPr>
            <w:tcW w:w="686" w:type="pct"/>
            <w:shd w:val="clear" w:color="auto" w:fill="auto"/>
          </w:tcPr>
          <w:p w14:paraId="07F5EDA0" w14:textId="22F98B0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7 (75.0)</w:t>
            </w:r>
          </w:p>
        </w:tc>
        <w:tc>
          <w:tcPr>
            <w:tcW w:w="993" w:type="pct"/>
            <w:shd w:val="clear" w:color="auto" w:fill="auto"/>
          </w:tcPr>
          <w:p w14:paraId="00A9CD80" w14:textId="3ECE93F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82.7)</w:t>
            </w:r>
          </w:p>
        </w:tc>
        <w:tc>
          <w:tcPr>
            <w:tcW w:w="993" w:type="pct"/>
            <w:shd w:val="clear" w:color="auto" w:fill="auto"/>
          </w:tcPr>
          <w:p w14:paraId="0D3D47B9" w14:textId="3D5F757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4 (71.2)</w:t>
            </w:r>
          </w:p>
        </w:tc>
        <w:tc>
          <w:tcPr>
            <w:tcW w:w="410" w:type="pct"/>
            <w:shd w:val="clear" w:color="auto" w:fill="auto"/>
          </w:tcPr>
          <w:p w14:paraId="02F53BBC" w14:textId="246A0F0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373 </w:t>
            </w:r>
          </w:p>
        </w:tc>
      </w:tr>
      <w:tr w:rsidR="00C96474" w:rsidRPr="000F69F1" w14:paraId="7CD12FFA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D9E0A85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VKA</w:t>
            </w:r>
          </w:p>
        </w:tc>
        <w:tc>
          <w:tcPr>
            <w:tcW w:w="686" w:type="pct"/>
            <w:shd w:val="clear" w:color="auto" w:fill="auto"/>
          </w:tcPr>
          <w:p w14:paraId="63068A2F" w14:textId="227D16D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 (4.5)</w:t>
            </w:r>
          </w:p>
        </w:tc>
        <w:tc>
          <w:tcPr>
            <w:tcW w:w="993" w:type="pct"/>
            <w:shd w:val="clear" w:color="auto" w:fill="auto"/>
          </w:tcPr>
          <w:p w14:paraId="0CF02B08" w14:textId="5D62D48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5.8)</w:t>
            </w:r>
          </w:p>
        </w:tc>
        <w:tc>
          <w:tcPr>
            <w:tcW w:w="993" w:type="pct"/>
            <w:shd w:val="clear" w:color="auto" w:fill="auto"/>
          </w:tcPr>
          <w:p w14:paraId="74AF9257" w14:textId="5119EC5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3.8)</w:t>
            </w:r>
          </w:p>
        </w:tc>
        <w:tc>
          <w:tcPr>
            <w:tcW w:w="410" w:type="pct"/>
            <w:shd w:val="clear" w:color="auto" w:fill="auto"/>
          </w:tcPr>
          <w:p w14:paraId="0E8E1BE7" w14:textId="60079EA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1.000 </w:t>
            </w:r>
          </w:p>
        </w:tc>
      </w:tr>
      <w:tr w:rsidR="00C96474" w:rsidRPr="000F69F1" w14:paraId="59F77BFB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002A7978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NOAC </w:t>
            </w:r>
          </w:p>
        </w:tc>
        <w:tc>
          <w:tcPr>
            <w:tcW w:w="686" w:type="pct"/>
            <w:shd w:val="clear" w:color="auto" w:fill="auto"/>
          </w:tcPr>
          <w:p w14:paraId="78829694" w14:textId="5FC8FFB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0 (70.5)</w:t>
            </w:r>
          </w:p>
        </w:tc>
        <w:tc>
          <w:tcPr>
            <w:tcW w:w="993" w:type="pct"/>
            <w:shd w:val="clear" w:color="auto" w:fill="auto"/>
          </w:tcPr>
          <w:p w14:paraId="44D7AF7E" w14:textId="43CBCCB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 (76.9)</w:t>
            </w:r>
          </w:p>
        </w:tc>
        <w:tc>
          <w:tcPr>
            <w:tcW w:w="993" w:type="pct"/>
            <w:shd w:val="clear" w:color="auto" w:fill="auto"/>
          </w:tcPr>
          <w:p w14:paraId="21744313" w14:textId="4BABA07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 (67.3)</w:t>
            </w:r>
          </w:p>
        </w:tc>
        <w:tc>
          <w:tcPr>
            <w:tcW w:w="410" w:type="pct"/>
            <w:shd w:val="clear" w:color="auto" w:fill="auto"/>
          </w:tcPr>
          <w:p w14:paraId="043E02A1" w14:textId="21804D1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469</w:t>
            </w:r>
          </w:p>
        </w:tc>
      </w:tr>
      <w:tr w:rsidR="00C96474" w:rsidRPr="000F69F1" w14:paraId="4A3A502B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065C2D72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Apixaban</w:t>
            </w:r>
          </w:p>
        </w:tc>
        <w:tc>
          <w:tcPr>
            <w:tcW w:w="686" w:type="pct"/>
            <w:shd w:val="clear" w:color="auto" w:fill="auto"/>
          </w:tcPr>
          <w:p w14:paraId="1948190D" w14:textId="618D8EB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 (44.2)</w:t>
            </w:r>
          </w:p>
        </w:tc>
        <w:tc>
          <w:tcPr>
            <w:tcW w:w="993" w:type="pct"/>
            <w:shd w:val="clear" w:color="auto" w:fill="auto"/>
          </w:tcPr>
          <w:p w14:paraId="7DF5C8C2" w14:textId="65CFAAB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 (46.2)</w:t>
            </w:r>
          </w:p>
        </w:tc>
        <w:tc>
          <w:tcPr>
            <w:tcW w:w="993" w:type="pct"/>
            <w:shd w:val="clear" w:color="auto" w:fill="auto"/>
          </w:tcPr>
          <w:p w14:paraId="5923ADCA" w14:textId="77DE109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43.3)</w:t>
            </w:r>
          </w:p>
        </w:tc>
        <w:tc>
          <w:tcPr>
            <w:tcW w:w="410" w:type="pct"/>
            <w:shd w:val="clear" w:color="auto" w:fill="auto"/>
          </w:tcPr>
          <w:p w14:paraId="48CF0D34" w14:textId="1FA393B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504 </w:t>
            </w:r>
          </w:p>
        </w:tc>
      </w:tr>
      <w:tr w:rsidR="00C96474" w:rsidRPr="000F69F1" w14:paraId="0829438E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3A225804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Dabigatran</w:t>
            </w:r>
          </w:p>
        </w:tc>
        <w:tc>
          <w:tcPr>
            <w:tcW w:w="686" w:type="pct"/>
            <w:shd w:val="clear" w:color="auto" w:fill="auto"/>
          </w:tcPr>
          <w:p w14:paraId="5297557D" w14:textId="1528C93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2.6)</w:t>
            </w:r>
          </w:p>
        </w:tc>
        <w:tc>
          <w:tcPr>
            <w:tcW w:w="993" w:type="pct"/>
            <w:shd w:val="clear" w:color="auto" w:fill="auto"/>
          </w:tcPr>
          <w:p w14:paraId="12B7738E" w14:textId="257EB17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3.8)</w:t>
            </w:r>
          </w:p>
        </w:tc>
        <w:tc>
          <w:tcPr>
            <w:tcW w:w="993" w:type="pct"/>
            <w:shd w:val="clear" w:color="auto" w:fill="auto"/>
          </w:tcPr>
          <w:p w14:paraId="22D8CB94" w14:textId="03760AD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1.9)</w:t>
            </w:r>
          </w:p>
        </w:tc>
        <w:tc>
          <w:tcPr>
            <w:tcW w:w="410" w:type="pct"/>
            <w:shd w:val="clear" w:color="auto" w:fill="auto"/>
          </w:tcPr>
          <w:p w14:paraId="7206C10F" w14:textId="281099D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28 </w:t>
            </w:r>
          </w:p>
        </w:tc>
      </w:tr>
      <w:tr w:rsidR="00C96474" w:rsidRPr="000F69F1" w14:paraId="39C050D0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32114FAA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Edoxaban</w:t>
            </w:r>
          </w:p>
        </w:tc>
        <w:tc>
          <w:tcPr>
            <w:tcW w:w="686" w:type="pct"/>
            <w:shd w:val="clear" w:color="auto" w:fill="auto"/>
          </w:tcPr>
          <w:p w14:paraId="5D2A059F" w14:textId="5FBB544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 (10.9)</w:t>
            </w:r>
          </w:p>
        </w:tc>
        <w:tc>
          <w:tcPr>
            <w:tcW w:w="993" w:type="pct"/>
            <w:shd w:val="clear" w:color="auto" w:fill="auto"/>
          </w:tcPr>
          <w:p w14:paraId="30268EF0" w14:textId="6F93E5C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 (13.5)</w:t>
            </w:r>
          </w:p>
        </w:tc>
        <w:tc>
          <w:tcPr>
            <w:tcW w:w="993" w:type="pct"/>
            <w:shd w:val="clear" w:color="auto" w:fill="auto"/>
          </w:tcPr>
          <w:p w14:paraId="52464F6C" w14:textId="036D305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 (9.6)</w:t>
            </w:r>
          </w:p>
        </w:tc>
        <w:tc>
          <w:tcPr>
            <w:tcW w:w="410" w:type="pct"/>
            <w:shd w:val="clear" w:color="auto" w:fill="auto"/>
          </w:tcPr>
          <w:p w14:paraId="6E61D1F3" w14:textId="7A3F605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20 </w:t>
            </w:r>
          </w:p>
        </w:tc>
      </w:tr>
      <w:tr w:rsidR="00C96474" w:rsidRPr="000F69F1" w14:paraId="542C3B53" w14:textId="77777777" w:rsidTr="00263BE5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21E90704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Rivaroxaban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03BEFAED" w14:textId="20105F6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12.8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50ACFABD" w14:textId="710D9D8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 (13.5)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171BF7AF" w14:textId="052334B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 (12.5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26F9B1F1" w14:textId="243D388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816 </w:t>
            </w:r>
          </w:p>
        </w:tc>
      </w:tr>
      <w:tr w:rsidR="00C96474" w:rsidRPr="000F69F1" w14:paraId="55228D36" w14:textId="77777777" w:rsidTr="00263BE5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3FECB1A6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trial fibrillation type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7668069E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0FD2C906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247694C4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7435F5C5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96474" w:rsidRPr="000F69F1" w14:paraId="2B6A11C0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29903A31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t determined</w:t>
            </w:r>
          </w:p>
        </w:tc>
        <w:tc>
          <w:tcPr>
            <w:tcW w:w="686" w:type="pct"/>
            <w:shd w:val="clear" w:color="auto" w:fill="auto"/>
          </w:tcPr>
          <w:p w14:paraId="1D154105" w14:textId="3B6BDCE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 (4.5)</w:t>
            </w:r>
          </w:p>
        </w:tc>
        <w:tc>
          <w:tcPr>
            <w:tcW w:w="993" w:type="pct"/>
            <w:shd w:val="clear" w:color="auto" w:fill="auto"/>
          </w:tcPr>
          <w:p w14:paraId="536C20C7" w14:textId="66E5542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7.7)</w:t>
            </w:r>
          </w:p>
        </w:tc>
        <w:tc>
          <w:tcPr>
            <w:tcW w:w="993" w:type="pct"/>
            <w:shd w:val="clear" w:color="auto" w:fill="auto"/>
          </w:tcPr>
          <w:p w14:paraId="76324277" w14:textId="6B7C1E8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2.9)</w:t>
            </w:r>
          </w:p>
        </w:tc>
        <w:tc>
          <w:tcPr>
            <w:tcW w:w="410" w:type="pct"/>
            <w:shd w:val="clear" w:color="auto" w:fill="auto"/>
          </w:tcPr>
          <w:p w14:paraId="012CB6B6" w14:textId="37D5994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223 </w:t>
            </w:r>
          </w:p>
        </w:tc>
      </w:tr>
      <w:tr w:rsidR="00C96474" w:rsidRPr="000F69F1" w14:paraId="404E383D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1F37BDFB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aroxysmal</w:t>
            </w:r>
          </w:p>
        </w:tc>
        <w:tc>
          <w:tcPr>
            <w:tcW w:w="686" w:type="pct"/>
          </w:tcPr>
          <w:p w14:paraId="38801340" w14:textId="2CCF224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6 (42.3)</w:t>
            </w:r>
          </w:p>
        </w:tc>
        <w:tc>
          <w:tcPr>
            <w:tcW w:w="993" w:type="pct"/>
          </w:tcPr>
          <w:p w14:paraId="246F3DE7" w14:textId="789853F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 (40.4)</w:t>
            </w:r>
          </w:p>
        </w:tc>
        <w:tc>
          <w:tcPr>
            <w:tcW w:w="993" w:type="pct"/>
          </w:tcPr>
          <w:p w14:paraId="5AA69930" w14:textId="1C93FE3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43.3)</w:t>
            </w:r>
          </w:p>
        </w:tc>
        <w:tc>
          <w:tcPr>
            <w:tcW w:w="410" w:type="pct"/>
          </w:tcPr>
          <w:p w14:paraId="444FB136" w14:textId="427A723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31 </w:t>
            </w:r>
          </w:p>
        </w:tc>
      </w:tr>
      <w:tr w:rsidR="00C96474" w:rsidRPr="000F69F1" w14:paraId="4D44E4ED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13D04AEA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n paroxysmal</w:t>
            </w:r>
          </w:p>
        </w:tc>
        <w:tc>
          <w:tcPr>
            <w:tcW w:w="686" w:type="pct"/>
            <w:shd w:val="clear" w:color="auto" w:fill="auto"/>
          </w:tcPr>
          <w:p w14:paraId="38D6A2D0" w14:textId="258ACD6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3 (53.2)</w:t>
            </w:r>
          </w:p>
        </w:tc>
        <w:tc>
          <w:tcPr>
            <w:tcW w:w="993" w:type="pct"/>
            <w:shd w:val="clear" w:color="auto" w:fill="auto"/>
          </w:tcPr>
          <w:p w14:paraId="1D30DB0F" w14:textId="26E78B6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 (51.9)</w:t>
            </w:r>
          </w:p>
        </w:tc>
        <w:tc>
          <w:tcPr>
            <w:tcW w:w="993" w:type="pct"/>
            <w:shd w:val="clear" w:color="auto" w:fill="auto"/>
          </w:tcPr>
          <w:p w14:paraId="76508B96" w14:textId="2CDCA12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 (53.8)</w:t>
            </w:r>
          </w:p>
        </w:tc>
        <w:tc>
          <w:tcPr>
            <w:tcW w:w="410" w:type="pct"/>
            <w:shd w:val="clear" w:color="auto" w:fill="auto"/>
          </w:tcPr>
          <w:p w14:paraId="0B080217" w14:textId="6218ECA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820 </w:t>
            </w:r>
          </w:p>
        </w:tc>
      </w:tr>
      <w:tr w:rsidR="00C96474" w:rsidRPr="000F69F1" w14:paraId="64960CED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70F3741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sistent</w:t>
            </w:r>
          </w:p>
        </w:tc>
        <w:tc>
          <w:tcPr>
            <w:tcW w:w="686" w:type="pct"/>
            <w:shd w:val="clear" w:color="auto" w:fill="auto"/>
          </w:tcPr>
          <w:p w14:paraId="4DC7ACAD" w14:textId="2583110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7 (42.9)</w:t>
            </w:r>
          </w:p>
        </w:tc>
        <w:tc>
          <w:tcPr>
            <w:tcW w:w="993" w:type="pct"/>
            <w:shd w:val="clear" w:color="auto" w:fill="auto"/>
          </w:tcPr>
          <w:p w14:paraId="0038508D" w14:textId="6EB1815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 (42.3)</w:t>
            </w:r>
          </w:p>
        </w:tc>
        <w:tc>
          <w:tcPr>
            <w:tcW w:w="993" w:type="pct"/>
            <w:shd w:val="clear" w:color="auto" w:fill="auto"/>
          </w:tcPr>
          <w:p w14:paraId="0B76F3B0" w14:textId="71568DF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43.3)</w:t>
            </w:r>
          </w:p>
        </w:tc>
        <w:tc>
          <w:tcPr>
            <w:tcW w:w="410" w:type="pct"/>
            <w:shd w:val="clear" w:color="auto" w:fill="auto"/>
          </w:tcPr>
          <w:p w14:paraId="6D6F5ED5" w14:textId="1FE1522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1.000 </w:t>
            </w:r>
          </w:p>
        </w:tc>
      </w:tr>
      <w:tr w:rsidR="00C96474" w:rsidRPr="000F69F1" w14:paraId="7A039804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B7ABEE1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Long-standing persistent</w:t>
            </w:r>
          </w:p>
        </w:tc>
        <w:tc>
          <w:tcPr>
            <w:tcW w:w="686" w:type="pct"/>
          </w:tcPr>
          <w:p w14:paraId="5EF9B553" w14:textId="4150889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5.8)</w:t>
            </w:r>
          </w:p>
        </w:tc>
        <w:tc>
          <w:tcPr>
            <w:tcW w:w="993" w:type="pct"/>
          </w:tcPr>
          <w:p w14:paraId="2CAE0719" w14:textId="04D1861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7.7)</w:t>
            </w:r>
          </w:p>
        </w:tc>
        <w:tc>
          <w:tcPr>
            <w:tcW w:w="993" w:type="pct"/>
          </w:tcPr>
          <w:p w14:paraId="2B530AAC" w14:textId="693D84D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4.8)</w:t>
            </w:r>
          </w:p>
        </w:tc>
        <w:tc>
          <w:tcPr>
            <w:tcW w:w="410" w:type="pct"/>
          </w:tcPr>
          <w:p w14:paraId="2BCD31FE" w14:textId="4DDAEF6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10 </w:t>
            </w:r>
          </w:p>
        </w:tc>
      </w:tr>
      <w:tr w:rsidR="00C96474" w:rsidRPr="000F69F1" w14:paraId="5C52218C" w14:textId="77777777" w:rsidTr="00263BE5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76EBBAE0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manent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4C6D1318" w14:textId="6118312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3.2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0F8252F8" w14:textId="0B19FEF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1.9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15B5A001" w14:textId="288F8D3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3.8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73C80AC5" w14:textId="44FE6B6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60 </w:t>
            </w:r>
          </w:p>
        </w:tc>
      </w:tr>
      <w:tr w:rsidR="00C96474" w:rsidRPr="000F69F1" w14:paraId="2DC7ADAA" w14:textId="77777777" w:rsidTr="00263BE5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55DDECF9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EHRA classification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3DD8E2A0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447AE99E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3A6135E7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3E5DC126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96474" w:rsidRPr="000F69F1" w14:paraId="2D7FDAC9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05E2AF2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</w:t>
            </w:r>
          </w:p>
        </w:tc>
        <w:tc>
          <w:tcPr>
            <w:tcW w:w="686" w:type="pct"/>
          </w:tcPr>
          <w:p w14:paraId="17A27E1A" w14:textId="1523E71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3 (21.2)</w:t>
            </w:r>
          </w:p>
        </w:tc>
        <w:tc>
          <w:tcPr>
            <w:tcW w:w="993" w:type="pct"/>
          </w:tcPr>
          <w:p w14:paraId="4FCC6C68" w14:textId="413969A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 (19.2)</w:t>
            </w:r>
          </w:p>
        </w:tc>
        <w:tc>
          <w:tcPr>
            <w:tcW w:w="993" w:type="pct"/>
          </w:tcPr>
          <w:p w14:paraId="7067BE20" w14:textId="006BA69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 (22.1)</w:t>
            </w:r>
          </w:p>
        </w:tc>
        <w:tc>
          <w:tcPr>
            <w:tcW w:w="410" w:type="pct"/>
          </w:tcPr>
          <w:p w14:paraId="56F5C47D" w14:textId="540BD52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678 </w:t>
            </w:r>
          </w:p>
        </w:tc>
      </w:tr>
      <w:tr w:rsidR="00C96474" w:rsidRPr="000F69F1" w14:paraId="000C3383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1CF90FA9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a</w:t>
            </w:r>
          </w:p>
        </w:tc>
        <w:tc>
          <w:tcPr>
            <w:tcW w:w="686" w:type="pct"/>
            <w:shd w:val="clear" w:color="auto" w:fill="auto"/>
          </w:tcPr>
          <w:p w14:paraId="19DA9A8B" w14:textId="0CCC712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7 (36.5)</w:t>
            </w:r>
          </w:p>
        </w:tc>
        <w:tc>
          <w:tcPr>
            <w:tcW w:w="993" w:type="pct"/>
            <w:shd w:val="clear" w:color="auto" w:fill="auto"/>
          </w:tcPr>
          <w:p w14:paraId="7267794B" w14:textId="7E390F4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 (34.6)</w:t>
            </w:r>
          </w:p>
        </w:tc>
        <w:tc>
          <w:tcPr>
            <w:tcW w:w="993" w:type="pct"/>
            <w:shd w:val="clear" w:color="auto" w:fill="auto"/>
          </w:tcPr>
          <w:p w14:paraId="06A5384C" w14:textId="09CE4ED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9 (37.5)</w:t>
            </w:r>
          </w:p>
        </w:tc>
        <w:tc>
          <w:tcPr>
            <w:tcW w:w="410" w:type="pct"/>
            <w:shd w:val="clear" w:color="auto" w:fill="auto"/>
          </w:tcPr>
          <w:p w14:paraId="0B6D6D71" w14:textId="2F482DB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724 </w:t>
            </w:r>
          </w:p>
        </w:tc>
      </w:tr>
      <w:tr w:rsidR="00C96474" w:rsidRPr="000F69F1" w14:paraId="0BB2DD37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F20E98D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b</w:t>
            </w:r>
          </w:p>
        </w:tc>
        <w:tc>
          <w:tcPr>
            <w:tcW w:w="686" w:type="pct"/>
            <w:shd w:val="clear" w:color="auto" w:fill="auto"/>
          </w:tcPr>
          <w:p w14:paraId="5CACB292" w14:textId="7923A9C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 (14.7)</w:t>
            </w:r>
          </w:p>
        </w:tc>
        <w:tc>
          <w:tcPr>
            <w:tcW w:w="993" w:type="pct"/>
            <w:shd w:val="clear" w:color="auto" w:fill="auto"/>
          </w:tcPr>
          <w:p w14:paraId="684B6553" w14:textId="0566FF2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 (15.4)</w:t>
            </w:r>
          </w:p>
        </w:tc>
        <w:tc>
          <w:tcPr>
            <w:tcW w:w="993" w:type="pct"/>
            <w:shd w:val="clear" w:color="auto" w:fill="auto"/>
          </w:tcPr>
          <w:p w14:paraId="2F7B1CA3" w14:textId="5D37D36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14.4)</w:t>
            </w:r>
          </w:p>
        </w:tc>
        <w:tc>
          <w:tcPr>
            <w:tcW w:w="410" w:type="pct"/>
            <w:shd w:val="clear" w:color="auto" w:fill="auto"/>
          </w:tcPr>
          <w:p w14:paraId="210659E1" w14:textId="1429AD2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873 </w:t>
            </w:r>
          </w:p>
        </w:tc>
      </w:tr>
      <w:tr w:rsidR="00C96474" w:rsidRPr="000F69F1" w14:paraId="4D65F964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67DD3D9A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I</w:t>
            </w:r>
          </w:p>
        </w:tc>
        <w:tc>
          <w:tcPr>
            <w:tcW w:w="686" w:type="pct"/>
            <w:shd w:val="clear" w:color="auto" w:fill="auto"/>
          </w:tcPr>
          <w:p w14:paraId="2D9126BF" w14:textId="526804B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2.6)</w:t>
            </w:r>
          </w:p>
        </w:tc>
        <w:tc>
          <w:tcPr>
            <w:tcW w:w="993" w:type="pct"/>
            <w:shd w:val="clear" w:color="auto" w:fill="auto"/>
          </w:tcPr>
          <w:p w14:paraId="34883325" w14:textId="4884BA2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1.9)</w:t>
            </w:r>
          </w:p>
        </w:tc>
        <w:tc>
          <w:tcPr>
            <w:tcW w:w="993" w:type="pct"/>
            <w:shd w:val="clear" w:color="auto" w:fill="auto"/>
          </w:tcPr>
          <w:p w14:paraId="681EF066" w14:textId="0DD43EE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2.9)</w:t>
            </w:r>
          </w:p>
        </w:tc>
        <w:tc>
          <w:tcPr>
            <w:tcW w:w="410" w:type="pct"/>
            <w:shd w:val="clear" w:color="auto" w:fill="auto"/>
          </w:tcPr>
          <w:p w14:paraId="05F970B8" w14:textId="5585984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1.000 </w:t>
            </w:r>
          </w:p>
        </w:tc>
      </w:tr>
      <w:tr w:rsidR="00C96474" w:rsidRPr="000F69F1" w14:paraId="081DE67B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5C1D5428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V</w:t>
            </w:r>
          </w:p>
        </w:tc>
        <w:tc>
          <w:tcPr>
            <w:tcW w:w="686" w:type="pct"/>
            <w:shd w:val="clear" w:color="auto" w:fill="auto"/>
          </w:tcPr>
          <w:p w14:paraId="6C3272C5" w14:textId="1425CEF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6669F383" w14:textId="3BDBEB2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09AFE3DA" w14:textId="6A89432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410" w:type="pct"/>
            <w:shd w:val="clear" w:color="auto" w:fill="auto"/>
          </w:tcPr>
          <w:p w14:paraId="3BC4CDF4" w14:textId="7235624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96474" w:rsidRPr="000F69F1" w14:paraId="310385A4" w14:textId="77777777" w:rsidTr="00263BE5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7E1FB22E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Unknown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21038314" w14:textId="63E2139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9 (25.0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1EC84D31" w14:textId="5060987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28.8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054609C0" w14:textId="0883B7B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 (23.1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6AF0C006" w14:textId="7E7588B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433 </w:t>
            </w:r>
          </w:p>
        </w:tc>
      </w:tr>
      <w:tr w:rsidR="00C96474" w:rsidRPr="000F69F1" w14:paraId="72410A9C" w14:textId="77777777" w:rsidTr="00263BE5">
        <w:trPr>
          <w:trHeight w:val="254"/>
        </w:trPr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14:paraId="6F2AA7F0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Lab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52798757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1B49F6D7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7F8F4E99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37C74223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C96474" w:rsidRPr="000F69F1" w14:paraId="0872879D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4440F0F7" w14:textId="5ABA972F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aemoglobin (g/dL) 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</w:t>
            </w:r>
            <w:r w:rsidR="00C75CD5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86" w:type="pct"/>
            <w:shd w:val="clear" w:color="auto" w:fill="auto"/>
          </w:tcPr>
          <w:p w14:paraId="0A691BF6" w14:textId="5752EA3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6 ± 2.2</w:t>
            </w:r>
          </w:p>
        </w:tc>
        <w:tc>
          <w:tcPr>
            <w:tcW w:w="993" w:type="pct"/>
            <w:shd w:val="clear" w:color="auto" w:fill="auto"/>
          </w:tcPr>
          <w:p w14:paraId="7D6252E0" w14:textId="6273FC3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.0 ± 2.1</w:t>
            </w:r>
          </w:p>
        </w:tc>
        <w:tc>
          <w:tcPr>
            <w:tcW w:w="993" w:type="pct"/>
            <w:shd w:val="clear" w:color="auto" w:fill="auto"/>
          </w:tcPr>
          <w:p w14:paraId="40126984" w14:textId="0EA2D62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2 ± 1.9</w:t>
            </w:r>
          </w:p>
        </w:tc>
        <w:tc>
          <w:tcPr>
            <w:tcW w:w="410" w:type="pct"/>
            <w:shd w:val="clear" w:color="auto" w:fill="auto"/>
          </w:tcPr>
          <w:p w14:paraId="1D66B676" w14:textId="0198463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83 </w:t>
            </w:r>
          </w:p>
        </w:tc>
      </w:tr>
      <w:tr w:rsidR="00C96474" w:rsidRPr="000F69F1" w14:paraId="4CCE7626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41158404" w14:textId="4B07CBDE" w:rsidR="00C96474" w:rsidRPr="000F69F1" w:rsidRDefault="00C96474" w:rsidP="00C96474">
            <w:pPr>
              <w:wordWrap/>
              <w:spacing w:line="228" w:lineRule="auto"/>
              <w:ind w:firstLineChars="150" w:firstLine="33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nemia (men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3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g/dL, 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2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g/dL)</w:t>
            </w:r>
          </w:p>
        </w:tc>
        <w:tc>
          <w:tcPr>
            <w:tcW w:w="686" w:type="pct"/>
            <w:shd w:val="clear" w:color="auto" w:fill="auto"/>
          </w:tcPr>
          <w:p w14:paraId="71765B60" w14:textId="5024B72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993" w:type="pct"/>
            <w:shd w:val="clear" w:color="auto" w:fill="auto"/>
          </w:tcPr>
          <w:p w14:paraId="649C6E7B" w14:textId="35E22A5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993" w:type="pct"/>
            <w:shd w:val="clear" w:color="auto" w:fill="auto"/>
          </w:tcPr>
          <w:p w14:paraId="60474138" w14:textId="58A9B1E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410" w:type="pct"/>
            <w:shd w:val="clear" w:color="auto" w:fill="auto"/>
          </w:tcPr>
          <w:p w14:paraId="289DE7B3" w14:textId="1F81D37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29</w:t>
            </w:r>
          </w:p>
        </w:tc>
      </w:tr>
      <w:tr w:rsidR="00C96474" w:rsidRPr="000F69F1" w14:paraId="77DDDFD2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2CC95519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latelet (x10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3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/μl)</w:t>
            </w:r>
          </w:p>
        </w:tc>
        <w:tc>
          <w:tcPr>
            <w:tcW w:w="686" w:type="pct"/>
            <w:shd w:val="clear" w:color="auto" w:fill="auto"/>
          </w:tcPr>
          <w:p w14:paraId="42D2695D" w14:textId="7207D27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0.4 ± 74.7</w:t>
            </w:r>
          </w:p>
        </w:tc>
        <w:tc>
          <w:tcPr>
            <w:tcW w:w="993" w:type="pct"/>
            <w:shd w:val="clear" w:color="auto" w:fill="auto"/>
          </w:tcPr>
          <w:p w14:paraId="1D20E0FD" w14:textId="2428B16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3.1 ± 58.8</w:t>
            </w:r>
          </w:p>
        </w:tc>
        <w:tc>
          <w:tcPr>
            <w:tcW w:w="993" w:type="pct"/>
            <w:shd w:val="clear" w:color="auto" w:fill="auto"/>
          </w:tcPr>
          <w:p w14:paraId="11641956" w14:textId="3021D16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5.7 ± 65.9</w:t>
            </w:r>
          </w:p>
        </w:tc>
        <w:tc>
          <w:tcPr>
            <w:tcW w:w="410" w:type="pct"/>
            <w:shd w:val="clear" w:color="auto" w:fill="auto"/>
          </w:tcPr>
          <w:p w14:paraId="482CC066" w14:textId="6DFB3713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480 </w:t>
            </w:r>
          </w:p>
        </w:tc>
      </w:tr>
      <w:tr w:rsidR="00C96474" w:rsidRPr="000F69F1" w14:paraId="561F51A5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15E0622B" w14:textId="4346BDF7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T INR 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*</w:t>
            </w:r>
            <w:r w:rsidR="00C75CD5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86" w:type="pct"/>
            <w:shd w:val="clear" w:color="auto" w:fill="auto"/>
          </w:tcPr>
          <w:p w14:paraId="5C22CE3B" w14:textId="203EB70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3 ± 0.4</w:t>
            </w:r>
          </w:p>
        </w:tc>
        <w:tc>
          <w:tcPr>
            <w:tcW w:w="993" w:type="pct"/>
            <w:shd w:val="clear" w:color="auto" w:fill="auto"/>
          </w:tcPr>
          <w:p w14:paraId="3E4E99A1" w14:textId="3C02E82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4 ± 0.6</w:t>
            </w:r>
          </w:p>
        </w:tc>
        <w:tc>
          <w:tcPr>
            <w:tcW w:w="993" w:type="pct"/>
            <w:shd w:val="clear" w:color="auto" w:fill="auto"/>
          </w:tcPr>
          <w:p w14:paraId="68689A6A" w14:textId="2751E46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3</w:t>
            </w:r>
          </w:p>
        </w:tc>
        <w:tc>
          <w:tcPr>
            <w:tcW w:w="410" w:type="pct"/>
            <w:shd w:val="clear" w:color="auto" w:fill="auto"/>
          </w:tcPr>
          <w:p w14:paraId="0FF8C80D" w14:textId="75016FA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398 </w:t>
            </w:r>
          </w:p>
        </w:tc>
      </w:tr>
      <w:tr w:rsidR="00C96474" w:rsidRPr="000F69F1" w14:paraId="66A4A254" w14:textId="77777777" w:rsidTr="00263BE5">
        <w:trPr>
          <w:trHeight w:val="254"/>
        </w:trPr>
        <w:tc>
          <w:tcPr>
            <w:tcW w:w="1918" w:type="pct"/>
            <w:vAlign w:val="center"/>
          </w:tcPr>
          <w:p w14:paraId="0A8C0641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eatinine (mg/dL)</w:t>
            </w:r>
          </w:p>
        </w:tc>
        <w:tc>
          <w:tcPr>
            <w:tcW w:w="686" w:type="pct"/>
            <w:shd w:val="clear" w:color="auto" w:fill="auto"/>
          </w:tcPr>
          <w:p w14:paraId="38D8A0E3" w14:textId="098BD91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4 ± 1.9</w:t>
            </w:r>
          </w:p>
        </w:tc>
        <w:tc>
          <w:tcPr>
            <w:tcW w:w="993" w:type="pct"/>
            <w:shd w:val="clear" w:color="auto" w:fill="auto"/>
          </w:tcPr>
          <w:p w14:paraId="69A103EC" w14:textId="1EBB0E3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6 ± 4.1</w:t>
            </w:r>
          </w:p>
        </w:tc>
        <w:tc>
          <w:tcPr>
            <w:tcW w:w="993" w:type="pct"/>
            <w:shd w:val="clear" w:color="auto" w:fill="auto"/>
          </w:tcPr>
          <w:p w14:paraId="61205E4E" w14:textId="5ADC474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.9 ± 2.0</w:t>
            </w:r>
          </w:p>
        </w:tc>
        <w:tc>
          <w:tcPr>
            <w:tcW w:w="410" w:type="pct"/>
            <w:shd w:val="clear" w:color="auto" w:fill="auto"/>
          </w:tcPr>
          <w:p w14:paraId="31CED3EB" w14:textId="5E49EFA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001</w:t>
            </w:r>
          </w:p>
        </w:tc>
      </w:tr>
      <w:tr w:rsidR="00C96474" w:rsidRPr="000F69F1" w14:paraId="5FF7B86A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54F4670D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Cl (ml/min)</w:t>
            </w:r>
          </w:p>
        </w:tc>
        <w:tc>
          <w:tcPr>
            <w:tcW w:w="686" w:type="pct"/>
            <w:shd w:val="clear" w:color="auto" w:fill="auto"/>
          </w:tcPr>
          <w:p w14:paraId="3F224533" w14:textId="1AF3987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6.1 ± 13.8</w:t>
            </w:r>
          </w:p>
        </w:tc>
        <w:tc>
          <w:tcPr>
            <w:tcW w:w="993" w:type="pct"/>
            <w:shd w:val="clear" w:color="auto" w:fill="auto"/>
          </w:tcPr>
          <w:p w14:paraId="20C58973" w14:textId="0D394CA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4.2 ± 15.1</w:t>
            </w:r>
          </w:p>
        </w:tc>
        <w:tc>
          <w:tcPr>
            <w:tcW w:w="993" w:type="pct"/>
            <w:shd w:val="clear" w:color="auto" w:fill="auto"/>
          </w:tcPr>
          <w:p w14:paraId="5536C509" w14:textId="7F6E3D0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.8 ± 14.2</w:t>
            </w:r>
          </w:p>
        </w:tc>
        <w:tc>
          <w:tcPr>
            <w:tcW w:w="410" w:type="pct"/>
            <w:shd w:val="clear" w:color="auto" w:fill="auto"/>
          </w:tcPr>
          <w:p w14:paraId="3131D651" w14:textId="68D6480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001</w:t>
            </w:r>
          </w:p>
        </w:tc>
      </w:tr>
      <w:tr w:rsidR="00C96474" w:rsidRPr="000F69F1" w14:paraId="086B0C05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3D6AB64A" w14:textId="49D3A593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CrCl &lt;50 </w:t>
            </w:r>
          </w:p>
        </w:tc>
        <w:tc>
          <w:tcPr>
            <w:tcW w:w="686" w:type="pct"/>
            <w:shd w:val="clear" w:color="auto" w:fill="auto"/>
          </w:tcPr>
          <w:p w14:paraId="41E0116B" w14:textId="2FF3B30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9 (89.1)</w:t>
            </w:r>
          </w:p>
        </w:tc>
        <w:tc>
          <w:tcPr>
            <w:tcW w:w="993" w:type="pct"/>
            <w:shd w:val="clear" w:color="auto" w:fill="auto"/>
          </w:tcPr>
          <w:p w14:paraId="4C091C39" w14:textId="2DD9215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 (80.8)</w:t>
            </w:r>
          </w:p>
        </w:tc>
        <w:tc>
          <w:tcPr>
            <w:tcW w:w="993" w:type="pct"/>
            <w:shd w:val="clear" w:color="auto" w:fill="auto"/>
          </w:tcPr>
          <w:p w14:paraId="148C9532" w14:textId="3377707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7 (93.3)</w:t>
            </w:r>
          </w:p>
        </w:tc>
        <w:tc>
          <w:tcPr>
            <w:tcW w:w="410" w:type="pct"/>
            <w:shd w:val="clear" w:color="auto" w:fill="auto"/>
          </w:tcPr>
          <w:p w14:paraId="70445483" w14:textId="31822CA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 xml:space="preserve">0.025 </w:t>
            </w:r>
          </w:p>
        </w:tc>
      </w:tr>
      <w:tr w:rsidR="00C96474" w:rsidRPr="000F69F1" w14:paraId="57F9B6D8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0DB8DAFC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MDRD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86" w:type="pct"/>
            <w:shd w:val="clear" w:color="auto" w:fill="auto"/>
          </w:tcPr>
          <w:p w14:paraId="07B5ADBF" w14:textId="11A074E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.9 ± 11.1</w:t>
            </w:r>
          </w:p>
        </w:tc>
        <w:tc>
          <w:tcPr>
            <w:tcW w:w="993" w:type="pct"/>
            <w:shd w:val="clear" w:color="auto" w:fill="auto"/>
          </w:tcPr>
          <w:p w14:paraId="5FD734B4" w14:textId="4ADA232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.3 ± 13.6</w:t>
            </w:r>
          </w:p>
        </w:tc>
        <w:tc>
          <w:tcPr>
            <w:tcW w:w="993" w:type="pct"/>
            <w:shd w:val="clear" w:color="auto" w:fill="auto"/>
          </w:tcPr>
          <w:p w14:paraId="5E0DBFB2" w14:textId="49F55E0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.2 ± 13.0</w:t>
            </w:r>
          </w:p>
        </w:tc>
        <w:tc>
          <w:tcPr>
            <w:tcW w:w="410" w:type="pct"/>
            <w:shd w:val="clear" w:color="auto" w:fill="auto"/>
          </w:tcPr>
          <w:p w14:paraId="507FF57E" w14:textId="01A28D42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001</w:t>
            </w:r>
          </w:p>
        </w:tc>
      </w:tr>
      <w:tr w:rsidR="00C96474" w:rsidRPr="000F69F1" w14:paraId="40CEF76D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21E84EAB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CKD-EPI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86" w:type="pct"/>
            <w:shd w:val="clear" w:color="auto" w:fill="auto"/>
          </w:tcPr>
          <w:p w14:paraId="681EB38F" w14:textId="47ED210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.6 ± 11.3</w:t>
            </w:r>
          </w:p>
        </w:tc>
        <w:tc>
          <w:tcPr>
            <w:tcW w:w="993" w:type="pct"/>
            <w:shd w:val="clear" w:color="auto" w:fill="auto"/>
          </w:tcPr>
          <w:p w14:paraId="7CDB730D" w14:textId="3D55EC41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.0 ± 13.9</w:t>
            </w:r>
          </w:p>
        </w:tc>
        <w:tc>
          <w:tcPr>
            <w:tcW w:w="993" w:type="pct"/>
            <w:shd w:val="clear" w:color="auto" w:fill="auto"/>
          </w:tcPr>
          <w:p w14:paraId="09D9AE77" w14:textId="781EDE6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8.9 ± 13.6</w:t>
            </w:r>
          </w:p>
        </w:tc>
        <w:tc>
          <w:tcPr>
            <w:tcW w:w="410" w:type="pct"/>
            <w:shd w:val="clear" w:color="auto" w:fill="auto"/>
          </w:tcPr>
          <w:p w14:paraId="7F06BEB4" w14:textId="114DB744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001</w:t>
            </w:r>
          </w:p>
        </w:tc>
      </w:tr>
      <w:tr w:rsidR="00C96474" w:rsidRPr="000F69F1" w14:paraId="1CB5E16A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7FFB75E7" w14:textId="77777777" w:rsidR="00C96474" w:rsidRPr="000F69F1" w:rsidRDefault="00C96474" w:rsidP="00C9647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Stage 1 (eGFR ≥90)</w:t>
            </w:r>
          </w:p>
        </w:tc>
        <w:tc>
          <w:tcPr>
            <w:tcW w:w="686" w:type="pct"/>
            <w:shd w:val="clear" w:color="auto" w:fill="auto"/>
          </w:tcPr>
          <w:p w14:paraId="6CE70D23" w14:textId="59927FE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76EFD90B" w14:textId="489D9F5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6A667966" w14:textId="28A7A75D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410" w:type="pct"/>
            <w:shd w:val="clear" w:color="auto" w:fill="auto"/>
          </w:tcPr>
          <w:p w14:paraId="784C2860" w14:textId="0208AD1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96474" w:rsidRPr="000F69F1" w14:paraId="6552EF16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089560C6" w14:textId="79392E44" w:rsidR="00C96474" w:rsidRPr="000F69F1" w:rsidRDefault="00C96474" w:rsidP="00C9647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2 (60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90)</w:t>
            </w:r>
          </w:p>
        </w:tc>
        <w:tc>
          <w:tcPr>
            <w:tcW w:w="686" w:type="pct"/>
            <w:shd w:val="clear" w:color="auto" w:fill="auto"/>
          </w:tcPr>
          <w:p w14:paraId="65AE476C" w14:textId="36F982F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69F6DC9D" w14:textId="170A24B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993" w:type="pct"/>
            <w:shd w:val="clear" w:color="auto" w:fill="auto"/>
          </w:tcPr>
          <w:p w14:paraId="3E7A5FD5" w14:textId="63EABEF9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410" w:type="pct"/>
            <w:shd w:val="clear" w:color="auto" w:fill="auto"/>
          </w:tcPr>
          <w:p w14:paraId="77BB3E53" w14:textId="7777777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96474" w:rsidRPr="000F69F1" w14:paraId="569427DA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39AAFF6D" w14:textId="1B40BC7A" w:rsidR="00C96474" w:rsidRPr="000F69F1" w:rsidRDefault="00C96474" w:rsidP="00C9647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a (45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60)</w:t>
            </w:r>
          </w:p>
        </w:tc>
        <w:tc>
          <w:tcPr>
            <w:tcW w:w="686" w:type="pct"/>
            <w:shd w:val="clear" w:color="auto" w:fill="auto"/>
          </w:tcPr>
          <w:p w14:paraId="7015C9AB" w14:textId="77A8E5A6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5.8)</w:t>
            </w:r>
          </w:p>
        </w:tc>
        <w:tc>
          <w:tcPr>
            <w:tcW w:w="993" w:type="pct"/>
            <w:shd w:val="clear" w:color="auto" w:fill="auto"/>
          </w:tcPr>
          <w:p w14:paraId="0EE6937E" w14:textId="1798B0E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9.6)</w:t>
            </w:r>
          </w:p>
        </w:tc>
        <w:tc>
          <w:tcPr>
            <w:tcW w:w="993" w:type="pct"/>
            <w:shd w:val="clear" w:color="auto" w:fill="auto"/>
          </w:tcPr>
          <w:p w14:paraId="3EB511AE" w14:textId="32A07B3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3.8)</w:t>
            </w:r>
          </w:p>
        </w:tc>
        <w:tc>
          <w:tcPr>
            <w:tcW w:w="410" w:type="pct"/>
            <w:shd w:val="clear" w:color="auto" w:fill="auto"/>
          </w:tcPr>
          <w:p w14:paraId="43740FEF" w14:textId="1FCDC52E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74</w:t>
            </w:r>
          </w:p>
        </w:tc>
      </w:tr>
      <w:tr w:rsidR="00C96474" w:rsidRPr="000F69F1" w14:paraId="3CBC22DB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0CC9C2D8" w14:textId="03624DE1" w:rsidR="00C96474" w:rsidRPr="000F69F1" w:rsidRDefault="00C96474" w:rsidP="00C9647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b (30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45)</w:t>
            </w:r>
          </w:p>
        </w:tc>
        <w:tc>
          <w:tcPr>
            <w:tcW w:w="686" w:type="pct"/>
            <w:shd w:val="clear" w:color="auto" w:fill="auto"/>
          </w:tcPr>
          <w:p w14:paraId="33449A7B" w14:textId="3821C3D8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9 (57.1)</w:t>
            </w:r>
          </w:p>
        </w:tc>
        <w:tc>
          <w:tcPr>
            <w:tcW w:w="993" w:type="pct"/>
            <w:shd w:val="clear" w:color="auto" w:fill="auto"/>
          </w:tcPr>
          <w:p w14:paraId="69E73B7F" w14:textId="2A1BE03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 (73.1)</w:t>
            </w:r>
          </w:p>
        </w:tc>
        <w:tc>
          <w:tcPr>
            <w:tcW w:w="993" w:type="pct"/>
            <w:shd w:val="clear" w:color="auto" w:fill="auto"/>
          </w:tcPr>
          <w:p w14:paraId="66E256AB" w14:textId="6C3A0D5B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1 (49.0)</w:t>
            </w:r>
          </w:p>
        </w:tc>
        <w:tc>
          <w:tcPr>
            <w:tcW w:w="410" w:type="pct"/>
            <w:shd w:val="clear" w:color="auto" w:fill="auto"/>
          </w:tcPr>
          <w:p w14:paraId="1423CEAB" w14:textId="6D99A55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C96474" w:rsidRPr="000F69F1" w14:paraId="3F30DA49" w14:textId="77777777" w:rsidTr="00F85F52">
        <w:trPr>
          <w:trHeight w:val="254"/>
        </w:trPr>
        <w:tc>
          <w:tcPr>
            <w:tcW w:w="1918" w:type="pct"/>
            <w:vAlign w:val="center"/>
          </w:tcPr>
          <w:p w14:paraId="1891EFE5" w14:textId="0E373402" w:rsidR="00C96474" w:rsidRPr="000F69F1" w:rsidRDefault="00C96474" w:rsidP="00C9647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4 (15</w:t>
            </w:r>
            <w:r w:rsidR="00AC07B7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30)</w:t>
            </w:r>
          </w:p>
        </w:tc>
        <w:tc>
          <w:tcPr>
            <w:tcW w:w="686" w:type="pct"/>
            <w:shd w:val="clear" w:color="auto" w:fill="auto"/>
          </w:tcPr>
          <w:p w14:paraId="31ACF0D8" w14:textId="3CFEFCFA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 (26.9)</w:t>
            </w:r>
          </w:p>
        </w:tc>
        <w:tc>
          <w:tcPr>
            <w:tcW w:w="993" w:type="pct"/>
            <w:shd w:val="clear" w:color="auto" w:fill="auto"/>
          </w:tcPr>
          <w:p w14:paraId="52A06157" w14:textId="1909598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 (11.5)</w:t>
            </w:r>
          </w:p>
        </w:tc>
        <w:tc>
          <w:tcPr>
            <w:tcW w:w="993" w:type="pct"/>
            <w:shd w:val="clear" w:color="auto" w:fill="auto"/>
          </w:tcPr>
          <w:p w14:paraId="6DC31C65" w14:textId="6FB9836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6 (34.6)</w:t>
            </w:r>
          </w:p>
        </w:tc>
        <w:tc>
          <w:tcPr>
            <w:tcW w:w="410" w:type="pct"/>
            <w:shd w:val="clear" w:color="auto" w:fill="auto"/>
          </w:tcPr>
          <w:p w14:paraId="71254E11" w14:textId="42A98BE5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2</w:t>
            </w:r>
          </w:p>
        </w:tc>
      </w:tr>
      <w:tr w:rsidR="00C96474" w:rsidRPr="000F69F1" w14:paraId="539225F1" w14:textId="77777777" w:rsidTr="00F85F52">
        <w:trPr>
          <w:trHeight w:val="254"/>
        </w:trPr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14:paraId="503302F4" w14:textId="77777777" w:rsidR="00C96474" w:rsidRPr="000F69F1" w:rsidRDefault="00C96474" w:rsidP="00C9647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5 (eGFR &lt;15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50051BB6" w14:textId="34D3D51F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9.6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6F05037C" w14:textId="4FE7F900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5.8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14:paraId="2E639B3E" w14:textId="1EC8D6FC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 (11.5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3E476247" w14:textId="19A90B97" w:rsidR="00C96474" w:rsidRPr="000F69F1" w:rsidRDefault="00C96474" w:rsidP="00C9647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42</w:t>
            </w:r>
          </w:p>
        </w:tc>
      </w:tr>
    </w:tbl>
    <w:p w14:paraId="77E98384" w14:textId="77777777" w:rsidR="00C75CD5" w:rsidRPr="000F69F1" w:rsidRDefault="00C75CD5" w:rsidP="00C75CD5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 N=147</w:t>
      </w:r>
    </w:p>
    <w:p w14:paraId="54674DB2" w14:textId="77777777" w:rsidR="00C75CD5" w:rsidRPr="000F69F1" w:rsidRDefault="00C75CD5" w:rsidP="00C75CD5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 N=152</w:t>
      </w:r>
    </w:p>
    <w:p w14:paraId="1A1C917D" w14:textId="77777777" w:rsidR="00C75CD5" w:rsidRPr="000F69F1" w:rsidRDefault="00C75CD5" w:rsidP="00C75CD5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* N=133</w:t>
      </w:r>
    </w:p>
    <w:p w14:paraId="3B342B6A" w14:textId="55062A7F" w:rsidR="00C20E7E" w:rsidRPr="000F69F1" w:rsidRDefault="00C75CD5" w:rsidP="00C75CD5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**** N=38</w:t>
      </w:r>
    </w:p>
    <w:p w14:paraId="5E330601" w14:textId="73470C29" w:rsidR="002D4F5B" w:rsidRPr="000F69F1" w:rsidRDefault="0064739A" w:rsidP="009E0706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Categorical variables were presented as a percentage and continuous variables were presented as mean and standard deviation.</w:t>
      </w:r>
      <w:r w:rsidRPr="000F69F1">
        <w:rPr>
          <w:rFonts w:ascii="Times New Roman" w:hAnsi="Times New Roman"/>
          <w:sz w:val="24"/>
          <w:szCs w:val="24"/>
        </w:rPr>
        <w:br/>
        <w:t xml:space="preserve">Abbreviation: CKD, chronic kidney disease; CrCl, Creatinine clearance; DAPT, dual antiplatelet therapy; eGFR, estimated glomerular filtration rate; EHRA, European Heart Rhythm Association; MDRD, modification of diet in renal disease; NOAC, Non-Vitamin K antagonist oral anticoagulants; PT INR, prothrombin time international normalized ratio; SAPT, single antiplatelet therapy; TIA, transient ischemic </w:t>
      </w:r>
    </w:p>
    <w:p w14:paraId="2DE217AC" w14:textId="77777777" w:rsidR="009E0706" w:rsidRPr="000F69F1" w:rsidRDefault="009E0706">
      <w:pPr>
        <w:widowControl/>
        <w:wordWrap/>
        <w:autoSpaceDE/>
        <w:autoSpaceDN/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67643D7" w14:textId="11425888" w:rsidR="00C054E7" w:rsidRPr="000F69F1" w:rsidRDefault="00B74035" w:rsidP="00C054E7">
      <w:pPr>
        <w:rPr>
          <w:rFonts w:ascii="Times New Roman" w:hAnsi="Times New Roman"/>
          <w:b/>
          <w:bCs/>
          <w:sz w:val="24"/>
          <w:szCs w:val="24"/>
        </w:rPr>
      </w:pPr>
      <w:r w:rsidRPr="000F69F1">
        <w:rPr>
          <w:rFonts w:ascii="Times New Roman" w:hAnsi="Times New Roman"/>
          <w:b/>
          <w:bCs/>
          <w:sz w:val="24"/>
          <w:szCs w:val="24"/>
        </w:rPr>
        <w:t>Table S</w:t>
      </w:r>
      <w:r w:rsidR="00E43FB2">
        <w:rPr>
          <w:rFonts w:ascii="Times New Roman" w:hAnsi="Times New Roman"/>
          <w:b/>
          <w:bCs/>
          <w:sz w:val="24"/>
          <w:szCs w:val="24"/>
        </w:rPr>
        <w:t>3</w:t>
      </w:r>
      <w:r w:rsidRPr="000F69F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C054E7" w:rsidRPr="000F69F1">
        <w:rPr>
          <w:rFonts w:ascii="Times New Roman" w:hAnsi="Times New Roman"/>
          <w:b/>
          <w:bCs/>
          <w:sz w:val="24"/>
          <w:szCs w:val="24"/>
        </w:rPr>
        <w:t xml:space="preserve">Baseline characteristics of the </w:t>
      </w:r>
      <w:r w:rsidR="0013071E" w:rsidRPr="000F69F1">
        <w:rPr>
          <w:rFonts w:ascii="Times New Roman" w:hAnsi="Times New Roman"/>
          <w:b/>
          <w:bCs/>
          <w:sz w:val="24"/>
          <w:szCs w:val="24"/>
        </w:rPr>
        <w:t>apixaban on-label standard</w:t>
      </w:r>
      <w:r w:rsidR="0035441A">
        <w:rPr>
          <w:rFonts w:ascii="Times New Roman" w:hAnsi="Times New Roman"/>
          <w:b/>
          <w:bCs/>
          <w:sz w:val="24"/>
          <w:szCs w:val="24"/>
        </w:rPr>
        <w:t>-</w:t>
      </w:r>
      <w:r w:rsidR="0013071E" w:rsidRPr="000F69F1">
        <w:rPr>
          <w:rFonts w:ascii="Times New Roman" w:hAnsi="Times New Roman"/>
          <w:b/>
          <w:bCs/>
          <w:sz w:val="24"/>
          <w:szCs w:val="24"/>
        </w:rPr>
        <w:t xml:space="preserve">dose, marginal off-label </w:t>
      </w:r>
      <w:r w:rsidR="001E3BE5">
        <w:rPr>
          <w:rFonts w:ascii="Times New Roman" w:hAnsi="Times New Roman"/>
          <w:b/>
          <w:bCs/>
          <w:sz w:val="24"/>
          <w:szCs w:val="24"/>
        </w:rPr>
        <w:t>reduced dose</w:t>
      </w:r>
      <w:r w:rsidR="0013071E" w:rsidRPr="000F69F1">
        <w:rPr>
          <w:rFonts w:ascii="Times New Roman" w:hAnsi="Times New Roman"/>
          <w:b/>
          <w:bCs/>
          <w:sz w:val="24"/>
          <w:szCs w:val="24"/>
        </w:rPr>
        <w:t xml:space="preserve"> group, and non-marginal off-label </w:t>
      </w:r>
      <w:r w:rsidR="001E3BE5">
        <w:rPr>
          <w:rFonts w:ascii="Times New Roman" w:hAnsi="Times New Roman"/>
          <w:b/>
          <w:bCs/>
          <w:sz w:val="24"/>
          <w:szCs w:val="24"/>
        </w:rPr>
        <w:t>reduced dose</w:t>
      </w:r>
      <w:r w:rsidR="0013071E" w:rsidRPr="000F69F1">
        <w:rPr>
          <w:rFonts w:ascii="Times New Roman" w:hAnsi="Times New Roman"/>
          <w:b/>
          <w:bCs/>
          <w:sz w:val="24"/>
          <w:szCs w:val="24"/>
        </w:rPr>
        <w:t xml:space="preserve"> group</w:t>
      </w:r>
      <w:r w:rsidR="00C054E7" w:rsidRPr="000F69F1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551"/>
        <w:gridCol w:w="1386"/>
        <w:gridCol w:w="1618"/>
        <w:gridCol w:w="1618"/>
        <w:gridCol w:w="1618"/>
        <w:gridCol w:w="852"/>
        <w:gridCol w:w="823"/>
      </w:tblGrid>
      <w:tr w:rsidR="004F4429" w:rsidRPr="000F69F1" w14:paraId="36015578" w14:textId="281BCB31" w:rsidTr="0035441A">
        <w:trPr>
          <w:trHeight w:val="269"/>
        </w:trPr>
        <w:tc>
          <w:tcPr>
            <w:tcW w:w="1219" w:type="pct"/>
            <w:vMerge w:val="restart"/>
            <w:tcBorders>
              <w:top w:val="single" w:sz="4" w:space="0" w:color="auto"/>
            </w:tcBorders>
          </w:tcPr>
          <w:p w14:paraId="42155F0E" w14:textId="77777777" w:rsidR="004F4429" w:rsidRPr="000F69F1" w:rsidRDefault="004F4429" w:rsidP="00D73FB0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62" w:type="pct"/>
            <w:vMerge w:val="restart"/>
            <w:tcBorders>
              <w:top w:val="single" w:sz="4" w:space="0" w:color="auto"/>
            </w:tcBorders>
            <w:vAlign w:val="center"/>
          </w:tcPr>
          <w:p w14:paraId="48EC6EA8" w14:textId="77777777" w:rsidR="004F4429" w:rsidRPr="000F69F1" w:rsidRDefault="004F4429" w:rsidP="00D73FB0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Total</w:t>
            </w:r>
          </w:p>
          <w:p w14:paraId="315E0351" w14:textId="7E2AF120" w:rsidR="004F4429" w:rsidRPr="000F69F1" w:rsidRDefault="004F4429" w:rsidP="00D73FB0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2000)</w:t>
            </w:r>
          </w:p>
        </w:tc>
        <w:tc>
          <w:tcPr>
            <w:tcW w:w="23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1FD8F" w14:textId="77777777" w:rsidR="004F4429" w:rsidRPr="000F69F1" w:rsidRDefault="004F4429" w:rsidP="00D73FB0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Apixaban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vAlign w:val="center"/>
          </w:tcPr>
          <w:p w14:paraId="013A8EFC" w14:textId="7A273C10" w:rsidR="004F4429" w:rsidRPr="000F69F1" w:rsidRDefault="004F4429" w:rsidP="00AE58FD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-value</w:t>
            </w:r>
            <w:r w:rsidR="00AE58FD" w:rsidRPr="000F69F1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</w:tcBorders>
            <w:vAlign w:val="center"/>
          </w:tcPr>
          <w:p w14:paraId="4D4ECE06" w14:textId="27ACA03A" w:rsidR="004F4429" w:rsidRPr="000F69F1" w:rsidRDefault="004F4429" w:rsidP="00AE58FD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>-value</w:t>
            </w:r>
            <w:r w:rsidR="00AE58FD" w:rsidRPr="000F69F1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‡</w:t>
            </w:r>
          </w:p>
        </w:tc>
      </w:tr>
      <w:tr w:rsidR="004F4429" w:rsidRPr="000F69F1" w14:paraId="13A46EC1" w14:textId="182B5121" w:rsidTr="0035441A">
        <w:trPr>
          <w:trHeight w:val="269"/>
        </w:trPr>
        <w:tc>
          <w:tcPr>
            <w:tcW w:w="1219" w:type="pct"/>
            <w:vMerge/>
            <w:tcBorders>
              <w:bottom w:val="single" w:sz="4" w:space="0" w:color="auto"/>
            </w:tcBorders>
          </w:tcPr>
          <w:p w14:paraId="6C38B35C" w14:textId="77777777" w:rsidR="004F4429" w:rsidRPr="000F69F1" w:rsidRDefault="004F4429" w:rsidP="004F4429">
            <w:pPr>
              <w:wordWrap/>
              <w:spacing w:line="228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62" w:type="pct"/>
            <w:vMerge/>
            <w:tcBorders>
              <w:bottom w:val="single" w:sz="4" w:space="0" w:color="auto"/>
            </w:tcBorders>
            <w:vAlign w:val="center"/>
          </w:tcPr>
          <w:p w14:paraId="5645B74C" w14:textId="77777777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5C795" w14:textId="404AFD50" w:rsidR="004F4429" w:rsidRPr="000F69F1" w:rsidRDefault="00F05448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O</w:t>
            </w:r>
            <w:r w:rsidR="004F4429" w:rsidRPr="000F69F1">
              <w:rPr>
                <w:rFonts w:ascii="Times New Roman" w:hAnsi="Times New Roman"/>
                <w:b/>
                <w:bCs/>
                <w:sz w:val="22"/>
              </w:rPr>
              <w:t>n-label standard</w:t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t>-</w:t>
            </w:r>
            <w:r w:rsidR="004F4429" w:rsidRPr="000F69F1">
              <w:rPr>
                <w:rFonts w:ascii="Times New Roman" w:hAnsi="Times New Roman"/>
                <w:b/>
                <w:bCs/>
                <w:sz w:val="22"/>
              </w:rPr>
              <w:t xml:space="preserve"> dose</w:t>
            </w:r>
          </w:p>
          <w:p w14:paraId="4C168B53" w14:textId="249DCF0B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974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BD415" w14:textId="3EA586F3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F05448">
              <w:rPr>
                <w:rFonts w:ascii="Times New Roman" w:hAnsi="Times New Roman"/>
                <w:b/>
                <w:bCs/>
                <w:sz w:val="22"/>
              </w:rPr>
              <w:t>M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arginal 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br/>
              <w:t xml:space="preserve">off-label </w:t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t>reduced dose</w:t>
            </w:r>
          </w:p>
          <w:p w14:paraId="4D33F6CE" w14:textId="69697C4D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496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1A1F" w14:textId="2BCAA55D" w:rsidR="004F4429" w:rsidRPr="000F69F1" w:rsidRDefault="00F05448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N</w:t>
            </w:r>
            <w:r w:rsidR="004F4429" w:rsidRPr="000F69F1">
              <w:rPr>
                <w:rFonts w:ascii="Times New Roman" w:hAnsi="Times New Roman"/>
                <w:b/>
                <w:bCs/>
                <w:sz w:val="22"/>
              </w:rPr>
              <w:t xml:space="preserve">on-marginal </w:t>
            </w:r>
            <w:r w:rsidR="004F4429" w:rsidRPr="000F69F1">
              <w:rPr>
                <w:rFonts w:ascii="Times New Roman" w:hAnsi="Times New Roman"/>
                <w:b/>
                <w:bCs/>
                <w:sz w:val="22"/>
              </w:rPr>
              <w:br/>
              <w:t xml:space="preserve">off-label </w:t>
            </w:r>
            <w:r w:rsidR="001E3BE5">
              <w:rPr>
                <w:rFonts w:ascii="Times New Roman" w:hAnsi="Times New Roman"/>
                <w:b/>
                <w:bCs/>
                <w:sz w:val="22"/>
              </w:rPr>
              <w:t>reduced dose</w:t>
            </w:r>
          </w:p>
          <w:p w14:paraId="7C46F691" w14:textId="36407D69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>(n=530)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vAlign w:val="center"/>
          </w:tcPr>
          <w:p w14:paraId="496E1AAD" w14:textId="59934833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vAlign w:val="center"/>
          </w:tcPr>
          <w:p w14:paraId="50D4141D" w14:textId="75971594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4F4429" w:rsidRPr="000F69F1" w14:paraId="30E4A2CB" w14:textId="2D627476" w:rsidTr="0035441A">
        <w:trPr>
          <w:trHeight w:val="253"/>
        </w:trPr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2639A673" w14:textId="77777777" w:rsidR="004F4429" w:rsidRPr="000F69F1" w:rsidRDefault="004F4429" w:rsidP="004F4429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ingle dose reduction criteria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0CB3566F" w14:textId="77777777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57078CD5" w14:textId="77777777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57B29D2C" w14:textId="77777777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7A4479FF" w14:textId="77777777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300923C0" w14:textId="77777777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51AA4EA" w14:textId="77777777" w:rsidR="004F4429" w:rsidRPr="000F69F1" w:rsidRDefault="004F4429" w:rsidP="004F4429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</w:tr>
      <w:tr w:rsidR="00AB0876" w:rsidRPr="000F69F1" w14:paraId="6E5DF377" w14:textId="34CE6E0C" w:rsidTr="0035441A">
        <w:trPr>
          <w:trHeight w:val="253"/>
        </w:trPr>
        <w:tc>
          <w:tcPr>
            <w:tcW w:w="1219" w:type="pct"/>
            <w:vAlign w:val="center"/>
          </w:tcPr>
          <w:p w14:paraId="4E460E93" w14:textId="4720F5CC" w:rsidR="00AB0876" w:rsidRPr="000F69F1" w:rsidRDefault="00AB0876" w:rsidP="00AB087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Age</w:t>
            </w:r>
            <w:r w:rsidR="00956444"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≥80 years</w:t>
            </w:r>
          </w:p>
        </w:tc>
        <w:tc>
          <w:tcPr>
            <w:tcW w:w="662" w:type="pct"/>
            <w:vAlign w:val="center"/>
          </w:tcPr>
          <w:p w14:paraId="70AA0C85" w14:textId="58C11715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93 (29.7)</w:t>
            </w:r>
          </w:p>
        </w:tc>
        <w:tc>
          <w:tcPr>
            <w:tcW w:w="773" w:type="pct"/>
            <w:vAlign w:val="center"/>
          </w:tcPr>
          <w:p w14:paraId="46AF3277" w14:textId="38CE4334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7 (25.4)</w:t>
            </w:r>
          </w:p>
        </w:tc>
        <w:tc>
          <w:tcPr>
            <w:tcW w:w="773" w:type="pct"/>
            <w:vAlign w:val="center"/>
          </w:tcPr>
          <w:p w14:paraId="4A2FEBA7" w14:textId="5E8FD2F2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4 (35.1)</w:t>
            </w:r>
          </w:p>
        </w:tc>
        <w:tc>
          <w:tcPr>
            <w:tcW w:w="773" w:type="pct"/>
            <w:vAlign w:val="center"/>
          </w:tcPr>
          <w:p w14:paraId="2B703924" w14:textId="6402893A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2 (32.5)</w:t>
            </w:r>
          </w:p>
        </w:tc>
        <w:tc>
          <w:tcPr>
            <w:tcW w:w="407" w:type="pct"/>
            <w:vAlign w:val="center"/>
          </w:tcPr>
          <w:p w14:paraId="0B4CDAE5" w14:textId="45197BD8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6E60A317" w14:textId="5F873C60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74</w:t>
            </w:r>
          </w:p>
        </w:tc>
      </w:tr>
      <w:tr w:rsidR="00AB0876" w:rsidRPr="000F69F1" w14:paraId="483C723C" w14:textId="4993B2FE" w:rsidTr="0035441A">
        <w:trPr>
          <w:trHeight w:val="253"/>
        </w:trPr>
        <w:tc>
          <w:tcPr>
            <w:tcW w:w="1219" w:type="pct"/>
            <w:vAlign w:val="center"/>
          </w:tcPr>
          <w:p w14:paraId="25520150" w14:textId="5682762A" w:rsidR="00AB0876" w:rsidRPr="000F69F1" w:rsidRDefault="00AB0876" w:rsidP="00AB087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Bodyweight ≤60 kg</w:t>
            </w:r>
          </w:p>
        </w:tc>
        <w:tc>
          <w:tcPr>
            <w:tcW w:w="662" w:type="pct"/>
            <w:vAlign w:val="center"/>
          </w:tcPr>
          <w:p w14:paraId="56090EE3" w14:textId="07FF83DB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51 (62.6)</w:t>
            </w:r>
          </w:p>
        </w:tc>
        <w:tc>
          <w:tcPr>
            <w:tcW w:w="773" w:type="pct"/>
            <w:vAlign w:val="center"/>
          </w:tcPr>
          <w:p w14:paraId="348CF67A" w14:textId="653FD037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75 (69.3)</w:t>
            </w:r>
          </w:p>
        </w:tc>
        <w:tc>
          <w:tcPr>
            <w:tcW w:w="773" w:type="pct"/>
            <w:vAlign w:val="center"/>
          </w:tcPr>
          <w:p w14:paraId="1ED88242" w14:textId="613FDA0F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2 (54.4)</w:t>
            </w:r>
          </w:p>
        </w:tc>
        <w:tc>
          <w:tcPr>
            <w:tcW w:w="773" w:type="pct"/>
            <w:vAlign w:val="center"/>
          </w:tcPr>
          <w:p w14:paraId="7309F2F1" w14:textId="5612BCE0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04 (57.4)</w:t>
            </w:r>
          </w:p>
        </w:tc>
        <w:tc>
          <w:tcPr>
            <w:tcW w:w="407" w:type="pct"/>
            <w:vAlign w:val="center"/>
          </w:tcPr>
          <w:p w14:paraId="5FBA0701" w14:textId="0F6EE6F6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42469337" w14:textId="622424BC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416</w:t>
            </w:r>
          </w:p>
        </w:tc>
      </w:tr>
      <w:tr w:rsidR="00AB0876" w:rsidRPr="000F69F1" w14:paraId="4A97FF2F" w14:textId="0D9805BD" w:rsidTr="0035441A">
        <w:trPr>
          <w:trHeight w:val="253"/>
        </w:trPr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14:paraId="51F730C7" w14:textId="65FC080A" w:rsidR="00AB0876" w:rsidRPr="000F69F1" w:rsidRDefault="00AB0876" w:rsidP="00AB087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eatinine ≥1.5 mg/dL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131718FD" w14:textId="71633FA3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6 (7.8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78265B74" w14:textId="4F48192D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2 (5.3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728F5E29" w14:textId="79EA0695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0 (10.1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011C2FD4" w14:textId="2CCABD1D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4 (10.2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31637EE8" w14:textId="59E25F05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1C20CCF3" w14:textId="1FA235C9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954</w:t>
            </w:r>
          </w:p>
        </w:tc>
      </w:tr>
      <w:tr w:rsidR="00AB0876" w:rsidRPr="000F69F1" w14:paraId="133AB4D2" w14:textId="40332BB5" w:rsidTr="0035441A">
        <w:trPr>
          <w:trHeight w:val="253"/>
        </w:trPr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44257ABA" w14:textId="77777777" w:rsidR="00AB0876" w:rsidRPr="000F69F1" w:rsidRDefault="00AB0876" w:rsidP="00AB0876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ge, years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6CE20470" w14:textId="08FF5B72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4.3 ± 7.9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35D138D8" w14:textId="5E2A02CE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2.7 ± 8.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367E8F8F" w14:textId="6C68B37E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8.4 ± 4.9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305639AA" w14:textId="28381431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3.8 ± 8.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76EF0AFE" w14:textId="52D2BCB2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06209D18" w14:textId="73C2566D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AB0876" w:rsidRPr="000F69F1" w14:paraId="20B260F5" w14:textId="1731C2BD" w:rsidTr="0035441A">
        <w:trPr>
          <w:trHeight w:val="253"/>
        </w:trPr>
        <w:tc>
          <w:tcPr>
            <w:tcW w:w="1219" w:type="pct"/>
            <w:vAlign w:val="center"/>
          </w:tcPr>
          <w:p w14:paraId="4E37A232" w14:textId="10CD5F39" w:rsidR="00AB0876" w:rsidRPr="000F69F1" w:rsidRDefault="00AB0876" w:rsidP="00AB087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&lt;65 </w:t>
            </w:r>
          </w:p>
        </w:tc>
        <w:tc>
          <w:tcPr>
            <w:tcW w:w="662" w:type="pct"/>
            <w:vAlign w:val="center"/>
          </w:tcPr>
          <w:p w14:paraId="47564410" w14:textId="37DAC270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5 (11.3)</w:t>
            </w:r>
          </w:p>
        </w:tc>
        <w:tc>
          <w:tcPr>
            <w:tcW w:w="773" w:type="pct"/>
            <w:vAlign w:val="center"/>
          </w:tcPr>
          <w:p w14:paraId="537DE2DE" w14:textId="768B2617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2 (15.6)</w:t>
            </w:r>
          </w:p>
        </w:tc>
        <w:tc>
          <w:tcPr>
            <w:tcW w:w="773" w:type="pct"/>
            <w:vAlign w:val="center"/>
          </w:tcPr>
          <w:p w14:paraId="1F753C50" w14:textId="06935F84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1.6)</w:t>
            </w:r>
          </w:p>
        </w:tc>
        <w:tc>
          <w:tcPr>
            <w:tcW w:w="773" w:type="pct"/>
            <w:vAlign w:val="center"/>
          </w:tcPr>
          <w:p w14:paraId="6F977E7C" w14:textId="1DB18E68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4 (14.1)</w:t>
            </w:r>
          </w:p>
        </w:tc>
        <w:tc>
          <w:tcPr>
            <w:tcW w:w="407" w:type="pct"/>
            <w:vAlign w:val="center"/>
          </w:tcPr>
          <w:p w14:paraId="21DC4872" w14:textId="00BC49C8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6B0884EE" w14:textId="017A9800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AB0876" w:rsidRPr="000F69F1" w14:paraId="7418D455" w14:textId="2565E101" w:rsidTr="0035441A">
        <w:trPr>
          <w:trHeight w:val="253"/>
        </w:trPr>
        <w:tc>
          <w:tcPr>
            <w:tcW w:w="1219" w:type="pct"/>
            <w:vAlign w:val="center"/>
          </w:tcPr>
          <w:p w14:paraId="763E6454" w14:textId="030A872F" w:rsidR="00AB0876" w:rsidRPr="000F69F1" w:rsidRDefault="00AB0876" w:rsidP="00AB087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65–74 </w:t>
            </w:r>
          </w:p>
        </w:tc>
        <w:tc>
          <w:tcPr>
            <w:tcW w:w="662" w:type="pct"/>
            <w:vAlign w:val="center"/>
          </w:tcPr>
          <w:p w14:paraId="529BD5BD" w14:textId="59BB2F35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1 (34.5)</w:t>
            </w:r>
          </w:p>
        </w:tc>
        <w:tc>
          <w:tcPr>
            <w:tcW w:w="773" w:type="pct"/>
            <w:vAlign w:val="center"/>
          </w:tcPr>
          <w:p w14:paraId="3F638ACD" w14:textId="4092F78F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10 (42.1)</w:t>
            </w:r>
          </w:p>
        </w:tc>
        <w:tc>
          <w:tcPr>
            <w:tcW w:w="773" w:type="pct"/>
            <w:vAlign w:val="center"/>
          </w:tcPr>
          <w:p w14:paraId="68D0BDD3" w14:textId="0C0438BF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6 (6.3)</w:t>
            </w:r>
          </w:p>
        </w:tc>
        <w:tc>
          <w:tcPr>
            <w:tcW w:w="773" w:type="pct"/>
            <w:vAlign w:val="center"/>
          </w:tcPr>
          <w:p w14:paraId="2B0F4250" w14:textId="6ED3FFAA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5 (54.0)</w:t>
            </w:r>
          </w:p>
        </w:tc>
        <w:tc>
          <w:tcPr>
            <w:tcW w:w="407" w:type="pct"/>
            <w:vAlign w:val="center"/>
          </w:tcPr>
          <w:p w14:paraId="036FB7CE" w14:textId="7340047F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5075ABAB" w14:textId="5725E9FA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AB0876" w:rsidRPr="000F69F1" w14:paraId="1B7C52FD" w14:textId="619C4C73" w:rsidTr="0035441A">
        <w:trPr>
          <w:trHeight w:val="253"/>
        </w:trPr>
        <w:tc>
          <w:tcPr>
            <w:tcW w:w="1219" w:type="pct"/>
            <w:vAlign w:val="center"/>
          </w:tcPr>
          <w:p w14:paraId="7796B76A" w14:textId="43879FD8" w:rsidR="00AB0876" w:rsidRPr="000F69F1" w:rsidRDefault="00AB0876" w:rsidP="00AB0876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75–79 </w:t>
            </w:r>
          </w:p>
        </w:tc>
        <w:tc>
          <w:tcPr>
            <w:tcW w:w="662" w:type="pct"/>
            <w:vAlign w:val="center"/>
          </w:tcPr>
          <w:p w14:paraId="6C074522" w14:textId="7086258F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91 (24.6)</w:t>
            </w:r>
          </w:p>
        </w:tc>
        <w:tc>
          <w:tcPr>
            <w:tcW w:w="773" w:type="pct"/>
            <w:vAlign w:val="center"/>
          </w:tcPr>
          <w:p w14:paraId="6DF40B48" w14:textId="0D0055C9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5 (16.9)</w:t>
            </w:r>
          </w:p>
        </w:tc>
        <w:tc>
          <w:tcPr>
            <w:tcW w:w="773" w:type="pct"/>
            <w:vAlign w:val="center"/>
          </w:tcPr>
          <w:p w14:paraId="4661B295" w14:textId="3487792E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8 (56.0)</w:t>
            </w:r>
          </w:p>
        </w:tc>
        <w:tc>
          <w:tcPr>
            <w:tcW w:w="773" w:type="pct"/>
            <w:vAlign w:val="center"/>
          </w:tcPr>
          <w:p w14:paraId="2D0CC77C" w14:textId="6732710B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8 (9.1)</w:t>
            </w:r>
          </w:p>
        </w:tc>
        <w:tc>
          <w:tcPr>
            <w:tcW w:w="407" w:type="pct"/>
            <w:vAlign w:val="center"/>
          </w:tcPr>
          <w:p w14:paraId="5E4DB337" w14:textId="2A91D10F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442DB7FC" w14:textId="648DFB94" w:rsidR="00AB0876" w:rsidRPr="000F69F1" w:rsidRDefault="00AB0876" w:rsidP="00AB0876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450D43" w:rsidRPr="000F69F1" w14:paraId="411C8234" w14:textId="14B3EBFC" w:rsidTr="0035441A">
        <w:trPr>
          <w:trHeight w:val="253"/>
        </w:trPr>
        <w:tc>
          <w:tcPr>
            <w:tcW w:w="1219" w:type="pct"/>
            <w:vAlign w:val="center"/>
          </w:tcPr>
          <w:p w14:paraId="68CA2FAF" w14:textId="71D91B83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ex (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F944835" w14:textId="5E6C885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15 (55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6A2E7DA" w14:textId="04B873C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51 (56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2A584CB" w14:textId="333EC69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08 (53.8)</w:t>
            </w:r>
          </w:p>
        </w:tc>
        <w:tc>
          <w:tcPr>
            <w:tcW w:w="773" w:type="pct"/>
            <w:vAlign w:val="center"/>
          </w:tcPr>
          <w:p w14:paraId="72E4171E" w14:textId="0A55E0F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6 (56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357BCA8" w14:textId="1BA3D6C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554</w:t>
            </w:r>
          </w:p>
        </w:tc>
        <w:tc>
          <w:tcPr>
            <w:tcW w:w="394" w:type="pct"/>
            <w:vAlign w:val="center"/>
          </w:tcPr>
          <w:p w14:paraId="5570D559" w14:textId="77730D2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965</w:t>
            </w:r>
          </w:p>
        </w:tc>
      </w:tr>
      <w:tr w:rsidR="00450D43" w:rsidRPr="000F69F1" w14:paraId="770EC014" w14:textId="5913360B" w:rsidTr="0035441A">
        <w:trPr>
          <w:trHeight w:val="253"/>
        </w:trPr>
        <w:tc>
          <w:tcPr>
            <w:tcW w:w="1219" w:type="pct"/>
            <w:vAlign w:val="center"/>
          </w:tcPr>
          <w:p w14:paraId="7DBBD463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Bodyweight (kg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9CFCF74" w14:textId="13CC2C8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0.1 ± 10.0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45667CA" w14:textId="1AD4A95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9.8 ± 9.6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1D87146" w14:textId="6B70F28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9.4 ± 9.3</w:t>
            </w:r>
          </w:p>
        </w:tc>
        <w:tc>
          <w:tcPr>
            <w:tcW w:w="773" w:type="pct"/>
            <w:vAlign w:val="center"/>
          </w:tcPr>
          <w:p w14:paraId="077E4973" w14:textId="6714036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1.2 ± 11.0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2D46B0A" w14:textId="05D427D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64</w:t>
            </w:r>
          </w:p>
        </w:tc>
        <w:tc>
          <w:tcPr>
            <w:tcW w:w="394" w:type="pct"/>
            <w:vAlign w:val="center"/>
          </w:tcPr>
          <w:p w14:paraId="510D2D58" w14:textId="370A3D2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56</w:t>
            </w:r>
          </w:p>
        </w:tc>
      </w:tr>
      <w:tr w:rsidR="00450D43" w:rsidRPr="000F69F1" w14:paraId="168C5D69" w14:textId="74D4DAC0" w:rsidTr="0035441A">
        <w:trPr>
          <w:trHeight w:val="253"/>
        </w:trPr>
        <w:tc>
          <w:tcPr>
            <w:tcW w:w="1219" w:type="pct"/>
            <w:vAlign w:val="center"/>
          </w:tcPr>
          <w:p w14:paraId="0BEBA433" w14:textId="31CABD4A" w:rsidR="00450D43" w:rsidRPr="000F69F1" w:rsidRDefault="00450D43" w:rsidP="00450D4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≤50 k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A06DF6A" w14:textId="1ED7C76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3 (12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4B5C9C4" w14:textId="570A490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7 (11.0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D0A1906" w14:textId="40A1A19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6 (15.3)</w:t>
            </w:r>
          </w:p>
        </w:tc>
        <w:tc>
          <w:tcPr>
            <w:tcW w:w="773" w:type="pct"/>
            <w:vAlign w:val="center"/>
          </w:tcPr>
          <w:p w14:paraId="376EFD8E" w14:textId="13C0C8D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 (13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8020C86" w14:textId="65E6AA2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55</w:t>
            </w:r>
          </w:p>
        </w:tc>
        <w:tc>
          <w:tcPr>
            <w:tcW w:w="394" w:type="pct"/>
            <w:vAlign w:val="center"/>
          </w:tcPr>
          <w:p w14:paraId="24D8F542" w14:textId="5D1AEBF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33</w:t>
            </w:r>
          </w:p>
        </w:tc>
      </w:tr>
      <w:tr w:rsidR="00450D43" w:rsidRPr="000F69F1" w14:paraId="300C9228" w14:textId="55C7D5F5" w:rsidTr="0035441A">
        <w:trPr>
          <w:trHeight w:val="253"/>
        </w:trPr>
        <w:tc>
          <w:tcPr>
            <w:tcW w:w="1219" w:type="pct"/>
            <w:vAlign w:val="center"/>
          </w:tcPr>
          <w:p w14:paraId="21E83B05" w14:textId="7573115D" w:rsidR="00450D43" w:rsidRPr="000F69F1" w:rsidRDefault="00450D43" w:rsidP="00450D4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51–6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52CF94B" w14:textId="6CDB535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98 (49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964A138" w14:textId="3519576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8 (58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4899531" w14:textId="283AA46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6 (39.5)</w:t>
            </w:r>
          </w:p>
        </w:tc>
        <w:tc>
          <w:tcPr>
            <w:tcW w:w="773" w:type="pct"/>
            <w:vAlign w:val="center"/>
          </w:tcPr>
          <w:p w14:paraId="5D2D6D50" w14:textId="6CC277D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4 (44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2C78149" w14:textId="7B7C13D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6E67EFD1" w14:textId="6212543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33</w:t>
            </w:r>
          </w:p>
        </w:tc>
      </w:tr>
      <w:tr w:rsidR="00450D43" w:rsidRPr="000F69F1" w14:paraId="4CE619BD" w14:textId="4F241F37" w:rsidTr="0035441A">
        <w:trPr>
          <w:trHeight w:val="253"/>
        </w:trPr>
        <w:tc>
          <w:tcPr>
            <w:tcW w:w="1219" w:type="pct"/>
            <w:vAlign w:val="center"/>
          </w:tcPr>
          <w:p w14:paraId="6D4FC8E4" w14:textId="49CC8079" w:rsidR="00450D43" w:rsidRPr="000F69F1" w:rsidRDefault="00450D43" w:rsidP="00450D4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&gt;6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DAD428" w14:textId="7435502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49 (37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E09C9C9" w14:textId="3C505B9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99 (30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88F1A43" w14:textId="71D6292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4 (45.2)</w:t>
            </w:r>
          </w:p>
        </w:tc>
        <w:tc>
          <w:tcPr>
            <w:tcW w:w="773" w:type="pct"/>
            <w:vAlign w:val="center"/>
          </w:tcPr>
          <w:p w14:paraId="74EF21BA" w14:textId="3FF6E9E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6 (42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4EDCEEA" w14:textId="7E78509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37CE5AF8" w14:textId="68B936A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416</w:t>
            </w:r>
          </w:p>
        </w:tc>
      </w:tr>
      <w:tr w:rsidR="00450D43" w:rsidRPr="000F69F1" w14:paraId="59665A9C" w14:textId="5DD7B21C" w:rsidTr="0035441A">
        <w:trPr>
          <w:trHeight w:val="253"/>
        </w:trPr>
        <w:tc>
          <w:tcPr>
            <w:tcW w:w="1219" w:type="pct"/>
            <w:vAlign w:val="center"/>
          </w:tcPr>
          <w:p w14:paraId="32764A7E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HA₂DS₂-VASc score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F148DA6" w14:textId="247297A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4 ± 1.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28B1D41" w14:textId="5B31E77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2 ± 1.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DEE1B82" w14:textId="2488D63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8 ± 1.1</w:t>
            </w:r>
          </w:p>
        </w:tc>
        <w:tc>
          <w:tcPr>
            <w:tcW w:w="773" w:type="pct"/>
            <w:vAlign w:val="center"/>
          </w:tcPr>
          <w:p w14:paraId="72A21C58" w14:textId="308E884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.2 ± 1.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0265F2B" w14:textId="670E90D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36D8B7E3" w14:textId="34D65BE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450D43" w:rsidRPr="000F69F1" w14:paraId="6E944FE8" w14:textId="3187F6BB" w:rsidTr="0035441A">
        <w:trPr>
          <w:trHeight w:val="253"/>
        </w:trPr>
        <w:tc>
          <w:tcPr>
            <w:tcW w:w="1219" w:type="pct"/>
            <w:vAlign w:val="center"/>
          </w:tcPr>
          <w:p w14:paraId="46AEF966" w14:textId="45696B76" w:rsidR="00450D43" w:rsidRPr="000F69F1" w:rsidRDefault="00450D43" w:rsidP="00450D4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≥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1A29905" w14:textId="1E9136D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92 (74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5D51BED" w14:textId="43F1A23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68 (68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B9D1509" w14:textId="27E9A04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42 (89.1)</w:t>
            </w:r>
          </w:p>
        </w:tc>
        <w:tc>
          <w:tcPr>
            <w:tcW w:w="773" w:type="pct"/>
            <w:vAlign w:val="center"/>
          </w:tcPr>
          <w:p w14:paraId="443CCE1D" w14:textId="48B5A9E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2 (72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BBC1230" w14:textId="7C43663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4811245F" w14:textId="40B55CB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450D43" w:rsidRPr="000F69F1" w14:paraId="48766A16" w14:textId="0AE9EBBC" w:rsidTr="0035441A">
        <w:trPr>
          <w:trHeight w:val="253"/>
        </w:trPr>
        <w:tc>
          <w:tcPr>
            <w:tcW w:w="1219" w:type="pct"/>
            <w:vAlign w:val="center"/>
          </w:tcPr>
          <w:p w14:paraId="4ACA644D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HAS-BLED score 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176C2E6" w14:textId="08B3BC2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6 ± 0.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41FE518" w14:textId="72467A9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6 ± 0.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6A4A701" w14:textId="14DAAD5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7 ± 0.8</w:t>
            </w:r>
          </w:p>
        </w:tc>
        <w:tc>
          <w:tcPr>
            <w:tcW w:w="773" w:type="pct"/>
            <w:vAlign w:val="center"/>
          </w:tcPr>
          <w:p w14:paraId="55A7B0AC" w14:textId="243856B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6 ± 0.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D319220" w14:textId="2062A2B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15</w:t>
            </w:r>
          </w:p>
        </w:tc>
        <w:tc>
          <w:tcPr>
            <w:tcW w:w="394" w:type="pct"/>
            <w:vAlign w:val="center"/>
          </w:tcPr>
          <w:p w14:paraId="4B053542" w14:textId="0308F4D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92</w:t>
            </w:r>
          </w:p>
        </w:tc>
      </w:tr>
      <w:tr w:rsidR="00450D43" w:rsidRPr="000F69F1" w14:paraId="0D05988E" w14:textId="48A85BB7" w:rsidTr="0035441A">
        <w:trPr>
          <w:trHeight w:val="269"/>
        </w:trPr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14:paraId="01D0B852" w14:textId="784C6EF9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 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≥</w:t>
            </w:r>
            <w:r w:rsidRPr="000F69F1">
              <w:rPr>
                <w:rFonts w:ascii="Times New Roman" w:hAnsi="Times New Roman"/>
                <w:b/>
                <w:bCs/>
                <w:sz w:val="22"/>
              </w:rPr>
              <w:t xml:space="preserve">3 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BCB99" w14:textId="09A6867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5 (13.7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E940F" w14:textId="54818EA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0 (12.6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2EE60" w14:textId="094B4E9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4 (15.6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21FF9425" w14:textId="2912D9E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1 (14.0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64E31CEA" w14:textId="533E9E6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9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7DD3607B" w14:textId="2450B32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495</w:t>
            </w:r>
          </w:p>
        </w:tc>
      </w:tr>
      <w:tr w:rsidR="00450D43" w:rsidRPr="000F69F1" w14:paraId="57C8F255" w14:textId="7BF98448" w:rsidTr="0035441A">
        <w:trPr>
          <w:trHeight w:val="253"/>
        </w:trPr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2ABA2A99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Comorbidities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4300ED19" w14:textId="182DC1C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92 (69.9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1594B6CB" w14:textId="2E6F2E6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53 (67.0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05355401" w14:textId="7A541A1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59 (72.4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69E45E10" w14:textId="07796A5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0 (71.7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78F97263" w14:textId="09FD2B7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5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2E54B884" w14:textId="507A2DB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808</w:t>
            </w:r>
          </w:p>
        </w:tc>
      </w:tr>
      <w:tr w:rsidR="00450D43" w:rsidRPr="000F69F1" w14:paraId="262B6943" w14:textId="1566CD7A" w:rsidTr="0035441A">
        <w:trPr>
          <w:trHeight w:val="253"/>
        </w:trPr>
        <w:tc>
          <w:tcPr>
            <w:tcW w:w="1219" w:type="pct"/>
            <w:vAlign w:val="center"/>
          </w:tcPr>
          <w:p w14:paraId="530581C4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ypertensio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55022B5" w14:textId="48C86FA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10 (30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E503FD0" w14:textId="31BE2CD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83 (29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7ACE209" w14:textId="0D65A8C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8 (31.9)</w:t>
            </w:r>
          </w:p>
        </w:tc>
        <w:tc>
          <w:tcPr>
            <w:tcW w:w="773" w:type="pct"/>
            <w:vAlign w:val="center"/>
          </w:tcPr>
          <w:p w14:paraId="2E683415" w14:textId="1BC75E0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9 (31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EA2E809" w14:textId="7A39382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393</w:t>
            </w:r>
          </w:p>
        </w:tc>
        <w:tc>
          <w:tcPr>
            <w:tcW w:w="394" w:type="pct"/>
            <w:vAlign w:val="center"/>
          </w:tcPr>
          <w:p w14:paraId="23E5843A" w14:textId="002CD6A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991</w:t>
            </w:r>
          </w:p>
        </w:tc>
      </w:tr>
      <w:tr w:rsidR="00450D43" w:rsidRPr="000F69F1" w14:paraId="6349F81D" w14:textId="41F0E310" w:rsidTr="0035441A">
        <w:trPr>
          <w:trHeight w:val="90"/>
        </w:trPr>
        <w:tc>
          <w:tcPr>
            <w:tcW w:w="1219" w:type="pct"/>
            <w:vAlign w:val="center"/>
          </w:tcPr>
          <w:p w14:paraId="6A71E6EF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Diabetes Mellitu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EB5567C" w14:textId="6D04B18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76 (23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DC3AFF4" w14:textId="1C288C0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7 (21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7422CD5" w14:textId="1BF1C80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5 (25.2)</w:t>
            </w:r>
          </w:p>
        </w:tc>
        <w:tc>
          <w:tcPr>
            <w:tcW w:w="773" w:type="pct"/>
            <w:vAlign w:val="center"/>
          </w:tcPr>
          <w:p w14:paraId="20BED7B3" w14:textId="4C8D5B5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4 (27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65AC38" w14:textId="5332FF5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25</w:t>
            </w:r>
          </w:p>
        </w:tc>
        <w:tc>
          <w:tcPr>
            <w:tcW w:w="394" w:type="pct"/>
            <w:vAlign w:val="center"/>
          </w:tcPr>
          <w:p w14:paraId="5143A771" w14:textId="667B459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474</w:t>
            </w:r>
          </w:p>
        </w:tc>
      </w:tr>
      <w:tr w:rsidR="00450D43" w:rsidRPr="000F69F1" w14:paraId="58043002" w14:textId="1553ABB4" w:rsidTr="0035441A">
        <w:trPr>
          <w:trHeight w:val="253"/>
        </w:trPr>
        <w:tc>
          <w:tcPr>
            <w:tcW w:w="1219" w:type="pct"/>
            <w:vAlign w:val="center"/>
          </w:tcPr>
          <w:p w14:paraId="27C05DC8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eart failure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9DA950E" w14:textId="6C6926B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2 (10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194F3EE" w14:textId="390181A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8 (13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A5ED3FD" w14:textId="5B92D47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9.1)</w:t>
            </w:r>
          </w:p>
        </w:tc>
        <w:tc>
          <w:tcPr>
            <w:tcW w:w="773" w:type="pct"/>
            <w:vAlign w:val="center"/>
          </w:tcPr>
          <w:p w14:paraId="22F78BB8" w14:textId="227C2FC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9 (7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B7E099" w14:textId="2229799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394" w:type="pct"/>
            <w:vAlign w:val="center"/>
          </w:tcPr>
          <w:p w14:paraId="45EED622" w14:textId="2C295CA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17</w:t>
            </w:r>
          </w:p>
        </w:tc>
      </w:tr>
      <w:tr w:rsidR="00450D43" w:rsidRPr="000F69F1" w14:paraId="307356F9" w14:textId="76ED92DD" w:rsidTr="0035441A">
        <w:trPr>
          <w:trHeight w:val="253"/>
        </w:trPr>
        <w:tc>
          <w:tcPr>
            <w:tcW w:w="1219" w:type="pct"/>
            <w:vAlign w:val="center"/>
          </w:tcPr>
          <w:p w14:paraId="33B29EF5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stroke/TI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88FBDC" w14:textId="34E622D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3 (7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033257A" w14:textId="0DA9A53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4 (5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5318B25" w14:textId="16E42E8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4 (8.9)</w:t>
            </w:r>
          </w:p>
        </w:tc>
        <w:tc>
          <w:tcPr>
            <w:tcW w:w="773" w:type="pct"/>
            <w:vAlign w:val="center"/>
          </w:tcPr>
          <w:p w14:paraId="48B3CB67" w14:textId="128AB01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5 (8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48F1AC4" w14:textId="49D38C1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24</w:t>
            </w:r>
          </w:p>
        </w:tc>
        <w:tc>
          <w:tcPr>
            <w:tcW w:w="394" w:type="pct"/>
            <w:vAlign w:val="center"/>
          </w:tcPr>
          <w:p w14:paraId="13281250" w14:textId="53B2350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829</w:t>
            </w:r>
          </w:p>
        </w:tc>
      </w:tr>
      <w:tr w:rsidR="00450D43" w:rsidRPr="000F69F1" w14:paraId="210E42E0" w14:textId="6EA85BEA" w:rsidTr="0035441A">
        <w:trPr>
          <w:trHeight w:val="253"/>
        </w:trPr>
        <w:tc>
          <w:tcPr>
            <w:tcW w:w="1219" w:type="pct"/>
            <w:vAlign w:val="center"/>
          </w:tcPr>
          <w:p w14:paraId="53DC66B9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bleedin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95D9FFF" w14:textId="38A6DAD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8 (10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7CFDCD8" w14:textId="61BD2FF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6 (6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C5810D3" w14:textId="51DCA65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9 (15.9)</w:t>
            </w:r>
          </w:p>
        </w:tc>
        <w:tc>
          <w:tcPr>
            <w:tcW w:w="773" w:type="pct"/>
            <w:vAlign w:val="center"/>
          </w:tcPr>
          <w:p w14:paraId="098A5E00" w14:textId="767C100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3 (13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C44D67B" w14:textId="1A7CD57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4BDB09BB" w14:textId="76A861B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32</w:t>
            </w:r>
          </w:p>
        </w:tc>
      </w:tr>
      <w:tr w:rsidR="00450D43" w:rsidRPr="000F69F1" w14:paraId="33149431" w14:textId="27F979B8" w:rsidTr="0035441A">
        <w:trPr>
          <w:trHeight w:val="253"/>
        </w:trPr>
        <w:tc>
          <w:tcPr>
            <w:tcW w:w="1219" w:type="pct"/>
            <w:vAlign w:val="center"/>
          </w:tcPr>
          <w:p w14:paraId="3B284A8A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KD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3C06EB2" w14:textId="03FABD8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78 (8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8635EFB" w14:textId="4697375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 (5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73FA57D" w14:textId="0B0D31A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6 (13.3)</w:t>
            </w:r>
          </w:p>
        </w:tc>
        <w:tc>
          <w:tcPr>
            <w:tcW w:w="773" w:type="pct"/>
            <w:vAlign w:val="center"/>
          </w:tcPr>
          <w:p w14:paraId="5FBC923C" w14:textId="6C18EB1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 (10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043024E" w14:textId="1709CAB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28BF424A" w14:textId="34B9C17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75</w:t>
            </w:r>
          </w:p>
        </w:tc>
      </w:tr>
      <w:tr w:rsidR="00450D43" w:rsidRPr="000F69F1" w14:paraId="19FD1900" w14:textId="7790970E" w:rsidTr="0035441A">
        <w:trPr>
          <w:trHeight w:val="253"/>
        </w:trPr>
        <w:tc>
          <w:tcPr>
            <w:tcW w:w="1219" w:type="pct"/>
            <w:vAlign w:val="center"/>
          </w:tcPr>
          <w:p w14:paraId="3785E6A8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Not on dialysi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6EE801E" w14:textId="0EB8D41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1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6B5C482" w14:textId="7A8B5C6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 (0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6407F40" w14:textId="57CC150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 (2.0)</w:t>
            </w:r>
          </w:p>
        </w:tc>
        <w:tc>
          <w:tcPr>
            <w:tcW w:w="773" w:type="pct"/>
            <w:vAlign w:val="center"/>
          </w:tcPr>
          <w:p w14:paraId="135E93CB" w14:textId="378D479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 (1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E58888C" w14:textId="553EA74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47</w:t>
            </w:r>
          </w:p>
        </w:tc>
        <w:tc>
          <w:tcPr>
            <w:tcW w:w="394" w:type="pct"/>
            <w:vAlign w:val="center"/>
          </w:tcPr>
          <w:p w14:paraId="00FFF80A" w14:textId="5FA3199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83</w:t>
            </w:r>
          </w:p>
        </w:tc>
      </w:tr>
      <w:tr w:rsidR="00450D43" w:rsidRPr="000F69F1" w14:paraId="788B89AC" w14:textId="3632F09D" w:rsidTr="0035441A">
        <w:trPr>
          <w:trHeight w:val="253"/>
        </w:trPr>
        <w:tc>
          <w:tcPr>
            <w:tcW w:w="1219" w:type="pct"/>
            <w:vAlign w:val="center"/>
          </w:tcPr>
          <w:p w14:paraId="1DB4E6AD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On dialysi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0022DE0" w14:textId="3C44601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 (0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EA6B89A" w14:textId="50B345C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0.2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D04B7B3" w14:textId="1EE1589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0.6)</w:t>
            </w:r>
          </w:p>
        </w:tc>
        <w:tc>
          <w:tcPr>
            <w:tcW w:w="773" w:type="pct"/>
            <w:vAlign w:val="center"/>
          </w:tcPr>
          <w:p w14:paraId="49081A01" w14:textId="533CCC7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1.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DA793F" w14:textId="0F1A944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4</w:t>
            </w:r>
          </w:p>
        </w:tc>
        <w:tc>
          <w:tcPr>
            <w:tcW w:w="394" w:type="pct"/>
            <w:vAlign w:val="center"/>
          </w:tcPr>
          <w:p w14:paraId="5B4591D9" w14:textId="09B7EF8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04</w:t>
            </w:r>
          </w:p>
        </w:tc>
      </w:tr>
      <w:tr w:rsidR="00450D43" w:rsidRPr="000F69F1" w14:paraId="708596B4" w14:textId="0B38229D" w:rsidTr="0035441A">
        <w:trPr>
          <w:trHeight w:val="253"/>
        </w:trPr>
        <w:tc>
          <w:tcPr>
            <w:tcW w:w="1219" w:type="pct"/>
            <w:vAlign w:val="center"/>
          </w:tcPr>
          <w:p w14:paraId="1C2D8BD7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Previous kidney transplantation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A5A706E" w14:textId="438FCC3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7 (3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A97DDB7" w14:textId="56508BC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5 (3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F218055" w14:textId="3917582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 (4.4)</w:t>
            </w:r>
          </w:p>
        </w:tc>
        <w:tc>
          <w:tcPr>
            <w:tcW w:w="773" w:type="pct"/>
            <w:vAlign w:val="center"/>
          </w:tcPr>
          <w:p w14:paraId="53452853" w14:textId="09C7A6E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3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F28E420" w14:textId="706D695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726</w:t>
            </w:r>
          </w:p>
        </w:tc>
        <w:tc>
          <w:tcPr>
            <w:tcW w:w="394" w:type="pct"/>
            <w:vAlign w:val="center"/>
          </w:tcPr>
          <w:p w14:paraId="0394A573" w14:textId="306FBB4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593</w:t>
            </w:r>
          </w:p>
        </w:tc>
      </w:tr>
      <w:tr w:rsidR="00450D43" w:rsidRPr="000F69F1" w14:paraId="32A4904F" w14:textId="7172480E" w:rsidTr="0035441A">
        <w:trPr>
          <w:trHeight w:val="90"/>
        </w:trPr>
        <w:tc>
          <w:tcPr>
            <w:tcW w:w="1219" w:type="pct"/>
            <w:vAlign w:val="center"/>
          </w:tcPr>
          <w:p w14:paraId="4FF3683B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Liver disease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7F28E8D" w14:textId="72D1561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0 (13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F539F60" w14:textId="1C35937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2 (12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615EBC9" w14:textId="6A5DD64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3 (16.7)</w:t>
            </w:r>
          </w:p>
        </w:tc>
        <w:tc>
          <w:tcPr>
            <w:tcW w:w="773" w:type="pct"/>
            <w:vAlign w:val="center"/>
          </w:tcPr>
          <w:p w14:paraId="1203438E" w14:textId="0040A0F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5 (12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24367A5" w14:textId="49713A8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52</w:t>
            </w:r>
          </w:p>
        </w:tc>
        <w:tc>
          <w:tcPr>
            <w:tcW w:w="394" w:type="pct"/>
            <w:vAlign w:val="center"/>
          </w:tcPr>
          <w:p w14:paraId="484343E9" w14:textId="17DF712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42</w:t>
            </w:r>
          </w:p>
        </w:tc>
      </w:tr>
      <w:tr w:rsidR="00450D43" w:rsidRPr="000F69F1" w14:paraId="011A1F83" w14:textId="62791CEC" w:rsidTr="0035441A">
        <w:trPr>
          <w:trHeight w:val="253"/>
        </w:trPr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14:paraId="6E410807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Malignancy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4FDDF2DF" w14:textId="224DF3E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5 (6.4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10BB3872" w14:textId="600ECD7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4.4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7971224F" w14:textId="4AE59D3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 (8.5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043E3A0C" w14:textId="18F8571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 (7.5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62458FE3" w14:textId="72041D9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5B577481" w14:textId="22F0D7F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579</w:t>
            </w:r>
          </w:p>
        </w:tc>
      </w:tr>
      <w:tr w:rsidR="00450D43" w:rsidRPr="000F69F1" w14:paraId="001F9B07" w14:textId="4434D34C" w:rsidTr="0035441A">
        <w:trPr>
          <w:trHeight w:val="253"/>
        </w:trPr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623798D0" w14:textId="2E6C6713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ntiplatelet use</w:t>
            </w:r>
            <w:r w:rsidR="001C700B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E548F" w14:textId="018D030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6 (5.3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EAD98" w14:textId="0D93DD4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6 (3.7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66A2C" w14:textId="3170ECD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 (7.7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7AE3FE89" w14:textId="06C97C6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 (6.0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8C4FC" w14:textId="0C9A06F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40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99AE01A" w14:textId="0C09B1E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80</w:t>
            </w:r>
          </w:p>
        </w:tc>
      </w:tr>
      <w:tr w:rsidR="00450D43" w:rsidRPr="000F69F1" w14:paraId="4CFD3558" w14:textId="682C5E15" w:rsidTr="0035441A">
        <w:trPr>
          <w:trHeight w:val="253"/>
        </w:trPr>
        <w:tc>
          <w:tcPr>
            <w:tcW w:w="1219" w:type="pct"/>
            <w:vAlign w:val="center"/>
          </w:tcPr>
          <w:p w14:paraId="578B01E8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SAP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AD4FB20" w14:textId="026067B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 (0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7B2B452" w14:textId="3D20C53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0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DBC8263" w14:textId="61AA5C0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0.4)</w:t>
            </w:r>
          </w:p>
        </w:tc>
        <w:tc>
          <w:tcPr>
            <w:tcW w:w="773" w:type="pct"/>
            <w:vAlign w:val="center"/>
          </w:tcPr>
          <w:p w14:paraId="13E2C637" w14:textId="7A08042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DDAF2EF" w14:textId="6AF9EC8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635</w:t>
            </w:r>
          </w:p>
        </w:tc>
        <w:tc>
          <w:tcPr>
            <w:tcW w:w="394" w:type="pct"/>
            <w:vAlign w:val="center"/>
          </w:tcPr>
          <w:p w14:paraId="09224A30" w14:textId="10F34D6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586</w:t>
            </w:r>
          </w:p>
        </w:tc>
      </w:tr>
      <w:tr w:rsidR="00450D43" w:rsidRPr="000F69F1" w14:paraId="3B64EBCD" w14:textId="03173A4E" w:rsidTr="0035441A">
        <w:trPr>
          <w:trHeight w:val="253"/>
        </w:trPr>
        <w:tc>
          <w:tcPr>
            <w:tcW w:w="1219" w:type="pct"/>
            <w:vAlign w:val="center"/>
          </w:tcPr>
          <w:p w14:paraId="28F45FF0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DAP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2115467" w14:textId="729AFE0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72 (73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DDFC192" w14:textId="75E63A3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21 (74.0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C11C2D2" w14:textId="5F7CC10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57 (72.0)</w:t>
            </w:r>
          </w:p>
        </w:tc>
        <w:tc>
          <w:tcPr>
            <w:tcW w:w="773" w:type="pct"/>
            <w:vAlign w:val="center"/>
          </w:tcPr>
          <w:p w14:paraId="506BE8C0" w14:textId="7836DE3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94 (74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CCEE55" w14:textId="60EC82B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494</w:t>
            </w:r>
          </w:p>
        </w:tc>
        <w:tc>
          <w:tcPr>
            <w:tcW w:w="394" w:type="pct"/>
            <w:vAlign w:val="center"/>
          </w:tcPr>
          <w:p w14:paraId="2D24687A" w14:textId="6C607A3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798</w:t>
            </w:r>
          </w:p>
        </w:tc>
      </w:tr>
      <w:tr w:rsidR="00450D43" w:rsidRPr="000F69F1" w14:paraId="75AAFCD5" w14:textId="46C0BCDE" w:rsidTr="0035441A">
        <w:trPr>
          <w:trHeight w:val="253"/>
        </w:trPr>
        <w:tc>
          <w:tcPr>
            <w:tcW w:w="1219" w:type="pct"/>
            <w:vAlign w:val="center"/>
          </w:tcPr>
          <w:p w14:paraId="29B6D930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Prior OAC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B6C560" w14:textId="380FE04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4 (2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CBEE3E5" w14:textId="3597A46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 (2.4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23990E0" w14:textId="3999E9D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 (1.8)</w:t>
            </w:r>
          </w:p>
        </w:tc>
        <w:tc>
          <w:tcPr>
            <w:tcW w:w="773" w:type="pct"/>
            <w:vAlign w:val="center"/>
          </w:tcPr>
          <w:p w14:paraId="45779C32" w14:textId="484FE14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 (4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8AFF432" w14:textId="4C3D0C2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54</w:t>
            </w:r>
          </w:p>
        </w:tc>
        <w:tc>
          <w:tcPr>
            <w:tcW w:w="394" w:type="pct"/>
            <w:vAlign w:val="center"/>
          </w:tcPr>
          <w:p w14:paraId="6B1A6A56" w14:textId="5D0850B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34</w:t>
            </w:r>
          </w:p>
        </w:tc>
      </w:tr>
      <w:tr w:rsidR="00450D43" w:rsidRPr="000F69F1" w14:paraId="445796EE" w14:textId="2B5157B6" w:rsidTr="0035441A">
        <w:trPr>
          <w:trHeight w:val="253"/>
        </w:trPr>
        <w:tc>
          <w:tcPr>
            <w:tcW w:w="1219" w:type="pct"/>
            <w:vAlign w:val="center"/>
          </w:tcPr>
          <w:p w14:paraId="3BB277A8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VK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8A540AC" w14:textId="2FE2AD0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18 (70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6AEDBC2" w14:textId="6504549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8 (71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D3149B6" w14:textId="6EE3470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48 (70.2)</w:t>
            </w:r>
          </w:p>
        </w:tc>
        <w:tc>
          <w:tcPr>
            <w:tcW w:w="773" w:type="pct"/>
            <w:vAlign w:val="center"/>
          </w:tcPr>
          <w:p w14:paraId="66E5B9B6" w14:textId="6010C54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72 (70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1258DB" w14:textId="230C814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13</w:t>
            </w:r>
          </w:p>
        </w:tc>
        <w:tc>
          <w:tcPr>
            <w:tcW w:w="394" w:type="pct"/>
            <w:vAlign w:val="center"/>
          </w:tcPr>
          <w:p w14:paraId="6A9EBAF4" w14:textId="31C9292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67</w:t>
            </w:r>
          </w:p>
        </w:tc>
      </w:tr>
      <w:tr w:rsidR="00450D43" w:rsidRPr="000F69F1" w14:paraId="7F375F14" w14:textId="01454A64" w:rsidTr="0035441A">
        <w:trPr>
          <w:trHeight w:val="253"/>
        </w:trPr>
        <w:tc>
          <w:tcPr>
            <w:tcW w:w="1219" w:type="pct"/>
            <w:vAlign w:val="center"/>
          </w:tcPr>
          <w:p w14:paraId="6F45FCE7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rior NOAC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B041EF4" w14:textId="45F8E4C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51 (42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8246C5B" w14:textId="3A4D0B4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47 (45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85DA052" w14:textId="60E8B1E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0 (40.3)</w:t>
            </w:r>
          </w:p>
        </w:tc>
        <w:tc>
          <w:tcPr>
            <w:tcW w:w="773" w:type="pct"/>
            <w:vAlign w:val="center"/>
          </w:tcPr>
          <w:p w14:paraId="4ADC4BA5" w14:textId="7FDDF72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4 (38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04EDB54" w14:textId="0D3BE61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394" w:type="pct"/>
            <w:vAlign w:val="center"/>
          </w:tcPr>
          <w:p w14:paraId="5A4383B8" w14:textId="4DF74AB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276</w:t>
            </w:r>
          </w:p>
        </w:tc>
      </w:tr>
      <w:tr w:rsidR="00450D43" w:rsidRPr="000F69F1" w14:paraId="3E1BE39E" w14:textId="01FB5E36" w:rsidTr="0035441A">
        <w:trPr>
          <w:trHeight w:val="253"/>
        </w:trPr>
        <w:tc>
          <w:tcPr>
            <w:tcW w:w="1219" w:type="pct"/>
            <w:vAlign w:val="center"/>
          </w:tcPr>
          <w:p w14:paraId="0A478B17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Apixaba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5AF988A" w14:textId="11840DC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9 (5.0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C7BE642" w14:textId="551BEC4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1 (5.2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83D6331" w14:textId="02D71B9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4.0)</w:t>
            </w:r>
          </w:p>
        </w:tc>
        <w:tc>
          <w:tcPr>
            <w:tcW w:w="773" w:type="pct"/>
            <w:vAlign w:val="center"/>
          </w:tcPr>
          <w:p w14:paraId="16133A53" w14:textId="4E3E02C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8 (5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AB14EBA" w14:textId="22FAFF9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600</w:t>
            </w:r>
          </w:p>
        </w:tc>
        <w:tc>
          <w:tcPr>
            <w:tcW w:w="394" w:type="pct"/>
            <w:vAlign w:val="center"/>
          </w:tcPr>
          <w:p w14:paraId="2359DC91" w14:textId="122C0FE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94</w:t>
            </w:r>
          </w:p>
        </w:tc>
      </w:tr>
      <w:tr w:rsidR="00450D43" w:rsidRPr="000F69F1" w14:paraId="04BE6164" w14:textId="1DD651CF" w:rsidTr="0035441A">
        <w:trPr>
          <w:trHeight w:val="253"/>
        </w:trPr>
        <w:tc>
          <w:tcPr>
            <w:tcW w:w="1219" w:type="pct"/>
            <w:vAlign w:val="center"/>
          </w:tcPr>
          <w:p w14:paraId="4EF7FC97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Dabigatra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AA1FEAE" w14:textId="20178A2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19 (16.0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3B41A2C" w14:textId="2629F33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4 (13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F5CF655" w14:textId="566181B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5 (17.1)</w:t>
            </w:r>
          </w:p>
        </w:tc>
        <w:tc>
          <w:tcPr>
            <w:tcW w:w="773" w:type="pct"/>
            <w:vAlign w:val="center"/>
          </w:tcPr>
          <w:p w14:paraId="6C62E761" w14:textId="06A6B06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0 (18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9535F8A" w14:textId="3F6B1F2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23</w:t>
            </w:r>
          </w:p>
        </w:tc>
        <w:tc>
          <w:tcPr>
            <w:tcW w:w="394" w:type="pct"/>
            <w:vAlign w:val="center"/>
          </w:tcPr>
          <w:p w14:paraId="420D449F" w14:textId="0B962BC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600</w:t>
            </w:r>
          </w:p>
        </w:tc>
      </w:tr>
      <w:tr w:rsidR="00450D43" w:rsidRPr="000F69F1" w14:paraId="12A5EBFD" w14:textId="619283B8" w:rsidTr="0035441A">
        <w:trPr>
          <w:trHeight w:val="253"/>
        </w:trPr>
        <w:tc>
          <w:tcPr>
            <w:tcW w:w="1219" w:type="pct"/>
            <w:vAlign w:val="center"/>
          </w:tcPr>
          <w:p w14:paraId="16AADDBF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Edoxaba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409A681" w14:textId="67C6BD5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9 (7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1456C97" w14:textId="5ACBCFB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6 (6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F63D2DF" w14:textId="51CD179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8.7)</w:t>
            </w:r>
          </w:p>
        </w:tc>
        <w:tc>
          <w:tcPr>
            <w:tcW w:w="773" w:type="pct"/>
            <w:vAlign w:val="center"/>
          </w:tcPr>
          <w:p w14:paraId="039D6BCA" w14:textId="6EF0C1C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0 (7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93CCF64" w14:textId="1B193AC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369</w:t>
            </w:r>
          </w:p>
        </w:tc>
        <w:tc>
          <w:tcPr>
            <w:tcW w:w="394" w:type="pct"/>
            <w:vAlign w:val="center"/>
          </w:tcPr>
          <w:p w14:paraId="4CD41F55" w14:textId="31F05F2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420</w:t>
            </w:r>
          </w:p>
        </w:tc>
      </w:tr>
      <w:tr w:rsidR="00450D43" w:rsidRPr="000F69F1" w14:paraId="1DB7DA28" w14:textId="776EA0D6" w:rsidTr="0035441A">
        <w:trPr>
          <w:trHeight w:val="253"/>
        </w:trPr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14:paraId="025AFCB1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Rivaroxaban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779CB31E" w14:textId="408CBC2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5190752B" w14:textId="7219ECD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2DEBD959" w14:textId="679EFBE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4BFE064B" w14:textId="5933591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6B4458B7" w14:textId="21ED7E5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6A1D3431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450D43" w:rsidRPr="000F69F1" w14:paraId="44B04388" w14:textId="0B72154E" w:rsidTr="0035441A">
        <w:trPr>
          <w:trHeight w:val="253"/>
        </w:trPr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3138FA56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trial fibrillation type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88BDB" w14:textId="2F1528F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3 (4.2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A4FDE" w14:textId="59D1AFF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2 (3.3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69C24" w14:textId="5C58C34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 (4.2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1C00D62A" w14:textId="5448D3E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0 (5.7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4DA5E" w14:textId="6D7E140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8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2A8008B" w14:textId="18D2723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293</w:t>
            </w:r>
          </w:p>
        </w:tc>
      </w:tr>
      <w:tr w:rsidR="00450D43" w:rsidRPr="000F69F1" w14:paraId="468B2461" w14:textId="12A9F81C" w:rsidTr="0035441A">
        <w:trPr>
          <w:trHeight w:val="253"/>
        </w:trPr>
        <w:tc>
          <w:tcPr>
            <w:tcW w:w="1219" w:type="pct"/>
            <w:vAlign w:val="center"/>
          </w:tcPr>
          <w:p w14:paraId="391B8DAD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t determined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116F472" w14:textId="3AB3BB4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44 (52.2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8ACA803" w14:textId="2943510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16 (53.0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2B63277" w14:textId="0205C10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1 (50.6)</w:t>
            </w:r>
          </w:p>
        </w:tc>
        <w:tc>
          <w:tcPr>
            <w:tcW w:w="773" w:type="pct"/>
            <w:vAlign w:val="center"/>
          </w:tcPr>
          <w:p w14:paraId="12BABBA0" w14:textId="71E3E38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7 (52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0BCAC0A" w14:textId="5C74413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690</w:t>
            </w:r>
          </w:p>
        </w:tc>
        <w:tc>
          <w:tcPr>
            <w:tcW w:w="394" w:type="pct"/>
            <w:vAlign w:val="center"/>
          </w:tcPr>
          <w:p w14:paraId="1D9FF87B" w14:textId="72F7567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595</w:t>
            </w:r>
          </w:p>
        </w:tc>
      </w:tr>
      <w:tr w:rsidR="00450D43" w:rsidRPr="000F69F1" w14:paraId="1B1F67DB" w14:textId="5CB741DA" w:rsidTr="0035441A">
        <w:trPr>
          <w:trHeight w:val="253"/>
        </w:trPr>
        <w:tc>
          <w:tcPr>
            <w:tcW w:w="1219" w:type="pct"/>
            <w:vAlign w:val="center"/>
          </w:tcPr>
          <w:p w14:paraId="62FF77E6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aroxysmal</w:t>
            </w:r>
          </w:p>
        </w:tc>
        <w:tc>
          <w:tcPr>
            <w:tcW w:w="662" w:type="pct"/>
            <w:vAlign w:val="center"/>
          </w:tcPr>
          <w:p w14:paraId="7DA7AA83" w14:textId="52C3515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73 (43.7)</w:t>
            </w:r>
          </w:p>
        </w:tc>
        <w:tc>
          <w:tcPr>
            <w:tcW w:w="773" w:type="pct"/>
            <w:vAlign w:val="center"/>
          </w:tcPr>
          <w:p w14:paraId="24455C60" w14:textId="6C3EAA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6 (43.7)</w:t>
            </w:r>
          </w:p>
        </w:tc>
        <w:tc>
          <w:tcPr>
            <w:tcW w:w="773" w:type="pct"/>
            <w:vAlign w:val="center"/>
          </w:tcPr>
          <w:p w14:paraId="13F5A139" w14:textId="1F39F3E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4 (45.2)</w:t>
            </w:r>
          </w:p>
        </w:tc>
        <w:tc>
          <w:tcPr>
            <w:tcW w:w="773" w:type="pct"/>
            <w:vAlign w:val="center"/>
          </w:tcPr>
          <w:p w14:paraId="5136D316" w14:textId="4B17250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3 (42.1)</w:t>
            </w:r>
          </w:p>
        </w:tc>
        <w:tc>
          <w:tcPr>
            <w:tcW w:w="407" w:type="pct"/>
            <w:vAlign w:val="center"/>
          </w:tcPr>
          <w:p w14:paraId="3F4CC27E" w14:textId="15BBF70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607</w:t>
            </w:r>
          </w:p>
        </w:tc>
        <w:tc>
          <w:tcPr>
            <w:tcW w:w="394" w:type="pct"/>
            <w:vAlign w:val="center"/>
          </w:tcPr>
          <w:p w14:paraId="7D6620D5" w14:textId="66FFC5F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19</w:t>
            </w:r>
          </w:p>
        </w:tc>
      </w:tr>
      <w:tr w:rsidR="00450D43" w:rsidRPr="000F69F1" w14:paraId="572B0A26" w14:textId="586EAA46" w:rsidTr="0035441A">
        <w:trPr>
          <w:trHeight w:val="253"/>
        </w:trPr>
        <w:tc>
          <w:tcPr>
            <w:tcW w:w="1219" w:type="pct"/>
            <w:vAlign w:val="center"/>
          </w:tcPr>
          <w:p w14:paraId="1EE0028B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Non paroxysmal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2CE5B00" w14:textId="3F935CA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05 (35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185D3F0" w14:textId="03F26BE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34 (34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62055DC" w14:textId="4E3BB4A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0 (38.3)</w:t>
            </w:r>
          </w:p>
        </w:tc>
        <w:tc>
          <w:tcPr>
            <w:tcW w:w="773" w:type="pct"/>
            <w:vAlign w:val="center"/>
          </w:tcPr>
          <w:p w14:paraId="318AB130" w14:textId="7978E87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1 (34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0BC573B" w14:textId="7D5B78F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59</w:t>
            </w:r>
          </w:p>
        </w:tc>
        <w:tc>
          <w:tcPr>
            <w:tcW w:w="394" w:type="pct"/>
            <w:vAlign w:val="center"/>
          </w:tcPr>
          <w:p w14:paraId="288714ED" w14:textId="393B7CF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66</w:t>
            </w:r>
          </w:p>
        </w:tc>
      </w:tr>
      <w:tr w:rsidR="00450D43" w:rsidRPr="000F69F1" w14:paraId="2E9AFDB0" w14:textId="7D23762F" w:rsidTr="0035441A">
        <w:trPr>
          <w:trHeight w:val="253"/>
        </w:trPr>
        <w:tc>
          <w:tcPr>
            <w:tcW w:w="1219" w:type="pct"/>
            <w:vAlign w:val="center"/>
          </w:tcPr>
          <w:p w14:paraId="29312A80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sisten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E382A0B" w14:textId="38A5BC6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2 (4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BB1D505" w14:textId="4CA2321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8 (4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045DF4E" w14:textId="12DBD5B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5.0)</w:t>
            </w:r>
          </w:p>
        </w:tc>
        <w:tc>
          <w:tcPr>
            <w:tcW w:w="773" w:type="pct"/>
            <w:vAlign w:val="center"/>
          </w:tcPr>
          <w:p w14:paraId="73949FE7" w14:textId="07957E3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 (3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C768B1" w14:textId="3A35A0E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427</w:t>
            </w:r>
          </w:p>
        </w:tc>
        <w:tc>
          <w:tcPr>
            <w:tcW w:w="394" w:type="pct"/>
            <w:vAlign w:val="center"/>
          </w:tcPr>
          <w:p w14:paraId="5479E7A1" w14:textId="366A152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250</w:t>
            </w:r>
          </w:p>
        </w:tc>
      </w:tr>
      <w:tr w:rsidR="00450D43" w:rsidRPr="000F69F1" w14:paraId="11E103B1" w14:textId="7A0AC76A" w:rsidTr="0035441A">
        <w:trPr>
          <w:trHeight w:val="253"/>
        </w:trPr>
        <w:tc>
          <w:tcPr>
            <w:tcW w:w="1219" w:type="pct"/>
            <w:vAlign w:val="center"/>
          </w:tcPr>
          <w:p w14:paraId="0B030A47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Long-standing persistent</w:t>
            </w:r>
          </w:p>
        </w:tc>
        <w:tc>
          <w:tcPr>
            <w:tcW w:w="662" w:type="pct"/>
            <w:vAlign w:val="center"/>
          </w:tcPr>
          <w:p w14:paraId="0EAE0842" w14:textId="403F193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2 (3.6)</w:t>
            </w:r>
          </w:p>
        </w:tc>
        <w:tc>
          <w:tcPr>
            <w:tcW w:w="773" w:type="pct"/>
            <w:vAlign w:val="center"/>
          </w:tcPr>
          <w:p w14:paraId="457F83E0" w14:textId="2896E1F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4.4)</w:t>
            </w:r>
          </w:p>
        </w:tc>
        <w:tc>
          <w:tcPr>
            <w:tcW w:w="773" w:type="pct"/>
            <w:vAlign w:val="center"/>
          </w:tcPr>
          <w:p w14:paraId="47F2EF2F" w14:textId="7E3B2E6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 (1.6)</w:t>
            </w:r>
          </w:p>
        </w:tc>
        <w:tc>
          <w:tcPr>
            <w:tcW w:w="773" w:type="pct"/>
            <w:vAlign w:val="center"/>
          </w:tcPr>
          <w:p w14:paraId="4DCEAA80" w14:textId="6A60BCF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 (4.0)</w:t>
            </w:r>
          </w:p>
        </w:tc>
        <w:tc>
          <w:tcPr>
            <w:tcW w:w="407" w:type="pct"/>
            <w:vAlign w:val="center"/>
          </w:tcPr>
          <w:p w14:paraId="0C6FD4D5" w14:textId="1EBA809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21</w:t>
            </w:r>
          </w:p>
        </w:tc>
        <w:tc>
          <w:tcPr>
            <w:tcW w:w="394" w:type="pct"/>
            <w:vAlign w:val="center"/>
          </w:tcPr>
          <w:p w14:paraId="0A9120C0" w14:textId="73E2F6C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23</w:t>
            </w:r>
          </w:p>
        </w:tc>
      </w:tr>
      <w:tr w:rsidR="00450D43" w:rsidRPr="000F69F1" w14:paraId="23591E42" w14:textId="4DB5F102" w:rsidTr="0035441A">
        <w:trPr>
          <w:trHeight w:val="253"/>
        </w:trPr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14:paraId="00574864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Permanent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0C273" w14:textId="16DCBA9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 (0.2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0905D" w14:textId="60AA334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1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F3F2B" w14:textId="13114E7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49470001" w14:textId="1FB2E20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0.4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806B9" w14:textId="6521B0F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52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57EBAFAB" w14:textId="588EE5F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602</w:t>
            </w:r>
          </w:p>
        </w:tc>
      </w:tr>
      <w:tr w:rsidR="00450D43" w:rsidRPr="000F69F1" w14:paraId="6F4285C3" w14:textId="5313BAE3" w:rsidTr="0035441A">
        <w:trPr>
          <w:trHeight w:val="253"/>
        </w:trPr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2CEA9641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EHRA classification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31202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69AC3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C01FC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7EB4DD89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3CB6D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6F57FE4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450D43" w:rsidRPr="000F69F1" w14:paraId="130D5D07" w14:textId="0F00874E" w:rsidTr="0035441A">
        <w:trPr>
          <w:trHeight w:val="253"/>
        </w:trPr>
        <w:tc>
          <w:tcPr>
            <w:tcW w:w="1219" w:type="pct"/>
            <w:vAlign w:val="center"/>
          </w:tcPr>
          <w:p w14:paraId="66126FD1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</w:t>
            </w:r>
          </w:p>
        </w:tc>
        <w:tc>
          <w:tcPr>
            <w:tcW w:w="662" w:type="pct"/>
            <w:vAlign w:val="center"/>
          </w:tcPr>
          <w:p w14:paraId="6C588701" w14:textId="298AB19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78 (23.9)</w:t>
            </w:r>
          </w:p>
        </w:tc>
        <w:tc>
          <w:tcPr>
            <w:tcW w:w="773" w:type="pct"/>
            <w:vAlign w:val="center"/>
          </w:tcPr>
          <w:p w14:paraId="1B4028A7" w14:textId="62CEEAF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5 (23.1)</w:t>
            </w:r>
          </w:p>
        </w:tc>
        <w:tc>
          <w:tcPr>
            <w:tcW w:w="773" w:type="pct"/>
            <w:vAlign w:val="center"/>
          </w:tcPr>
          <w:p w14:paraId="076448BE" w14:textId="3D3D70E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5 (27.2)</w:t>
            </w:r>
          </w:p>
        </w:tc>
        <w:tc>
          <w:tcPr>
            <w:tcW w:w="773" w:type="pct"/>
            <w:vAlign w:val="center"/>
          </w:tcPr>
          <w:p w14:paraId="2D474BBC" w14:textId="1F62A1C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 (23.6)</w:t>
            </w:r>
          </w:p>
        </w:tc>
        <w:tc>
          <w:tcPr>
            <w:tcW w:w="407" w:type="pct"/>
            <w:vAlign w:val="center"/>
          </w:tcPr>
          <w:p w14:paraId="2331334E" w14:textId="7D1A418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127</w:t>
            </w:r>
          </w:p>
        </w:tc>
        <w:tc>
          <w:tcPr>
            <w:tcW w:w="394" w:type="pct"/>
            <w:vAlign w:val="center"/>
          </w:tcPr>
          <w:p w14:paraId="22537422" w14:textId="735196D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66</w:t>
            </w:r>
          </w:p>
        </w:tc>
      </w:tr>
      <w:tr w:rsidR="00450D43" w:rsidRPr="000F69F1" w14:paraId="2017371D" w14:textId="2FFB240F" w:rsidTr="0035441A">
        <w:trPr>
          <w:trHeight w:val="253"/>
        </w:trPr>
        <w:tc>
          <w:tcPr>
            <w:tcW w:w="1219" w:type="pct"/>
            <w:vAlign w:val="center"/>
          </w:tcPr>
          <w:p w14:paraId="02B69B75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27676AD" w14:textId="3D7AF1E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90 (39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5B393E9" w14:textId="00DF980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87 (39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53DF995" w14:textId="4C405D9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94 (39.1)</w:t>
            </w:r>
          </w:p>
        </w:tc>
        <w:tc>
          <w:tcPr>
            <w:tcW w:w="773" w:type="pct"/>
            <w:vAlign w:val="center"/>
          </w:tcPr>
          <w:p w14:paraId="459C9BDA" w14:textId="1A0B48E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9 (39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413C20E" w14:textId="1C1571A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973</w:t>
            </w:r>
          </w:p>
        </w:tc>
        <w:tc>
          <w:tcPr>
            <w:tcW w:w="394" w:type="pct"/>
            <w:vAlign w:val="center"/>
          </w:tcPr>
          <w:p w14:paraId="50A331B5" w14:textId="7DB5032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916</w:t>
            </w:r>
          </w:p>
        </w:tc>
      </w:tr>
      <w:tr w:rsidR="00450D43" w:rsidRPr="000F69F1" w14:paraId="4C4FE893" w14:textId="73536A02" w:rsidTr="0035441A">
        <w:trPr>
          <w:trHeight w:val="253"/>
        </w:trPr>
        <w:tc>
          <w:tcPr>
            <w:tcW w:w="1219" w:type="pct"/>
            <w:vAlign w:val="center"/>
          </w:tcPr>
          <w:p w14:paraId="35AA207D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b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AAD23CA" w14:textId="3F109D3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44 (12.2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F42E80E" w14:textId="60614173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04 (10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4CD3B9A" w14:textId="664994E5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9 (11.9)</w:t>
            </w:r>
          </w:p>
        </w:tc>
        <w:tc>
          <w:tcPr>
            <w:tcW w:w="773" w:type="pct"/>
            <w:vAlign w:val="center"/>
          </w:tcPr>
          <w:p w14:paraId="5074469B" w14:textId="0AEF085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1 (15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7C582F9" w14:textId="2445FA6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32</w:t>
            </w:r>
          </w:p>
        </w:tc>
        <w:tc>
          <w:tcPr>
            <w:tcW w:w="394" w:type="pct"/>
            <w:vAlign w:val="center"/>
          </w:tcPr>
          <w:p w14:paraId="6216B0E2" w14:textId="2BA5281A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14</w:t>
            </w:r>
          </w:p>
        </w:tc>
      </w:tr>
      <w:tr w:rsidR="00450D43" w:rsidRPr="000F69F1" w14:paraId="7A962F53" w14:textId="7A7668B8" w:rsidTr="0035441A">
        <w:trPr>
          <w:trHeight w:val="253"/>
        </w:trPr>
        <w:tc>
          <w:tcPr>
            <w:tcW w:w="1219" w:type="pct"/>
            <w:vAlign w:val="center"/>
          </w:tcPr>
          <w:p w14:paraId="309A1AC8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II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3023A28" w14:textId="7BA2F65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7 (2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77DDFA8" w14:textId="6575F61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 (2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2FA02AE" w14:textId="7E4B7591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 (2.4)</w:t>
            </w:r>
          </w:p>
        </w:tc>
        <w:tc>
          <w:tcPr>
            <w:tcW w:w="773" w:type="pct"/>
            <w:vAlign w:val="center"/>
          </w:tcPr>
          <w:p w14:paraId="6C458E19" w14:textId="49442A4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5 (4.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693A76" w14:textId="7A0034A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10</w:t>
            </w:r>
          </w:p>
        </w:tc>
        <w:tc>
          <w:tcPr>
            <w:tcW w:w="394" w:type="pct"/>
            <w:vAlign w:val="center"/>
          </w:tcPr>
          <w:p w14:paraId="2B9C4684" w14:textId="74EFCD64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49</w:t>
            </w:r>
          </w:p>
        </w:tc>
      </w:tr>
      <w:tr w:rsidR="00450D43" w:rsidRPr="000F69F1" w14:paraId="5B5DD68B" w14:textId="58D8F52A" w:rsidTr="0035441A">
        <w:trPr>
          <w:trHeight w:val="253"/>
        </w:trPr>
        <w:tc>
          <w:tcPr>
            <w:tcW w:w="1219" w:type="pct"/>
            <w:vAlign w:val="center"/>
          </w:tcPr>
          <w:p w14:paraId="6EA27065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IV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8BECC99" w14:textId="33AE376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 (0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ABBF7CC" w14:textId="45F2938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81E54BB" w14:textId="3C44EBA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773" w:type="pct"/>
            <w:vAlign w:val="center"/>
          </w:tcPr>
          <w:p w14:paraId="5EA55B14" w14:textId="01E2E7C8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A4039B" w14:textId="2EA76B7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742</w:t>
            </w:r>
          </w:p>
        </w:tc>
        <w:tc>
          <w:tcPr>
            <w:tcW w:w="394" w:type="pct"/>
            <w:vAlign w:val="center"/>
          </w:tcPr>
          <w:p w14:paraId="16424498" w14:textId="67D3857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483</w:t>
            </w:r>
          </w:p>
        </w:tc>
      </w:tr>
      <w:tr w:rsidR="00450D43" w:rsidRPr="000F69F1" w14:paraId="4AF3340B" w14:textId="442A049D" w:rsidTr="0035441A">
        <w:trPr>
          <w:trHeight w:val="253"/>
        </w:trPr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14:paraId="39FC6A3D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Unknown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4748A" w14:textId="689CC06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9 (21.4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78576" w14:textId="68A694C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7 (24.3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7C39B" w14:textId="6FFAEF5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5 (19.2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1327CC94" w14:textId="238B87FE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97 (18.3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0173D" w14:textId="38B4AF2D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09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1AFFDF4B" w14:textId="06B135FB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727</w:t>
            </w:r>
          </w:p>
        </w:tc>
      </w:tr>
      <w:tr w:rsidR="00450D43" w:rsidRPr="000F69F1" w14:paraId="418B207D" w14:textId="7A8AF028" w:rsidTr="0035441A">
        <w:trPr>
          <w:trHeight w:val="253"/>
        </w:trPr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6F20573F" w14:textId="77777777" w:rsidR="00450D43" w:rsidRPr="000F69F1" w:rsidRDefault="00450D43" w:rsidP="00450D43">
            <w:pPr>
              <w:wordWrap/>
              <w:spacing w:line="228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Lab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FF024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C706A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17C74" w14:textId="57708F7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5AB06833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A4252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F2C29F0" w14:textId="77777777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0"/>
                <w:sz w:val="22"/>
              </w:rPr>
            </w:pPr>
          </w:p>
        </w:tc>
      </w:tr>
      <w:tr w:rsidR="00450D43" w:rsidRPr="000F69F1" w14:paraId="2F9E42A7" w14:textId="06B36230" w:rsidTr="0035441A">
        <w:trPr>
          <w:trHeight w:val="253"/>
        </w:trPr>
        <w:tc>
          <w:tcPr>
            <w:tcW w:w="1219" w:type="pct"/>
            <w:vAlign w:val="center"/>
          </w:tcPr>
          <w:p w14:paraId="116A2584" w14:textId="0FBB1F18" w:rsidR="00450D43" w:rsidRPr="000F69F1" w:rsidRDefault="00450D43" w:rsidP="00450D43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Haemoglobin (g/dL) 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  <w:r w:rsidR="001C700B"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02E0515" w14:textId="3F8D21D9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.0 ± 1.8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085BF15" w14:textId="6C5A2BCF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.0 ± 1.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6007B45" w14:textId="3B8E1EBC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3 ± 1.8</w:t>
            </w:r>
          </w:p>
        </w:tc>
        <w:tc>
          <w:tcPr>
            <w:tcW w:w="773" w:type="pct"/>
            <w:vAlign w:val="center"/>
          </w:tcPr>
          <w:p w14:paraId="6B85DC9B" w14:textId="21482480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.7 ± 1.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96D1EA6" w14:textId="73E64CA6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2ACA92C5" w14:textId="143D75D2" w:rsidR="00450D43" w:rsidRPr="000F69F1" w:rsidRDefault="00450D43" w:rsidP="00450D43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46</w:t>
            </w:r>
          </w:p>
        </w:tc>
      </w:tr>
      <w:tr w:rsidR="00956444" w:rsidRPr="000F69F1" w14:paraId="710DC0CF" w14:textId="5C258BE7" w:rsidTr="0035441A">
        <w:trPr>
          <w:trHeight w:val="253"/>
        </w:trPr>
        <w:tc>
          <w:tcPr>
            <w:tcW w:w="1219" w:type="pct"/>
            <w:vAlign w:val="center"/>
          </w:tcPr>
          <w:p w14:paraId="10618934" w14:textId="1C710E9A" w:rsidR="00956444" w:rsidRPr="000F69F1" w:rsidRDefault="00956444" w:rsidP="00956444">
            <w:pPr>
              <w:wordWrap/>
              <w:spacing w:line="228" w:lineRule="auto"/>
              <w:ind w:firstLineChars="150" w:firstLine="33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Anemia (men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3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g/dL, </w:t>
            </w:r>
            <w:r w:rsidR="00A8614C">
              <w:rPr>
                <w:rFonts w:ascii="Times New Roman" w:eastAsia="맑은 고딕" w:hAnsi="Times New Roman"/>
                <w:b/>
                <w:bCs/>
                <w:sz w:val="22"/>
              </w:rPr>
              <w:t>female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12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g/dL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8D94458" w14:textId="514136B3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37 (26.9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21F9D24" w14:textId="181F8D9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29 (23.5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1DC3841" w14:textId="24B022C5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63 (32.9)</w:t>
            </w:r>
          </w:p>
        </w:tc>
        <w:tc>
          <w:tcPr>
            <w:tcW w:w="773" w:type="pct"/>
            <w:vAlign w:val="center"/>
          </w:tcPr>
          <w:p w14:paraId="58670F12" w14:textId="7353FDC3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46 (27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4BA103E" w14:textId="0B31E43D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27750286" w14:textId="14DDB0BD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22</w:t>
            </w:r>
          </w:p>
        </w:tc>
      </w:tr>
      <w:tr w:rsidR="00956444" w:rsidRPr="000F69F1" w14:paraId="43390792" w14:textId="7BF0CD38" w:rsidTr="0035441A">
        <w:trPr>
          <w:trHeight w:val="253"/>
        </w:trPr>
        <w:tc>
          <w:tcPr>
            <w:tcW w:w="1219" w:type="pct"/>
            <w:vAlign w:val="center"/>
          </w:tcPr>
          <w:p w14:paraId="656FBF4E" w14:textId="64A0C2BE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latelet (x10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3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/μl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0B0DD9" w14:textId="6B72DE6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7.8 ± 69.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21EF0A2" w14:textId="76B0AD0B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9.0 ± 75.1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8025689" w14:textId="5086ED2C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04.4 ± 56.5</w:t>
            </w:r>
          </w:p>
        </w:tc>
        <w:tc>
          <w:tcPr>
            <w:tcW w:w="773" w:type="pct"/>
            <w:vAlign w:val="center"/>
          </w:tcPr>
          <w:p w14:paraId="4CBE9DE2" w14:textId="7DEB9252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2.1 ± 76.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7BBD851" w14:textId="17D20606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236</w:t>
            </w:r>
          </w:p>
        </w:tc>
        <w:tc>
          <w:tcPr>
            <w:tcW w:w="394" w:type="pct"/>
            <w:vAlign w:val="center"/>
          </w:tcPr>
          <w:p w14:paraId="5FFDE603" w14:textId="6F3DD2F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322</w:t>
            </w:r>
          </w:p>
        </w:tc>
      </w:tr>
      <w:tr w:rsidR="00956444" w:rsidRPr="000F69F1" w14:paraId="547F780B" w14:textId="2A4B5640" w:rsidTr="0035441A">
        <w:trPr>
          <w:trHeight w:val="253"/>
        </w:trPr>
        <w:tc>
          <w:tcPr>
            <w:tcW w:w="1219" w:type="pct"/>
            <w:vAlign w:val="center"/>
          </w:tcPr>
          <w:p w14:paraId="7DE44593" w14:textId="0FBA1351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PT INR </w:t>
            </w:r>
            <w:r w:rsidRPr="00C27CC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****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94E1AEE" w14:textId="3360D83C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5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46BE020" w14:textId="2F9C8516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981DFED" w14:textId="6DD0875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4</w:t>
            </w:r>
          </w:p>
        </w:tc>
        <w:tc>
          <w:tcPr>
            <w:tcW w:w="773" w:type="pct"/>
            <w:vAlign w:val="center"/>
          </w:tcPr>
          <w:p w14:paraId="467858B2" w14:textId="5A3B42CB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2 ± 0.8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1EF7717" w14:textId="31D3562D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869</w:t>
            </w:r>
          </w:p>
        </w:tc>
        <w:tc>
          <w:tcPr>
            <w:tcW w:w="394" w:type="pct"/>
            <w:vAlign w:val="center"/>
          </w:tcPr>
          <w:p w14:paraId="273892B1" w14:textId="139DCD59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617</w:t>
            </w:r>
          </w:p>
        </w:tc>
      </w:tr>
      <w:tr w:rsidR="00956444" w:rsidRPr="000F69F1" w14:paraId="592D7335" w14:textId="650CE233" w:rsidTr="0035441A">
        <w:trPr>
          <w:trHeight w:val="253"/>
        </w:trPr>
        <w:tc>
          <w:tcPr>
            <w:tcW w:w="1219" w:type="pct"/>
            <w:vAlign w:val="center"/>
          </w:tcPr>
          <w:p w14:paraId="392D338F" w14:textId="08BD1CBB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eatinine (mg/dL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61FCE91" w14:textId="5414C112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0 ± 0.7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D444D71" w14:textId="12C7F1A1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0 ± 0.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05BCDCE" w14:textId="1DDB66B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1 ± 0.9</w:t>
            </w:r>
          </w:p>
        </w:tc>
        <w:tc>
          <w:tcPr>
            <w:tcW w:w="773" w:type="pct"/>
            <w:vAlign w:val="center"/>
          </w:tcPr>
          <w:p w14:paraId="7CF324EF" w14:textId="79E3319F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.1 ± 0.9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DCE182" w14:textId="698A76E5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3A4EA8A0" w14:textId="27DB905F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536</w:t>
            </w:r>
          </w:p>
        </w:tc>
      </w:tr>
      <w:tr w:rsidR="00956444" w:rsidRPr="000F69F1" w14:paraId="2B7FA8FA" w14:textId="29E9A197" w:rsidTr="0035441A">
        <w:trPr>
          <w:trHeight w:val="253"/>
        </w:trPr>
        <w:tc>
          <w:tcPr>
            <w:tcW w:w="1219" w:type="pct"/>
            <w:vAlign w:val="center"/>
          </w:tcPr>
          <w:p w14:paraId="3FA99012" w14:textId="64FD225D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CrCl (ml/min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708D7E1" w14:textId="211033E9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.2 ± 17.4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94ECEAB" w14:textId="0789BAB2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9.4 ± 17.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F5B6098" w14:textId="2FD8C37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9.3 ± 14.2</w:t>
            </w:r>
          </w:p>
        </w:tc>
        <w:tc>
          <w:tcPr>
            <w:tcW w:w="773" w:type="pct"/>
            <w:vAlign w:val="center"/>
          </w:tcPr>
          <w:p w14:paraId="2F958554" w14:textId="1ABE820C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6.2 ± 21.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28C6C1" w14:textId="3D12134C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02E8D442" w14:textId="44FFB68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956444" w:rsidRPr="000F69F1" w14:paraId="63EEE448" w14:textId="4DF3092C" w:rsidTr="0035441A">
        <w:trPr>
          <w:trHeight w:val="253"/>
        </w:trPr>
        <w:tc>
          <w:tcPr>
            <w:tcW w:w="1219" w:type="pct"/>
            <w:vAlign w:val="center"/>
          </w:tcPr>
          <w:p w14:paraId="5B82598F" w14:textId="7A9AAB42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CrCl &lt;50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2B29B84" w14:textId="051AF6FA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33 (36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904E542" w14:textId="64000A24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6 (28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BDBC156" w14:textId="27F862D6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1 (54.6)</w:t>
            </w:r>
          </w:p>
        </w:tc>
        <w:tc>
          <w:tcPr>
            <w:tcW w:w="773" w:type="pct"/>
            <w:vAlign w:val="center"/>
          </w:tcPr>
          <w:p w14:paraId="5894C819" w14:textId="04C401AB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6 (35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ECD4856" w14:textId="5A1AAE3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7FB3AFC7" w14:textId="210A6ADB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956444" w:rsidRPr="000F69F1" w14:paraId="638FBB30" w14:textId="196832AA" w:rsidTr="0035441A">
        <w:trPr>
          <w:trHeight w:val="253"/>
        </w:trPr>
        <w:tc>
          <w:tcPr>
            <w:tcW w:w="1219" w:type="pct"/>
            <w:vAlign w:val="center"/>
          </w:tcPr>
          <w:p w14:paraId="5EB88CF9" w14:textId="5DAFF2B4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MDRD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9051F18" w14:textId="5D2B77F3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2.4 ± 23.0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486D87A" w14:textId="56F8864E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6.8 ± 23.4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42B845B" w14:textId="57C7CE2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8.1 ± 23.4</w:t>
            </w:r>
          </w:p>
        </w:tc>
        <w:tc>
          <w:tcPr>
            <w:tcW w:w="773" w:type="pct"/>
            <w:vAlign w:val="center"/>
          </w:tcPr>
          <w:p w14:paraId="54816E33" w14:textId="5B20250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1.8 ± 28.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46D7DE3" w14:textId="692C47F3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4D6C6146" w14:textId="2D3E597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171</w:t>
            </w:r>
          </w:p>
        </w:tc>
      </w:tr>
      <w:tr w:rsidR="00956444" w:rsidRPr="000F69F1" w14:paraId="00009DB6" w14:textId="6DD7CAF1" w:rsidTr="0035441A">
        <w:trPr>
          <w:trHeight w:val="253"/>
        </w:trPr>
        <w:tc>
          <w:tcPr>
            <w:tcW w:w="1219" w:type="pct"/>
            <w:vAlign w:val="center"/>
          </w:tcPr>
          <w:p w14:paraId="1C0CF961" w14:textId="654C6AFE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eGFR (CKD-EPI) (mL/min/1.73m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  <w:vertAlign w:val="superscript"/>
              </w:rPr>
              <w:t>2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8C7C904" w14:textId="0EB88476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1.0 ± 19.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37782EE" w14:textId="3F44DA23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5.0 ± 18.7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AE6D48D" w14:textId="4754861F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pacing w:val="-12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5.4 ± 19.9</w:t>
            </w:r>
          </w:p>
        </w:tc>
        <w:tc>
          <w:tcPr>
            <w:tcW w:w="773" w:type="pct"/>
            <w:vAlign w:val="center"/>
          </w:tcPr>
          <w:p w14:paraId="04751B3D" w14:textId="6BA24F5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9.4 ± 22.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A2A9EF" w14:textId="14F44E6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0A916622" w14:textId="4BFAF29C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08</w:t>
            </w:r>
          </w:p>
        </w:tc>
      </w:tr>
      <w:tr w:rsidR="00956444" w:rsidRPr="000F69F1" w14:paraId="3AF94F66" w14:textId="1539C6EB" w:rsidTr="0035441A">
        <w:trPr>
          <w:trHeight w:val="253"/>
        </w:trPr>
        <w:tc>
          <w:tcPr>
            <w:tcW w:w="1219" w:type="pct"/>
            <w:vAlign w:val="center"/>
          </w:tcPr>
          <w:p w14:paraId="32AEF302" w14:textId="150340E8" w:rsidR="00956444" w:rsidRPr="000F69F1" w:rsidRDefault="00956444" w:rsidP="00956444">
            <w:pPr>
              <w:wordWrap/>
              <w:spacing w:line="228" w:lineRule="auto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 xml:space="preserve">    Stage 1 (eGFR ≥90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CAD6DCA" w14:textId="265EC96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6 (13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459D2C0" w14:textId="3BD2AB51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85 (19.0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4F6C6AD" w14:textId="3F23A595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3 (4.6)</w:t>
            </w:r>
          </w:p>
        </w:tc>
        <w:tc>
          <w:tcPr>
            <w:tcW w:w="773" w:type="pct"/>
            <w:vAlign w:val="center"/>
          </w:tcPr>
          <w:p w14:paraId="2A3093CB" w14:textId="2CA336B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8 (12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4A2AE63" w14:textId="4A60D59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6490DA45" w14:textId="1B14D17C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&lt;0.001</w:t>
            </w:r>
          </w:p>
        </w:tc>
      </w:tr>
      <w:tr w:rsidR="00956444" w:rsidRPr="000F69F1" w14:paraId="0ADEA763" w14:textId="1BEFF3B2" w:rsidTr="0035441A">
        <w:trPr>
          <w:trHeight w:val="253"/>
        </w:trPr>
        <w:tc>
          <w:tcPr>
            <w:tcW w:w="1219" w:type="pct"/>
            <w:vAlign w:val="center"/>
          </w:tcPr>
          <w:p w14:paraId="0967C005" w14:textId="303AD87B" w:rsidR="00956444" w:rsidRPr="000F69F1" w:rsidRDefault="00956444" w:rsidP="0095644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2 (60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90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C3E29A0" w14:textId="121469C2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123 (56.2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7CFC69A" w14:textId="48B9D235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78 (59.3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902D5F0" w14:textId="7F654EC0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68 (54.0)</w:t>
            </w:r>
          </w:p>
        </w:tc>
        <w:tc>
          <w:tcPr>
            <w:tcW w:w="773" w:type="pct"/>
            <w:vAlign w:val="center"/>
          </w:tcPr>
          <w:p w14:paraId="2CD649C8" w14:textId="2E7A3FE0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77 (52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3D93F38" w14:textId="19BD9A6C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72</w:t>
            </w:r>
          </w:p>
        </w:tc>
        <w:tc>
          <w:tcPr>
            <w:tcW w:w="394" w:type="pct"/>
            <w:vAlign w:val="center"/>
          </w:tcPr>
          <w:p w14:paraId="5F64A2F1" w14:textId="753A365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633</w:t>
            </w:r>
          </w:p>
        </w:tc>
      </w:tr>
      <w:tr w:rsidR="00956444" w:rsidRPr="000F69F1" w14:paraId="622870AC" w14:textId="0FB313F4" w:rsidTr="0035441A">
        <w:trPr>
          <w:trHeight w:val="253"/>
        </w:trPr>
        <w:tc>
          <w:tcPr>
            <w:tcW w:w="1219" w:type="pct"/>
            <w:vAlign w:val="center"/>
          </w:tcPr>
          <w:p w14:paraId="1AC842D4" w14:textId="11190F05" w:rsidR="00956444" w:rsidRPr="000F69F1" w:rsidRDefault="00956444" w:rsidP="0095644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a (45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60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FB88BE5" w14:textId="53B3E7F2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44 (17.2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5DB919B" w14:textId="29992019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37 (14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36DB0BD" w14:textId="7862F84A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21 (24.4)</w:t>
            </w:r>
          </w:p>
        </w:tc>
        <w:tc>
          <w:tcPr>
            <w:tcW w:w="773" w:type="pct"/>
            <w:vAlign w:val="center"/>
          </w:tcPr>
          <w:p w14:paraId="62221CCC" w14:textId="22B14BA4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86 (16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1B7ABA7" w14:textId="19AA96BF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6411226C" w14:textId="5543A87B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001</w:t>
            </w:r>
          </w:p>
        </w:tc>
      </w:tr>
      <w:tr w:rsidR="00956444" w:rsidRPr="000F69F1" w14:paraId="1E2785AE" w14:textId="27582BAB" w:rsidTr="0035441A">
        <w:trPr>
          <w:trHeight w:val="253"/>
        </w:trPr>
        <w:tc>
          <w:tcPr>
            <w:tcW w:w="1219" w:type="pct"/>
            <w:vAlign w:val="center"/>
          </w:tcPr>
          <w:p w14:paraId="44776335" w14:textId="0CDDB0A3" w:rsidR="00956444" w:rsidRPr="000F69F1" w:rsidRDefault="00956444" w:rsidP="0095644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3b (30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45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25B13C" w14:textId="21462F34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6 (7.8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80D217D" w14:textId="00E0145D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5 (5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ACA9852" w14:textId="72CF2554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3 (8.7)</w:t>
            </w:r>
          </w:p>
        </w:tc>
        <w:tc>
          <w:tcPr>
            <w:tcW w:w="773" w:type="pct"/>
            <w:vAlign w:val="center"/>
          </w:tcPr>
          <w:p w14:paraId="09424873" w14:textId="6D0D66BA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8 (10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E22244" w14:textId="282CF3E3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7C900BC5" w14:textId="1FA360B6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210</w:t>
            </w:r>
          </w:p>
        </w:tc>
      </w:tr>
      <w:tr w:rsidR="00956444" w:rsidRPr="000F69F1" w14:paraId="006185C9" w14:textId="2ECE8476" w:rsidTr="0035441A">
        <w:trPr>
          <w:trHeight w:val="253"/>
        </w:trPr>
        <w:tc>
          <w:tcPr>
            <w:tcW w:w="1219" w:type="pct"/>
            <w:vAlign w:val="center"/>
          </w:tcPr>
          <w:p w14:paraId="6D401D01" w14:textId="0E241655" w:rsidR="00956444" w:rsidRPr="000F69F1" w:rsidRDefault="00956444" w:rsidP="0095644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4 (15</w:t>
            </w:r>
            <w:r>
              <w:rPr>
                <w:rFonts w:ascii="Times New Roman" w:eastAsia="맑은 고딕" w:hAnsi="Times New Roman"/>
                <w:b/>
                <w:bCs/>
                <w:sz w:val="22"/>
              </w:rPr>
              <w:t xml:space="preserve"> </w:t>
            </w: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≤eGFR &lt;30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FA5A36D" w14:textId="763B24B9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42 (2.1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07B7460" w14:textId="5CAEFA5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6 (0.6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B2C504E" w14:textId="4C1EF80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21 (4.2)</w:t>
            </w:r>
          </w:p>
        </w:tc>
        <w:tc>
          <w:tcPr>
            <w:tcW w:w="773" w:type="pct"/>
            <w:vAlign w:val="center"/>
          </w:tcPr>
          <w:p w14:paraId="2E119A7A" w14:textId="314BC45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2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4600180" w14:textId="2A516EA2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94" w:type="pct"/>
            <w:vAlign w:val="center"/>
          </w:tcPr>
          <w:p w14:paraId="43BC6C5F" w14:textId="59C1DA6A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229</w:t>
            </w:r>
          </w:p>
        </w:tc>
      </w:tr>
      <w:tr w:rsidR="00956444" w:rsidRPr="000F69F1" w14:paraId="3C4D9D88" w14:textId="607BC6EE" w:rsidTr="0035441A">
        <w:trPr>
          <w:trHeight w:val="253"/>
        </w:trPr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14:paraId="3856322F" w14:textId="620A108C" w:rsidR="00956444" w:rsidRPr="000F69F1" w:rsidRDefault="00956444" w:rsidP="00956444">
            <w:pPr>
              <w:wordWrap/>
              <w:spacing w:line="228" w:lineRule="auto"/>
              <w:ind w:firstLineChars="200" w:firstLine="440"/>
              <w:rPr>
                <w:rFonts w:ascii="Times New Roman" w:eastAsia="맑은 고딕" w:hAnsi="Times New Roman"/>
                <w:b/>
                <w:bCs/>
                <w:sz w:val="22"/>
              </w:rPr>
            </w:pPr>
            <w:r w:rsidRPr="000F69F1">
              <w:rPr>
                <w:rFonts w:ascii="Times New Roman" w:eastAsia="맑은 고딕" w:hAnsi="Times New Roman"/>
                <w:b/>
                <w:bCs/>
                <w:sz w:val="22"/>
              </w:rPr>
              <w:t>Stage 5 (eGFR &lt;15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FF776" w14:textId="61225D28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15 (0.8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54F8C" w14:textId="45BE079E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3 (0.3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973FD" w14:textId="2C58A21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5 (1.0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2643B1B7" w14:textId="76574D6D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7 (1.3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57640" w14:textId="7CE50C77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0F69F1">
              <w:rPr>
                <w:rFonts w:ascii="Times New Roman" w:hAnsi="Times New Roman"/>
                <w:sz w:val="22"/>
              </w:rPr>
              <w:t>0.06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078B8B08" w14:textId="7A1C2A03" w:rsidR="00956444" w:rsidRPr="000F69F1" w:rsidRDefault="00956444" w:rsidP="00956444">
            <w:pPr>
              <w:wordWrap/>
              <w:spacing w:line="228" w:lineRule="auto"/>
              <w:jc w:val="center"/>
              <w:rPr>
                <w:rFonts w:ascii="Times New Roman" w:hAnsi="Times New Roman"/>
                <w:sz w:val="22"/>
              </w:rPr>
            </w:pPr>
            <w:r w:rsidRPr="000F69F1">
              <w:rPr>
                <w:rFonts w:ascii="Times New Roman" w:eastAsia="맑은 고딕" w:hAnsi="Times New Roman"/>
                <w:color w:val="000000"/>
                <w:sz w:val="22"/>
              </w:rPr>
              <w:t>0.634</w:t>
            </w:r>
          </w:p>
        </w:tc>
      </w:tr>
    </w:tbl>
    <w:p w14:paraId="522626BB" w14:textId="77777777" w:rsidR="001C700B" w:rsidRPr="000F69F1" w:rsidRDefault="001C700B" w:rsidP="001C700B">
      <w:pPr>
        <w:wordWrap/>
        <w:spacing w:after="0" w:line="240" w:lineRule="auto"/>
        <w:rPr>
          <w:rFonts w:ascii="Times New Roman" w:eastAsia="맑은 고딕" w:hAnsi="Times New Roman"/>
          <w:sz w:val="22"/>
        </w:rPr>
      </w:pPr>
      <w:r w:rsidRPr="000F69F1">
        <w:rPr>
          <w:rFonts w:ascii="Times New Roman" w:eastAsia="맑은 고딕" w:hAnsi="Times New Roman"/>
          <w:sz w:val="22"/>
        </w:rPr>
        <w:t>* N= 1934</w:t>
      </w:r>
    </w:p>
    <w:p w14:paraId="1CA8B964" w14:textId="77777777" w:rsidR="001C700B" w:rsidRPr="000F69F1" w:rsidRDefault="001C700B" w:rsidP="001C700B">
      <w:pPr>
        <w:wordWrap/>
        <w:spacing w:after="0" w:line="240" w:lineRule="auto"/>
        <w:rPr>
          <w:rFonts w:ascii="Times New Roman" w:eastAsia="맑은 고딕" w:hAnsi="Times New Roman"/>
          <w:sz w:val="22"/>
        </w:rPr>
      </w:pPr>
      <w:r w:rsidRPr="000F69F1">
        <w:rPr>
          <w:rFonts w:ascii="Times New Roman" w:eastAsia="맑은 고딕" w:hAnsi="Times New Roman"/>
          <w:sz w:val="22"/>
        </w:rPr>
        <w:t>** N= 1939</w:t>
      </w:r>
    </w:p>
    <w:p w14:paraId="0FDCE28F" w14:textId="77777777" w:rsidR="001C700B" w:rsidRPr="000F69F1" w:rsidRDefault="001C700B" w:rsidP="001C700B">
      <w:pPr>
        <w:wordWrap/>
        <w:spacing w:after="0" w:line="240" w:lineRule="auto"/>
        <w:rPr>
          <w:rFonts w:ascii="Times New Roman" w:eastAsia="맑은 고딕" w:hAnsi="Times New Roman"/>
          <w:sz w:val="22"/>
        </w:rPr>
      </w:pPr>
      <w:r w:rsidRPr="000F69F1">
        <w:rPr>
          <w:rFonts w:ascii="Times New Roman" w:eastAsia="맑은 고딕" w:hAnsi="Times New Roman"/>
          <w:sz w:val="22"/>
        </w:rPr>
        <w:t>*** N= 1532</w:t>
      </w:r>
    </w:p>
    <w:p w14:paraId="31E838D6" w14:textId="27EC4864" w:rsidR="00C20E7E" w:rsidRPr="000F69F1" w:rsidRDefault="001C700B" w:rsidP="001C700B">
      <w:pPr>
        <w:wordWrap/>
        <w:spacing w:after="0" w:line="240" w:lineRule="auto"/>
        <w:rPr>
          <w:rFonts w:ascii="Times New Roman" w:eastAsia="맑은 고딕" w:hAnsi="Times New Roman"/>
          <w:sz w:val="22"/>
        </w:rPr>
      </w:pPr>
      <w:r w:rsidRPr="000F69F1">
        <w:rPr>
          <w:rFonts w:ascii="Times New Roman" w:eastAsia="맑은 고딕" w:hAnsi="Times New Roman"/>
          <w:sz w:val="22"/>
        </w:rPr>
        <w:t>**** N= 544</w:t>
      </w:r>
    </w:p>
    <w:p w14:paraId="19C7A134" w14:textId="627EF2AB" w:rsidR="00AE58FD" w:rsidRPr="0045624D" w:rsidRDefault="000F69F1" w:rsidP="001C700B">
      <w:pPr>
        <w:wordWrap/>
        <w:spacing w:after="0" w:line="240" w:lineRule="auto"/>
        <w:rPr>
          <w:rFonts w:ascii="Times New Roman" w:hAnsi="Times New Roman"/>
          <w:sz w:val="22"/>
        </w:rPr>
      </w:pPr>
      <w:r w:rsidRPr="0045624D">
        <w:rPr>
          <w:rFonts w:ascii="Times New Roman" w:hAnsi="Times New Roman"/>
          <w:sz w:val="22"/>
        </w:rPr>
        <w:t>†</w:t>
      </w:r>
      <w:r w:rsidR="00745C68" w:rsidRPr="0045624D">
        <w:rPr>
          <w:rFonts w:ascii="Times New Roman" w:hAnsi="Times New Roman"/>
          <w:sz w:val="22"/>
        </w:rPr>
        <w:t xml:space="preserve"> p-value of three groups of on-label</w:t>
      </w:r>
      <w:r w:rsidR="001E3BE5">
        <w:rPr>
          <w:rFonts w:ascii="Times New Roman" w:hAnsi="Times New Roman"/>
          <w:sz w:val="22"/>
        </w:rPr>
        <w:t xml:space="preserve"> standard-dose</w:t>
      </w:r>
      <w:r w:rsidR="00745C68" w:rsidRPr="0045624D">
        <w:rPr>
          <w:rFonts w:ascii="Times New Roman" w:hAnsi="Times New Roman"/>
          <w:sz w:val="22"/>
        </w:rPr>
        <w:t xml:space="preserve">, marginal off-label </w:t>
      </w:r>
      <w:r w:rsidR="001E3BE5">
        <w:rPr>
          <w:rFonts w:ascii="Times New Roman" w:hAnsi="Times New Roman"/>
          <w:sz w:val="22"/>
        </w:rPr>
        <w:t>reduced dose</w:t>
      </w:r>
      <w:r w:rsidR="00745C68" w:rsidRPr="0045624D">
        <w:rPr>
          <w:rFonts w:ascii="Times New Roman" w:hAnsi="Times New Roman"/>
          <w:sz w:val="22"/>
        </w:rPr>
        <w:t xml:space="preserve">, and non-marginal off-label </w:t>
      </w:r>
      <w:r w:rsidR="001E3BE5">
        <w:rPr>
          <w:rFonts w:ascii="Times New Roman" w:hAnsi="Times New Roman"/>
          <w:sz w:val="22"/>
        </w:rPr>
        <w:t>reduced dose</w:t>
      </w:r>
    </w:p>
    <w:p w14:paraId="71C3ABAC" w14:textId="1B840212" w:rsidR="00F476AF" w:rsidRPr="0045624D" w:rsidRDefault="00AE58FD" w:rsidP="001C700B">
      <w:pPr>
        <w:wordWrap/>
        <w:spacing w:after="0" w:line="240" w:lineRule="auto"/>
        <w:rPr>
          <w:rFonts w:ascii="Times New Roman" w:eastAsia="맑은 고딕" w:hAnsi="Times New Roman"/>
          <w:sz w:val="22"/>
        </w:rPr>
      </w:pPr>
      <w:r w:rsidRPr="0045624D">
        <w:rPr>
          <w:rFonts w:ascii="Times New Roman" w:hAnsi="Times New Roman"/>
          <w:sz w:val="22"/>
        </w:rPr>
        <w:t>‡</w:t>
      </w:r>
      <w:r w:rsidR="00745C68" w:rsidRPr="0045624D">
        <w:rPr>
          <w:rFonts w:ascii="Times New Roman" w:hAnsi="Times New Roman"/>
          <w:sz w:val="22"/>
        </w:rPr>
        <w:t xml:space="preserve">p-value between marginal off-label </w:t>
      </w:r>
      <w:r w:rsidR="001E3BE5">
        <w:rPr>
          <w:rFonts w:ascii="Times New Roman" w:hAnsi="Times New Roman"/>
          <w:sz w:val="22"/>
        </w:rPr>
        <w:t>reduced dose</w:t>
      </w:r>
      <w:r w:rsidR="00745C68" w:rsidRPr="0045624D">
        <w:rPr>
          <w:rFonts w:ascii="Times New Roman" w:hAnsi="Times New Roman"/>
          <w:sz w:val="22"/>
        </w:rPr>
        <w:t xml:space="preserve"> and non-marginal off-label </w:t>
      </w:r>
      <w:r w:rsidR="001E3BE5">
        <w:rPr>
          <w:rFonts w:ascii="Times New Roman" w:hAnsi="Times New Roman"/>
          <w:sz w:val="22"/>
        </w:rPr>
        <w:t>reduced dose</w:t>
      </w:r>
      <w:r w:rsidR="00745C68" w:rsidRPr="0045624D">
        <w:rPr>
          <w:rFonts w:ascii="Times New Roman" w:hAnsi="Times New Roman"/>
          <w:sz w:val="22"/>
        </w:rPr>
        <w:t xml:space="preserve">. </w:t>
      </w:r>
    </w:p>
    <w:p w14:paraId="6A97CDB7" w14:textId="14ED44F3" w:rsidR="000D0B8C" w:rsidRPr="000F69F1" w:rsidRDefault="00C054E7" w:rsidP="001F461E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F69F1">
        <w:rPr>
          <w:rFonts w:ascii="Times New Roman" w:hAnsi="Times New Roman"/>
          <w:sz w:val="24"/>
          <w:szCs w:val="24"/>
        </w:rPr>
        <w:t>Categorical variables were presented as a percentage and continuous variables were presented as mean and standard deviation.</w:t>
      </w:r>
      <w:r w:rsidRPr="000F69F1">
        <w:rPr>
          <w:rFonts w:ascii="Times New Roman" w:hAnsi="Times New Roman"/>
          <w:sz w:val="24"/>
          <w:szCs w:val="24"/>
        </w:rPr>
        <w:br/>
        <w:t xml:space="preserve">Abbreviation: CKD, chronic kidney disease; CrCl, Creatinine clearance; DAPT, dual antiplatelet therapy; eGFR, estimated glomerular filtration rate; EHRA, European Heart Rhythm Association; MDRD, modification of diet in renal disease; NOAC, Non-Vitamin K antagonist oral anticoagulants; PT INR, prothrombin time international normalized ratio; SAPT, single antiplatelet therapy; TIA, transient ischemic attack; VKA, Vitamin K antagonist. </w:t>
      </w:r>
    </w:p>
    <w:p w14:paraId="0BD6CF1A" w14:textId="77777777" w:rsidR="00236A53" w:rsidRDefault="00236A53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  <w:sectPr w:rsidR="00236A53" w:rsidSect="00FB46E6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14:paraId="4BE5A339" w14:textId="06C0168B" w:rsidR="001639C4" w:rsidRDefault="00FF1F72" w:rsidP="006D4E2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1.</w:t>
      </w:r>
      <w:r w:rsidRPr="00FF1F72">
        <w:rPr>
          <w:rFonts w:ascii="Times New Roman" w:hAnsi="Times New Roman"/>
          <w:sz w:val="24"/>
          <w:szCs w:val="24"/>
        </w:rPr>
        <w:t xml:space="preserve"> Distribution of subjects in each criterion according to remaining two criteria</w:t>
      </w:r>
    </w:p>
    <w:p w14:paraId="11D86E48" w14:textId="0659BA67" w:rsidR="00236A53" w:rsidRPr="000F69F1" w:rsidRDefault="008C6BEB" w:rsidP="006D4E2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5FD7164" wp14:editId="1664C322">
            <wp:extent cx="9815889" cy="2324100"/>
            <wp:effectExtent l="0" t="0" r="0" b="0"/>
            <wp:docPr id="84197187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3092" cy="2344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36A53" w:rsidRPr="000F69F1" w:rsidSect="00236A5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2C88C" w14:textId="77777777" w:rsidR="00E337CB" w:rsidRDefault="00E337CB" w:rsidP="009D7F4D">
      <w:pPr>
        <w:spacing w:after="0" w:line="240" w:lineRule="auto"/>
      </w:pPr>
      <w:r>
        <w:separator/>
      </w:r>
    </w:p>
  </w:endnote>
  <w:endnote w:type="continuationSeparator" w:id="0">
    <w:p w14:paraId="48751C69" w14:textId="77777777" w:rsidR="00E337CB" w:rsidRDefault="00E337CB" w:rsidP="009D7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CF050" w14:textId="77777777" w:rsidR="00E337CB" w:rsidRDefault="00E337CB" w:rsidP="009D7F4D">
      <w:pPr>
        <w:spacing w:after="0" w:line="240" w:lineRule="auto"/>
      </w:pPr>
      <w:r>
        <w:separator/>
      </w:r>
    </w:p>
  </w:footnote>
  <w:footnote w:type="continuationSeparator" w:id="0">
    <w:p w14:paraId="03AAA4C8" w14:textId="77777777" w:rsidR="00E337CB" w:rsidRDefault="00E337CB" w:rsidP="009D7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Tc1MjY1MTA0NDNS0lEKTi0uzszPAykwrAUA2OWn9SwAAAA="/>
    <w:docVar w:name="EN.Libraries" w:val="&lt;Libraries&gt;&lt;item db-id=&quot;r5er9apwjadaexeatx5vezsl20z5pfdazw00&quot;&gt;fatty liver&lt;record-ids&gt;&lt;item&gt;7&lt;/item&gt;&lt;item&gt;8&lt;/item&gt;&lt;item&gt;9&lt;/item&gt;&lt;item&gt;34&lt;/item&gt;&lt;item&gt;78&lt;/item&gt;&lt;/record-ids&gt;&lt;/item&gt;&lt;/Libraries&gt;"/>
  </w:docVars>
  <w:rsids>
    <w:rsidRoot w:val="00D020F4"/>
    <w:rsid w:val="00000A71"/>
    <w:rsid w:val="00001DE1"/>
    <w:rsid w:val="00002720"/>
    <w:rsid w:val="000045F5"/>
    <w:rsid w:val="00007565"/>
    <w:rsid w:val="00007FAC"/>
    <w:rsid w:val="0001641D"/>
    <w:rsid w:val="000227FC"/>
    <w:rsid w:val="00024573"/>
    <w:rsid w:val="00024FAF"/>
    <w:rsid w:val="00034068"/>
    <w:rsid w:val="00034F62"/>
    <w:rsid w:val="000350E2"/>
    <w:rsid w:val="000371AA"/>
    <w:rsid w:val="000376FA"/>
    <w:rsid w:val="00041421"/>
    <w:rsid w:val="00043870"/>
    <w:rsid w:val="00044FF4"/>
    <w:rsid w:val="000453A1"/>
    <w:rsid w:val="0004664F"/>
    <w:rsid w:val="000526F2"/>
    <w:rsid w:val="0005328F"/>
    <w:rsid w:val="00055957"/>
    <w:rsid w:val="0005597B"/>
    <w:rsid w:val="00056BC2"/>
    <w:rsid w:val="00060A80"/>
    <w:rsid w:val="000653B7"/>
    <w:rsid w:val="00067312"/>
    <w:rsid w:val="0007022B"/>
    <w:rsid w:val="00072167"/>
    <w:rsid w:val="000721D7"/>
    <w:rsid w:val="00072553"/>
    <w:rsid w:val="0007385D"/>
    <w:rsid w:val="00074F64"/>
    <w:rsid w:val="00075A10"/>
    <w:rsid w:val="000802F9"/>
    <w:rsid w:val="00082A6F"/>
    <w:rsid w:val="000847EE"/>
    <w:rsid w:val="000854E4"/>
    <w:rsid w:val="000858AD"/>
    <w:rsid w:val="000879D3"/>
    <w:rsid w:val="00092341"/>
    <w:rsid w:val="00092AB1"/>
    <w:rsid w:val="000932F7"/>
    <w:rsid w:val="0009466F"/>
    <w:rsid w:val="00094A79"/>
    <w:rsid w:val="00095128"/>
    <w:rsid w:val="000966FA"/>
    <w:rsid w:val="000A1F8C"/>
    <w:rsid w:val="000A3843"/>
    <w:rsid w:val="000B0F7A"/>
    <w:rsid w:val="000B11DA"/>
    <w:rsid w:val="000B5388"/>
    <w:rsid w:val="000B5ACC"/>
    <w:rsid w:val="000B5EB5"/>
    <w:rsid w:val="000B74F6"/>
    <w:rsid w:val="000B7D45"/>
    <w:rsid w:val="000C3169"/>
    <w:rsid w:val="000C33B8"/>
    <w:rsid w:val="000D0940"/>
    <w:rsid w:val="000D0B8C"/>
    <w:rsid w:val="000D149A"/>
    <w:rsid w:val="000D1CC9"/>
    <w:rsid w:val="000D23B5"/>
    <w:rsid w:val="000D4102"/>
    <w:rsid w:val="000D6342"/>
    <w:rsid w:val="000D6E87"/>
    <w:rsid w:val="000D7091"/>
    <w:rsid w:val="000E3722"/>
    <w:rsid w:val="000E3B84"/>
    <w:rsid w:val="000E403F"/>
    <w:rsid w:val="000F015E"/>
    <w:rsid w:val="000F0D0C"/>
    <w:rsid w:val="000F260C"/>
    <w:rsid w:val="000F54DE"/>
    <w:rsid w:val="000F69F1"/>
    <w:rsid w:val="00100AA5"/>
    <w:rsid w:val="00102C5E"/>
    <w:rsid w:val="0010318C"/>
    <w:rsid w:val="001039ED"/>
    <w:rsid w:val="00104A15"/>
    <w:rsid w:val="00105038"/>
    <w:rsid w:val="0011439A"/>
    <w:rsid w:val="00116440"/>
    <w:rsid w:val="001239DF"/>
    <w:rsid w:val="00123F97"/>
    <w:rsid w:val="001303D0"/>
    <w:rsid w:val="0013071E"/>
    <w:rsid w:val="00132A4A"/>
    <w:rsid w:val="00136752"/>
    <w:rsid w:val="00136F3C"/>
    <w:rsid w:val="00142C60"/>
    <w:rsid w:val="00146B80"/>
    <w:rsid w:val="00151C3A"/>
    <w:rsid w:val="00152D45"/>
    <w:rsid w:val="00156326"/>
    <w:rsid w:val="00161E37"/>
    <w:rsid w:val="001639C4"/>
    <w:rsid w:val="001676B4"/>
    <w:rsid w:val="0016798E"/>
    <w:rsid w:val="00181F13"/>
    <w:rsid w:val="001843EB"/>
    <w:rsid w:val="0018451E"/>
    <w:rsid w:val="0018560C"/>
    <w:rsid w:val="00190EB4"/>
    <w:rsid w:val="001922B1"/>
    <w:rsid w:val="00195AFC"/>
    <w:rsid w:val="0019785D"/>
    <w:rsid w:val="001A00D6"/>
    <w:rsid w:val="001A36CC"/>
    <w:rsid w:val="001A45FC"/>
    <w:rsid w:val="001A5BBA"/>
    <w:rsid w:val="001B0736"/>
    <w:rsid w:val="001B1C2C"/>
    <w:rsid w:val="001C19E9"/>
    <w:rsid w:val="001C527D"/>
    <w:rsid w:val="001C59C1"/>
    <w:rsid w:val="001C5F1E"/>
    <w:rsid w:val="001C700B"/>
    <w:rsid w:val="001D17F1"/>
    <w:rsid w:val="001D63C7"/>
    <w:rsid w:val="001D694C"/>
    <w:rsid w:val="001D7E9C"/>
    <w:rsid w:val="001E056C"/>
    <w:rsid w:val="001E111A"/>
    <w:rsid w:val="001E3BE5"/>
    <w:rsid w:val="001E5134"/>
    <w:rsid w:val="001E5B21"/>
    <w:rsid w:val="001F1644"/>
    <w:rsid w:val="001F461E"/>
    <w:rsid w:val="0020089C"/>
    <w:rsid w:val="002019A3"/>
    <w:rsid w:val="00203076"/>
    <w:rsid w:val="00220E9F"/>
    <w:rsid w:val="00223A02"/>
    <w:rsid w:val="002242D3"/>
    <w:rsid w:val="00224321"/>
    <w:rsid w:val="0022480E"/>
    <w:rsid w:val="00224D79"/>
    <w:rsid w:val="002268FC"/>
    <w:rsid w:val="00230996"/>
    <w:rsid w:val="00232997"/>
    <w:rsid w:val="002339B0"/>
    <w:rsid w:val="00236A53"/>
    <w:rsid w:val="00236EB5"/>
    <w:rsid w:val="00237B5C"/>
    <w:rsid w:val="00241FF9"/>
    <w:rsid w:val="00242FFB"/>
    <w:rsid w:val="002474A3"/>
    <w:rsid w:val="002524F4"/>
    <w:rsid w:val="0026041C"/>
    <w:rsid w:val="0026064A"/>
    <w:rsid w:val="00261BBC"/>
    <w:rsid w:val="002622A6"/>
    <w:rsid w:val="002633EC"/>
    <w:rsid w:val="00263827"/>
    <w:rsid w:val="0026407A"/>
    <w:rsid w:val="0026654B"/>
    <w:rsid w:val="002713FB"/>
    <w:rsid w:val="00275674"/>
    <w:rsid w:val="00282807"/>
    <w:rsid w:val="0028444B"/>
    <w:rsid w:val="0029194C"/>
    <w:rsid w:val="0029300E"/>
    <w:rsid w:val="00293ADB"/>
    <w:rsid w:val="002960A7"/>
    <w:rsid w:val="002A166E"/>
    <w:rsid w:val="002A635F"/>
    <w:rsid w:val="002B2767"/>
    <w:rsid w:val="002B4CFA"/>
    <w:rsid w:val="002B5A2A"/>
    <w:rsid w:val="002C0E88"/>
    <w:rsid w:val="002C303C"/>
    <w:rsid w:val="002C373F"/>
    <w:rsid w:val="002C7D34"/>
    <w:rsid w:val="002C7F4B"/>
    <w:rsid w:val="002D161F"/>
    <w:rsid w:val="002D18F1"/>
    <w:rsid w:val="002D2480"/>
    <w:rsid w:val="002D2891"/>
    <w:rsid w:val="002D2BDF"/>
    <w:rsid w:val="002D4BE9"/>
    <w:rsid w:val="002D4F5B"/>
    <w:rsid w:val="002D7DF2"/>
    <w:rsid w:val="002E2EDC"/>
    <w:rsid w:val="002E4FD0"/>
    <w:rsid w:val="002F0F3E"/>
    <w:rsid w:val="002F410C"/>
    <w:rsid w:val="002F4A13"/>
    <w:rsid w:val="002F4B0F"/>
    <w:rsid w:val="0030028C"/>
    <w:rsid w:val="00301FD2"/>
    <w:rsid w:val="003100A9"/>
    <w:rsid w:val="00313923"/>
    <w:rsid w:val="00313C61"/>
    <w:rsid w:val="00320941"/>
    <w:rsid w:val="003224EB"/>
    <w:rsid w:val="003231CD"/>
    <w:rsid w:val="00331EA0"/>
    <w:rsid w:val="00332BBE"/>
    <w:rsid w:val="00336285"/>
    <w:rsid w:val="00336D4A"/>
    <w:rsid w:val="00336ED3"/>
    <w:rsid w:val="0033703F"/>
    <w:rsid w:val="00337791"/>
    <w:rsid w:val="00341696"/>
    <w:rsid w:val="0034172A"/>
    <w:rsid w:val="00342477"/>
    <w:rsid w:val="003464FE"/>
    <w:rsid w:val="00346F32"/>
    <w:rsid w:val="0035441A"/>
    <w:rsid w:val="0035551C"/>
    <w:rsid w:val="00360ED4"/>
    <w:rsid w:val="00362119"/>
    <w:rsid w:val="00362C95"/>
    <w:rsid w:val="00370657"/>
    <w:rsid w:val="00371922"/>
    <w:rsid w:val="00372444"/>
    <w:rsid w:val="00372DED"/>
    <w:rsid w:val="00374253"/>
    <w:rsid w:val="003767CF"/>
    <w:rsid w:val="003829A3"/>
    <w:rsid w:val="00390777"/>
    <w:rsid w:val="00391051"/>
    <w:rsid w:val="00392B95"/>
    <w:rsid w:val="00396C68"/>
    <w:rsid w:val="003974B3"/>
    <w:rsid w:val="003A31A1"/>
    <w:rsid w:val="003A3BAE"/>
    <w:rsid w:val="003A571E"/>
    <w:rsid w:val="003B048E"/>
    <w:rsid w:val="003B0D37"/>
    <w:rsid w:val="003B25AB"/>
    <w:rsid w:val="003B296A"/>
    <w:rsid w:val="003C0188"/>
    <w:rsid w:val="003C2CB7"/>
    <w:rsid w:val="003C3DC7"/>
    <w:rsid w:val="003D30EF"/>
    <w:rsid w:val="003D58A0"/>
    <w:rsid w:val="003D7302"/>
    <w:rsid w:val="003E3B32"/>
    <w:rsid w:val="003E63BF"/>
    <w:rsid w:val="003E7484"/>
    <w:rsid w:val="003F0C11"/>
    <w:rsid w:val="003F3050"/>
    <w:rsid w:val="003F3332"/>
    <w:rsid w:val="003F5293"/>
    <w:rsid w:val="003F5D19"/>
    <w:rsid w:val="00402CFB"/>
    <w:rsid w:val="00403932"/>
    <w:rsid w:val="00407869"/>
    <w:rsid w:val="004126A6"/>
    <w:rsid w:val="00412F72"/>
    <w:rsid w:val="00424A69"/>
    <w:rsid w:val="0042548A"/>
    <w:rsid w:val="00425F17"/>
    <w:rsid w:val="004273D1"/>
    <w:rsid w:val="00432D9D"/>
    <w:rsid w:val="0043400B"/>
    <w:rsid w:val="0044070B"/>
    <w:rsid w:val="00440EA5"/>
    <w:rsid w:val="00441124"/>
    <w:rsid w:val="00445B5C"/>
    <w:rsid w:val="00445C5E"/>
    <w:rsid w:val="00446664"/>
    <w:rsid w:val="00450D43"/>
    <w:rsid w:val="00451143"/>
    <w:rsid w:val="0045624D"/>
    <w:rsid w:val="00462378"/>
    <w:rsid w:val="00462830"/>
    <w:rsid w:val="00466BB8"/>
    <w:rsid w:val="0047005C"/>
    <w:rsid w:val="00470C26"/>
    <w:rsid w:val="004738CC"/>
    <w:rsid w:val="004777DA"/>
    <w:rsid w:val="004802ED"/>
    <w:rsid w:val="0048282E"/>
    <w:rsid w:val="004856BA"/>
    <w:rsid w:val="004858C3"/>
    <w:rsid w:val="00485E90"/>
    <w:rsid w:val="0049361A"/>
    <w:rsid w:val="00495C5A"/>
    <w:rsid w:val="0049692C"/>
    <w:rsid w:val="004A101C"/>
    <w:rsid w:val="004A1323"/>
    <w:rsid w:val="004A27DB"/>
    <w:rsid w:val="004B026F"/>
    <w:rsid w:val="004B1033"/>
    <w:rsid w:val="004B2108"/>
    <w:rsid w:val="004B6B09"/>
    <w:rsid w:val="004C51F3"/>
    <w:rsid w:val="004C5485"/>
    <w:rsid w:val="004C6E0B"/>
    <w:rsid w:val="004C7B25"/>
    <w:rsid w:val="004D13E8"/>
    <w:rsid w:val="004D36FD"/>
    <w:rsid w:val="004D65A1"/>
    <w:rsid w:val="004D72FF"/>
    <w:rsid w:val="004D7E89"/>
    <w:rsid w:val="004E148D"/>
    <w:rsid w:val="004E2BBA"/>
    <w:rsid w:val="004E59DF"/>
    <w:rsid w:val="004E6F94"/>
    <w:rsid w:val="004F3F24"/>
    <w:rsid w:val="004F4429"/>
    <w:rsid w:val="004F5D71"/>
    <w:rsid w:val="004F757B"/>
    <w:rsid w:val="0050280B"/>
    <w:rsid w:val="005108C1"/>
    <w:rsid w:val="00511349"/>
    <w:rsid w:val="00514E5B"/>
    <w:rsid w:val="00516924"/>
    <w:rsid w:val="00517132"/>
    <w:rsid w:val="005175FA"/>
    <w:rsid w:val="00521732"/>
    <w:rsid w:val="00522FAD"/>
    <w:rsid w:val="00532680"/>
    <w:rsid w:val="00532E43"/>
    <w:rsid w:val="00534EF0"/>
    <w:rsid w:val="0053766D"/>
    <w:rsid w:val="0054093F"/>
    <w:rsid w:val="00542E0B"/>
    <w:rsid w:val="0054322F"/>
    <w:rsid w:val="00544D02"/>
    <w:rsid w:val="005454AE"/>
    <w:rsid w:val="00555537"/>
    <w:rsid w:val="0056309B"/>
    <w:rsid w:val="005678C3"/>
    <w:rsid w:val="00575DC1"/>
    <w:rsid w:val="00576CA0"/>
    <w:rsid w:val="005777C3"/>
    <w:rsid w:val="00581E92"/>
    <w:rsid w:val="00582050"/>
    <w:rsid w:val="00583018"/>
    <w:rsid w:val="00583CB4"/>
    <w:rsid w:val="00586C99"/>
    <w:rsid w:val="0059204D"/>
    <w:rsid w:val="00592A0A"/>
    <w:rsid w:val="005A0636"/>
    <w:rsid w:val="005A4E71"/>
    <w:rsid w:val="005A534E"/>
    <w:rsid w:val="005B2471"/>
    <w:rsid w:val="005B2E0E"/>
    <w:rsid w:val="005B3880"/>
    <w:rsid w:val="005B4035"/>
    <w:rsid w:val="005B4DA1"/>
    <w:rsid w:val="005B6270"/>
    <w:rsid w:val="005C2305"/>
    <w:rsid w:val="005C4F6A"/>
    <w:rsid w:val="005C557C"/>
    <w:rsid w:val="005C56CE"/>
    <w:rsid w:val="005C7C7B"/>
    <w:rsid w:val="005D373B"/>
    <w:rsid w:val="005D547A"/>
    <w:rsid w:val="005D5E8E"/>
    <w:rsid w:val="005E1738"/>
    <w:rsid w:val="005E3322"/>
    <w:rsid w:val="005E436E"/>
    <w:rsid w:val="005F0C20"/>
    <w:rsid w:val="005F1622"/>
    <w:rsid w:val="005F4046"/>
    <w:rsid w:val="005F6533"/>
    <w:rsid w:val="00601A69"/>
    <w:rsid w:val="00602D5D"/>
    <w:rsid w:val="0060444B"/>
    <w:rsid w:val="00607D7D"/>
    <w:rsid w:val="006102CD"/>
    <w:rsid w:val="00613349"/>
    <w:rsid w:val="00614093"/>
    <w:rsid w:val="006153A9"/>
    <w:rsid w:val="006173BF"/>
    <w:rsid w:val="00617428"/>
    <w:rsid w:val="00633124"/>
    <w:rsid w:val="006370A4"/>
    <w:rsid w:val="00637625"/>
    <w:rsid w:val="006420E3"/>
    <w:rsid w:val="00642801"/>
    <w:rsid w:val="00646564"/>
    <w:rsid w:val="0064739A"/>
    <w:rsid w:val="0065148A"/>
    <w:rsid w:val="00651EDA"/>
    <w:rsid w:val="006530B8"/>
    <w:rsid w:val="00654732"/>
    <w:rsid w:val="0065530C"/>
    <w:rsid w:val="006560B3"/>
    <w:rsid w:val="006568DF"/>
    <w:rsid w:val="00663A5E"/>
    <w:rsid w:val="00665408"/>
    <w:rsid w:val="00665839"/>
    <w:rsid w:val="006659AD"/>
    <w:rsid w:val="006669E0"/>
    <w:rsid w:val="006764F4"/>
    <w:rsid w:val="00682D60"/>
    <w:rsid w:val="006851CE"/>
    <w:rsid w:val="00685228"/>
    <w:rsid w:val="006875C5"/>
    <w:rsid w:val="00691F78"/>
    <w:rsid w:val="00694151"/>
    <w:rsid w:val="00695F3B"/>
    <w:rsid w:val="00696ED8"/>
    <w:rsid w:val="006A0718"/>
    <w:rsid w:val="006A1341"/>
    <w:rsid w:val="006A3B76"/>
    <w:rsid w:val="006A67E0"/>
    <w:rsid w:val="006A7B70"/>
    <w:rsid w:val="006C0F72"/>
    <w:rsid w:val="006C19CE"/>
    <w:rsid w:val="006C4FD1"/>
    <w:rsid w:val="006C58B2"/>
    <w:rsid w:val="006C6F0A"/>
    <w:rsid w:val="006D4510"/>
    <w:rsid w:val="006D4E25"/>
    <w:rsid w:val="006E167D"/>
    <w:rsid w:val="006E700E"/>
    <w:rsid w:val="006F1397"/>
    <w:rsid w:val="006F1CFE"/>
    <w:rsid w:val="006F5CB0"/>
    <w:rsid w:val="006F711E"/>
    <w:rsid w:val="0070372B"/>
    <w:rsid w:val="00707EFA"/>
    <w:rsid w:val="007125A2"/>
    <w:rsid w:val="00714B7B"/>
    <w:rsid w:val="00720CEC"/>
    <w:rsid w:val="00722FB0"/>
    <w:rsid w:val="00723D0E"/>
    <w:rsid w:val="00726CB6"/>
    <w:rsid w:val="00730EB5"/>
    <w:rsid w:val="007325B1"/>
    <w:rsid w:val="00733D40"/>
    <w:rsid w:val="00741C2E"/>
    <w:rsid w:val="007443DF"/>
    <w:rsid w:val="00745C68"/>
    <w:rsid w:val="0074702A"/>
    <w:rsid w:val="00750BCB"/>
    <w:rsid w:val="007531B9"/>
    <w:rsid w:val="0075365F"/>
    <w:rsid w:val="00757068"/>
    <w:rsid w:val="00757A8B"/>
    <w:rsid w:val="00757B07"/>
    <w:rsid w:val="00763263"/>
    <w:rsid w:val="00766CD0"/>
    <w:rsid w:val="0077220A"/>
    <w:rsid w:val="00773089"/>
    <w:rsid w:val="007741A9"/>
    <w:rsid w:val="00782226"/>
    <w:rsid w:val="007855CA"/>
    <w:rsid w:val="007870AC"/>
    <w:rsid w:val="007939D5"/>
    <w:rsid w:val="00797915"/>
    <w:rsid w:val="007A0FF9"/>
    <w:rsid w:val="007A7EC6"/>
    <w:rsid w:val="007B0A3E"/>
    <w:rsid w:val="007B28CF"/>
    <w:rsid w:val="007B2BC6"/>
    <w:rsid w:val="007B402A"/>
    <w:rsid w:val="007B45FE"/>
    <w:rsid w:val="007B59AC"/>
    <w:rsid w:val="007B6021"/>
    <w:rsid w:val="007C264D"/>
    <w:rsid w:val="007C59FD"/>
    <w:rsid w:val="007C715E"/>
    <w:rsid w:val="007C793B"/>
    <w:rsid w:val="007D079A"/>
    <w:rsid w:val="007D18E3"/>
    <w:rsid w:val="007D2160"/>
    <w:rsid w:val="007D3223"/>
    <w:rsid w:val="007D4611"/>
    <w:rsid w:val="007D6349"/>
    <w:rsid w:val="007D680D"/>
    <w:rsid w:val="007D72AB"/>
    <w:rsid w:val="007D7CAA"/>
    <w:rsid w:val="007E3583"/>
    <w:rsid w:val="007F0F99"/>
    <w:rsid w:val="007F5B03"/>
    <w:rsid w:val="007F6566"/>
    <w:rsid w:val="008014E3"/>
    <w:rsid w:val="00802083"/>
    <w:rsid w:val="0080433C"/>
    <w:rsid w:val="00805502"/>
    <w:rsid w:val="00807A3D"/>
    <w:rsid w:val="0081292C"/>
    <w:rsid w:val="008141AD"/>
    <w:rsid w:val="00815D1E"/>
    <w:rsid w:val="0082048B"/>
    <w:rsid w:val="0082234E"/>
    <w:rsid w:val="008231D9"/>
    <w:rsid w:val="0082492C"/>
    <w:rsid w:val="008254D7"/>
    <w:rsid w:val="008257D2"/>
    <w:rsid w:val="00825800"/>
    <w:rsid w:val="00826FB8"/>
    <w:rsid w:val="0083117A"/>
    <w:rsid w:val="00833298"/>
    <w:rsid w:val="008332D5"/>
    <w:rsid w:val="0083443B"/>
    <w:rsid w:val="00834BE8"/>
    <w:rsid w:val="00835819"/>
    <w:rsid w:val="00837CF4"/>
    <w:rsid w:val="00837FD4"/>
    <w:rsid w:val="0084302D"/>
    <w:rsid w:val="008539E1"/>
    <w:rsid w:val="00853C11"/>
    <w:rsid w:val="00856861"/>
    <w:rsid w:val="00856D74"/>
    <w:rsid w:val="00857308"/>
    <w:rsid w:val="00861AE8"/>
    <w:rsid w:val="008621BC"/>
    <w:rsid w:val="00865318"/>
    <w:rsid w:val="00866455"/>
    <w:rsid w:val="00867555"/>
    <w:rsid w:val="00867778"/>
    <w:rsid w:val="00873093"/>
    <w:rsid w:val="00876980"/>
    <w:rsid w:val="00880135"/>
    <w:rsid w:val="00882AC0"/>
    <w:rsid w:val="008848A1"/>
    <w:rsid w:val="0088766F"/>
    <w:rsid w:val="00891936"/>
    <w:rsid w:val="00891D36"/>
    <w:rsid w:val="0089404E"/>
    <w:rsid w:val="0089551D"/>
    <w:rsid w:val="008974EA"/>
    <w:rsid w:val="008A0E23"/>
    <w:rsid w:val="008A59E3"/>
    <w:rsid w:val="008A7F62"/>
    <w:rsid w:val="008B0610"/>
    <w:rsid w:val="008B09D5"/>
    <w:rsid w:val="008B0B2A"/>
    <w:rsid w:val="008B2F92"/>
    <w:rsid w:val="008B3527"/>
    <w:rsid w:val="008B5E80"/>
    <w:rsid w:val="008B61B4"/>
    <w:rsid w:val="008B62C9"/>
    <w:rsid w:val="008B6E91"/>
    <w:rsid w:val="008C2FAC"/>
    <w:rsid w:val="008C59A9"/>
    <w:rsid w:val="008C6BEB"/>
    <w:rsid w:val="008C7255"/>
    <w:rsid w:val="008C7CAB"/>
    <w:rsid w:val="008D2F79"/>
    <w:rsid w:val="008D5D1F"/>
    <w:rsid w:val="008D657B"/>
    <w:rsid w:val="008E0468"/>
    <w:rsid w:val="008E06E8"/>
    <w:rsid w:val="008E17A8"/>
    <w:rsid w:val="008E31BF"/>
    <w:rsid w:val="008E328D"/>
    <w:rsid w:val="008E60C6"/>
    <w:rsid w:val="008F1472"/>
    <w:rsid w:val="008F3C00"/>
    <w:rsid w:val="008F5502"/>
    <w:rsid w:val="008F643C"/>
    <w:rsid w:val="00904289"/>
    <w:rsid w:val="00904B2D"/>
    <w:rsid w:val="00910432"/>
    <w:rsid w:val="00911CD3"/>
    <w:rsid w:val="00911CE9"/>
    <w:rsid w:val="00912E7A"/>
    <w:rsid w:val="00913ABA"/>
    <w:rsid w:val="009231B6"/>
    <w:rsid w:val="00925A55"/>
    <w:rsid w:val="00925C31"/>
    <w:rsid w:val="00932DEF"/>
    <w:rsid w:val="00933A89"/>
    <w:rsid w:val="0093558F"/>
    <w:rsid w:val="0094461B"/>
    <w:rsid w:val="009449F3"/>
    <w:rsid w:val="00944C69"/>
    <w:rsid w:val="0094551B"/>
    <w:rsid w:val="00953B33"/>
    <w:rsid w:val="00956444"/>
    <w:rsid w:val="00956B6F"/>
    <w:rsid w:val="009573AF"/>
    <w:rsid w:val="00957F22"/>
    <w:rsid w:val="00960F5F"/>
    <w:rsid w:val="00961C6C"/>
    <w:rsid w:val="009623A7"/>
    <w:rsid w:val="00962B01"/>
    <w:rsid w:val="0096310D"/>
    <w:rsid w:val="00966F63"/>
    <w:rsid w:val="009701A7"/>
    <w:rsid w:val="00970C74"/>
    <w:rsid w:val="00974688"/>
    <w:rsid w:val="00977631"/>
    <w:rsid w:val="00981F26"/>
    <w:rsid w:val="00987556"/>
    <w:rsid w:val="00987D47"/>
    <w:rsid w:val="00990C33"/>
    <w:rsid w:val="00991642"/>
    <w:rsid w:val="009943EF"/>
    <w:rsid w:val="0099486E"/>
    <w:rsid w:val="009964BA"/>
    <w:rsid w:val="009A027E"/>
    <w:rsid w:val="009A2578"/>
    <w:rsid w:val="009A28C6"/>
    <w:rsid w:val="009A45DC"/>
    <w:rsid w:val="009A5BAF"/>
    <w:rsid w:val="009A6068"/>
    <w:rsid w:val="009B43E0"/>
    <w:rsid w:val="009B4AD1"/>
    <w:rsid w:val="009B55CB"/>
    <w:rsid w:val="009C11F1"/>
    <w:rsid w:val="009C2B92"/>
    <w:rsid w:val="009C3233"/>
    <w:rsid w:val="009C3ED8"/>
    <w:rsid w:val="009C4C3B"/>
    <w:rsid w:val="009C7CBA"/>
    <w:rsid w:val="009D148B"/>
    <w:rsid w:val="009D4F76"/>
    <w:rsid w:val="009D600B"/>
    <w:rsid w:val="009D61D7"/>
    <w:rsid w:val="009D7F4D"/>
    <w:rsid w:val="009E0706"/>
    <w:rsid w:val="009E25C9"/>
    <w:rsid w:val="009E3140"/>
    <w:rsid w:val="009F1BE0"/>
    <w:rsid w:val="009F3754"/>
    <w:rsid w:val="00A02651"/>
    <w:rsid w:val="00A02E1C"/>
    <w:rsid w:val="00A0694F"/>
    <w:rsid w:val="00A11621"/>
    <w:rsid w:val="00A20A94"/>
    <w:rsid w:val="00A21C65"/>
    <w:rsid w:val="00A227CA"/>
    <w:rsid w:val="00A22B17"/>
    <w:rsid w:val="00A3032C"/>
    <w:rsid w:val="00A33047"/>
    <w:rsid w:val="00A341B4"/>
    <w:rsid w:val="00A413EC"/>
    <w:rsid w:val="00A4285F"/>
    <w:rsid w:val="00A42BA6"/>
    <w:rsid w:val="00A515F2"/>
    <w:rsid w:val="00A51825"/>
    <w:rsid w:val="00A51867"/>
    <w:rsid w:val="00A53722"/>
    <w:rsid w:val="00A557EC"/>
    <w:rsid w:val="00A5674D"/>
    <w:rsid w:val="00A60BFF"/>
    <w:rsid w:val="00A63856"/>
    <w:rsid w:val="00A64AED"/>
    <w:rsid w:val="00A6582E"/>
    <w:rsid w:val="00A729F1"/>
    <w:rsid w:val="00A72F06"/>
    <w:rsid w:val="00A7337F"/>
    <w:rsid w:val="00A8195B"/>
    <w:rsid w:val="00A81CDE"/>
    <w:rsid w:val="00A825B0"/>
    <w:rsid w:val="00A83775"/>
    <w:rsid w:val="00A845C9"/>
    <w:rsid w:val="00A8614C"/>
    <w:rsid w:val="00A87A4D"/>
    <w:rsid w:val="00A918CC"/>
    <w:rsid w:val="00A92202"/>
    <w:rsid w:val="00A926B3"/>
    <w:rsid w:val="00A95A68"/>
    <w:rsid w:val="00A96E24"/>
    <w:rsid w:val="00AA0C95"/>
    <w:rsid w:val="00AA1ED9"/>
    <w:rsid w:val="00AA2AA7"/>
    <w:rsid w:val="00AA7130"/>
    <w:rsid w:val="00AB06E2"/>
    <w:rsid w:val="00AB0876"/>
    <w:rsid w:val="00AB434B"/>
    <w:rsid w:val="00AB43F7"/>
    <w:rsid w:val="00AB4ECE"/>
    <w:rsid w:val="00AB530C"/>
    <w:rsid w:val="00AB6F3E"/>
    <w:rsid w:val="00AB7AC0"/>
    <w:rsid w:val="00AC07B7"/>
    <w:rsid w:val="00AC17D1"/>
    <w:rsid w:val="00AC5314"/>
    <w:rsid w:val="00AC7625"/>
    <w:rsid w:val="00AD09F0"/>
    <w:rsid w:val="00AD0EA0"/>
    <w:rsid w:val="00AD2FA2"/>
    <w:rsid w:val="00AD6BBF"/>
    <w:rsid w:val="00AD77EE"/>
    <w:rsid w:val="00AE1CBA"/>
    <w:rsid w:val="00AE3917"/>
    <w:rsid w:val="00AE58FD"/>
    <w:rsid w:val="00AF3922"/>
    <w:rsid w:val="00AF6830"/>
    <w:rsid w:val="00AF77A4"/>
    <w:rsid w:val="00B01354"/>
    <w:rsid w:val="00B02BAC"/>
    <w:rsid w:val="00B07016"/>
    <w:rsid w:val="00B13C80"/>
    <w:rsid w:val="00B16E6C"/>
    <w:rsid w:val="00B26299"/>
    <w:rsid w:val="00B31200"/>
    <w:rsid w:val="00B33445"/>
    <w:rsid w:val="00B351B6"/>
    <w:rsid w:val="00B36CD3"/>
    <w:rsid w:val="00B409CD"/>
    <w:rsid w:val="00B41239"/>
    <w:rsid w:val="00B4195C"/>
    <w:rsid w:val="00B447F4"/>
    <w:rsid w:val="00B5094A"/>
    <w:rsid w:val="00B5247C"/>
    <w:rsid w:val="00B54B88"/>
    <w:rsid w:val="00B6132D"/>
    <w:rsid w:val="00B615C5"/>
    <w:rsid w:val="00B63F83"/>
    <w:rsid w:val="00B7005A"/>
    <w:rsid w:val="00B70398"/>
    <w:rsid w:val="00B73048"/>
    <w:rsid w:val="00B74035"/>
    <w:rsid w:val="00B76C50"/>
    <w:rsid w:val="00B802D0"/>
    <w:rsid w:val="00B807A6"/>
    <w:rsid w:val="00B824C4"/>
    <w:rsid w:val="00B840C4"/>
    <w:rsid w:val="00B84FB4"/>
    <w:rsid w:val="00B9343E"/>
    <w:rsid w:val="00B94475"/>
    <w:rsid w:val="00BA0B79"/>
    <w:rsid w:val="00BA12A9"/>
    <w:rsid w:val="00BA73E4"/>
    <w:rsid w:val="00BA77E0"/>
    <w:rsid w:val="00BA7BD0"/>
    <w:rsid w:val="00BB2ACF"/>
    <w:rsid w:val="00BB2DB4"/>
    <w:rsid w:val="00BB4467"/>
    <w:rsid w:val="00BB5044"/>
    <w:rsid w:val="00BB5D8A"/>
    <w:rsid w:val="00BB7E49"/>
    <w:rsid w:val="00BC0A79"/>
    <w:rsid w:val="00BC1025"/>
    <w:rsid w:val="00BD220C"/>
    <w:rsid w:val="00BE2A77"/>
    <w:rsid w:val="00BE3A57"/>
    <w:rsid w:val="00BE529A"/>
    <w:rsid w:val="00BF022A"/>
    <w:rsid w:val="00BF06B7"/>
    <w:rsid w:val="00BF20CE"/>
    <w:rsid w:val="00BF2A7B"/>
    <w:rsid w:val="00BF37DB"/>
    <w:rsid w:val="00BF3E1B"/>
    <w:rsid w:val="00BF47BE"/>
    <w:rsid w:val="00BF79B3"/>
    <w:rsid w:val="00C00716"/>
    <w:rsid w:val="00C01587"/>
    <w:rsid w:val="00C037C4"/>
    <w:rsid w:val="00C048CD"/>
    <w:rsid w:val="00C054E7"/>
    <w:rsid w:val="00C06342"/>
    <w:rsid w:val="00C11395"/>
    <w:rsid w:val="00C1311D"/>
    <w:rsid w:val="00C20E7E"/>
    <w:rsid w:val="00C21C8F"/>
    <w:rsid w:val="00C23BEF"/>
    <w:rsid w:val="00C255FE"/>
    <w:rsid w:val="00C267F8"/>
    <w:rsid w:val="00C27CC1"/>
    <w:rsid w:val="00C31D04"/>
    <w:rsid w:val="00C356CF"/>
    <w:rsid w:val="00C36DFA"/>
    <w:rsid w:val="00C378AA"/>
    <w:rsid w:val="00C4118A"/>
    <w:rsid w:val="00C44D04"/>
    <w:rsid w:val="00C45D4D"/>
    <w:rsid w:val="00C464C8"/>
    <w:rsid w:val="00C5196D"/>
    <w:rsid w:val="00C51FBD"/>
    <w:rsid w:val="00C528B2"/>
    <w:rsid w:val="00C55787"/>
    <w:rsid w:val="00C614C1"/>
    <w:rsid w:val="00C61727"/>
    <w:rsid w:val="00C64AE8"/>
    <w:rsid w:val="00C66383"/>
    <w:rsid w:val="00C67409"/>
    <w:rsid w:val="00C67782"/>
    <w:rsid w:val="00C706D2"/>
    <w:rsid w:val="00C73049"/>
    <w:rsid w:val="00C731E9"/>
    <w:rsid w:val="00C73BF4"/>
    <w:rsid w:val="00C75CD5"/>
    <w:rsid w:val="00C81057"/>
    <w:rsid w:val="00C8214E"/>
    <w:rsid w:val="00C82292"/>
    <w:rsid w:val="00C9133D"/>
    <w:rsid w:val="00C918D5"/>
    <w:rsid w:val="00C93562"/>
    <w:rsid w:val="00C96474"/>
    <w:rsid w:val="00C96DDD"/>
    <w:rsid w:val="00CA08DB"/>
    <w:rsid w:val="00CA1A57"/>
    <w:rsid w:val="00CA3DD9"/>
    <w:rsid w:val="00CA5233"/>
    <w:rsid w:val="00CA7376"/>
    <w:rsid w:val="00CB1A65"/>
    <w:rsid w:val="00CB2DE9"/>
    <w:rsid w:val="00CB3D82"/>
    <w:rsid w:val="00CB4BF5"/>
    <w:rsid w:val="00CB6226"/>
    <w:rsid w:val="00CC4591"/>
    <w:rsid w:val="00CC774E"/>
    <w:rsid w:val="00CD3219"/>
    <w:rsid w:val="00CD3403"/>
    <w:rsid w:val="00CD46A3"/>
    <w:rsid w:val="00CD6055"/>
    <w:rsid w:val="00CD75F5"/>
    <w:rsid w:val="00CE0ED9"/>
    <w:rsid w:val="00CE3C77"/>
    <w:rsid w:val="00CE7DDC"/>
    <w:rsid w:val="00CF2E15"/>
    <w:rsid w:val="00CF477A"/>
    <w:rsid w:val="00CF6D1E"/>
    <w:rsid w:val="00CF7BC1"/>
    <w:rsid w:val="00CF7DEE"/>
    <w:rsid w:val="00D00194"/>
    <w:rsid w:val="00D020F4"/>
    <w:rsid w:val="00D02473"/>
    <w:rsid w:val="00D10DEC"/>
    <w:rsid w:val="00D11D9E"/>
    <w:rsid w:val="00D15BF9"/>
    <w:rsid w:val="00D179BD"/>
    <w:rsid w:val="00D234EC"/>
    <w:rsid w:val="00D236CB"/>
    <w:rsid w:val="00D2748C"/>
    <w:rsid w:val="00D32D30"/>
    <w:rsid w:val="00D337EF"/>
    <w:rsid w:val="00D4092D"/>
    <w:rsid w:val="00D430AF"/>
    <w:rsid w:val="00D44830"/>
    <w:rsid w:val="00D47381"/>
    <w:rsid w:val="00D50651"/>
    <w:rsid w:val="00D5167C"/>
    <w:rsid w:val="00D555D0"/>
    <w:rsid w:val="00D562B1"/>
    <w:rsid w:val="00D56F53"/>
    <w:rsid w:val="00D61D2E"/>
    <w:rsid w:val="00D62EC0"/>
    <w:rsid w:val="00D63988"/>
    <w:rsid w:val="00D63D34"/>
    <w:rsid w:val="00D65D30"/>
    <w:rsid w:val="00D75B30"/>
    <w:rsid w:val="00D76D82"/>
    <w:rsid w:val="00D813B7"/>
    <w:rsid w:val="00D81A1C"/>
    <w:rsid w:val="00D836C5"/>
    <w:rsid w:val="00D84FCB"/>
    <w:rsid w:val="00D85B4A"/>
    <w:rsid w:val="00D85EC2"/>
    <w:rsid w:val="00D8665A"/>
    <w:rsid w:val="00D87147"/>
    <w:rsid w:val="00D91C2C"/>
    <w:rsid w:val="00D93BB9"/>
    <w:rsid w:val="00D94C1F"/>
    <w:rsid w:val="00D94DED"/>
    <w:rsid w:val="00D951ED"/>
    <w:rsid w:val="00D97260"/>
    <w:rsid w:val="00DA1F6B"/>
    <w:rsid w:val="00DA2EEC"/>
    <w:rsid w:val="00DB1051"/>
    <w:rsid w:val="00DB287C"/>
    <w:rsid w:val="00DB5570"/>
    <w:rsid w:val="00DC2F73"/>
    <w:rsid w:val="00DD0D46"/>
    <w:rsid w:val="00DD3269"/>
    <w:rsid w:val="00DD39C2"/>
    <w:rsid w:val="00DD489D"/>
    <w:rsid w:val="00DE01D7"/>
    <w:rsid w:val="00DE0A6C"/>
    <w:rsid w:val="00DE1F66"/>
    <w:rsid w:val="00DE40ED"/>
    <w:rsid w:val="00DE69AF"/>
    <w:rsid w:val="00DF3DF7"/>
    <w:rsid w:val="00DF513A"/>
    <w:rsid w:val="00DF697F"/>
    <w:rsid w:val="00E003A6"/>
    <w:rsid w:val="00E021B5"/>
    <w:rsid w:val="00E124A0"/>
    <w:rsid w:val="00E1305A"/>
    <w:rsid w:val="00E13D12"/>
    <w:rsid w:val="00E14028"/>
    <w:rsid w:val="00E14869"/>
    <w:rsid w:val="00E160A7"/>
    <w:rsid w:val="00E17ECB"/>
    <w:rsid w:val="00E20D6A"/>
    <w:rsid w:val="00E20F38"/>
    <w:rsid w:val="00E21509"/>
    <w:rsid w:val="00E21594"/>
    <w:rsid w:val="00E235E2"/>
    <w:rsid w:val="00E26288"/>
    <w:rsid w:val="00E3131D"/>
    <w:rsid w:val="00E337CB"/>
    <w:rsid w:val="00E33D54"/>
    <w:rsid w:val="00E36549"/>
    <w:rsid w:val="00E37098"/>
    <w:rsid w:val="00E41BF3"/>
    <w:rsid w:val="00E43FB2"/>
    <w:rsid w:val="00E44587"/>
    <w:rsid w:val="00E456F0"/>
    <w:rsid w:val="00E468DA"/>
    <w:rsid w:val="00E54452"/>
    <w:rsid w:val="00E5446F"/>
    <w:rsid w:val="00E60EED"/>
    <w:rsid w:val="00E60FFE"/>
    <w:rsid w:val="00E63195"/>
    <w:rsid w:val="00E65440"/>
    <w:rsid w:val="00E6714F"/>
    <w:rsid w:val="00E751D0"/>
    <w:rsid w:val="00E765CE"/>
    <w:rsid w:val="00E76CA9"/>
    <w:rsid w:val="00E77322"/>
    <w:rsid w:val="00E83F66"/>
    <w:rsid w:val="00E83FD4"/>
    <w:rsid w:val="00E84E6C"/>
    <w:rsid w:val="00E851B7"/>
    <w:rsid w:val="00E8607A"/>
    <w:rsid w:val="00EA0E81"/>
    <w:rsid w:val="00EA2E29"/>
    <w:rsid w:val="00EA5A3F"/>
    <w:rsid w:val="00EB07E3"/>
    <w:rsid w:val="00EB3495"/>
    <w:rsid w:val="00EB6B9F"/>
    <w:rsid w:val="00EB77B5"/>
    <w:rsid w:val="00EC0781"/>
    <w:rsid w:val="00EC2F90"/>
    <w:rsid w:val="00ED10D1"/>
    <w:rsid w:val="00ED294E"/>
    <w:rsid w:val="00ED5FD6"/>
    <w:rsid w:val="00ED7C03"/>
    <w:rsid w:val="00EE3455"/>
    <w:rsid w:val="00EE66E1"/>
    <w:rsid w:val="00EF0BC9"/>
    <w:rsid w:val="00EF3886"/>
    <w:rsid w:val="00EF5739"/>
    <w:rsid w:val="00F009CA"/>
    <w:rsid w:val="00F03467"/>
    <w:rsid w:val="00F05448"/>
    <w:rsid w:val="00F056C9"/>
    <w:rsid w:val="00F05AA9"/>
    <w:rsid w:val="00F0666E"/>
    <w:rsid w:val="00F07C6A"/>
    <w:rsid w:val="00F12E6D"/>
    <w:rsid w:val="00F13D0D"/>
    <w:rsid w:val="00F2021F"/>
    <w:rsid w:val="00F21FDB"/>
    <w:rsid w:val="00F24576"/>
    <w:rsid w:val="00F2545B"/>
    <w:rsid w:val="00F307DD"/>
    <w:rsid w:val="00F32686"/>
    <w:rsid w:val="00F335E5"/>
    <w:rsid w:val="00F33656"/>
    <w:rsid w:val="00F34786"/>
    <w:rsid w:val="00F36CA2"/>
    <w:rsid w:val="00F445A8"/>
    <w:rsid w:val="00F45A01"/>
    <w:rsid w:val="00F476AF"/>
    <w:rsid w:val="00F47E6F"/>
    <w:rsid w:val="00F52D01"/>
    <w:rsid w:val="00F53145"/>
    <w:rsid w:val="00F561CB"/>
    <w:rsid w:val="00F5728F"/>
    <w:rsid w:val="00F622B4"/>
    <w:rsid w:val="00F65423"/>
    <w:rsid w:val="00F708F4"/>
    <w:rsid w:val="00F71984"/>
    <w:rsid w:val="00F7346A"/>
    <w:rsid w:val="00F73C50"/>
    <w:rsid w:val="00F743F5"/>
    <w:rsid w:val="00F815BF"/>
    <w:rsid w:val="00F815CA"/>
    <w:rsid w:val="00F8478A"/>
    <w:rsid w:val="00F8597B"/>
    <w:rsid w:val="00F905DE"/>
    <w:rsid w:val="00F91800"/>
    <w:rsid w:val="00F93D4F"/>
    <w:rsid w:val="00FA3231"/>
    <w:rsid w:val="00FA32BA"/>
    <w:rsid w:val="00FA3F92"/>
    <w:rsid w:val="00FA621F"/>
    <w:rsid w:val="00FA73E8"/>
    <w:rsid w:val="00FA7C5B"/>
    <w:rsid w:val="00FB29D8"/>
    <w:rsid w:val="00FB2CFC"/>
    <w:rsid w:val="00FB2D7C"/>
    <w:rsid w:val="00FB43A1"/>
    <w:rsid w:val="00FB46E6"/>
    <w:rsid w:val="00FB7D86"/>
    <w:rsid w:val="00FB7FE5"/>
    <w:rsid w:val="00FC0359"/>
    <w:rsid w:val="00FC06C7"/>
    <w:rsid w:val="00FC0A25"/>
    <w:rsid w:val="00FC2272"/>
    <w:rsid w:val="00FC3B2F"/>
    <w:rsid w:val="00FC5A58"/>
    <w:rsid w:val="00FD0994"/>
    <w:rsid w:val="00FD2415"/>
    <w:rsid w:val="00FD3ABB"/>
    <w:rsid w:val="00FD4930"/>
    <w:rsid w:val="00FE0428"/>
    <w:rsid w:val="00FE2FDB"/>
    <w:rsid w:val="00FF1F72"/>
    <w:rsid w:val="00FF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85B61"/>
  <w15:chartTrackingRefBased/>
  <w15:docId w15:val="{A77FF052-7B70-40F3-B456-64CD071F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0F4"/>
    <w:pPr>
      <w:widowControl w:val="0"/>
      <w:wordWrap w:val="0"/>
      <w:autoSpaceDE w:val="0"/>
      <w:autoSpaceDN w:val="0"/>
    </w:pPr>
    <w:rPr>
      <w:rFonts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0666E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F0666E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F0666E"/>
    <w:rPr>
      <w:rFonts w:cs="Times New Roman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0666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0666E"/>
    <w:rPr>
      <w:rFonts w:cs="Times New Roman"/>
      <w:b/>
      <w:bCs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A227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227CA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8">
    <w:name w:val="header"/>
    <w:basedOn w:val="a"/>
    <w:link w:val="Char2"/>
    <w:uiPriority w:val="99"/>
    <w:unhideWhenUsed/>
    <w:rsid w:val="009D7F4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D7F4D"/>
    <w:rPr>
      <w:rFonts w:cs="Times New Roman"/>
      <w:lang w:val="en-GB"/>
    </w:rPr>
  </w:style>
  <w:style w:type="paragraph" w:styleId="a9">
    <w:name w:val="footer"/>
    <w:basedOn w:val="a"/>
    <w:link w:val="Char3"/>
    <w:uiPriority w:val="99"/>
    <w:unhideWhenUsed/>
    <w:rsid w:val="009D7F4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D7F4D"/>
    <w:rPr>
      <w:rFonts w:cs="Times New Roman"/>
      <w:lang w:val="en-GB"/>
    </w:rPr>
  </w:style>
  <w:style w:type="paragraph" w:customStyle="1" w:styleId="EndNoteBibliography">
    <w:name w:val="EndNote Bibliography"/>
    <w:basedOn w:val="a"/>
    <w:link w:val="EndNoteBibliographyChar"/>
    <w:rsid w:val="00BF79B3"/>
    <w:pPr>
      <w:spacing w:line="240" w:lineRule="auto"/>
    </w:pPr>
    <w:rPr>
      <w:rFonts w:ascii="맑은 고딕" w:eastAsia="맑은 고딕" w:hAnsi="맑은 고딕" w:cstheme="minorBid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BF79B3"/>
    <w:rPr>
      <w:rFonts w:ascii="맑은 고딕" w:eastAsia="맑은 고딕" w:hAnsi="맑은 고딕"/>
      <w:noProof/>
    </w:rPr>
  </w:style>
  <w:style w:type="paragraph" w:styleId="aa">
    <w:name w:val="List Paragraph"/>
    <w:basedOn w:val="a"/>
    <w:uiPriority w:val="34"/>
    <w:qFormat/>
    <w:rsid w:val="004777DA"/>
    <w:pPr>
      <w:ind w:leftChars="400" w:left="800"/>
    </w:pPr>
  </w:style>
  <w:style w:type="paragraph" w:styleId="ab">
    <w:name w:val="Revision"/>
    <w:hidden/>
    <w:uiPriority w:val="99"/>
    <w:semiHidden/>
    <w:rsid w:val="008E06E8"/>
    <w:pPr>
      <w:spacing w:after="0" w:line="240" w:lineRule="auto"/>
      <w:jc w:val="left"/>
    </w:pPr>
    <w:rPr>
      <w:rFonts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591</Words>
  <Characters>20469</Characters>
  <Application>Microsoft Office Word</Application>
  <DocSecurity>0</DocSecurity>
  <Lines>170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young Lee</dc:creator>
  <cp:keywords/>
  <dc:description/>
  <cp:lastModifiedBy>Jungmin Choi</cp:lastModifiedBy>
  <cp:revision>21</cp:revision>
  <dcterms:created xsi:type="dcterms:W3CDTF">2023-10-04T09:48:00Z</dcterms:created>
  <dcterms:modified xsi:type="dcterms:W3CDTF">2024-01-09T01:43:00Z</dcterms:modified>
</cp:coreProperties>
</file>